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FAE01" w14:textId="78EC35A2" w:rsidR="00BB6714" w:rsidRPr="00BC1B5B" w:rsidRDefault="00BB6714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</w:rPr>
        <w:t>Supplementary Materials</w:t>
      </w:r>
    </w:p>
    <w:p w14:paraId="1596FC89" w14:textId="77777777" w:rsidR="00A3712C" w:rsidRPr="00BC1B5B" w:rsidRDefault="00A3712C">
      <w:pPr>
        <w:rPr>
          <w:rFonts w:ascii="Arial" w:hAnsi="Arial" w:cs="Arial"/>
          <w:b/>
          <w:bCs/>
        </w:rPr>
      </w:pPr>
    </w:p>
    <w:p w14:paraId="748955A6" w14:textId="6F7DBC67" w:rsidR="00BB6714" w:rsidRPr="00BC1B5B" w:rsidRDefault="00A05F7F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</w:rPr>
        <w:t>Supplementary Tables</w:t>
      </w:r>
    </w:p>
    <w:p w14:paraId="26A32190" w14:textId="06548DB7" w:rsidR="000C1303" w:rsidRPr="00BC1B5B" w:rsidRDefault="007A44B5">
      <w:pPr>
        <w:rPr>
          <w:rFonts w:ascii="Arial" w:hAnsi="Arial" w:cs="Arial"/>
          <w:b/>
          <w:bCs/>
        </w:rPr>
      </w:pPr>
      <w:r w:rsidRPr="00BC1B5B">
        <w:rPr>
          <w:rFonts w:ascii="Arial" w:hAnsi="Arial" w:cs="Arial"/>
          <w:b/>
          <w:bCs/>
        </w:rPr>
        <w:t>Supplementary Table 1.</w:t>
      </w:r>
      <w:r w:rsidR="007C47FC" w:rsidRPr="00BC1B5B">
        <w:rPr>
          <w:rFonts w:ascii="Arial" w:hAnsi="Arial" w:cs="Arial"/>
          <w:b/>
          <w:bCs/>
        </w:rPr>
        <w:t xml:space="preserve"> </w:t>
      </w:r>
      <w:r w:rsidR="002E70A2" w:rsidRPr="00BC1B5B">
        <w:rPr>
          <w:rFonts w:ascii="Arial" w:hAnsi="Arial" w:cs="Arial"/>
        </w:rPr>
        <w:t>Patient circulating lipid profile and body mass index according to total cholesterol levels.</w:t>
      </w:r>
    </w:p>
    <w:tbl>
      <w:tblPr>
        <w:tblStyle w:val="Grigliatabellachiara"/>
        <w:tblW w:w="9355" w:type="dxa"/>
        <w:tblLook w:val="0600" w:firstRow="0" w:lastRow="0" w:firstColumn="0" w:lastColumn="0" w:noHBand="1" w:noVBand="1"/>
      </w:tblPr>
      <w:tblGrid>
        <w:gridCol w:w="1885"/>
        <w:gridCol w:w="3240"/>
        <w:gridCol w:w="3060"/>
        <w:gridCol w:w="1170"/>
      </w:tblGrid>
      <w:tr w:rsidR="000C1303" w:rsidRPr="00BC1B5B" w14:paraId="4053B660" w14:textId="77777777" w:rsidTr="00BC1B5B">
        <w:trPr>
          <w:trHeight w:val="653"/>
        </w:trPr>
        <w:tc>
          <w:tcPr>
            <w:tcW w:w="1885" w:type="dxa"/>
            <w:hideMark/>
          </w:tcPr>
          <w:p w14:paraId="5B4B55CC" w14:textId="77777777" w:rsidR="000C1303" w:rsidRPr="00BC1B5B" w:rsidRDefault="000C1303" w:rsidP="000C1303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240" w:type="dxa"/>
            <w:hideMark/>
          </w:tcPr>
          <w:p w14:paraId="74274DB2" w14:textId="6763F108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 xml:space="preserve">Total cholesterol ≥ 200 mg/dl </w:t>
            </w:r>
            <w:r w:rsidRPr="00BC1B5B">
              <w:rPr>
                <w:rFonts w:ascii="Arial" w:hAnsi="Arial" w:cs="Arial"/>
                <w:b/>
                <w:bCs/>
              </w:rPr>
              <w:br/>
              <w:t>(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135)</w:t>
            </w:r>
          </w:p>
        </w:tc>
        <w:tc>
          <w:tcPr>
            <w:tcW w:w="3060" w:type="dxa"/>
            <w:hideMark/>
          </w:tcPr>
          <w:p w14:paraId="22DC96A8" w14:textId="0022ADFB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otal cholesterol &lt; 200 mg/dl</w:t>
            </w:r>
            <w:r w:rsidRPr="00BC1B5B">
              <w:rPr>
                <w:rFonts w:ascii="Arial" w:hAnsi="Arial" w:cs="Arial"/>
                <w:b/>
                <w:bCs/>
              </w:rPr>
              <w:br/>
              <w:t>(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295)</w:t>
            </w:r>
          </w:p>
        </w:tc>
        <w:tc>
          <w:tcPr>
            <w:tcW w:w="1170" w:type="dxa"/>
            <w:hideMark/>
          </w:tcPr>
          <w:p w14:paraId="038C8194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  <w:i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</w:p>
        </w:tc>
      </w:tr>
      <w:tr w:rsidR="006F4C18" w:rsidRPr="00BC1B5B" w14:paraId="44CB2B3A" w14:textId="77777777" w:rsidTr="00BC1B5B">
        <w:trPr>
          <w:trHeight w:val="361"/>
        </w:trPr>
        <w:tc>
          <w:tcPr>
            <w:tcW w:w="1885" w:type="dxa"/>
            <w:hideMark/>
          </w:tcPr>
          <w:p w14:paraId="66884FC6" w14:textId="77777777" w:rsidR="000C1303" w:rsidRPr="00BC1B5B" w:rsidRDefault="000C1303" w:rsidP="000C1303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3240" w:type="dxa"/>
            <w:hideMark/>
          </w:tcPr>
          <w:p w14:paraId="16694309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hideMark/>
          </w:tcPr>
          <w:p w14:paraId="5F3D7D85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hideMark/>
          </w:tcPr>
          <w:p w14:paraId="55053B92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F4C18" w:rsidRPr="00BC1B5B" w14:paraId="6F51AA9E" w14:textId="77777777" w:rsidTr="00BC1B5B">
        <w:trPr>
          <w:trHeight w:val="361"/>
        </w:trPr>
        <w:tc>
          <w:tcPr>
            <w:tcW w:w="1885" w:type="dxa"/>
            <w:hideMark/>
          </w:tcPr>
          <w:p w14:paraId="41462C15" w14:textId="77777777" w:rsidR="000C1303" w:rsidRPr="00BC1B5B" w:rsidRDefault="000C1303" w:rsidP="007C1214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240" w:type="dxa"/>
            <w:hideMark/>
          </w:tcPr>
          <w:p w14:paraId="3C15FD91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4.55 [13.5-34.50]</w:t>
            </w:r>
          </w:p>
        </w:tc>
        <w:tc>
          <w:tcPr>
            <w:tcW w:w="3060" w:type="dxa"/>
            <w:hideMark/>
          </w:tcPr>
          <w:p w14:paraId="32AD78A5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4.22 [14.7-42.20]</w:t>
            </w:r>
          </w:p>
        </w:tc>
        <w:tc>
          <w:tcPr>
            <w:tcW w:w="1170" w:type="dxa"/>
            <w:hideMark/>
          </w:tcPr>
          <w:p w14:paraId="43FA2B08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52</w:t>
            </w:r>
          </w:p>
        </w:tc>
      </w:tr>
      <w:tr w:rsidR="006F4C18" w:rsidRPr="00BC1B5B" w14:paraId="663E5D2D" w14:textId="77777777" w:rsidTr="00BC1B5B">
        <w:trPr>
          <w:trHeight w:val="356"/>
        </w:trPr>
        <w:tc>
          <w:tcPr>
            <w:tcW w:w="1885" w:type="dxa"/>
            <w:hideMark/>
          </w:tcPr>
          <w:p w14:paraId="2B0B7200" w14:textId="77777777" w:rsidR="000C1303" w:rsidRPr="00BC1B5B" w:rsidRDefault="000C1303" w:rsidP="000C1303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HDL (mg/dl)</w:t>
            </w:r>
          </w:p>
        </w:tc>
        <w:tc>
          <w:tcPr>
            <w:tcW w:w="3240" w:type="dxa"/>
            <w:hideMark/>
          </w:tcPr>
          <w:p w14:paraId="7121348D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hideMark/>
          </w:tcPr>
          <w:p w14:paraId="21E9FB29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hideMark/>
          </w:tcPr>
          <w:p w14:paraId="28552A24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F4C18" w:rsidRPr="00BC1B5B" w14:paraId="51CE744D" w14:textId="77777777" w:rsidTr="00BC1B5B">
        <w:trPr>
          <w:trHeight w:val="361"/>
        </w:trPr>
        <w:tc>
          <w:tcPr>
            <w:tcW w:w="1885" w:type="dxa"/>
            <w:hideMark/>
          </w:tcPr>
          <w:p w14:paraId="018966BC" w14:textId="77777777" w:rsidR="000C1303" w:rsidRPr="00BC1B5B" w:rsidRDefault="000C1303" w:rsidP="007C1214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240" w:type="dxa"/>
            <w:hideMark/>
          </w:tcPr>
          <w:p w14:paraId="0F36F68B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0.0 [27-112]</w:t>
            </w:r>
          </w:p>
        </w:tc>
        <w:tc>
          <w:tcPr>
            <w:tcW w:w="3060" w:type="dxa"/>
            <w:hideMark/>
          </w:tcPr>
          <w:p w14:paraId="4A9CE779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5.0 [11-87]</w:t>
            </w:r>
          </w:p>
        </w:tc>
        <w:tc>
          <w:tcPr>
            <w:tcW w:w="1170" w:type="dxa"/>
            <w:hideMark/>
          </w:tcPr>
          <w:p w14:paraId="0068DC0C" w14:textId="2E7F435B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F4C18" w:rsidRPr="00BC1B5B" w14:paraId="1D077544" w14:textId="77777777" w:rsidTr="00BC1B5B">
        <w:trPr>
          <w:trHeight w:val="361"/>
        </w:trPr>
        <w:tc>
          <w:tcPr>
            <w:tcW w:w="1885" w:type="dxa"/>
            <w:hideMark/>
          </w:tcPr>
          <w:p w14:paraId="785093CC" w14:textId="77777777" w:rsidR="000C1303" w:rsidRPr="00BC1B5B" w:rsidRDefault="000C1303" w:rsidP="000C1303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LDL (mg/dl)</w:t>
            </w:r>
          </w:p>
        </w:tc>
        <w:tc>
          <w:tcPr>
            <w:tcW w:w="3240" w:type="dxa"/>
            <w:hideMark/>
          </w:tcPr>
          <w:p w14:paraId="464301EE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hideMark/>
          </w:tcPr>
          <w:p w14:paraId="13ADD504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hideMark/>
          </w:tcPr>
          <w:p w14:paraId="0ED1ADDB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F4C18" w:rsidRPr="00BC1B5B" w14:paraId="05356414" w14:textId="77777777" w:rsidTr="00BC1B5B">
        <w:trPr>
          <w:trHeight w:val="361"/>
        </w:trPr>
        <w:tc>
          <w:tcPr>
            <w:tcW w:w="1885" w:type="dxa"/>
            <w:hideMark/>
          </w:tcPr>
          <w:p w14:paraId="422A68DA" w14:textId="77777777" w:rsidR="000C1303" w:rsidRPr="00BC1B5B" w:rsidRDefault="000C1303" w:rsidP="007C1214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240" w:type="dxa"/>
            <w:hideMark/>
          </w:tcPr>
          <w:p w14:paraId="7005410B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35 [58-271]</w:t>
            </w:r>
          </w:p>
        </w:tc>
        <w:tc>
          <w:tcPr>
            <w:tcW w:w="3060" w:type="dxa"/>
            <w:hideMark/>
          </w:tcPr>
          <w:p w14:paraId="149D38A3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82.5 [22-137]</w:t>
            </w:r>
          </w:p>
        </w:tc>
        <w:tc>
          <w:tcPr>
            <w:tcW w:w="1170" w:type="dxa"/>
            <w:hideMark/>
          </w:tcPr>
          <w:p w14:paraId="6E927F95" w14:textId="6347C6C9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F4C18" w:rsidRPr="00BC1B5B" w14:paraId="5F693242" w14:textId="77777777" w:rsidTr="00BC1B5B">
        <w:trPr>
          <w:trHeight w:val="361"/>
        </w:trPr>
        <w:tc>
          <w:tcPr>
            <w:tcW w:w="1885" w:type="dxa"/>
            <w:hideMark/>
          </w:tcPr>
          <w:p w14:paraId="6C4D0AEF" w14:textId="77777777" w:rsidR="000C1303" w:rsidRPr="00BC1B5B" w:rsidRDefault="000C1303" w:rsidP="000C1303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G (mg/dl)</w:t>
            </w:r>
          </w:p>
        </w:tc>
        <w:tc>
          <w:tcPr>
            <w:tcW w:w="3240" w:type="dxa"/>
            <w:hideMark/>
          </w:tcPr>
          <w:p w14:paraId="62A97174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hideMark/>
          </w:tcPr>
          <w:p w14:paraId="19724815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hideMark/>
          </w:tcPr>
          <w:p w14:paraId="50441868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6F4C18" w:rsidRPr="00BC1B5B" w14:paraId="609983EB" w14:textId="77777777" w:rsidTr="00BC1B5B">
        <w:trPr>
          <w:trHeight w:val="361"/>
        </w:trPr>
        <w:tc>
          <w:tcPr>
            <w:tcW w:w="1885" w:type="dxa"/>
            <w:hideMark/>
          </w:tcPr>
          <w:p w14:paraId="61B9FE11" w14:textId="77777777" w:rsidR="000C1303" w:rsidRPr="00BC1B5B" w:rsidRDefault="000C1303" w:rsidP="007C1214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240" w:type="dxa"/>
            <w:hideMark/>
          </w:tcPr>
          <w:p w14:paraId="3754C830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6 [48-308]</w:t>
            </w:r>
          </w:p>
        </w:tc>
        <w:tc>
          <w:tcPr>
            <w:tcW w:w="3060" w:type="dxa"/>
            <w:hideMark/>
          </w:tcPr>
          <w:p w14:paraId="4A90B680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6 [47-312]</w:t>
            </w:r>
          </w:p>
        </w:tc>
        <w:tc>
          <w:tcPr>
            <w:tcW w:w="1170" w:type="dxa"/>
            <w:hideMark/>
          </w:tcPr>
          <w:p w14:paraId="2CB616E8" w14:textId="77777777" w:rsidR="000C1303" w:rsidRPr="00BC1B5B" w:rsidRDefault="000C1303" w:rsidP="000C130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04</w:t>
            </w:r>
          </w:p>
        </w:tc>
      </w:tr>
    </w:tbl>
    <w:p w14:paraId="3977C0C4" w14:textId="70A637DA" w:rsidR="00611CE2" w:rsidRPr="00BC1B5B" w:rsidRDefault="000C1303">
      <w:pPr>
        <w:rPr>
          <w:rFonts w:ascii="Arial" w:hAnsi="Arial" w:cs="Arial"/>
        </w:rPr>
      </w:pPr>
      <w:r w:rsidRPr="00BC1B5B">
        <w:rPr>
          <w:rFonts w:ascii="Arial" w:hAnsi="Arial" w:cs="Arial"/>
        </w:rPr>
        <w:t xml:space="preserve"> </w:t>
      </w:r>
    </w:p>
    <w:p w14:paraId="72993B2A" w14:textId="77777777" w:rsidR="006F6780" w:rsidRPr="00BC1B5B" w:rsidRDefault="006F6780" w:rsidP="006F6780">
      <w:pPr>
        <w:rPr>
          <w:rFonts w:ascii="Arial" w:hAnsi="Arial" w:cs="Arial"/>
        </w:rPr>
      </w:pPr>
      <w:r w:rsidRPr="00BC1B5B">
        <w:rPr>
          <w:rFonts w:ascii="Arial" w:hAnsi="Arial" w:cs="Arial"/>
        </w:rPr>
        <w:t>Body mass index (BMI), total cholesterol (TC), triglycerides (TG), low-density lipoproteins (LDL), high density lipoproteins (HDL).</w:t>
      </w:r>
    </w:p>
    <w:p w14:paraId="33B99BC2" w14:textId="77777777" w:rsidR="006F6780" w:rsidRDefault="006F6780">
      <w:pPr>
        <w:rPr>
          <w:ins w:id="0" w:author="COGNIGNI VALERIA" w:date="2023-08-08T22:15:00Z"/>
          <w:rFonts w:ascii="Arial" w:hAnsi="Arial" w:cs="Arial"/>
        </w:rPr>
      </w:pPr>
    </w:p>
    <w:p w14:paraId="2EBA1273" w14:textId="77777777" w:rsidR="00D7251D" w:rsidRDefault="00D7251D">
      <w:pPr>
        <w:rPr>
          <w:ins w:id="1" w:author="COGNIGNI VALERIA" w:date="2023-08-08T22:15:00Z"/>
          <w:rFonts w:ascii="Arial" w:hAnsi="Arial" w:cs="Arial"/>
        </w:rPr>
      </w:pPr>
    </w:p>
    <w:p w14:paraId="412ADC94" w14:textId="77777777" w:rsidR="00D7251D" w:rsidRDefault="00D7251D">
      <w:pPr>
        <w:rPr>
          <w:ins w:id="2" w:author="COGNIGNI VALERIA" w:date="2023-08-08T22:15:00Z"/>
          <w:rFonts w:ascii="Arial" w:hAnsi="Arial" w:cs="Arial"/>
        </w:rPr>
      </w:pPr>
    </w:p>
    <w:p w14:paraId="69A0D0AB" w14:textId="77777777" w:rsidR="00D7251D" w:rsidRDefault="00D7251D">
      <w:pPr>
        <w:rPr>
          <w:ins w:id="3" w:author="COGNIGNI VALERIA" w:date="2023-08-08T22:15:00Z"/>
          <w:rFonts w:ascii="Arial" w:hAnsi="Arial" w:cs="Arial"/>
        </w:rPr>
      </w:pPr>
    </w:p>
    <w:p w14:paraId="081A26DA" w14:textId="77777777" w:rsidR="00D7251D" w:rsidRDefault="00D7251D">
      <w:pPr>
        <w:rPr>
          <w:ins w:id="4" w:author="COGNIGNI VALERIA" w:date="2023-08-08T22:15:00Z"/>
          <w:rFonts w:ascii="Arial" w:hAnsi="Arial" w:cs="Arial"/>
        </w:rPr>
      </w:pPr>
    </w:p>
    <w:p w14:paraId="3B599216" w14:textId="77777777" w:rsidR="00D7251D" w:rsidRDefault="00D7251D">
      <w:pPr>
        <w:rPr>
          <w:ins w:id="5" w:author="COGNIGNI VALERIA" w:date="2023-08-08T22:15:00Z"/>
          <w:rFonts w:ascii="Arial" w:hAnsi="Arial" w:cs="Arial"/>
        </w:rPr>
      </w:pPr>
    </w:p>
    <w:p w14:paraId="7F383DF1" w14:textId="77777777" w:rsidR="00D7251D" w:rsidRDefault="00D7251D">
      <w:pPr>
        <w:rPr>
          <w:ins w:id="6" w:author="COGNIGNI VALERIA" w:date="2023-08-08T22:15:00Z"/>
          <w:rFonts w:ascii="Arial" w:hAnsi="Arial" w:cs="Arial"/>
        </w:rPr>
      </w:pPr>
    </w:p>
    <w:p w14:paraId="313B2EF7" w14:textId="77777777" w:rsidR="00D7251D" w:rsidRDefault="00D7251D">
      <w:pPr>
        <w:rPr>
          <w:ins w:id="7" w:author="COGNIGNI VALERIA" w:date="2023-08-08T22:15:00Z"/>
          <w:rFonts w:ascii="Arial" w:hAnsi="Arial" w:cs="Arial"/>
        </w:rPr>
      </w:pPr>
    </w:p>
    <w:p w14:paraId="65C8D979" w14:textId="77777777" w:rsidR="00D7251D" w:rsidRDefault="00D7251D">
      <w:pPr>
        <w:rPr>
          <w:ins w:id="8" w:author="COGNIGNI VALERIA" w:date="2023-08-08T22:15:00Z"/>
          <w:rFonts w:ascii="Arial" w:hAnsi="Arial" w:cs="Arial"/>
        </w:rPr>
      </w:pPr>
    </w:p>
    <w:p w14:paraId="2ACF1A2D" w14:textId="77777777" w:rsidR="00D7251D" w:rsidRDefault="00D7251D">
      <w:pPr>
        <w:rPr>
          <w:ins w:id="9" w:author="COGNIGNI VALERIA" w:date="2023-08-08T22:15:00Z"/>
          <w:rFonts w:ascii="Arial" w:hAnsi="Arial" w:cs="Arial"/>
        </w:rPr>
      </w:pPr>
    </w:p>
    <w:p w14:paraId="6F051048" w14:textId="77777777" w:rsidR="00D7251D" w:rsidRPr="00BC1B5B" w:rsidRDefault="00D7251D">
      <w:pPr>
        <w:rPr>
          <w:rFonts w:ascii="Arial" w:hAnsi="Arial" w:cs="Arial"/>
        </w:rPr>
      </w:pPr>
    </w:p>
    <w:p w14:paraId="06AF2084" w14:textId="74CD6AC9" w:rsidR="00611CE2" w:rsidRPr="00BC1B5B" w:rsidRDefault="00611CE2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>Supplementary Table 2.</w:t>
      </w:r>
      <w:r w:rsidR="007C47FC" w:rsidRPr="00BC1B5B">
        <w:rPr>
          <w:rFonts w:ascii="Arial" w:hAnsi="Arial" w:cs="Arial"/>
          <w:b/>
          <w:bCs/>
        </w:rPr>
        <w:t xml:space="preserve"> </w:t>
      </w:r>
      <w:r w:rsidR="007C47FC" w:rsidRPr="00BC1B5B">
        <w:rPr>
          <w:rFonts w:ascii="Arial" w:hAnsi="Arial" w:cs="Arial"/>
        </w:rPr>
        <w:t>Patient circulating lipid profile and body mass index according to triglycerides levels.</w:t>
      </w:r>
    </w:p>
    <w:tbl>
      <w:tblPr>
        <w:tblStyle w:val="Grigliatabellachiara"/>
        <w:tblW w:w="9340" w:type="dxa"/>
        <w:tblLook w:val="0600" w:firstRow="0" w:lastRow="0" w:firstColumn="0" w:lastColumn="0" w:noHBand="1" w:noVBand="1"/>
      </w:tblPr>
      <w:tblGrid>
        <w:gridCol w:w="2095"/>
        <w:gridCol w:w="3193"/>
        <w:gridCol w:w="2834"/>
        <w:gridCol w:w="1218"/>
      </w:tblGrid>
      <w:tr w:rsidR="007B437A" w:rsidRPr="00BC1B5B" w14:paraId="0CAE48F7" w14:textId="77777777" w:rsidTr="004602BB">
        <w:trPr>
          <w:trHeight w:val="676"/>
        </w:trPr>
        <w:tc>
          <w:tcPr>
            <w:tcW w:w="2095" w:type="dxa"/>
            <w:hideMark/>
          </w:tcPr>
          <w:p w14:paraId="7E51652B" w14:textId="77777777" w:rsidR="007B437A" w:rsidRPr="00BC1B5B" w:rsidRDefault="007B437A" w:rsidP="007B437A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3193" w:type="dxa"/>
            <w:hideMark/>
          </w:tcPr>
          <w:p w14:paraId="13A32D9E" w14:textId="4D792324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riglycerides ≥ 150 mg/dl</w:t>
            </w:r>
            <w:r w:rsidRPr="00BC1B5B">
              <w:rPr>
                <w:rFonts w:ascii="Arial" w:hAnsi="Arial" w:cs="Arial"/>
                <w:b/>
                <w:bCs/>
              </w:rPr>
              <w:br/>
              <w:t>(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96)</w:t>
            </w:r>
          </w:p>
        </w:tc>
        <w:tc>
          <w:tcPr>
            <w:tcW w:w="2834" w:type="dxa"/>
            <w:hideMark/>
          </w:tcPr>
          <w:p w14:paraId="7619B7C6" w14:textId="3B45F552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riglycerides &lt; 150 mg/dl</w:t>
            </w:r>
            <w:r w:rsidRPr="00BC1B5B">
              <w:rPr>
                <w:rFonts w:ascii="Arial" w:hAnsi="Arial" w:cs="Arial"/>
                <w:b/>
                <w:bCs/>
              </w:rPr>
              <w:br/>
              <w:t>(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220)</w:t>
            </w:r>
          </w:p>
        </w:tc>
        <w:tc>
          <w:tcPr>
            <w:tcW w:w="1218" w:type="dxa"/>
            <w:hideMark/>
          </w:tcPr>
          <w:p w14:paraId="53AC1BAB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  <w:i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</w:p>
        </w:tc>
      </w:tr>
      <w:tr w:rsidR="007B437A" w:rsidRPr="00BC1B5B" w14:paraId="257E28C0" w14:textId="77777777" w:rsidTr="004602BB">
        <w:trPr>
          <w:trHeight w:val="374"/>
        </w:trPr>
        <w:tc>
          <w:tcPr>
            <w:tcW w:w="2095" w:type="dxa"/>
            <w:hideMark/>
          </w:tcPr>
          <w:p w14:paraId="1531D70B" w14:textId="77777777" w:rsidR="007B437A" w:rsidRPr="00BC1B5B" w:rsidRDefault="007B437A" w:rsidP="007B437A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3193" w:type="dxa"/>
            <w:hideMark/>
          </w:tcPr>
          <w:p w14:paraId="34137406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4" w:type="dxa"/>
            <w:hideMark/>
          </w:tcPr>
          <w:p w14:paraId="6956D867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hideMark/>
          </w:tcPr>
          <w:p w14:paraId="43B8D989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7B437A" w:rsidRPr="00BC1B5B" w14:paraId="2B70B9BD" w14:textId="77777777" w:rsidTr="004602BB">
        <w:trPr>
          <w:trHeight w:val="374"/>
        </w:trPr>
        <w:tc>
          <w:tcPr>
            <w:tcW w:w="2095" w:type="dxa"/>
            <w:hideMark/>
          </w:tcPr>
          <w:p w14:paraId="73EE0844" w14:textId="77777777" w:rsidR="007B437A" w:rsidRPr="00BC1B5B" w:rsidRDefault="007B437A" w:rsidP="007B437A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193" w:type="dxa"/>
            <w:hideMark/>
          </w:tcPr>
          <w:p w14:paraId="0DC01397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5.5 [13.5-39.8]</w:t>
            </w:r>
          </w:p>
        </w:tc>
        <w:tc>
          <w:tcPr>
            <w:tcW w:w="2834" w:type="dxa"/>
            <w:hideMark/>
          </w:tcPr>
          <w:p w14:paraId="1CBC3723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4 [15.6-43.2]</w:t>
            </w:r>
          </w:p>
        </w:tc>
        <w:tc>
          <w:tcPr>
            <w:tcW w:w="1218" w:type="dxa"/>
            <w:hideMark/>
          </w:tcPr>
          <w:p w14:paraId="7B9C04CA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7B437A" w:rsidRPr="00BC1B5B" w14:paraId="2E6629ED" w14:textId="77777777" w:rsidTr="004602BB">
        <w:trPr>
          <w:trHeight w:val="374"/>
        </w:trPr>
        <w:tc>
          <w:tcPr>
            <w:tcW w:w="2095" w:type="dxa"/>
            <w:hideMark/>
          </w:tcPr>
          <w:p w14:paraId="1E9240FC" w14:textId="77777777" w:rsidR="007B437A" w:rsidRPr="00BC1B5B" w:rsidRDefault="007B437A" w:rsidP="007B437A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C (mg/dl)</w:t>
            </w:r>
          </w:p>
        </w:tc>
        <w:tc>
          <w:tcPr>
            <w:tcW w:w="3193" w:type="dxa"/>
            <w:hideMark/>
          </w:tcPr>
          <w:p w14:paraId="6BD3B54C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4" w:type="dxa"/>
            <w:hideMark/>
          </w:tcPr>
          <w:p w14:paraId="33DF15D4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hideMark/>
          </w:tcPr>
          <w:p w14:paraId="10552B2D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7B437A" w:rsidRPr="00BC1B5B" w14:paraId="06700A02" w14:textId="77777777" w:rsidTr="004602BB">
        <w:trPr>
          <w:trHeight w:val="374"/>
        </w:trPr>
        <w:tc>
          <w:tcPr>
            <w:tcW w:w="2095" w:type="dxa"/>
            <w:hideMark/>
          </w:tcPr>
          <w:p w14:paraId="20633501" w14:textId="77777777" w:rsidR="007B437A" w:rsidRPr="00BC1B5B" w:rsidRDefault="007B437A" w:rsidP="007B437A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193" w:type="dxa"/>
            <w:hideMark/>
          </w:tcPr>
          <w:p w14:paraId="18F51AEB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92 [92-336]</w:t>
            </w:r>
          </w:p>
        </w:tc>
        <w:tc>
          <w:tcPr>
            <w:tcW w:w="2834" w:type="dxa"/>
            <w:hideMark/>
          </w:tcPr>
          <w:p w14:paraId="0E165BA7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3 [59-310]</w:t>
            </w:r>
          </w:p>
        </w:tc>
        <w:tc>
          <w:tcPr>
            <w:tcW w:w="1218" w:type="dxa"/>
            <w:hideMark/>
          </w:tcPr>
          <w:p w14:paraId="0AC6C494" w14:textId="53A1E6DC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7B437A" w:rsidRPr="00BC1B5B" w14:paraId="64F1F370" w14:textId="77777777" w:rsidTr="004602BB">
        <w:trPr>
          <w:trHeight w:val="369"/>
        </w:trPr>
        <w:tc>
          <w:tcPr>
            <w:tcW w:w="2095" w:type="dxa"/>
            <w:hideMark/>
          </w:tcPr>
          <w:p w14:paraId="133C9099" w14:textId="77777777" w:rsidR="007B437A" w:rsidRPr="00BC1B5B" w:rsidRDefault="007B437A" w:rsidP="007B437A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HDL (mg/dl)</w:t>
            </w:r>
          </w:p>
        </w:tc>
        <w:tc>
          <w:tcPr>
            <w:tcW w:w="3193" w:type="dxa"/>
            <w:hideMark/>
          </w:tcPr>
          <w:p w14:paraId="1583F4F5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4" w:type="dxa"/>
            <w:hideMark/>
          </w:tcPr>
          <w:p w14:paraId="02591766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hideMark/>
          </w:tcPr>
          <w:p w14:paraId="2EE366F8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7B437A" w:rsidRPr="00BC1B5B" w14:paraId="4E61FAA0" w14:textId="77777777" w:rsidTr="004602BB">
        <w:trPr>
          <w:trHeight w:val="374"/>
        </w:trPr>
        <w:tc>
          <w:tcPr>
            <w:tcW w:w="2095" w:type="dxa"/>
            <w:hideMark/>
          </w:tcPr>
          <w:p w14:paraId="3114FB23" w14:textId="77777777" w:rsidR="007B437A" w:rsidRPr="00BC1B5B" w:rsidRDefault="007B437A" w:rsidP="007B437A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193" w:type="dxa"/>
            <w:hideMark/>
          </w:tcPr>
          <w:p w14:paraId="0CF33354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6 [23-86]</w:t>
            </w:r>
          </w:p>
        </w:tc>
        <w:tc>
          <w:tcPr>
            <w:tcW w:w="2834" w:type="dxa"/>
            <w:hideMark/>
          </w:tcPr>
          <w:p w14:paraId="6904C72C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3 [12-112]</w:t>
            </w:r>
          </w:p>
        </w:tc>
        <w:tc>
          <w:tcPr>
            <w:tcW w:w="1218" w:type="dxa"/>
            <w:hideMark/>
          </w:tcPr>
          <w:p w14:paraId="7759E2E2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7B437A" w:rsidRPr="00BC1B5B" w14:paraId="450FE60E" w14:textId="77777777" w:rsidTr="004602BB">
        <w:trPr>
          <w:trHeight w:val="374"/>
        </w:trPr>
        <w:tc>
          <w:tcPr>
            <w:tcW w:w="2095" w:type="dxa"/>
            <w:hideMark/>
          </w:tcPr>
          <w:p w14:paraId="1FD8B627" w14:textId="77777777" w:rsidR="007B437A" w:rsidRPr="00BC1B5B" w:rsidRDefault="007B437A" w:rsidP="007B437A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LDL (mg/dl)</w:t>
            </w:r>
          </w:p>
        </w:tc>
        <w:tc>
          <w:tcPr>
            <w:tcW w:w="3193" w:type="dxa"/>
            <w:hideMark/>
          </w:tcPr>
          <w:p w14:paraId="57D0AA77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4" w:type="dxa"/>
            <w:hideMark/>
          </w:tcPr>
          <w:p w14:paraId="7B288F30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hideMark/>
          </w:tcPr>
          <w:p w14:paraId="5E0A1D38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7B437A" w:rsidRPr="00BC1B5B" w14:paraId="38C38CF9" w14:textId="77777777" w:rsidTr="004602BB">
        <w:trPr>
          <w:trHeight w:val="374"/>
        </w:trPr>
        <w:tc>
          <w:tcPr>
            <w:tcW w:w="2095" w:type="dxa"/>
            <w:hideMark/>
          </w:tcPr>
          <w:p w14:paraId="0DF97278" w14:textId="77777777" w:rsidR="007B437A" w:rsidRPr="00BC1B5B" w:rsidRDefault="007B437A" w:rsidP="007B437A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3193" w:type="dxa"/>
            <w:hideMark/>
          </w:tcPr>
          <w:p w14:paraId="35A90EBB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11 [26-219]</w:t>
            </w:r>
          </w:p>
        </w:tc>
        <w:tc>
          <w:tcPr>
            <w:tcW w:w="2834" w:type="dxa"/>
            <w:hideMark/>
          </w:tcPr>
          <w:p w14:paraId="31A6EB0F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96 [22-271]</w:t>
            </w:r>
          </w:p>
        </w:tc>
        <w:tc>
          <w:tcPr>
            <w:tcW w:w="1218" w:type="dxa"/>
            <w:hideMark/>
          </w:tcPr>
          <w:p w14:paraId="6B947118" w14:textId="77777777" w:rsidR="007B437A" w:rsidRPr="00BC1B5B" w:rsidRDefault="007B437A" w:rsidP="007B437A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3</w:t>
            </w:r>
          </w:p>
        </w:tc>
      </w:tr>
    </w:tbl>
    <w:p w14:paraId="5E2C7F70" w14:textId="77777777" w:rsidR="004602BB" w:rsidRPr="00BC1B5B" w:rsidRDefault="004602BB" w:rsidP="004602BB">
      <w:pPr>
        <w:rPr>
          <w:rFonts w:ascii="Arial" w:hAnsi="Arial" w:cs="Arial"/>
        </w:rPr>
      </w:pPr>
      <w:r w:rsidRPr="00BC1B5B">
        <w:rPr>
          <w:rFonts w:ascii="Arial" w:hAnsi="Arial" w:cs="Arial"/>
        </w:rPr>
        <w:t>Body mass index (BMI), total cholesterol (TC), triglycerides (TG), low-density lipoproteins (LDL), high density lipoproteins (HDL).</w:t>
      </w:r>
    </w:p>
    <w:p w14:paraId="5B70B083" w14:textId="14600316" w:rsidR="007B437A" w:rsidRPr="00BC1B5B" w:rsidRDefault="007B437A">
      <w:pPr>
        <w:rPr>
          <w:rFonts w:ascii="Arial" w:hAnsi="Arial" w:cs="Arial"/>
        </w:rPr>
      </w:pPr>
    </w:p>
    <w:p w14:paraId="206B497B" w14:textId="4EEEC189" w:rsidR="008055EC" w:rsidRPr="00BC1B5B" w:rsidRDefault="008055EC">
      <w:pPr>
        <w:rPr>
          <w:rFonts w:ascii="Arial" w:hAnsi="Arial" w:cs="Arial"/>
        </w:rPr>
      </w:pPr>
    </w:p>
    <w:p w14:paraId="3883740B" w14:textId="168215CA" w:rsidR="008055EC" w:rsidRPr="00BC1B5B" w:rsidRDefault="008055EC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Supplementary Table 3.</w:t>
      </w:r>
      <w:r w:rsidR="00A13B23" w:rsidRPr="00BC1B5B">
        <w:rPr>
          <w:rFonts w:ascii="Arial" w:hAnsi="Arial" w:cs="Arial"/>
          <w:b/>
          <w:bCs/>
        </w:rPr>
        <w:t xml:space="preserve"> </w:t>
      </w:r>
      <w:r w:rsidR="00BD0340" w:rsidRPr="00BC1B5B">
        <w:rPr>
          <w:rFonts w:ascii="Arial" w:hAnsi="Arial" w:cs="Arial"/>
        </w:rPr>
        <w:t>Patient circulating lipid profile according to BMI</w:t>
      </w:r>
    </w:p>
    <w:tbl>
      <w:tblPr>
        <w:tblStyle w:val="Tabellasemplice-1"/>
        <w:tblW w:w="7375" w:type="dxa"/>
        <w:tblLook w:val="0600" w:firstRow="0" w:lastRow="0" w:firstColumn="0" w:lastColumn="0" w:noHBand="1" w:noVBand="1"/>
      </w:tblPr>
      <w:tblGrid>
        <w:gridCol w:w="2097"/>
        <w:gridCol w:w="2128"/>
        <w:gridCol w:w="1710"/>
        <w:gridCol w:w="1440"/>
      </w:tblGrid>
      <w:tr w:rsidR="00BD0340" w:rsidRPr="00BC1B5B" w14:paraId="2B382093" w14:textId="77777777" w:rsidTr="00EF7C89">
        <w:trPr>
          <w:trHeight w:val="676"/>
        </w:trPr>
        <w:tc>
          <w:tcPr>
            <w:tcW w:w="2097" w:type="dxa"/>
            <w:hideMark/>
          </w:tcPr>
          <w:p w14:paraId="17BC1FC3" w14:textId="77777777" w:rsidR="00BD0340" w:rsidRPr="00BC1B5B" w:rsidRDefault="00BD0340" w:rsidP="00BD0340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128" w:type="dxa"/>
            <w:hideMark/>
          </w:tcPr>
          <w:p w14:paraId="271B2B30" w14:textId="575B37AD" w:rsidR="00BD0340" w:rsidRPr="00BC1B5B" w:rsidRDefault="00BD0340" w:rsidP="00AC3E70">
            <w:pPr>
              <w:spacing w:after="160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BMI &lt;25</w:t>
            </w:r>
          </w:p>
          <w:p w14:paraId="5854933C" w14:textId="334AE412" w:rsidR="00BD0340" w:rsidRPr="00BC1B5B" w:rsidRDefault="00BD0340" w:rsidP="007C40C2">
            <w:pPr>
              <w:spacing w:after="160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(</w:t>
            </w:r>
            <w:r w:rsidR="007C40C2" w:rsidRPr="00BC1B5B">
              <w:rPr>
                <w:rFonts w:ascii="Arial" w:hAnsi="Arial" w:cs="Arial"/>
                <w:b/>
                <w:bCs/>
              </w:rPr>
              <w:t>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231)</w:t>
            </w:r>
          </w:p>
        </w:tc>
        <w:tc>
          <w:tcPr>
            <w:tcW w:w="1710" w:type="dxa"/>
            <w:hideMark/>
          </w:tcPr>
          <w:p w14:paraId="3FA14F3C" w14:textId="5B1C598F" w:rsidR="00BD0340" w:rsidRPr="00BC1B5B" w:rsidRDefault="00BD0340" w:rsidP="007C40C2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BMI ≥ 25</w:t>
            </w:r>
            <w:r w:rsidRPr="00BC1B5B">
              <w:rPr>
                <w:rFonts w:ascii="Arial" w:hAnsi="Arial" w:cs="Arial"/>
                <w:b/>
                <w:bCs/>
              </w:rPr>
              <w:br/>
              <w:t>(</w:t>
            </w:r>
            <w:r w:rsidR="007C40C2" w:rsidRPr="00BC1B5B">
              <w:rPr>
                <w:rFonts w:ascii="Arial" w:hAnsi="Arial" w:cs="Arial"/>
                <w:b/>
                <w:bCs/>
              </w:rPr>
              <w:t>n</w:t>
            </w:r>
            <w:r w:rsidR="00AC3E70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195)</w:t>
            </w:r>
          </w:p>
        </w:tc>
        <w:tc>
          <w:tcPr>
            <w:tcW w:w="1440" w:type="dxa"/>
            <w:hideMark/>
          </w:tcPr>
          <w:p w14:paraId="2A697848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  <w:i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</w:p>
        </w:tc>
      </w:tr>
      <w:tr w:rsidR="00BD0340" w:rsidRPr="00BC1B5B" w14:paraId="30991C53" w14:textId="77777777" w:rsidTr="00EF7C89">
        <w:trPr>
          <w:trHeight w:val="374"/>
        </w:trPr>
        <w:tc>
          <w:tcPr>
            <w:tcW w:w="2097" w:type="dxa"/>
            <w:hideMark/>
          </w:tcPr>
          <w:p w14:paraId="234666A5" w14:textId="3F4EAFF6" w:rsidR="00BD0340" w:rsidRPr="00BC1B5B" w:rsidRDefault="00BD0340" w:rsidP="00BD0340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C</w:t>
            </w:r>
            <w:r w:rsidR="00CF133C" w:rsidRPr="00BC1B5B">
              <w:rPr>
                <w:rFonts w:ascii="Arial" w:hAnsi="Arial" w:cs="Arial"/>
                <w:b/>
                <w:bCs/>
              </w:rPr>
              <w:t xml:space="preserve"> (mg/dl)</w:t>
            </w:r>
          </w:p>
        </w:tc>
        <w:tc>
          <w:tcPr>
            <w:tcW w:w="2128" w:type="dxa"/>
            <w:hideMark/>
          </w:tcPr>
          <w:p w14:paraId="5EDC871B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4D37F55E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14:paraId="76CCF9D3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BD0340" w:rsidRPr="00BC1B5B" w14:paraId="3132871C" w14:textId="77777777" w:rsidTr="00EF7C89">
        <w:trPr>
          <w:trHeight w:val="374"/>
        </w:trPr>
        <w:tc>
          <w:tcPr>
            <w:tcW w:w="2097" w:type="dxa"/>
            <w:hideMark/>
          </w:tcPr>
          <w:p w14:paraId="7CE05B9D" w14:textId="77777777" w:rsidR="00BD0340" w:rsidRPr="00BC1B5B" w:rsidRDefault="00BD0340" w:rsidP="00BD0340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128" w:type="dxa"/>
            <w:hideMark/>
          </w:tcPr>
          <w:p w14:paraId="46279078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5 [59-336]</w:t>
            </w:r>
          </w:p>
        </w:tc>
        <w:tc>
          <w:tcPr>
            <w:tcW w:w="1710" w:type="dxa"/>
            <w:hideMark/>
          </w:tcPr>
          <w:p w14:paraId="76DE1DF0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8 [89-309]</w:t>
            </w:r>
          </w:p>
        </w:tc>
        <w:tc>
          <w:tcPr>
            <w:tcW w:w="1440" w:type="dxa"/>
            <w:hideMark/>
          </w:tcPr>
          <w:p w14:paraId="422F71EE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95</w:t>
            </w:r>
          </w:p>
        </w:tc>
      </w:tr>
      <w:tr w:rsidR="00BD0340" w:rsidRPr="00BC1B5B" w14:paraId="5329E3E7" w14:textId="77777777" w:rsidTr="00EF7C89">
        <w:trPr>
          <w:trHeight w:val="374"/>
        </w:trPr>
        <w:tc>
          <w:tcPr>
            <w:tcW w:w="2097" w:type="dxa"/>
            <w:hideMark/>
          </w:tcPr>
          <w:p w14:paraId="7A761A3B" w14:textId="77777777" w:rsidR="00BD0340" w:rsidRPr="00BC1B5B" w:rsidRDefault="00BD0340" w:rsidP="00BD0340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G (mg/dl)</w:t>
            </w:r>
          </w:p>
        </w:tc>
        <w:tc>
          <w:tcPr>
            <w:tcW w:w="2128" w:type="dxa"/>
            <w:hideMark/>
          </w:tcPr>
          <w:p w14:paraId="1FD93A34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6B9A9E9A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14:paraId="25C35F40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BD0340" w:rsidRPr="00BC1B5B" w14:paraId="52CD5E81" w14:textId="77777777" w:rsidTr="00EF7C89">
        <w:trPr>
          <w:trHeight w:val="374"/>
        </w:trPr>
        <w:tc>
          <w:tcPr>
            <w:tcW w:w="2097" w:type="dxa"/>
            <w:hideMark/>
          </w:tcPr>
          <w:p w14:paraId="091903F7" w14:textId="77777777" w:rsidR="00BD0340" w:rsidRPr="00BC1B5B" w:rsidRDefault="00BD0340" w:rsidP="00BD0340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128" w:type="dxa"/>
            <w:hideMark/>
          </w:tcPr>
          <w:p w14:paraId="1FB9D58D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7 [47-308]</w:t>
            </w:r>
          </w:p>
        </w:tc>
        <w:tc>
          <w:tcPr>
            <w:tcW w:w="1710" w:type="dxa"/>
            <w:hideMark/>
          </w:tcPr>
          <w:p w14:paraId="37424C41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0 [52-312]</w:t>
            </w:r>
          </w:p>
        </w:tc>
        <w:tc>
          <w:tcPr>
            <w:tcW w:w="1440" w:type="dxa"/>
            <w:hideMark/>
          </w:tcPr>
          <w:p w14:paraId="05741EC7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06</w:t>
            </w:r>
          </w:p>
        </w:tc>
      </w:tr>
      <w:tr w:rsidR="00BD0340" w:rsidRPr="00BC1B5B" w14:paraId="16DF23F2" w14:textId="77777777" w:rsidTr="00EF7C89">
        <w:trPr>
          <w:trHeight w:val="369"/>
        </w:trPr>
        <w:tc>
          <w:tcPr>
            <w:tcW w:w="2097" w:type="dxa"/>
            <w:hideMark/>
          </w:tcPr>
          <w:p w14:paraId="2BAF6D21" w14:textId="77777777" w:rsidR="00BD0340" w:rsidRPr="00BC1B5B" w:rsidRDefault="00BD0340" w:rsidP="00BD0340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HDL (mg/dl)</w:t>
            </w:r>
          </w:p>
        </w:tc>
        <w:tc>
          <w:tcPr>
            <w:tcW w:w="2128" w:type="dxa"/>
            <w:hideMark/>
          </w:tcPr>
          <w:p w14:paraId="03FA64E8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37FDCA8F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14:paraId="1E50A538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BD0340" w:rsidRPr="00BC1B5B" w14:paraId="05A7F38E" w14:textId="77777777" w:rsidTr="00EF7C89">
        <w:trPr>
          <w:trHeight w:val="374"/>
        </w:trPr>
        <w:tc>
          <w:tcPr>
            <w:tcW w:w="2097" w:type="dxa"/>
            <w:hideMark/>
          </w:tcPr>
          <w:p w14:paraId="0972C326" w14:textId="77777777" w:rsidR="00BD0340" w:rsidRPr="00BC1B5B" w:rsidRDefault="00BD0340" w:rsidP="00BD0340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128" w:type="dxa"/>
            <w:hideMark/>
          </w:tcPr>
          <w:p w14:paraId="12B5402E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9 [11-112]</w:t>
            </w:r>
          </w:p>
        </w:tc>
        <w:tc>
          <w:tcPr>
            <w:tcW w:w="1710" w:type="dxa"/>
            <w:hideMark/>
          </w:tcPr>
          <w:p w14:paraId="4E6BE11A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7 [21-92]</w:t>
            </w:r>
          </w:p>
        </w:tc>
        <w:tc>
          <w:tcPr>
            <w:tcW w:w="1440" w:type="dxa"/>
            <w:hideMark/>
          </w:tcPr>
          <w:p w14:paraId="1BA78BB9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72</w:t>
            </w:r>
          </w:p>
        </w:tc>
      </w:tr>
      <w:tr w:rsidR="00BD0340" w:rsidRPr="00BC1B5B" w14:paraId="3CC91B31" w14:textId="77777777" w:rsidTr="00EF7C89">
        <w:trPr>
          <w:trHeight w:val="374"/>
        </w:trPr>
        <w:tc>
          <w:tcPr>
            <w:tcW w:w="2097" w:type="dxa"/>
            <w:hideMark/>
          </w:tcPr>
          <w:p w14:paraId="17373CAB" w14:textId="77777777" w:rsidR="00BD0340" w:rsidRPr="00BC1B5B" w:rsidRDefault="00BD0340" w:rsidP="00BD0340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LDL (mg/dl)</w:t>
            </w:r>
          </w:p>
        </w:tc>
        <w:tc>
          <w:tcPr>
            <w:tcW w:w="2128" w:type="dxa"/>
            <w:hideMark/>
          </w:tcPr>
          <w:p w14:paraId="3D1F3ACC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721F734E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14:paraId="3B977750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BD0340" w:rsidRPr="00BC1B5B" w14:paraId="30319443" w14:textId="77777777" w:rsidTr="00EF7C89">
        <w:trPr>
          <w:trHeight w:val="374"/>
        </w:trPr>
        <w:tc>
          <w:tcPr>
            <w:tcW w:w="2097" w:type="dxa"/>
            <w:hideMark/>
          </w:tcPr>
          <w:p w14:paraId="0A250C8F" w14:textId="77777777" w:rsidR="00BD0340" w:rsidRPr="00BC1B5B" w:rsidRDefault="00BD0340" w:rsidP="00BD0340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128" w:type="dxa"/>
            <w:hideMark/>
          </w:tcPr>
          <w:p w14:paraId="4A5F70B0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94 [22-198]</w:t>
            </w:r>
          </w:p>
        </w:tc>
        <w:tc>
          <w:tcPr>
            <w:tcW w:w="1710" w:type="dxa"/>
            <w:hideMark/>
          </w:tcPr>
          <w:p w14:paraId="4A72E641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93.5 [26-219]</w:t>
            </w:r>
          </w:p>
        </w:tc>
        <w:tc>
          <w:tcPr>
            <w:tcW w:w="1440" w:type="dxa"/>
            <w:hideMark/>
          </w:tcPr>
          <w:p w14:paraId="34F82F0B" w14:textId="77777777" w:rsidR="00BD0340" w:rsidRPr="00BC1B5B" w:rsidRDefault="00BD0340" w:rsidP="00BD0340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8</w:t>
            </w:r>
          </w:p>
        </w:tc>
      </w:tr>
    </w:tbl>
    <w:p w14:paraId="7D5EA49C" w14:textId="77777777" w:rsidR="002B2547" w:rsidRPr="00BC1B5B" w:rsidRDefault="002B2547" w:rsidP="004602BB">
      <w:pPr>
        <w:rPr>
          <w:rFonts w:ascii="Arial" w:hAnsi="Arial" w:cs="Arial"/>
        </w:rPr>
      </w:pPr>
    </w:p>
    <w:p w14:paraId="6C21D76F" w14:textId="146838FB" w:rsidR="004602BB" w:rsidRPr="00BC1B5B" w:rsidRDefault="004602BB" w:rsidP="004602BB">
      <w:pPr>
        <w:rPr>
          <w:rFonts w:ascii="Arial" w:hAnsi="Arial" w:cs="Arial"/>
        </w:rPr>
      </w:pPr>
      <w:r w:rsidRPr="00BC1B5B">
        <w:rPr>
          <w:rFonts w:ascii="Arial" w:hAnsi="Arial" w:cs="Arial"/>
        </w:rPr>
        <w:t>Body mass index (BMI), total cholesterol (TC), triglycerides (TG), low-density lipoproteins (LDL), high density lipoproteins (HDL).</w:t>
      </w:r>
    </w:p>
    <w:p w14:paraId="487877CE" w14:textId="77777777" w:rsidR="006E0182" w:rsidRPr="00BC1B5B" w:rsidRDefault="006E0182">
      <w:pPr>
        <w:rPr>
          <w:rFonts w:ascii="Arial" w:hAnsi="Arial" w:cs="Arial"/>
          <w:b/>
          <w:bCs/>
        </w:rPr>
      </w:pPr>
    </w:p>
    <w:p w14:paraId="417ABA56" w14:textId="10D35575" w:rsidR="00EC00C5" w:rsidRPr="00BC1B5B" w:rsidRDefault="00EC00C5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Supplementary Table 4.</w:t>
      </w:r>
      <w:r w:rsidRPr="00BC1B5B">
        <w:rPr>
          <w:rFonts w:ascii="Arial" w:hAnsi="Arial" w:cs="Arial"/>
        </w:rPr>
        <w:t xml:space="preserve"> Patient circulating lipid profile and body mass index according to sex.</w:t>
      </w:r>
    </w:p>
    <w:tbl>
      <w:tblPr>
        <w:tblStyle w:val="Grigliatabellachiara"/>
        <w:tblW w:w="7285" w:type="dxa"/>
        <w:tblLook w:val="0600" w:firstRow="0" w:lastRow="0" w:firstColumn="0" w:lastColumn="0" w:noHBand="1" w:noVBand="1"/>
      </w:tblPr>
      <w:tblGrid>
        <w:gridCol w:w="1975"/>
        <w:gridCol w:w="2070"/>
        <w:gridCol w:w="1890"/>
        <w:gridCol w:w="1350"/>
      </w:tblGrid>
      <w:tr w:rsidR="00EC00C5" w:rsidRPr="00BC1B5B" w14:paraId="3EBF55FD" w14:textId="77777777" w:rsidTr="00EC00C5">
        <w:trPr>
          <w:trHeight w:val="576"/>
        </w:trPr>
        <w:tc>
          <w:tcPr>
            <w:tcW w:w="1975" w:type="dxa"/>
            <w:hideMark/>
          </w:tcPr>
          <w:p w14:paraId="5AB927DB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hideMark/>
          </w:tcPr>
          <w:p w14:paraId="0C3AEBFB" w14:textId="69A4A6AD" w:rsidR="00EC00C5" w:rsidRPr="00BC1B5B" w:rsidRDefault="00EC00C5" w:rsidP="007C40C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Female</w:t>
            </w:r>
            <w:r w:rsidRPr="00BC1B5B">
              <w:rPr>
                <w:rFonts w:ascii="Arial" w:hAnsi="Arial" w:cs="Arial"/>
                <w:b/>
                <w:bCs/>
              </w:rPr>
              <w:br/>
              <w:t>(</w:t>
            </w:r>
            <w:r w:rsidR="007C40C2" w:rsidRPr="00BC1B5B">
              <w:rPr>
                <w:rFonts w:ascii="Arial" w:hAnsi="Arial" w:cs="Arial"/>
                <w:b/>
                <w:bCs/>
              </w:rPr>
              <w:t>n</w:t>
            </w:r>
            <w:r w:rsidR="002118EC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142)</w:t>
            </w:r>
          </w:p>
        </w:tc>
        <w:tc>
          <w:tcPr>
            <w:tcW w:w="1890" w:type="dxa"/>
            <w:hideMark/>
          </w:tcPr>
          <w:p w14:paraId="4B7BB37B" w14:textId="6C9B31FB" w:rsidR="00EC00C5" w:rsidRPr="00BC1B5B" w:rsidRDefault="00EC00C5" w:rsidP="007C40C2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Male</w:t>
            </w:r>
            <w:r w:rsidRPr="00BC1B5B">
              <w:rPr>
                <w:rFonts w:ascii="Arial" w:hAnsi="Arial" w:cs="Arial"/>
                <w:b/>
                <w:bCs/>
              </w:rPr>
              <w:br/>
              <w:t>(</w:t>
            </w:r>
            <w:r w:rsidR="007C40C2" w:rsidRPr="00BC1B5B">
              <w:rPr>
                <w:rFonts w:ascii="Arial" w:hAnsi="Arial" w:cs="Arial"/>
                <w:b/>
                <w:bCs/>
              </w:rPr>
              <w:t>n</w:t>
            </w:r>
            <w:r w:rsidR="002118EC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= 288 )</w:t>
            </w:r>
          </w:p>
        </w:tc>
        <w:tc>
          <w:tcPr>
            <w:tcW w:w="1350" w:type="dxa"/>
            <w:hideMark/>
          </w:tcPr>
          <w:p w14:paraId="63A15178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  <w:i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</w:p>
        </w:tc>
      </w:tr>
      <w:tr w:rsidR="00EC00C5" w:rsidRPr="00BC1B5B" w14:paraId="0FED1039" w14:textId="77777777" w:rsidTr="00EC00C5">
        <w:trPr>
          <w:trHeight w:val="348"/>
        </w:trPr>
        <w:tc>
          <w:tcPr>
            <w:tcW w:w="1975" w:type="dxa"/>
            <w:hideMark/>
          </w:tcPr>
          <w:p w14:paraId="4D52AC3E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2070" w:type="dxa"/>
            <w:hideMark/>
          </w:tcPr>
          <w:p w14:paraId="77A69E7C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hideMark/>
          </w:tcPr>
          <w:p w14:paraId="4E1B04B1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hideMark/>
          </w:tcPr>
          <w:p w14:paraId="7D8FC7B3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EC00C5" w:rsidRPr="00BC1B5B" w14:paraId="627B661F" w14:textId="77777777" w:rsidTr="00EC00C5">
        <w:trPr>
          <w:trHeight w:val="348"/>
        </w:trPr>
        <w:tc>
          <w:tcPr>
            <w:tcW w:w="1975" w:type="dxa"/>
            <w:hideMark/>
          </w:tcPr>
          <w:p w14:paraId="1494074B" w14:textId="77777777" w:rsidR="00EC00C5" w:rsidRPr="00BC1B5B" w:rsidRDefault="00EC00C5" w:rsidP="000044A2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070" w:type="dxa"/>
            <w:hideMark/>
          </w:tcPr>
          <w:p w14:paraId="0DE87EA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3.0 [13.5-39.4]</w:t>
            </w:r>
          </w:p>
        </w:tc>
        <w:tc>
          <w:tcPr>
            <w:tcW w:w="1890" w:type="dxa"/>
            <w:hideMark/>
          </w:tcPr>
          <w:p w14:paraId="2B4F54D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5.0 [16.1-43.2]</w:t>
            </w:r>
          </w:p>
        </w:tc>
        <w:tc>
          <w:tcPr>
            <w:tcW w:w="1350" w:type="dxa"/>
            <w:hideMark/>
          </w:tcPr>
          <w:p w14:paraId="1D7667DE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EC00C5" w:rsidRPr="00BC1B5B" w14:paraId="761CADE2" w14:textId="77777777" w:rsidTr="00EC00C5">
        <w:trPr>
          <w:trHeight w:val="369"/>
        </w:trPr>
        <w:tc>
          <w:tcPr>
            <w:tcW w:w="1975" w:type="dxa"/>
            <w:hideMark/>
          </w:tcPr>
          <w:p w14:paraId="33098F20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C (mg/dl)</w:t>
            </w:r>
          </w:p>
        </w:tc>
        <w:tc>
          <w:tcPr>
            <w:tcW w:w="2070" w:type="dxa"/>
            <w:hideMark/>
          </w:tcPr>
          <w:p w14:paraId="10C48CA1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hideMark/>
          </w:tcPr>
          <w:p w14:paraId="5F53B35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hideMark/>
          </w:tcPr>
          <w:p w14:paraId="2913C29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EC00C5" w:rsidRPr="00BC1B5B" w14:paraId="3EA88B69" w14:textId="77777777" w:rsidTr="00EC00C5">
        <w:trPr>
          <w:trHeight w:val="369"/>
        </w:trPr>
        <w:tc>
          <w:tcPr>
            <w:tcW w:w="1975" w:type="dxa"/>
            <w:hideMark/>
          </w:tcPr>
          <w:p w14:paraId="4547BC8D" w14:textId="77777777" w:rsidR="00EC00C5" w:rsidRPr="00BC1B5B" w:rsidRDefault="00EC00C5" w:rsidP="000044A2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070" w:type="dxa"/>
            <w:hideMark/>
          </w:tcPr>
          <w:p w14:paraId="6C193407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93 [82-310]</w:t>
            </w:r>
          </w:p>
        </w:tc>
        <w:tc>
          <w:tcPr>
            <w:tcW w:w="1890" w:type="dxa"/>
            <w:hideMark/>
          </w:tcPr>
          <w:p w14:paraId="1DEDE35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1 [59-336]</w:t>
            </w:r>
          </w:p>
        </w:tc>
        <w:tc>
          <w:tcPr>
            <w:tcW w:w="1350" w:type="dxa"/>
            <w:hideMark/>
          </w:tcPr>
          <w:p w14:paraId="4A371835" w14:textId="05225799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EC00C5" w:rsidRPr="00BC1B5B" w14:paraId="3649F4D7" w14:textId="77777777" w:rsidTr="00EC00C5">
        <w:trPr>
          <w:trHeight w:val="439"/>
        </w:trPr>
        <w:tc>
          <w:tcPr>
            <w:tcW w:w="1975" w:type="dxa"/>
            <w:hideMark/>
          </w:tcPr>
          <w:p w14:paraId="62F91309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HDL (mg/dl)</w:t>
            </w:r>
          </w:p>
        </w:tc>
        <w:tc>
          <w:tcPr>
            <w:tcW w:w="2070" w:type="dxa"/>
            <w:hideMark/>
          </w:tcPr>
          <w:p w14:paraId="085C1C9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hideMark/>
          </w:tcPr>
          <w:p w14:paraId="50C15193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hideMark/>
          </w:tcPr>
          <w:p w14:paraId="23635F41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EC00C5" w:rsidRPr="00BC1B5B" w14:paraId="01BA2F1C" w14:textId="77777777" w:rsidTr="00EC00C5">
        <w:trPr>
          <w:trHeight w:val="348"/>
        </w:trPr>
        <w:tc>
          <w:tcPr>
            <w:tcW w:w="1975" w:type="dxa"/>
            <w:hideMark/>
          </w:tcPr>
          <w:p w14:paraId="4E42A6BC" w14:textId="77777777" w:rsidR="00EC00C5" w:rsidRPr="00BC1B5B" w:rsidRDefault="00EC00C5" w:rsidP="000044A2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070" w:type="dxa"/>
            <w:hideMark/>
          </w:tcPr>
          <w:p w14:paraId="6E0350D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4 [26-112]</w:t>
            </w:r>
          </w:p>
        </w:tc>
        <w:tc>
          <w:tcPr>
            <w:tcW w:w="1890" w:type="dxa"/>
            <w:hideMark/>
          </w:tcPr>
          <w:p w14:paraId="10411A15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5 [11-91.0]</w:t>
            </w:r>
          </w:p>
        </w:tc>
        <w:tc>
          <w:tcPr>
            <w:tcW w:w="1350" w:type="dxa"/>
            <w:hideMark/>
          </w:tcPr>
          <w:p w14:paraId="2C924051" w14:textId="11873B9D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EC00C5" w:rsidRPr="00BC1B5B" w14:paraId="6EEE3412" w14:textId="77777777" w:rsidTr="00EC00C5">
        <w:trPr>
          <w:trHeight w:val="348"/>
        </w:trPr>
        <w:tc>
          <w:tcPr>
            <w:tcW w:w="1975" w:type="dxa"/>
            <w:hideMark/>
          </w:tcPr>
          <w:p w14:paraId="5EADE3D1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LDL (mg/dl)</w:t>
            </w:r>
          </w:p>
        </w:tc>
        <w:tc>
          <w:tcPr>
            <w:tcW w:w="2070" w:type="dxa"/>
            <w:hideMark/>
          </w:tcPr>
          <w:p w14:paraId="5009ADEE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hideMark/>
          </w:tcPr>
          <w:p w14:paraId="1E626E9C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hideMark/>
          </w:tcPr>
          <w:p w14:paraId="413A26C5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EC00C5" w:rsidRPr="00BC1B5B" w14:paraId="6CBDF129" w14:textId="77777777" w:rsidTr="00EC00C5">
        <w:trPr>
          <w:trHeight w:val="348"/>
        </w:trPr>
        <w:tc>
          <w:tcPr>
            <w:tcW w:w="1975" w:type="dxa"/>
            <w:hideMark/>
          </w:tcPr>
          <w:p w14:paraId="435094F1" w14:textId="77777777" w:rsidR="00EC00C5" w:rsidRPr="00BC1B5B" w:rsidRDefault="00EC00C5" w:rsidP="000044A2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070" w:type="dxa"/>
            <w:hideMark/>
          </w:tcPr>
          <w:p w14:paraId="056ECBE1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96 [30-192]</w:t>
            </w:r>
          </w:p>
        </w:tc>
        <w:tc>
          <w:tcPr>
            <w:tcW w:w="1890" w:type="dxa"/>
            <w:hideMark/>
          </w:tcPr>
          <w:p w14:paraId="0690208D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89.5 [22-271]</w:t>
            </w:r>
          </w:p>
        </w:tc>
        <w:tc>
          <w:tcPr>
            <w:tcW w:w="1350" w:type="dxa"/>
            <w:hideMark/>
          </w:tcPr>
          <w:p w14:paraId="623D8255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EC00C5" w:rsidRPr="00BC1B5B" w14:paraId="7BB0CA1D" w14:textId="77777777" w:rsidTr="00EC00C5">
        <w:trPr>
          <w:trHeight w:val="348"/>
        </w:trPr>
        <w:tc>
          <w:tcPr>
            <w:tcW w:w="1975" w:type="dxa"/>
            <w:hideMark/>
          </w:tcPr>
          <w:p w14:paraId="4DD99C84" w14:textId="77777777" w:rsidR="00EC00C5" w:rsidRPr="00BC1B5B" w:rsidRDefault="00EC00C5" w:rsidP="00EC00C5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TG (mg/dl)</w:t>
            </w:r>
          </w:p>
        </w:tc>
        <w:tc>
          <w:tcPr>
            <w:tcW w:w="2070" w:type="dxa"/>
            <w:hideMark/>
          </w:tcPr>
          <w:p w14:paraId="30566013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hideMark/>
          </w:tcPr>
          <w:p w14:paraId="7CB096DC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hideMark/>
          </w:tcPr>
          <w:p w14:paraId="1D986D96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</w:p>
        </w:tc>
      </w:tr>
      <w:tr w:rsidR="00EC00C5" w:rsidRPr="00BC1B5B" w14:paraId="477942AB" w14:textId="77777777" w:rsidTr="00EC00C5">
        <w:trPr>
          <w:trHeight w:val="348"/>
        </w:trPr>
        <w:tc>
          <w:tcPr>
            <w:tcW w:w="1975" w:type="dxa"/>
            <w:hideMark/>
          </w:tcPr>
          <w:p w14:paraId="4846A455" w14:textId="77777777" w:rsidR="00EC00C5" w:rsidRPr="00BC1B5B" w:rsidRDefault="00EC00C5" w:rsidP="000044A2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Median [range]</w:t>
            </w:r>
          </w:p>
        </w:tc>
        <w:tc>
          <w:tcPr>
            <w:tcW w:w="2070" w:type="dxa"/>
            <w:hideMark/>
          </w:tcPr>
          <w:p w14:paraId="591B3D00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4 [48-308]</w:t>
            </w:r>
          </w:p>
        </w:tc>
        <w:tc>
          <w:tcPr>
            <w:tcW w:w="1890" w:type="dxa"/>
            <w:hideMark/>
          </w:tcPr>
          <w:p w14:paraId="050006F7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0 [47-312]</w:t>
            </w:r>
          </w:p>
        </w:tc>
        <w:tc>
          <w:tcPr>
            <w:tcW w:w="1350" w:type="dxa"/>
            <w:hideMark/>
          </w:tcPr>
          <w:p w14:paraId="6D17DCA9" w14:textId="77777777" w:rsidR="00EC00C5" w:rsidRPr="00BC1B5B" w:rsidRDefault="00EC00C5" w:rsidP="00EC00C5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5</w:t>
            </w:r>
          </w:p>
        </w:tc>
      </w:tr>
    </w:tbl>
    <w:p w14:paraId="05F8D5B4" w14:textId="77777777" w:rsidR="00D5126F" w:rsidRPr="00BC1B5B" w:rsidRDefault="00D5126F" w:rsidP="004602BB">
      <w:pPr>
        <w:rPr>
          <w:rFonts w:ascii="Arial" w:hAnsi="Arial" w:cs="Arial"/>
        </w:rPr>
      </w:pPr>
    </w:p>
    <w:p w14:paraId="6952B5CF" w14:textId="684A5056" w:rsidR="004602BB" w:rsidRPr="00BC1B5B" w:rsidRDefault="004602BB" w:rsidP="004602BB">
      <w:pPr>
        <w:rPr>
          <w:rFonts w:ascii="Arial" w:hAnsi="Arial" w:cs="Arial"/>
        </w:rPr>
      </w:pPr>
      <w:r w:rsidRPr="00BC1B5B">
        <w:rPr>
          <w:rFonts w:ascii="Arial" w:hAnsi="Arial" w:cs="Arial"/>
        </w:rPr>
        <w:t>Body mass index (BMI), total cholesterol (TC), triglycerides (TG), low-density lipoproteins (LDL), high density lipoproteins (HDL).</w:t>
      </w:r>
    </w:p>
    <w:p w14:paraId="3284718C" w14:textId="1E04CAD9" w:rsidR="005C75E9" w:rsidRDefault="005C75E9">
      <w:pPr>
        <w:rPr>
          <w:ins w:id="10" w:author="COGNIGNI VALERIA" w:date="2023-08-08T22:16:00Z"/>
          <w:rFonts w:ascii="Arial" w:hAnsi="Arial" w:cs="Arial"/>
        </w:rPr>
      </w:pPr>
    </w:p>
    <w:p w14:paraId="4671D238" w14:textId="77777777" w:rsidR="00D7251D" w:rsidRDefault="00D7251D">
      <w:pPr>
        <w:rPr>
          <w:ins w:id="11" w:author="COGNIGNI VALERIA" w:date="2023-08-08T22:16:00Z"/>
          <w:rFonts w:ascii="Arial" w:hAnsi="Arial" w:cs="Arial"/>
        </w:rPr>
      </w:pPr>
    </w:p>
    <w:p w14:paraId="4CD8CC8E" w14:textId="77777777" w:rsidR="00D7251D" w:rsidRDefault="00D7251D">
      <w:pPr>
        <w:rPr>
          <w:ins w:id="12" w:author="COGNIGNI VALERIA" w:date="2023-08-08T22:16:00Z"/>
          <w:rFonts w:ascii="Arial" w:hAnsi="Arial" w:cs="Arial"/>
        </w:rPr>
      </w:pPr>
    </w:p>
    <w:p w14:paraId="21A4A01B" w14:textId="77777777" w:rsidR="00D7251D" w:rsidRDefault="00D7251D">
      <w:pPr>
        <w:rPr>
          <w:ins w:id="13" w:author="COGNIGNI VALERIA" w:date="2023-08-08T22:16:00Z"/>
          <w:rFonts w:ascii="Arial" w:hAnsi="Arial" w:cs="Arial"/>
        </w:rPr>
      </w:pPr>
    </w:p>
    <w:p w14:paraId="4421C013" w14:textId="77777777" w:rsidR="00D7251D" w:rsidRDefault="00D7251D">
      <w:pPr>
        <w:rPr>
          <w:ins w:id="14" w:author="COGNIGNI VALERIA" w:date="2023-08-08T22:16:00Z"/>
          <w:rFonts w:ascii="Arial" w:hAnsi="Arial" w:cs="Arial"/>
        </w:rPr>
      </w:pPr>
    </w:p>
    <w:p w14:paraId="6E718A38" w14:textId="77777777" w:rsidR="00D7251D" w:rsidRDefault="00D7251D">
      <w:pPr>
        <w:rPr>
          <w:ins w:id="15" w:author="COGNIGNI VALERIA" w:date="2023-08-08T22:16:00Z"/>
          <w:rFonts w:ascii="Arial" w:hAnsi="Arial" w:cs="Arial"/>
        </w:rPr>
      </w:pPr>
    </w:p>
    <w:p w14:paraId="1AAD49E3" w14:textId="77777777" w:rsidR="00D7251D" w:rsidRDefault="00D7251D">
      <w:pPr>
        <w:rPr>
          <w:ins w:id="16" w:author="COGNIGNI VALERIA" w:date="2023-08-08T22:16:00Z"/>
          <w:rFonts w:ascii="Arial" w:hAnsi="Arial" w:cs="Arial"/>
        </w:rPr>
      </w:pPr>
    </w:p>
    <w:p w14:paraId="457FB61B" w14:textId="77777777" w:rsidR="00D7251D" w:rsidRDefault="00D7251D">
      <w:pPr>
        <w:rPr>
          <w:ins w:id="17" w:author="COGNIGNI VALERIA" w:date="2023-08-08T22:16:00Z"/>
          <w:rFonts w:ascii="Arial" w:hAnsi="Arial" w:cs="Arial"/>
        </w:rPr>
      </w:pPr>
    </w:p>
    <w:p w14:paraId="17D39E81" w14:textId="77777777" w:rsidR="00D7251D" w:rsidRDefault="00D7251D">
      <w:pPr>
        <w:rPr>
          <w:ins w:id="18" w:author="COGNIGNI VALERIA" w:date="2023-08-08T22:16:00Z"/>
          <w:rFonts w:ascii="Arial" w:hAnsi="Arial" w:cs="Arial"/>
        </w:rPr>
      </w:pPr>
    </w:p>
    <w:p w14:paraId="0B605E45" w14:textId="77777777" w:rsidR="00D7251D" w:rsidRDefault="00D7251D">
      <w:pPr>
        <w:rPr>
          <w:ins w:id="19" w:author="COGNIGNI VALERIA" w:date="2023-08-08T22:16:00Z"/>
          <w:rFonts w:ascii="Arial" w:hAnsi="Arial" w:cs="Arial"/>
        </w:rPr>
      </w:pPr>
    </w:p>
    <w:p w14:paraId="084F53D8" w14:textId="77777777" w:rsidR="00D7251D" w:rsidRDefault="00D7251D">
      <w:pPr>
        <w:rPr>
          <w:ins w:id="20" w:author="COGNIGNI VALERIA" w:date="2023-08-08T22:16:00Z"/>
          <w:rFonts w:ascii="Arial" w:hAnsi="Arial" w:cs="Arial"/>
        </w:rPr>
      </w:pPr>
    </w:p>
    <w:p w14:paraId="316AF320" w14:textId="77777777" w:rsidR="00D7251D" w:rsidRDefault="00D7251D">
      <w:pPr>
        <w:rPr>
          <w:ins w:id="21" w:author="COGNIGNI VALERIA" w:date="2023-08-08T22:16:00Z"/>
          <w:rFonts w:ascii="Arial" w:hAnsi="Arial" w:cs="Arial"/>
        </w:rPr>
      </w:pPr>
    </w:p>
    <w:p w14:paraId="6AE84BA5" w14:textId="77777777" w:rsidR="00D7251D" w:rsidRPr="00BC1B5B" w:rsidRDefault="00D7251D">
      <w:pPr>
        <w:rPr>
          <w:rFonts w:ascii="Arial" w:hAnsi="Arial" w:cs="Arial"/>
        </w:rPr>
      </w:pPr>
    </w:p>
    <w:p w14:paraId="38E6A925" w14:textId="18D9630C" w:rsidR="005C75E9" w:rsidRPr="00BC1B5B" w:rsidRDefault="00FA685A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>Supplementary Table 5.</w:t>
      </w:r>
      <w:r w:rsidRPr="00BC1B5B">
        <w:rPr>
          <w:rFonts w:ascii="Arial" w:hAnsi="Arial" w:cs="Arial"/>
        </w:rPr>
        <w:t xml:space="preserve"> Univaria</w:t>
      </w:r>
      <w:r w:rsidR="00305403" w:rsidRPr="00BC1B5B">
        <w:rPr>
          <w:rFonts w:ascii="Arial" w:hAnsi="Arial" w:cs="Arial"/>
        </w:rPr>
        <w:t>ble</w:t>
      </w:r>
      <w:r w:rsidRPr="00BC1B5B">
        <w:rPr>
          <w:rFonts w:ascii="Arial" w:hAnsi="Arial" w:cs="Arial"/>
        </w:rPr>
        <w:t xml:space="preserve"> analysis for progression-free survival</w:t>
      </w:r>
      <w:r w:rsidR="0083006B" w:rsidRPr="00BC1B5B">
        <w:rPr>
          <w:rFonts w:ascii="Arial" w:hAnsi="Arial" w:cs="Arial"/>
        </w:rPr>
        <w:t xml:space="preserve"> in patients treated with ICI </w:t>
      </w:r>
      <w:r w:rsidR="00265D35" w:rsidRPr="00BC1B5B">
        <w:rPr>
          <w:rFonts w:ascii="Arial" w:hAnsi="Arial" w:cs="Arial"/>
        </w:rPr>
        <w:t>(</w:t>
      </w:r>
      <w:r w:rsidR="0083006B" w:rsidRPr="00BC1B5B">
        <w:rPr>
          <w:rFonts w:ascii="Arial" w:hAnsi="Arial" w:cs="Arial"/>
        </w:rPr>
        <w:t>as monotherapy or combination with chemotherapy or target therapy</w:t>
      </w:r>
      <w:r w:rsidR="00265D35" w:rsidRPr="00BC1B5B">
        <w:rPr>
          <w:rFonts w:ascii="Arial" w:hAnsi="Arial" w:cs="Arial"/>
        </w:rPr>
        <w:t>)</w:t>
      </w:r>
      <w:r w:rsidR="0083006B" w:rsidRPr="00BC1B5B">
        <w:rPr>
          <w:rFonts w:ascii="Arial" w:hAnsi="Arial" w:cs="Arial"/>
        </w:rPr>
        <w:t>.</w:t>
      </w:r>
    </w:p>
    <w:tbl>
      <w:tblPr>
        <w:tblStyle w:val="Grigliatabellachiara"/>
        <w:tblW w:w="10094" w:type="dxa"/>
        <w:tblInd w:w="-289" w:type="dxa"/>
        <w:tblLook w:val="0420" w:firstRow="1" w:lastRow="0" w:firstColumn="0" w:lastColumn="0" w:noHBand="0" w:noVBand="1"/>
        <w:tblPrChange w:id="22" w:author="COGNIGNI VALERIA" w:date="2023-08-08T22:16:00Z">
          <w:tblPr>
            <w:tblStyle w:val="Grigliatabellachiara"/>
            <w:tblW w:w="9805" w:type="dxa"/>
            <w:tblLook w:val="0420" w:firstRow="1" w:lastRow="0" w:firstColumn="0" w:lastColumn="0" w:noHBand="0" w:noVBand="1"/>
          </w:tblPr>
        </w:tblPrChange>
      </w:tblPr>
      <w:tblGrid>
        <w:gridCol w:w="2714"/>
        <w:gridCol w:w="1800"/>
        <w:gridCol w:w="1890"/>
        <w:gridCol w:w="2610"/>
        <w:gridCol w:w="1080"/>
        <w:tblGridChange w:id="23">
          <w:tblGrid>
            <w:gridCol w:w="2425"/>
            <w:gridCol w:w="1800"/>
            <w:gridCol w:w="1890"/>
            <w:gridCol w:w="2610"/>
            <w:gridCol w:w="1080"/>
          </w:tblGrid>
        </w:tblGridChange>
      </w:tblGrid>
      <w:tr w:rsidR="006511AD" w:rsidRPr="00BC1B5B" w14:paraId="463B057F" w14:textId="77777777" w:rsidTr="00D7251D">
        <w:trPr>
          <w:trHeight w:val="705"/>
          <w:trPrChange w:id="24" w:author="COGNIGNI VALERIA" w:date="2023-08-08T22:16:00Z">
            <w:trPr>
              <w:trHeight w:val="705"/>
            </w:trPr>
          </w:trPrChange>
        </w:trPr>
        <w:tc>
          <w:tcPr>
            <w:tcW w:w="2714" w:type="dxa"/>
            <w:hideMark/>
            <w:tcPrChange w:id="25" w:author="COGNIGNI VALERIA" w:date="2023-08-08T22:16:00Z">
              <w:tcPr>
                <w:tcW w:w="2425" w:type="dxa"/>
                <w:hideMark/>
              </w:tcPr>
            </w:tcPrChange>
          </w:tcPr>
          <w:p w14:paraId="6EC39349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800" w:type="dxa"/>
            <w:hideMark/>
            <w:tcPrChange w:id="26" w:author="COGNIGNI VALERIA" w:date="2023-08-08T22:16:00Z">
              <w:tcPr>
                <w:tcW w:w="1800" w:type="dxa"/>
                <w:hideMark/>
              </w:tcPr>
            </w:tcPrChange>
          </w:tcPr>
          <w:p w14:paraId="5FF64669" w14:textId="1E107A75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N*</w:t>
            </w:r>
          </w:p>
        </w:tc>
        <w:tc>
          <w:tcPr>
            <w:tcW w:w="1890" w:type="dxa"/>
            <w:hideMark/>
            <w:tcPrChange w:id="27" w:author="COGNIGNI VALERIA" w:date="2023-08-08T22:16:00Z">
              <w:tcPr>
                <w:tcW w:w="1890" w:type="dxa"/>
                <w:hideMark/>
              </w:tcPr>
            </w:tcPrChange>
          </w:tcPr>
          <w:p w14:paraId="05F823C2" w14:textId="69DE14E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mPFS (months)</w:t>
            </w:r>
          </w:p>
        </w:tc>
        <w:tc>
          <w:tcPr>
            <w:tcW w:w="2610" w:type="dxa"/>
            <w:hideMark/>
            <w:tcPrChange w:id="28" w:author="COGNIGNI VALERIA" w:date="2023-08-08T22:16:00Z">
              <w:tcPr>
                <w:tcW w:w="2610" w:type="dxa"/>
                <w:hideMark/>
              </w:tcPr>
            </w:tcPrChange>
          </w:tcPr>
          <w:p w14:paraId="1B807563" w14:textId="169D6602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 xml:space="preserve">HR </w:t>
            </w:r>
            <w:r w:rsidR="00305403" w:rsidRPr="00BC1B5B">
              <w:rPr>
                <w:rFonts w:ascii="Arial" w:hAnsi="Arial" w:cs="Arial"/>
                <w:b/>
                <w:bCs/>
              </w:rPr>
              <w:t>[</w:t>
            </w:r>
            <w:r w:rsidRPr="00BC1B5B">
              <w:rPr>
                <w:rFonts w:ascii="Arial" w:hAnsi="Arial" w:cs="Arial"/>
                <w:b/>
                <w:bCs/>
              </w:rPr>
              <w:t>95% CI</w:t>
            </w:r>
            <w:r w:rsidR="00305403" w:rsidRPr="00BC1B5B"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080" w:type="dxa"/>
            <w:hideMark/>
            <w:tcPrChange w:id="29" w:author="COGNIGNI VALERIA" w:date="2023-08-08T22:16:00Z">
              <w:tcPr>
                <w:tcW w:w="1080" w:type="dxa"/>
                <w:hideMark/>
              </w:tcPr>
            </w:tcPrChange>
          </w:tcPr>
          <w:p w14:paraId="2A241B60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  <w:r w:rsidRPr="00BC1B5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6511AD" w:rsidRPr="00BC1B5B" w14:paraId="03749BCD" w14:textId="77777777" w:rsidTr="00D7251D">
        <w:trPr>
          <w:trHeight w:val="572"/>
          <w:trPrChange w:id="30" w:author="COGNIGNI VALERIA" w:date="2023-08-08T22:16:00Z">
            <w:trPr>
              <w:trHeight w:val="572"/>
            </w:trPr>
          </w:trPrChange>
        </w:trPr>
        <w:tc>
          <w:tcPr>
            <w:tcW w:w="2714" w:type="dxa"/>
            <w:hideMark/>
            <w:tcPrChange w:id="31" w:author="COGNIGNI VALERIA" w:date="2023-08-08T22:16:00Z">
              <w:tcPr>
                <w:tcW w:w="2425" w:type="dxa"/>
                <w:hideMark/>
              </w:tcPr>
            </w:tcPrChange>
          </w:tcPr>
          <w:p w14:paraId="614EA7E2" w14:textId="55D4159E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Age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70-ref vs ≥ 70 yo)</w:t>
            </w:r>
          </w:p>
        </w:tc>
        <w:tc>
          <w:tcPr>
            <w:tcW w:w="1800" w:type="dxa"/>
            <w:hideMark/>
            <w:tcPrChange w:id="32" w:author="COGNIGNI VALERIA" w:date="2023-08-08T22:16:00Z">
              <w:tcPr>
                <w:tcW w:w="1800" w:type="dxa"/>
                <w:hideMark/>
              </w:tcPr>
            </w:tcPrChange>
          </w:tcPr>
          <w:p w14:paraId="218B85A2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09 vs 210</w:t>
            </w:r>
          </w:p>
        </w:tc>
        <w:tc>
          <w:tcPr>
            <w:tcW w:w="1890" w:type="dxa"/>
            <w:hideMark/>
            <w:tcPrChange w:id="33" w:author="COGNIGNI VALERIA" w:date="2023-08-08T22:16:00Z">
              <w:tcPr>
                <w:tcW w:w="1890" w:type="dxa"/>
                <w:hideMark/>
              </w:tcPr>
            </w:tcPrChange>
          </w:tcPr>
          <w:p w14:paraId="00926D59" w14:textId="2126F286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.22 vs 4.74</w:t>
            </w:r>
          </w:p>
        </w:tc>
        <w:tc>
          <w:tcPr>
            <w:tcW w:w="2610" w:type="dxa"/>
            <w:hideMark/>
            <w:tcPrChange w:id="34" w:author="COGNIGNI VALERIA" w:date="2023-08-08T22:16:00Z">
              <w:tcPr>
                <w:tcW w:w="2610" w:type="dxa"/>
                <w:hideMark/>
              </w:tcPr>
            </w:tcPrChange>
          </w:tcPr>
          <w:p w14:paraId="0C79AC7A" w14:textId="1D7571DE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22 [0.97-1.52]</w:t>
            </w:r>
          </w:p>
        </w:tc>
        <w:tc>
          <w:tcPr>
            <w:tcW w:w="1080" w:type="dxa"/>
            <w:hideMark/>
            <w:tcPrChange w:id="35" w:author="COGNIGNI VALERIA" w:date="2023-08-08T22:16:00Z">
              <w:tcPr>
                <w:tcW w:w="1080" w:type="dxa"/>
                <w:hideMark/>
              </w:tcPr>
            </w:tcPrChange>
          </w:tcPr>
          <w:p w14:paraId="32DA8031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08</w:t>
            </w:r>
          </w:p>
        </w:tc>
      </w:tr>
      <w:tr w:rsidR="006511AD" w:rsidRPr="00BC1B5B" w14:paraId="5DC4092E" w14:textId="77777777" w:rsidTr="00D7251D">
        <w:trPr>
          <w:trHeight w:val="384"/>
          <w:trPrChange w:id="36" w:author="COGNIGNI VALERIA" w:date="2023-08-08T22:16:00Z">
            <w:trPr>
              <w:trHeight w:val="384"/>
            </w:trPr>
          </w:trPrChange>
        </w:trPr>
        <w:tc>
          <w:tcPr>
            <w:tcW w:w="2714" w:type="dxa"/>
            <w:hideMark/>
            <w:tcPrChange w:id="37" w:author="COGNIGNI VALERIA" w:date="2023-08-08T22:16:00Z">
              <w:tcPr>
                <w:tcW w:w="2425" w:type="dxa"/>
                <w:hideMark/>
              </w:tcPr>
            </w:tcPrChange>
          </w:tcPr>
          <w:p w14:paraId="2B89C7F3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Sex (Female-ref vs Male)</w:t>
            </w:r>
          </w:p>
        </w:tc>
        <w:tc>
          <w:tcPr>
            <w:tcW w:w="1800" w:type="dxa"/>
            <w:hideMark/>
            <w:tcPrChange w:id="38" w:author="COGNIGNI VALERIA" w:date="2023-08-08T22:16:00Z">
              <w:tcPr>
                <w:tcW w:w="1800" w:type="dxa"/>
                <w:hideMark/>
              </w:tcPr>
            </w:tcPrChange>
          </w:tcPr>
          <w:p w14:paraId="5FC88782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40 vs 279</w:t>
            </w:r>
          </w:p>
        </w:tc>
        <w:tc>
          <w:tcPr>
            <w:tcW w:w="1890" w:type="dxa"/>
            <w:hideMark/>
            <w:tcPrChange w:id="39" w:author="COGNIGNI VALERIA" w:date="2023-08-08T22:16:00Z">
              <w:tcPr>
                <w:tcW w:w="1890" w:type="dxa"/>
                <w:hideMark/>
              </w:tcPr>
            </w:tcPrChange>
          </w:tcPr>
          <w:p w14:paraId="2B0380B3" w14:textId="13D4A733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.55 vs 5.13</w:t>
            </w:r>
          </w:p>
        </w:tc>
        <w:tc>
          <w:tcPr>
            <w:tcW w:w="2610" w:type="dxa"/>
            <w:hideMark/>
            <w:tcPrChange w:id="40" w:author="COGNIGNI VALERIA" w:date="2023-08-08T22:16:00Z">
              <w:tcPr>
                <w:tcW w:w="2610" w:type="dxa"/>
                <w:hideMark/>
              </w:tcPr>
            </w:tcPrChange>
          </w:tcPr>
          <w:p w14:paraId="406D1590" w14:textId="49DB2B69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1 [0.88-1.41]</w:t>
            </w:r>
          </w:p>
        </w:tc>
        <w:tc>
          <w:tcPr>
            <w:tcW w:w="1080" w:type="dxa"/>
            <w:hideMark/>
            <w:tcPrChange w:id="41" w:author="COGNIGNI VALERIA" w:date="2023-08-08T22:16:00Z">
              <w:tcPr>
                <w:tcW w:w="1080" w:type="dxa"/>
                <w:hideMark/>
              </w:tcPr>
            </w:tcPrChange>
          </w:tcPr>
          <w:p w14:paraId="33E11A8B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4</w:t>
            </w:r>
          </w:p>
        </w:tc>
      </w:tr>
      <w:tr w:rsidR="006511AD" w:rsidRPr="00BC1B5B" w14:paraId="61288ACE" w14:textId="77777777" w:rsidTr="00D7251D">
        <w:trPr>
          <w:trHeight w:val="432"/>
          <w:trPrChange w:id="42" w:author="COGNIGNI VALERIA" w:date="2023-08-08T22:16:00Z">
            <w:trPr>
              <w:trHeight w:val="432"/>
            </w:trPr>
          </w:trPrChange>
        </w:trPr>
        <w:tc>
          <w:tcPr>
            <w:tcW w:w="2714" w:type="dxa"/>
            <w:hideMark/>
            <w:tcPrChange w:id="43" w:author="COGNIGNI VALERIA" w:date="2023-08-08T22:16:00Z">
              <w:tcPr>
                <w:tcW w:w="2425" w:type="dxa"/>
                <w:hideMark/>
              </w:tcPr>
            </w:tcPrChange>
          </w:tcPr>
          <w:p w14:paraId="44A11CE0" w14:textId="3924AB01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umor type (NSCLC-ref vs Others</w:t>
            </w:r>
            <w:r w:rsidRPr="00BC1B5B">
              <w:rPr>
                <w:rFonts w:ascii="Arial" w:hAnsi="Arial" w:cs="Arial"/>
                <w:b/>
                <w:bCs/>
              </w:rPr>
              <w:t>**</w:t>
            </w:r>
            <w:r w:rsidRPr="00BC1B5B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hideMark/>
            <w:tcPrChange w:id="44" w:author="COGNIGNI VALERIA" w:date="2023-08-08T22:16:00Z">
              <w:tcPr>
                <w:tcW w:w="1800" w:type="dxa"/>
                <w:hideMark/>
              </w:tcPr>
            </w:tcPrChange>
          </w:tcPr>
          <w:p w14:paraId="73DD9E2E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63 vs 156</w:t>
            </w:r>
          </w:p>
        </w:tc>
        <w:tc>
          <w:tcPr>
            <w:tcW w:w="1890" w:type="dxa"/>
            <w:hideMark/>
            <w:tcPrChange w:id="45" w:author="COGNIGNI VALERIA" w:date="2023-08-08T22:16:00Z">
              <w:tcPr>
                <w:tcW w:w="1890" w:type="dxa"/>
                <w:hideMark/>
              </w:tcPr>
            </w:tcPrChange>
          </w:tcPr>
          <w:p w14:paraId="180A3EA1" w14:textId="2772B038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.28 vs 6.94</w:t>
            </w:r>
          </w:p>
        </w:tc>
        <w:tc>
          <w:tcPr>
            <w:tcW w:w="2610" w:type="dxa"/>
            <w:hideMark/>
            <w:tcPrChange w:id="46" w:author="COGNIGNI VALERIA" w:date="2023-08-08T22:16:00Z">
              <w:tcPr>
                <w:tcW w:w="2610" w:type="dxa"/>
                <w:hideMark/>
              </w:tcPr>
            </w:tcPrChange>
          </w:tcPr>
          <w:p w14:paraId="5C1159F6" w14:textId="781D295E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60 [0.47-0.77]</w:t>
            </w:r>
          </w:p>
        </w:tc>
        <w:tc>
          <w:tcPr>
            <w:tcW w:w="1080" w:type="dxa"/>
            <w:hideMark/>
            <w:tcPrChange w:id="47" w:author="COGNIGNI VALERIA" w:date="2023-08-08T22:16:00Z">
              <w:tcPr>
                <w:tcW w:w="1080" w:type="dxa"/>
                <w:hideMark/>
              </w:tcPr>
            </w:tcPrChange>
          </w:tcPr>
          <w:p w14:paraId="20B52A68" w14:textId="0C069DE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511AD" w:rsidRPr="00BC1B5B" w14:paraId="2C0810F8" w14:textId="77777777" w:rsidTr="00D7251D">
        <w:trPr>
          <w:trHeight w:val="389"/>
          <w:trPrChange w:id="48" w:author="COGNIGNI VALERIA" w:date="2023-08-08T22:16:00Z">
            <w:trPr>
              <w:trHeight w:val="389"/>
            </w:trPr>
          </w:trPrChange>
        </w:trPr>
        <w:tc>
          <w:tcPr>
            <w:tcW w:w="2714" w:type="dxa"/>
            <w:hideMark/>
            <w:tcPrChange w:id="49" w:author="COGNIGNI VALERIA" w:date="2023-08-08T22:16:00Z">
              <w:tcPr>
                <w:tcW w:w="2425" w:type="dxa"/>
                <w:hideMark/>
              </w:tcPr>
            </w:tcPrChange>
          </w:tcPr>
          <w:p w14:paraId="6B61F56C" w14:textId="6CBAD040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reatment lines (1st-ref vs 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nd)</w:t>
            </w:r>
          </w:p>
        </w:tc>
        <w:tc>
          <w:tcPr>
            <w:tcW w:w="1800" w:type="dxa"/>
            <w:hideMark/>
            <w:tcPrChange w:id="50" w:author="COGNIGNI VALERIA" w:date="2023-08-08T22:16:00Z">
              <w:tcPr>
                <w:tcW w:w="1800" w:type="dxa"/>
                <w:hideMark/>
              </w:tcPr>
            </w:tcPrChange>
          </w:tcPr>
          <w:p w14:paraId="2811225A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26 vs 193</w:t>
            </w:r>
          </w:p>
        </w:tc>
        <w:tc>
          <w:tcPr>
            <w:tcW w:w="1890" w:type="dxa"/>
            <w:hideMark/>
            <w:tcPrChange w:id="51" w:author="COGNIGNI VALERIA" w:date="2023-08-08T22:16:00Z">
              <w:tcPr>
                <w:tcW w:w="1890" w:type="dxa"/>
                <w:hideMark/>
              </w:tcPr>
            </w:tcPrChange>
          </w:tcPr>
          <w:p w14:paraId="345FA2C0" w14:textId="7B0D5316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8.59 vs 3.65</w:t>
            </w:r>
          </w:p>
        </w:tc>
        <w:tc>
          <w:tcPr>
            <w:tcW w:w="2610" w:type="dxa"/>
            <w:hideMark/>
            <w:tcPrChange w:id="52" w:author="COGNIGNI VALERIA" w:date="2023-08-08T22:16:00Z">
              <w:tcPr>
                <w:tcW w:w="2610" w:type="dxa"/>
                <w:hideMark/>
              </w:tcPr>
            </w:tcPrChange>
          </w:tcPr>
          <w:p w14:paraId="53F3613D" w14:textId="49395A65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64 [1.31-2.05]</w:t>
            </w:r>
          </w:p>
        </w:tc>
        <w:tc>
          <w:tcPr>
            <w:tcW w:w="1080" w:type="dxa"/>
            <w:hideMark/>
            <w:tcPrChange w:id="53" w:author="COGNIGNI VALERIA" w:date="2023-08-08T22:16:00Z">
              <w:tcPr>
                <w:tcW w:w="1080" w:type="dxa"/>
                <w:hideMark/>
              </w:tcPr>
            </w:tcPrChange>
          </w:tcPr>
          <w:p w14:paraId="3AE6318F" w14:textId="74E44C4E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511AD" w:rsidRPr="00BC1B5B" w14:paraId="4950E82B" w14:textId="77777777" w:rsidTr="00D7251D">
        <w:trPr>
          <w:trHeight w:val="384"/>
          <w:trPrChange w:id="54" w:author="COGNIGNI VALERIA" w:date="2023-08-08T22:16:00Z">
            <w:trPr>
              <w:trHeight w:val="384"/>
            </w:trPr>
          </w:trPrChange>
        </w:trPr>
        <w:tc>
          <w:tcPr>
            <w:tcW w:w="2714" w:type="dxa"/>
            <w:hideMark/>
            <w:tcPrChange w:id="55" w:author="COGNIGNI VALERIA" w:date="2023-08-08T22:16:00Z">
              <w:tcPr>
                <w:tcW w:w="2425" w:type="dxa"/>
                <w:hideMark/>
              </w:tcPr>
            </w:tcPrChange>
          </w:tcPr>
          <w:p w14:paraId="4C7FC1A6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nn-NO"/>
              </w:rPr>
              <w:t>ECOG-PS (0-1 ref vs ≥2)</w:t>
            </w:r>
          </w:p>
        </w:tc>
        <w:tc>
          <w:tcPr>
            <w:tcW w:w="1800" w:type="dxa"/>
            <w:hideMark/>
            <w:tcPrChange w:id="56" w:author="COGNIGNI VALERIA" w:date="2023-08-08T22:16:00Z">
              <w:tcPr>
                <w:tcW w:w="1800" w:type="dxa"/>
                <w:hideMark/>
              </w:tcPr>
            </w:tcPrChange>
          </w:tcPr>
          <w:p w14:paraId="5C34E90D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76 vs 43</w:t>
            </w:r>
          </w:p>
        </w:tc>
        <w:tc>
          <w:tcPr>
            <w:tcW w:w="1890" w:type="dxa"/>
            <w:hideMark/>
            <w:tcPrChange w:id="57" w:author="COGNIGNI VALERIA" w:date="2023-08-08T22:16:00Z">
              <w:tcPr>
                <w:tcW w:w="1890" w:type="dxa"/>
                <w:hideMark/>
              </w:tcPr>
            </w:tcPrChange>
          </w:tcPr>
          <w:p w14:paraId="74DD7934" w14:textId="2CD5D876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.25 vs 1.53</w:t>
            </w:r>
          </w:p>
        </w:tc>
        <w:tc>
          <w:tcPr>
            <w:tcW w:w="2610" w:type="dxa"/>
            <w:hideMark/>
            <w:tcPrChange w:id="58" w:author="COGNIGNI VALERIA" w:date="2023-08-08T22:16:00Z">
              <w:tcPr>
                <w:tcW w:w="2610" w:type="dxa"/>
                <w:hideMark/>
              </w:tcPr>
            </w:tcPrChange>
          </w:tcPr>
          <w:p w14:paraId="6F7FA5CA" w14:textId="22DE0162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.53 [1.79-3.56]</w:t>
            </w:r>
          </w:p>
        </w:tc>
        <w:tc>
          <w:tcPr>
            <w:tcW w:w="1080" w:type="dxa"/>
            <w:hideMark/>
            <w:tcPrChange w:id="59" w:author="COGNIGNI VALERIA" w:date="2023-08-08T22:16:00Z">
              <w:tcPr>
                <w:tcW w:w="1080" w:type="dxa"/>
                <w:hideMark/>
              </w:tcPr>
            </w:tcPrChange>
          </w:tcPr>
          <w:p w14:paraId="0F0837CA" w14:textId="75503EAC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511AD" w:rsidRPr="00BC1B5B" w14:paraId="1B8480A3" w14:textId="77777777" w:rsidTr="00D7251D">
        <w:trPr>
          <w:trHeight w:val="572"/>
          <w:trPrChange w:id="60" w:author="COGNIGNI VALERIA" w:date="2023-08-08T22:16:00Z">
            <w:trPr>
              <w:trHeight w:val="572"/>
            </w:trPr>
          </w:trPrChange>
        </w:trPr>
        <w:tc>
          <w:tcPr>
            <w:tcW w:w="2714" w:type="dxa"/>
            <w:hideMark/>
            <w:tcPrChange w:id="61" w:author="COGNIGNI VALERIA" w:date="2023-08-08T22:16:00Z">
              <w:tcPr>
                <w:tcW w:w="2425" w:type="dxa"/>
                <w:hideMark/>
              </w:tcPr>
            </w:tcPrChange>
          </w:tcPr>
          <w:p w14:paraId="3FE7A4C5" w14:textId="6F13FC16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pt-BR"/>
              </w:rPr>
              <w:t>Metastatic sites (&lt;</w:t>
            </w:r>
            <w:r w:rsidR="00A059C9" w:rsidRPr="00BC1B5B">
              <w:rPr>
                <w:rFonts w:ascii="Arial" w:hAnsi="Arial" w:cs="Arial"/>
                <w:lang w:val="pt-BR"/>
              </w:rPr>
              <w:t xml:space="preserve"> </w:t>
            </w:r>
            <w:r w:rsidRPr="00BC1B5B">
              <w:rPr>
                <w:rFonts w:ascii="Arial" w:hAnsi="Arial" w:cs="Arial"/>
                <w:lang w:val="pt-BR"/>
              </w:rPr>
              <w:t>2-ref vs ≥</w:t>
            </w:r>
            <w:r w:rsidR="00A059C9" w:rsidRPr="00BC1B5B">
              <w:rPr>
                <w:rFonts w:ascii="Arial" w:hAnsi="Arial" w:cs="Arial"/>
                <w:lang w:val="pt-BR"/>
              </w:rPr>
              <w:t xml:space="preserve"> </w:t>
            </w:r>
            <w:r w:rsidRPr="00BC1B5B">
              <w:rPr>
                <w:rFonts w:ascii="Arial" w:hAnsi="Arial" w:cs="Arial"/>
                <w:lang w:val="pt-BR"/>
              </w:rPr>
              <w:t>2)</w:t>
            </w:r>
          </w:p>
        </w:tc>
        <w:tc>
          <w:tcPr>
            <w:tcW w:w="1800" w:type="dxa"/>
            <w:hideMark/>
            <w:tcPrChange w:id="62" w:author="COGNIGNI VALERIA" w:date="2023-08-08T22:16:00Z">
              <w:tcPr>
                <w:tcW w:w="1800" w:type="dxa"/>
                <w:hideMark/>
              </w:tcPr>
            </w:tcPrChange>
          </w:tcPr>
          <w:p w14:paraId="34A8E9AA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98 vs 321</w:t>
            </w:r>
          </w:p>
        </w:tc>
        <w:tc>
          <w:tcPr>
            <w:tcW w:w="1890" w:type="dxa"/>
            <w:hideMark/>
            <w:tcPrChange w:id="63" w:author="COGNIGNI VALERIA" w:date="2023-08-08T22:16:00Z">
              <w:tcPr>
                <w:tcW w:w="1890" w:type="dxa"/>
                <w:hideMark/>
              </w:tcPr>
            </w:tcPrChange>
          </w:tcPr>
          <w:p w14:paraId="4F18FF44" w14:textId="0EA347CB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1.32 vs 4.34</w:t>
            </w:r>
          </w:p>
        </w:tc>
        <w:tc>
          <w:tcPr>
            <w:tcW w:w="2610" w:type="dxa"/>
            <w:hideMark/>
            <w:tcPrChange w:id="64" w:author="COGNIGNI VALERIA" w:date="2023-08-08T22:16:00Z">
              <w:tcPr>
                <w:tcW w:w="2610" w:type="dxa"/>
                <w:hideMark/>
              </w:tcPr>
            </w:tcPrChange>
          </w:tcPr>
          <w:p w14:paraId="0D05ABBF" w14:textId="2905E2BB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74 [1.31-2.31]</w:t>
            </w:r>
          </w:p>
        </w:tc>
        <w:tc>
          <w:tcPr>
            <w:tcW w:w="1080" w:type="dxa"/>
            <w:hideMark/>
            <w:tcPrChange w:id="65" w:author="COGNIGNI VALERIA" w:date="2023-08-08T22:16:00Z">
              <w:tcPr>
                <w:tcW w:w="1080" w:type="dxa"/>
                <w:hideMark/>
              </w:tcPr>
            </w:tcPrChange>
          </w:tcPr>
          <w:p w14:paraId="2D9A8246" w14:textId="228153E2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6511AD" w:rsidRPr="00BC1B5B" w14:paraId="4AA7A5B2" w14:textId="77777777" w:rsidTr="00D7251D">
        <w:trPr>
          <w:trHeight w:val="432"/>
          <w:trPrChange w:id="66" w:author="COGNIGNI VALERIA" w:date="2023-08-08T22:16:00Z">
            <w:trPr>
              <w:trHeight w:val="432"/>
            </w:trPr>
          </w:trPrChange>
        </w:trPr>
        <w:tc>
          <w:tcPr>
            <w:tcW w:w="2714" w:type="dxa"/>
            <w:hideMark/>
            <w:tcPrChange w:id="67" w:author="COGNIGNI VALERIA" w:date="2023-08-08T22:16:00Z">
              <w:tcPr>
                <w:tcW w:w="2425" w:type="dxa"/>
                <w:hideMark/>
              </w:tcPr>
            </w:tcPrChange>
          </w:tcPr>
          <w:p w14:paraId="4547B273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aseline statin use (no-ref vs yes)</w:t>
            </w:r>
          </w:p>
        </w:tc>
        <w:tc>
          <w:tcPr>
            <w:tcW w:w="1800" w:type="dxa"/>
            <w:hideMark/>
            <w:tcPrChange w:id="68" w:author="COGNIGNI VALERIA" w:date="2023-08-08T22:16:00Z">
              <w:tcPr>
                <w:tcW w:w="1800" w:type="dxa"/>
                <w:hideMark/>
              </w:tcPr>
            </w:tcPrChange>
          </w:tcPr>
          <w:p w14:paraId="6A95B952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05 vs 111</w:t>
            </w:r>
          </w:p>
        </w:tc>
        <w:tc>
          <w:tcPr>
            <w:tcW w:w="1890" w:type="dxa"/>
            <w:hideMark/>
            <w:tcPrChange w:id="69" w:author="COGNIGNI VALERIA" w:date="2023-08-08T22:16:00Z">
              <w:tcPr>
                <w:tcW w:w="1890" w:type="dxa"/>
                <w:hideMark/>
              </w:tcPr>
            </w:tcPrChange>
          </w:tcPr>
          <w:p w14:paraId="0CF36CF0" w14:textId="31730270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49 vs 5.46</w:t>
            </w:r>
          </w:p>
        </w:tc>
        <w:tc>
          <w:tcPr>
            <w:tcW w:w="2610" w:type="dxa"/>
            <w:hideMark/>
            <w:tcPrChange w:id="70" w:author="COGNIGNI VALERIA" w:date="2023-08-08T22:16:00Z">
              <w:tcPr>
                <w:tcW w:w="2610" w:type="dxa"/>
                <w:hideMark/>
              </w:tcPr>
            </w:tcPrChange>
          </w:tcPr>
          <w:p w14:paraId="71A6E71C" w14:textId="24315556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6 [0.91-1.48]</w:t>
            </w:r>
          </w:p>
        </w:tc>
        <w:tc>
          <w:tcPr>
            <w:tcW w:w="1080" w:type="dxa"/>
            <w:hideMark/>
            <w:tcPrChange w:id="71" w:author="COGNIGNI VALERIA" w:date="2023-08-08T22:16:00Z">
              <w:tcPr>
                <w:tcW w:w="1080" w:type="dxa"/>
                <w:hideMark/>
              </w:tcPr>
            </w:tcPrChange>
          </w:tcPr>
          <w:p w14:paraId="2AFD18A8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5</w:t>
            </w:r>
          </w:p>
        </w:tc>
      </w:tr>
      <w:tr w:rsidR="006511AD" w:rsidRPr="00BC1B5B" w14:paraId="13E8A821" w14:textId="77777777" w:rsidTr="00D7251D">
        <w:trPr>
          <w:trHeight w:val="384"/>
          <w:trPrChange w:id="72" w:author="COGNIGNI VALERIA" w:date="2023-08-08T22:16:00Z">
            <w:trPr>
              <w:trHeight w:val="384"/>
            </w:trPr>
          </w:trPrChange>
        </w:trPr>
        <w:tc>
          <w:tcPr>
            <w:tcW w:w="2714" w:type="dxa"/>
            <w:hideMark/>
            <w:tcPrChange w:id="73" w:author="COGNIGNI VALERIA" w:date="2023-08-08T22:16:00Z">
              <w:tcPr>
                <w:tcW w:w="2425" w:type="dxa"/>
                <w:hideMark/>
              </w:tcPr>
            </w:tcPrChange>
          </w:tcPr>
          <w:p w14:paraId="1C8C6E24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DM (no-ref vs yes)</w:t>
            </w:r>
          </w:p>
        </w:tc>
        <w:tc>
          <w:tcPr>
            <w:tcW w:w="1800" w:type="dxa"/>
            <w:hideMark/>
            <w:tcPrChange w:id="74" w:author="COGNIGNI VALERIA" w:date="2023-08-08T22:16:00Z">
              <w:tcPr>
                <w:tcW w:w="1800" w:type="dxa"/>
                <w:hideMark/>
              </w:tcPr>
            </w:tcPrChange>
          </w:tcPr>
          <w:p w14:paraId="526A11B3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36 vs 83</w:t>
            </w:r>
          </w:p>
        </w:tc>
        <w:tc>
          <w:tcPr>
            <w:tcW w:w="1890" w:type="dxa"/>
            <w:hideMark/>
            <w:tcPrChange w:id="75" w:author="COGNIGNI VALERIA" w:date="2023-08-08T22:16:00Z">
              <w:tcPr>
                <w:tcW w:w="1890" w:type="dxa"/>
                <w:hideMark/>
              </w:tcPr>
            </w:tcPrChange>
          </w:tcPr>
          <w:p w14:paraId="4A35E9D3" w14:textId="76146EC5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72 vs 4.44</w:t>
            </w:r>
          </w:p>
        </w:tc>
        <w:tc>
          <w:tcPr>
            <w:tcW w:w="2610" w:type="dxa"/>
            <w:hideMark/>
            <w:tcPrChange w:id="76" w:author="COGNIGNI VALERIA" w:date="2023-08-08T22:16:00Z">
              <w:tcPr>
                <w:tcW w:w="2610" w:type="dxa"/>
                <w:hideMark/>
              </w:tcPr>
            </w:tcPrChange>
          </w:tcPr>
          <w:p w14:paraId="11582FC7" w14:textId="08EA667F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8 [0.90-1.55]</w:t>
            </w:r>
          </w:p>
        </w:tc>
        <w:tc>
          <w:tcPr>
            <w:tcW w:w="1080" w:type="dxa"/>
            <w:hideMark/>
            <w:tcPrChange w:id="77" w:author="COGNIGNI VALERIA" w:date="2023-08-08T22:16:00Z">
              <w:tcPr>
                <w:tcW w:w="1080" w:type="dxa"/>
                <w:hideMark/>
              </w:tcPr>
            </w:tcPrChange>
          </w:tcPr>
          <w:p w14:paraId="7F2D9CE3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2</w:t>
            </w:r>
          </w:p>
        </w:tc>
      </w:tr>
      <w:tr w:rsidR="006511AD" w:rsidRPr="00BC1B5B" w14:paraId="3316EA3F" w14:textId="77777777" w:rsidTr="00D7251D">
        <w:trPr>
          <w:trHeight w:val="384"/>
          <w:trPrChange w:id="78" w:author="COGNIGNI VALERIA" w:date="2023-08-08T22:16:00Z">
            <w:trPr>
              <w:trHeight w:val="384"/>
            </w:trPr>
          </w:trPrChange>
        </w:trPr>
        <w:tc>
          <w:tcPr>
            <w:tcW w:w="2714" w:type="dxa"/>
            <w:hideMark/>
            <w:tcPrChange w:id="79" w:author="COGNIGNI VALERIA" w:date="2023-08-08T22:16:00Z">
              <w:tcPr>
                <w:tcW w:w="2425" w:type="dxa"/>
                <w:hideMark/>
              </w:tcPr>
            </w:tcPrChange>
          </w:tcPr>
          <w:p w14:paraId="5F86B09C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HT (no-ref vs yes)</w:t>
            </w:r>
          </w:p>
        </w:tc>
        <w:tc>
          <w:tcPr>
            <w:tcW w:w="1800" w:type="dxa"/>
            <w:hideMark/>
            <w:tcPrChange w:id="80" w:author="COGNIGNI VALERIA" w:date="2023-08-08T22:16:00Z">
              <w:tcPr>
                <w:tcW w:w="1800" w:type="dxa"/>
                <w:hideMark/>
              </w:tcPr>
            </w:tcPrChange>
          </w:tcPr>
          <w:p w14:paraId="4D323A78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82 vs 237</w:t>
            </w:r>
          </w:p>
        </w:tc>
        <w:tc>
          <w:tcPr>
            <w:tcW w:w="1890" w:type="dxa"/>
            <w:hideMark/>
            <w:tcPrChange w:id="81" w:author="COGNIGNI VALERIA" w:date="2023-08-08T22:16:00Z">
              <w:tcPr>
                <w:tcW w:w="1890" w:type="dxa"/>
                <w:hideMark/>
              </w:tcPr>
            </w:tcPrChange>
          </w:tcPr>
          <w:p w14:paraId="1AF9F9B8" w14:textId="17AB433D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.55 vs 4.67</w:t>
            </w:r>
          </w:p>
        </w:tc>
        <w:tc>
          <w:tcPr>
            <w:tcW w:w="2610" w:type="dxa"/>
            <w:hideMark/>
            <w:tcPrChange w:id="82" w:author="COGNIGNI VALERIA" w:date="2023-08-08T22:16:00Z">
              <w:tcPr>
                <w:tcW w:w="2610" w:type="dxa"/>
                <w:hideMark/>
              </w:tcPr>
            </w:tcPrChange>
          </w:tcPr>
          <w:p w14:paraId="02EDBF72" w14:textId="0B4FC1F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8 [0.94-1.48]</w:t>
            </w:r>
          </w:p>
        </w:tc>
        <w:tc>
          <w:tcPr>
            <w:tcW w:w="1080" w:type="dxa"/>
            <w:hideMark/>
            <w:tcPrChange w:id="83" w:author="COGNIGNI VALERIA" w:date="2023-08-08T22:16:00Z">
              <w:tcPr>
                <w:tcW w:w="1080" w:type="dxa"/>
                <w:hideMark/>
              </w:tcPr>
            </w:tcPrChange>
          </w:tcPr>
          <w:p w14:paraId="75D62358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1</w:t>
            </w:r>
          </w:p>
        </w:tc>
      </w:tr>
      <w:tr w:rsidR="006511AD" w:rsidRPr="00BC1B5B" w14:paraId="401AA10F" w14:textId="77777777" w:rsidTr="00D7251D">
        <w:trPr>
          <w:trHeight w:val="432"/>
          <w:trPrChange w:id="84" w:author="COGNIGNI VALERIA" w:date="2023-08-08T22:16:00Z">
            <w:trPr>
              <w:trHeight w:val="432"/>
            </w:trPr>
          </w:trPrChange>
        </w:trPr>
        <w:tc>
          <w:tcPr>
            <w:tcW w:w="2714" w:type="dxa"/>
            <w:hideMark/>
            <w:tcPrChange w:id="85" w:author="COGNIGNI VALERIA" w:date="2023-08-08T22:16:00Z">
              <w:tcPr>
                <w:tcW w:w="2425" w:type="dxa"/>
                <w:hideMark/>
              </w:tcPr>
            </w:tcPrChange>
          </w:tcPr>
          <w:p w14:paraId="1125466F" w14:textId="77777777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CV diseases in anamnesis (no-ref vs yes)</w:t>
            </w:r>
          </w:p>
        </w:tc>
        <w:tc>
          <w:tcPr>
            <w:tcW w:w="1800" w:type="dxa"/>
            <w:hideMark/>
            <w:tcPrChange w:id="86" w:author="COGNIGNI VALERIA" w:date="2023-08-08T22:16:00Z">
              <w:tcPr>
                <w:tcW w:w="1800" w:type="dxa"/>
                <w:hideMark/>
              </w:tcPr>
            </w:tcPrChange>
          </w:tcPr>
          <w:p w14:paraId="5E0BD81B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83 vs 134</w:t>
            </w:r>
          </w:p>
        </w:tc>
        <w:tc>
          <w:tcPr>
            <w:tcW w:w="1890" w:type="dxa"/>
            <w:hideMark/>
            <w:tcPrChange w:id="87" w:author="COGNIGNI VALERIA" w:date="2023-08-08T22:16:00Z">
              <w:tcPr>
                <w:tcW w:w="1890" w:type="dxa"/>
                <w:hideMark/>
              </w:tcPr>
            </w:tcPrChange>
          </w:tcPr>
          <w:p w14:paraId="076E5E1A" w14:textId="12928C9C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89 vs 5.13</w:t>
            </w:r>
          </w:p>
        </w:tc>
        <w:tc>
          <w:tcPr>
            <w:tcW w:w="2610" w:type="dxa"/>
            <w:hideMark/>
            <w:tcPrChange w:id="88" w:author="COGNIGNI VALERIA" w:date="2023-08-08T22:16:00Z">
              <w:tcPr>
                <w:tcW w:w="2610" w:type="dxa"/>
                <w:hideMark/>
              </w:tcPr>
            </w:tcPrChange>
          </w:tcPr>
          <w:p w14:paraId="301CBA34" w14:textId="1B28E7C2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2 [0.88-1.42]</w:t>
            </w:r>
          </w:p>
        </w:tc>
        <w:tc>
          <w:tcPr>
            <w:tcW w:w="1080" w:type="dxa"/>
            <w:hideMark/>
            <w:tcPrChange w:id="89" w:author="COGNIGNI VALERIA" w:date="2023-08-08T22:16:00Z">
              <w:tcPr>
                <w:tcW w:w="1080" w:type="dxa"/>
                <w:hideMark/>
              </w:tcPr>
            </w:tcPrChange>
          </w:tcPr>
          <w:p w14:paraId="59201D8D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3</w:t>
            </w:r>
          </w:p>
        </w:tc>
      </w:tr>
      <w:tr w:rsidR="006511AD" w:rsidRPr="00BC1B5B" w14:paraId="66656995" w14:textId="77777777" w:rsidTr="00D7251D">
        <w:trPr>
          <w:trHeight w:val="572"/>
          <w:trPrChange w:id="90" w:author="COGNIGNI VALERIA" w:date="2023-08-08T22:16:00Z">
            <w:trPr>
              <w:trHeight w:val="572"/>
            </w:trPr>
          </w:trPrChange>
        </w:trPr>
        <w:tc>
          <w:tcPr>
            <w:tcW w:w="2714" w:type="dxa"/>
            <w:hideMark/>
            <w:tcPrChange w:id="91" w:author="COGNIGNI VALERIA" w:date="2023-08-08T22:16:00Z">
              <w:tcPr>
                <w:tcW w:w="2425" w:type="dxa"/>
                <w:hideMark/>
              </w:tcPr>
            </w:tcPrChange>
          </w:tcPr>
          <w:p w14:paraId="58A1996F" w14:textId="212658A1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MI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-ref vs 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)</w:t>
            </w:r>
          </w:p>
        </w:tc>
        <w:tc>
          <w:tcPr>
            <w:tcW w:w="1800" w:type="dxa"/>
            <w:hideMark/>
            <w:tcPrChange w:id="92" w:author="COGNIGNI VALERIA" w:date="2023-08-08T22:16:00Z">
              <w:tcPr>
                <w:tcW w:w="1800" w:type="dxa"/>
                <w:hideMark/>
              </w:tcPr>
            </w:tcPrChange>
          </w:tcPr>
          <w:p w14:paraId="4A88211F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24 vs 191</w:t>
            </w:r>
          </w:p>
        </w:tc>
        <w:tc>
          <w:tcPr>
            <w:tcW w:w="1890" w:type="dxa"/>
            <w:hideMark/>
            <w:tcPrChange w:id="93" w:author="COGNIGNI VALERIA" w:date="2023-08-08T22:16:00Z">
              <w:tcPr>
                <w:tcW w:w="1890" w:type="dxa"/>
                <w:hideMark/>
              </w:tcPr>
            </w:tcPrChange>
          </w:tcPr>
          <w:p w14:paraId="636B8E62" w14:textId="247BF12C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89 vs 5.72</w:t>
            </w:r>
          </w:p>
        </w:tc>
        <w:tc>
          <w:tcPr>
            <w:tcW w:w="2610" w:type="dxa"/>
            <w:hideMark/>
            <w:tcPrChange w:id="94" w:author="COGNIGNI VALERIA" w:date="2023-08-08T22:16:00Z">
              <w:tcPr>
                <w:tcW w:w="2610" w:type="dxa"/>
                <w:hideMark/>
              </w:tcPr>
            </w:tcPrChange>
          </w:tcPr>
          <w:p w14:paraId="30422390" w14:textId="27E91F35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9 [0.71-1.12]</w:t>
            </w:r>
          </w:p>
        </w:tc>
        <w:tc>
          <w:tcPr>
            <w:tcW w:w="1080" w:type="dxa"/>
            <w:hideMark/>
            <w:tcPrChange w:id="95" w:author="COGNIGNI VALERIA" w:date="2023-08-08T22:16:00Z">
              <w:tcPr>
                <w:tcW w:w="1080" w:type="dxa"/>
                <w:hideMark/>
              </w:tcPr>
            </w:tcPrChange>
          </w:tcPr>
          <w:p w14:paraId="745B1C9B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6</w:t>
            </w:r>
          </w:p>
        </w:tc>
      </w:tr>
      <w:tr w:rsidR="006511AD" w:rsidRPr="00BC1B5B" w14:paraId="6B664172" w14:textId="77777777" w:rsidTr="00D7251D">
        <w:trPr>
          <w:trHeight w:val="384"/>
          <w:trPrChange w:id="96" w:author="COGNIGNI VALERIA" w:date="2023-08-08T22:16:00Z">
            <w:trPr>
              <w:trHeight w:val="384"/>
            </w:trPr>
          </w:trPrChange>
        </w:trPr>
        <w:tc>
          <w:tcPr>
            <w:tcW w:w="2714" w:type="dxa"/>
            <w:hideMark/>
            <w:tcPrChange w:id="97" w:author="COGNIGNI VALERIA" w:date="2023-08-08T22:16:00Z">
              <w:tcPr>
                <w:tcW w:w="2425" w:type="dxa"/>
                <w:hideMark/>
              </w:tcPr>
            </w:tcPrChange>
          </w:tcPr>
          <w:p w14:paraId="5B905BF5" w14:textId="2060D72B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MI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-ref vs 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)</w:t>
            </w:r>
            <w:r w:rsidRPr="00BC1B5B">
              <w:rPr>
                <w:rFonts w:ascii="Arial" w:hAnsi="Arial" w:cs="Arial"/>
                <w:b/>
                <w:bCs/>
              </w:rPr>
              <w:t>***</w:t>
            </w:r>
          </w:p>
        </w:tc>
        <w:tc>
          <w:tcPr>
            <w:tcW w:w="1800" w:type="dxa"/>
            <w:hideMark/>
            <w:tcPrChange w:id="98" w:author="COGNIGNI VALERIA" w:date="2023-08-08T22:16:00Z">
              <w:tcPr>
                <w:tcW w:w="1800" w:type="dxa"/>
                <w:hideMark/>
              </w:tcPr>
            </w:tcPrChange>
          </w:tcPr>
          <w:p w14:paraId="4C24B63F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07 vs 190</w:t>
            </w:r>
          </w:p>
        </w:tc>
        <w:tc>
          <w:tcPr>
            <w:tcW w:w="1890" w:type="dxa"/>
            <w:hideMark/>
            <w:tcPrChange w:id="99" w:author="COGNIGNI VALERIA" w:date="2023-08-08T22:16:00Z">
              <w:tcPr>
                <w:tcW w:w="1890" w:type="dxa"/>
                <w:hideMark/>
              </w:tcPr>
            </w:tcPrChange>
          </w:tcPr>
          <w:p w14:paraId="37706C79" w14:textId="28749F6A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6.02 vs 5.72</w:t>
            </w:r>
          </w:p>
        </w:tc>
        <w:tc>
          <w:tcPr>
            <w:tcW w:w="2610" w:type="dxa"/>
            <w:hideMark/>
            <w:tcPrChange w:id="100" w:author="COGNIGNI VALERIA" w:date="2023-08-08T22:16:00Z">
              <w:tcPr>
                <w:tcW w:w="2610" w:type="dxa"/>
                <w:hideMark/>
              </w:tcPr>
            </w:tcPrChange>
          </w:tcPr>
          <w:p w14:paraId="6EFE32C6" w14:textId="4696F2B0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05 [0.75-1.20]</w:t>
            </w:r>
          </w:p>
        </w:tc>
        <w:tc>
          <w:tcPr>
            <w:tcW w:w="1080" w:type="dxa"/>
            <w:hideMark/>
            <w:tcPrChange w:id="101" w:author="COGNIGNI VALERIA" w:date="2023-08-08T22:16:00Z">
              <w:tcPr>
                <w:tcW w:w="1080" w:type="dxa"/>
                <w:hideMark/>
              </w:tcPr>
            </w:tcPrChange>
          </w:tcPr>
          <w:p w14:paraId="28EEC773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7</w:t>
            </w:r>
          </w:p>
        </w:tc>
      </w:tr>
      <w:tr w:rsidR="006511AD" w:rsidRPr="00BC1B5B" w14:paraId="7CF24628" w14:textId="77777777" w:rsidTr="00D7251D">
        <w:trPr>
          <w:trHeight w:val="572"/>
          <w:trPrChange w:id="102" w:author="COGNIGNI VALERIA" w:date="2023-08-08T22:16:00Z">
            <w:trPr>
              <w:trHeight w:val="572"/>
            </w:trPr>
          </w:trPrChange>
        </w:trPr>
        <w:tc>
          <w:tcPr>
            <w:tcW w:w="2714" w:type="dxa"/>
            <w:hideMark/>
            <w:tcPrChange w:id="103" w:author="COGNIGNI VALERIA" w:date="2023-08-08T22:16:00Z">
              <w:tcPr>
                <w:tcW w:w="2425" w:type="dxa"/>
                <w:hideMark/>
              </w:tcPr>
            </w:tcPrChange>
          </w:tcPr>
          <w:p w14:paraId="4CE994DF" w14:textId="66B97662" w:rsidR="006F4C18" w:rsidRPr="00BC1B5B" w:rsidRDefault="006F4C18" w:rsidP="007C40C2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nl-NL"/>
              </w:rPr>
              <w:t>TC (&lt;200 m</w:t>
            </w:r>
            <w:r w:rsidR="007C40C2" w:rsidRPr="00BC1B5B">
              <w:rPr>
                <w:rFonts w:ascii="Arial" w:hAnsi="Arial" w:cs="Arial"/>
                <w:lang w:val="nl-NL"/>
              </w:rPr>
              <w:t>g</w:t>
            </w:r>
            <w:r w:rsidRPr="00BC1B5B">
              <w:rPr>
                <w:rFonts w:ascii="Arial" w:hAnsi="Arial" w:cs="Arial"/>
                <w:lang w:val="nl-NL"/>
              </w:rPr>
              <w:t>/dl-ref vs ≥ 200 mg/dl)</w:t>
            </w:r>
          </w:p>
        </w:tc>
        <w:tc>
          <w:tcPr>
            <w:tcW w:w="1800" w:type="dxa"/>
            <w:hideMark/>
            <w:tcPrChange w:id="104" w:author="COGNIGNI VALERIA" w:date="2023-08-08T22:16:00Z">
              <w:tcPr>
                <w:tcW w:w="1800" w:type="dxa"/>
                <w:hideMark/>
              </w:tcPr>
            </w:tcPrChange>
          </w:tcPr>
          <w:p w14:paraId="3800FC90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86 vs 133</w:t>
            </w:r>
          </w:p>
        </w:tc>
        <w:tc>
          <w:tcPr>
            <w:tcW w:w="1890" w:type="dxa"/>
            <w:hideMark/>
            <w:tcPrChange w:id="105" w:author="COGNIGNI VALERIA" w:date="2023-08-08T22:16:00Z">
              <w:tcPr>
                <w:tcW w:w="1890" w:type="dxa"/>
                <w:hideMark/>
              </w:tcPr>
            </w:tcPrChange>
          </w:tcPr>
          <w:p w14:paraId="18E5FA14" w14:textId="25266DAF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.67 vs 6.61</w:t>
            </w:r>
          </w:p>
        </w:tc>
        <w:tc>
          <w:tcPr>
            <w:tcW w:w="2610" w:type="dxa"/>
            <w:hideMark/>
            <w:tcPrChange w:id="106" w:author="COGNIGNI VALERIA" w:date="2023-08-08T22:16:00Z">
              <w:tcPr>
                <w:tcW w:w="2610" w:type="dxa"/>
                <w:hideMark/>
              </w:tcPr>
            </w:tcPrChange>
          </w:tcPr>
          <w:p w14:paraId="49B79BF8" w14:textId="2C33497C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90 [0.71-1.15]</w:t>
            </w:r>
          </w:p>
        </w:tc>
        <w:tc>
          <w:tcPr>
            <w:tcW w:w="1080" w:type="dxa"/>
            <w:hideMark/>
            <w:tcPrChange w:id="107" w:author="COGNIGNI VALERIA" w:date="2023-08-08T22:16:00Z">
              <w:tcPr>
                <w:tcW w:w="1080" w:type="dxa"/>
                <w:hideMark/>
              </w:tcPr>
            </w:tcPrChange>
          </w:tcPr>
          <w:p w14:paraId="23E7569B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4</w:t>
            </w:r>
          </w:p>
        </w:tc>
      </w:tr>
      <w:tr w:rsidR="006511AD" w:rsidRPr="00BC1B5B" w14:paraId="49D63E13" w14:textId="77777777" w:rsidTr="00D7251D">
        <w:trPr>
          <w:trHeight w:val="765"/>
          <w:trPrChange w:id="108" w:author="COGNIGNI VALERIA" w:date="2023-08-08T22:16:00Z">
            <w:trPr>
              <w:trHeight w:val="765"/>
            </w:trPr>
          </w:trPrChange>
        </w:trPr>
        <w:tc>
          <w:tcPr>
            <w:tcW w:w="2714" w:type="dxa"/>
            <w:hideMark/>
            <w:tcPrChange w:id="109" w:author="COGNIGNI VALERIA" w:date="2023-08-08T22:16:00Z">
              <w:tcPr>
                <w:tcW w:w="2425" w:type="dxa"/>
                <w:hideMark/>
              </w:tcPr>
            </w:tcPrChange>
          </w:tcPr>
          <w:p w14:paraId="757A622A" w14:textId="73FF8230" w:rsidR="006F4C18" w:rsidRPr="00BC1B5B" w:rsidRDefault="006F4C18" w:rsidP="007C40C2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HDL (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40 m</w:t>
            </w:r>
            <w:r w:rsidR="007C40C2" w:rsidRPr="00BC1B5B">
              <w:rPr>
                <w:rFonts w:ascii="Arial" w:hAnsi="Arial" w:cs="Arial"/>
              </w:rPr>
              <w:t>g</w:t>
            </w:r>
            <w:r w:rsidRPr="00BC1B5B">
              <w:rPr>
                <w:rFonts w:ascii="Arial" w:hAnsi="Arial" w:cs="Arial"/>
              </w:rPr>
              <w:t>/dl for M and ≥ 50 mg/dl for F-ref vs 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40 mg/dl for M and &lt; 50 mg/dl for F]</w:t>
            </w:r>
          </w:p>
        </w:tc>
        <w:tc>
          <w:tcPr>
            <w:tcW w:w="1800" w:type="dxa"/>
            <w:hideMark/>
            <w:tcPrChange w:id="110" w:author="COGNIGNI VALERIA" w:date="2023-08-08T22:16:00Z">
              <w:tcPr>
                <w:tcW w:w="1800" w:type="dxa"/>
                <w:hideMark/>
              </w:tcPr>
            </w:tcPrChange>
          </w:tcPr>
          <w:p w14:paraId="7314EC5A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62 vs 91</w:t>
            </w:r>
          </w:p>
        </w:tc>
        <w:tc>
          <w:tcPr>
            <w:tcW w:w="1890" w:type="dxa"/>
            <w:hideMark/>
            <w:tcPrChange w:id="111" w:author="COGNIGNI VALERIA" w:date="2023-08-08T22:16:00Z">
              <w:tcPr>
                <w:tcW w:w="1890" w:type="dxa"/>
                <w:hideMark/>
              </w:tcPr>
            </w:tcPrChange>
          </w:tcPr>
          <w:p w14:paraId="04BC25B8" w14:textId="42ED04B4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7 vs 4.4</w:t>
            </w:r>
          </w:p>
        </w:tc>
        <w:tc>
          <w:tcPr>
            <w:tcW w:w="2610" w:type="dxa"/>
            <w:hideMark/>
            <w:tcPrChange w:id="112" w:author="COGNIGNI VALERIA" w:date="2023-08-08T22:16:00Z">
              <w:tcPr>
                <w:tcW w:w="2610" w:type="dxa"/>
                <w:hideMark/>
              </w:tcPr>
            </w:tcPrChange>
          </w:tcPr>
          <w:p w14:paraId="40FFC269" w14:textId="7D6BD0B9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0 [0.82-1.49]</w:t>
            </w:r>
          </w:p>
        </w:tc>
        <w:tc>
          <w:tcPr>
            <w:tcW w:w="1080" w:type="dxa"/>
            <w:hideMark/>
            <w:tcPrChange w:id="113" w:author="COGNIGNI VALERIA" w:date="2023-08-08T22:16:00Z">
              <w:tcPr>
                <w:tcW w:w="1080" w:type="dxa"/>
                <w:hideMark/>
              </w:tcPr>
            </w:tcPrChange>
          </w:tcPr>
          <w:p w14:paraId="2ED20352" w14:textId="77777777" w:rsidR="006F4C18" w:rsidRPr="00BC1B5B" w:rsidRDefault="006F4C18" w:rsidP="00A059C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5</w:t>
            </w:r>
          </w:p>
        </w:tc>
      </w:tr>
      <w:tr w:rsidR="006511AD" w:rsidRPr="00BC1B5B" w14:paraId="50C11913" w14:textId="77777777" w:rsidTr="00D7251D">
        <w:trPr>
          <w:trHeight w:val="572"/>
          <w:trPrChange w:id="114" w:author="COGNIGNI VALERIA" w:date="2023-08-08T22:16:00Z">
            <w:trPr>
              <w:trHeight w:val="572"/>
            </w:trPr>
          </w:trPrChange>
        </w:trPr>
        <w:tc>
          <w:tcPr>
            <w:tcW w:w="2714" w:type="dxa"/>
            <w:hideMark/>
            <w:tcPrChange w:id="115" w:author="COGNIGNI VALERIA" w:date="2023-08-08T22:16:00Z">
              <w:tcPr>
                <w:tcW w:w="2425" w:type="dxa"/>
                <w:hideMark/>
              </w:tcPr>
            </w:tcPrChange>
          </w:tcPr>
          <w:p w14:paraId="3B183E36" w14:textId="2691B865" w:rsidR="006F4C18" w:rsidRPr="00BC1B5B" w:rsidRDefault="006F4C18" w:rsidP="006F4C1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LDL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100 mg/dl-ref vs ≥ 100 mg/dl)</w:t>
            </w:r>
          </w:p>
        </w:tc>
        <w:tc>
          <w:tcPr>
            <w:tcW w:w="1800" w:type="dxa"/>
            <w:hideMark/>
            <w:tcPrChange w:id="116" w:author="COGNIGNI VALERIA" w:date="2023-08-08T22:16:00Z">
              <w:tcPr>
                <w:tcW w:w="1800" w:type="dxa"/>
                <w:hideMark/>
              </w:tcPr>
            </w:tcPrChange>
          </w:tcPr>
          <w:p w14:paraId="2C177942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47 vs 106</w:t>
            </w:r>
          </w:p>
        </w:tc>
        <w:tc>
          <w:tcPr>
            <w:tcW w:w="1890" w:type="dxa"/>
            <w:hideMark/>
            <w:tcPrChange w:id="117" w:author="COGNIGNI VALERIA" w:date="2023-08-08T22:16:00Z">
              <w:tcPr>
                <w:tcW w:w="1890" w:type="dxa"/>
                <w:hideMark/>
              </w:tcPr>
            </w:tcPrChange>
          </w:tcPr>
          <w:p w14:paraId="1B939213" w14:textId="2C6B1BD4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4.34 vs 5.79</w:t>
            </w:r>
          </w:p>
        </w:tc>
        <w:tc>
          <w:tcPr>
            <w:tcW w:w="2610" w:type="dxa"/>
            <w:hideMark/>
            <w:tcPrChange w:id="118" w:author="COGNIGNI VALERIA" w:date="2023-08-08T22:16:00Z">
              <w:tcPr>
                <w:tcW w:w="2610" w:type="dxa"/>
                <w:hideMark/>
              </w:tcPr>
            </w:tcPrChange>
          </w:tcPr>
          <w:p w14:paraId="0757A61E" w14:textId="34C42C02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04 [0.78-1.39]</w:t>
            </w:r>
          </w:p>
        </w:tc>
        <w:tc>
          <w:tcPr>
            <w:tcW w:w="1080" w:type="dxa"/>
            <w:hideMark/>
            <w:tcPrChange w:id="119" w:author="COGNIGNI VALERIA" w:date="2023-08-08T22:16:00Z">
              <w:tcPr>
                <w:tcW w:w="1080" w:type="dxa"/>
                <w:hideMark/>
              </w:tcPr>
            </w:tcPrChange>
          </w:tcPr>
          <w:p w14:paraId="488C7DC0" w14:textId="77777777" w:rsidR="006F4C18" w:rsidRPr="00BC1B5B" w:rsidRDefault="006F4C18" w:rsidP="00A059C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</w:t>
            </w:r>
          </w:p>
        </w:tc>
      </w:tr>
      <w:tr w:rsidR="006511AD" w:rsidRPr="00BC1B5B" w14:paraId="75EFB11E" w14:textId="77777777" w:rsidTr="00D7251D">
        <w:trPr>
          <w:trHeight w:val="389"/>
          <w:trPrChange w:id="120" w:author="COGNIGNI VALERIA" w:date="2023-08-08T22:16:00Z">
            <w:trPr>
              <w:trHeight w:val="389"/>
            </w:trPr>
          </w:trPrChange>
        </w:trPr>
        <w:tc>
          <w:tcPr>
            <w:tcW w:w="2714" w:type="dxa"/>
            <w:hideMark/>
            <w:tcPrChange w:id="121" w:author="COGNIGNI VALERIA" w:date="2023-08-08T22:16:00Z">
              <w:tcPr>
                <w:tcW w:w="2425" w:type="dxa"/>
                <w:hideMark/>
              </w:tcPr>
            </w:tcPrChange>
          </w:tcPr>
          <w:p w14:paraId="1AEBBE14" w14:textId="2C325D8E" w:rsidR="006F4C18" w:rsidRPr="00BC1B5B" w:rsidRDefault="006F4C18" w:rsidP="007C40C2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G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150 m</w:t>
            </w:r>
            <w:r w:rsidR="007C40C2" w:rsidRPr="00BC1B5B">
              <w:rPr>
                <w:rFonts w:ascii="Arial" w:hAnsi="Arial" w:cs="Arial"/>
              </w:rPr>
              <w:t>g</w:t>
            </w:r>
            <w:r w:rsidRPr="00BC1B5B">
              <w:rPr>
                <w:rFonts w:ascii="Arial" w:hAnsi="Arial" w:cs="Arial"/>
              </w:rPr>
              <w:t>/dl-ref vs ≥ 150 mg/dl)</w:t>
            </w:r>
          </w:p>
        </w:tc>
        <w:tc>
          <w:tcPr>
            <w:tcW w:w="1800" w:type="dxa"/>
            <w:hideMark/>
            <w:tcPrChange w:id="122" w:author="COGNIGNI VALERIA" w:date="2023-08-08T22:16:00Z">
              <w:tcPr>
                <w:tcW w:w="1800" w:type="dxa"/>
                <w:hideMark/>
              </w:tcPr>
            </w:tcPrChange>
          </w:tcPr>
          <w:p w14:paraId="60E7C660" w14:textId="77777777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15 vs 95</w:t>
            </w:r>
          </w:p>
        </w:tc>
        <w:tc>
          <w:tcPr>
            <w:tcW w:w="1890" w:type="dxa"/>
            <w:hideMark/>
            <w:tcPrChange w:id="123" w:author="COGNIGNI VALERIA" w:date="2023-08-08T22:16:00Z">
              <w:tcPr>
                <w:tcW w:w="1890" w:type="dxa"/>
                <w:hideMark/>
              </w:tcPr>
            </w:tcPrChange>
          </w:tcPr>
          <w:p w14:paraId="36B24B29" w14:textId="5FDA3E16" w:rsidR="006F4C18" w:rsidRPr="00BC1B5B" w:rsidRDefault="006511AD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5.07 vs 3.42</w:t>
            </w:r>
          </w:p>
        </w:tc>
        <w:tc>
          <w:tcPr>
            <w:tcW w:w="2610" w:type="dxa"/>
            <w:hideMark/>
            <w:tcPrChange w:id="124" w:author="COGNIGNI VALERIA" w:date="2023-08-08T22:16:00Z">
              <w:tcPr>
                <w:tcW w:w="2610" w:type="dxa"/>
                <w:hideMark/>
              </w:tcPr>
            </w:tcPrChange>
          </w:tcPr>
          <w:p w14:paraId="70FA2827" w14:textId="528CC4EE" w:rsidR="006F4C18" w:rsidRPr="00BC1B5B" w:rsidRDefault="006F4C18" w:rsidP="006511A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39 [1.06-1.82]</w:t>
            </w:r>
          </w:p>
        </w:tc>
        <w:tc>
          <w:tcPr>
            <w:tcW w:w="1080" w:type="dxa"/>
            <w:hideMark/>
            <w:tcPrChange w:id="125" w:author="COGNIGNI VALERIA" w:date="2023-08-08T22:16:00Z">
              <w:tcPr>
                <w:tcW w:w="1080" w:type="dxa"/>
                <w:hideMark/>
              </w:tcPr>
            </w:tcPrChange>
          </w:tcPr>
          <w:p w14:paraId="47E34C37" w14:textId="77777777" w:rsidR="006F4C18" w:rsidRPr="00BC1B5B" w:rsidRDefault="006F4C18" w:rsidP="00A059C9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b/>
                <w:bCs/>
              </w:rPr>
              <w:t>0.02</w:t>
            </w:r>
          </w:p>
        </w:tc>
      </w:tr>
    </w:tbl>
    <w:p w14:paraId="67CE2765" w14:textId="6246F307" w:rsidR="00397877" w:rsidRPr="00BC1B5B" w:rsidRDefault="00397877">
      <w:pPr>
        <w:rPr>
          <w:rFonts w:ascii="Arial" w:hAnsi="Arial" w:cs="Arial"/>
        </w:rPr>
      </w:pPr>
    </w:p>
    <w:p w14:paraId="2E5D19B4" w14:textId="233BDCA4" w:rsidR="006511AD" w:rsidRPr="00BC1B5B" w:rsidRDefault="006511AD" w:rsidP="006511AD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>Abbreviations:</w:t>
      </w:r>
      <w:r w:rsidRPr="00BC1B5B">
        <w:rPr>
          <w:rFonts w:ascii="Arial" w:hAnsi="Arial" w:cs="Arial"/>
        </w:rPr>
        <w:t xml:space="preserve"> </w:t>
      </w:r>
      <w:r w:rsidR="007C40C2" w:rsidRPr="00BC1B5B">
        <w:rPr>
          <w:rFonts w:ascii="Arial" w:hAnsi="Arial" w:cs="Arial"/>
        </w:rPr>
        <w:t>n</w:t>
      </w:r>
      <w:r w:rsidRPr="00BC1B5B">
        <w:rPr>
          <w:rFonts w:ascii="Arial" w:hAnsi="Arial" w:cs="Arial"/>
        </w:rPr>
        <w:t>, number; pts, patients; mo, months; vs; versus; mPFS, median progression free survival, yo, years-old; NSCLC, non-small cell lung cancer; ECOG</w:t>
      </w:r>
      <w:r w:rsidR="0064296F" w:rsidRPr="00BC1B5B">
        <w:rPr>
          <w:rFonts w:ascii="Arial" w:hAnsi="Arial" w:cs="Arial"/>
        </w:rPr>
        <w:t>-</w:t>
      </w:r>
      <w:r w:rsidRPr="00BC1B5B">
        <w:rPr>
          <w:rFonts w:ascii="Arial" w:hAnsi="Arial" w:cs="Arial"/>
        </w:rPr>
        <w:t>PS, Eastern Cooperative Oncology Group-Performance Status; DM, diabetes mellitus; HT, hypertension, CV, cardiovascular BMI, body mass index; TC, total cholesterol; TG, triglycerides, HDL, high density cholesterol; LDL, low density cholesterol.</w:t>
      </w:r>
    </w:p>
    <w:p w14:paraId="68D925CA" w14:textId="2033D4D8" w:rsidR="006511AD" w:rsidRPr="00BC1B5B" w:rsidRDefault="006511AD" w:rsidP="006511AD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</w:t>
      </w:r>
      <w:r w:rsidRPr="00BC1B5B">
        <w:rPr>
          <w:rFonts w:ascii="Arial" w:hAnsi="Arial" w:cs="Arial"/>
        </w:rPr>
        <w:t>Number of patients with data available for PFS analysis</w:t>
      </w:r>
    </w:p>
    <w:p w14:paraId="7E9E9E36" w14:textId="58803DB0" w:rsidR="006511AD" w:rsidRPr="00BC1B5B" w:rsidRDefault="006511AD" w:rsidP="006511AD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*</w:t>
      </w:r>
      <w:r w:rsidRPr="00BC1B5B">
        <w:rPr>
          <w:rFonts w:ascii="Arial" w:hAnsi="Arial" w:cs="Arial"/>
        </w:rPr>
        <w:t>Others: Renal cell carcinoma, melanoma, urothelial carcinoma, head and neck carcinoma, small cell lung cancer</w:t>
      </w:r>
      <w:r w:rsidR="00F10CFF">
        <w:rPr>
          <w:rFonts w:ascii="Arial" w:hAnsi="Arial" w:cs="Arial"/>
        </w:rPr>
        <w:t>, breast cancer.</w:t>
      </w:r>
    </w:p>
    <w:p w14:paraId="597915B4" w14:textId="4A8C4111" w:rsidR="006511AD" w:rsidRPr="00BC1B5B" w:rsidRDefault="006511AD" w:rsidP="006511AD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**</w:t>
      </w:r>
      <w:r w:rsidRPr="00BC1B5B">
        <w:rPr>
          <w:rFonts w:ascii="Arial" w:hAnsi="Arial" w:cs="Arial"/>
        </w:rPr>
        <w:t>After removing underweighted patients (</w:t>
      </w:r>
      <w:r w:rsidR="00471568" w:rsidRPr="00BC1B5B">
        <w:rPr>
          <w:rFonts w:ascii="Arial" w:hAnsi="Arial" w:cs="Arial"/>
        </w:rPr>
        <w:t>n</w:t>
      </w:r>
      <w:r w:rsidRPr="00BC1B5B">
        <w:rPr>
          <w:rFonts w:ascii="Arial" w:hAnsi="Arial" w:cs="Arial"/>
        </w:rPr>
        <w:t>=18 patients)</w:t>
      </w:r>
      <w:r w:rsidR="00305403" w:rsidRPr="00BC1B5B">
        <w:rPr>
          <w:rFonts w:ascii="Arial" w:hAnsi="Arial" w:cs="Arial"/>
        </w:rPr>
        <w:t>.</w:t>
      </w:r>
    </w:p>
    <w:p w14:paraId="7F7926BA" w14:textId="77777777" w:rsidR="006511AD" w:rsidRPr="00BC1B5B" w:rsidRDefault="006511AD" w:rsidP="006511AD">
      <w:pPr>
        <w:rPr>
          <w:rFonts w:ascii="Arial" w:hAnsi="Arial" w:cs="Arial"/>
        </w:rPr>
      </w:pPr>
    </w:p>
    <w:p w14:paraId="5EEE610E" w14:textId="77777777" w:rsidR="006511AD" w:rsidRDefault="006511AD" w:rsidP="006511AD">
      <w:pPr>
        <w:rPr>
          <w:ins w:id="126" w:author="COGNIGNI VALERIA" w:date="2023-08-08T22:17:00Z"/>
          <w:rFonts w:ascii="Arial" w:hAnsi="Arial" w:cs="Arial"/>
        </w:rPr>
      </w:pPr>
    </w:p>
    <w:p w14:paraId="0FD9DE15" w14:textId="77777777" w:rsidR="00D7251D" w:rsidRDefault="00D7251D" w:rsidP="006511AD">
      <w:pPr>
        <w:rPr>
          <w:ins w:id="127" w:author="COGNIGNI VALERIA" w:date="2023-08-08T22:17:00Z"/>
          <w:rFonts w:ascii="Arial" w:hAnsi="Arial" w:cs="Arial"/>
        </w:rPr>
      </w:pPr>
    </w:p>
    <w:p w14:paraId="41CA7BF5" w14:textId="77777777" w:rsidR="00D7251D" w:rsidRDefault="00D7251D" w:rsidP="006511AD">
      <w:pPr>
        <w:rPr>
          <w:ins w:id="128" w:author="COGNIGNI VALERIA" w:date="2023-08-08T22:17:00Z"/>
          <w:rFonts w:ascii="Arial" w:hAnsi="Arial" w:cs="Arial"/>
        </w:rPr>
      </w:pPr>
    </w:p>
    <w:p w14:paraId="3E24D800" w14:textId="77777777" w:rsidR="00D7251D" w:rsidRDefault="00D7251D" w:rsidP="006511AD">
      <w:pPr>
        <w:rPr>
          <w:ins w:id="129" w:author="COGNIGNI VALERIA" w:date="2023-08-08T22:17:00Z"/>
          <w:rFonts w:ascii="Arial" w:hAnsi="Arial" w:cs="Arial"/>
        </w:rPr>
      </w:pPr>
    </w:p>
    <w:p w14:paraId="7B2BF107" w14:textId="77777777" w:rsidR="00D7251D" w:rsidRDefault="00D7251D" w:rsidP="006511AD">
      <w:pPr>
        <w:rPr>
          <w:ins w:id="130" w:author="COGNIGNI VALERIA" w:date="2023-08-08T22:17:00Z"/>
          <w:rFonts w:ascii="Arial" w:hAnsi="Arial" w:cs="Arial"/>
        </w:rPr>
      </w:pPr>
    </w:p>
    <w:p w14:paraId="794B33C9" w14:textId="77777777" w:rsidR="00D7251D" w:rsidRDefault="00D7251D" w:rsidP="006511AD">
      <w:pPr>
        <w:rPr>
          <w:ins w:id="131" w:author="COGNIGNI VALERIA" w:date="2023-08-08T22:17:00Z"/>
          <w:rFonts w:ascii="Arial" w:hAnsi="Arial" w:cs="Arial"/>
        </w:rPr>
      </w:pPr>
    </w:p>
    <w:p w14:paraId="2BEC62F9" w14:textId="77777777" w:rsidR="00D7251D" w:rsidRDefault="00D7251D" w:rsidP="006511AD">
      <w:pPr>
        <w:rPr>
          <w:ins w:id="132" w:author="COGNIGNI VALERIA" w:date="2023-08-08T22:17:00Z"/>
          <w:rFonts w:ascii="Arial" w:hAnsi="Arial" w:cs="Arial"/>
        </w:rPr>
      </w:pPr>
    </w:p>
    <w:p w14:paraId="0B83A02D" w14:textId="77777777" w:rsidR="00D7251D" w:rsidRDefault="00D7251D" w:rsidP="006511AD">
      <w:pPr>
        <w:rPr>
          <w:ins w:id="133" w:author="COGNIGNI VALERIA" w:date="2023-08-08T22:17:00Z"/>
          <w:rFonts w:ascii="Arial" w:hAnsi="Arial" w:cs="Arial"/>
        </w:rPr>
      </w:pPr>
    </w:p>
    <w:p w14:paraId="5835F19C" w14:textId="77777777" w:rsidR="00D7251D" w:rsidRDefault="00D7251D" w:rsidP="006511AD">
      <w:pPr>
        <w:rPr>
          <w:ins w:id="134" w:author="COGNIGNI VALERIA" w:date="2023-08-08T22:17:00Z"/>
          <w:rFonts w:ascii="Arial" w:hAnsi="Arial" w:cs="Arial"/>
        </w:rPr>
      </w:pPr>
    </w:p>
    <w:p w14:paraId="3D9AD60A" w14:textId="77777777" w:rsidR="00D7251D" w:rsidRDefault="00D7251D" w:rsidP="006511AD">
      <w:pPr>
        <w:rPr>
          <w:ins w:id="135" w:author="COGNIGNI VALERIA" w:date="2023-08-08T22:17:00Z"/>
          <w:rFonts w:ascii="Arial" w:hAnsi="Arial" w:cs="Arial"/>
        </w:rPr>
      </w:pPr>
    </w:p>
    <w:p w14:paraId="67694228" w14:textId="77777777" w:rsidR="00D7251D" w:rsidRDefault="00D7251D" w:rsidP="006511AD">
      <w:pPr>
        <w:rPr>
          <w:ins w:id="136" w:author="COGNIGNI VALERIA" w:date="2023-08-08T22:17:00Z"/>
          <w:rFonts w:ascii="Arial" w:hAnsi="Arial" w:cs="Arial"/>
        </w:rPr>
      </w:pPr>
    </w:p>
    <w:p w14:paraId="6398CA37" w14:textId="77777777" w:rsidR="00D7251D" w:rsidRDefault="00D7251D" w:rsidP="006511AD">
      <w:pPr>
        <w:rPr>
          <w:ins w:id="137" w:author="COGNIGNI VALERIA" w:date="2023-08-08T22:17:00Z"/>
          <w:rFonts w:ascii="Arial" w:hAnsi="Arial" w:cs="Arial"/>
        </w:rPr>
      </w:pPr>
    </w:p>
    <w:p w14:paraId="4B91655B" w14:textId="77777777" w:rsidR="00D7251D" w:rsidRDefault="00D7251D" w:rsidP="006511AD">
      <w:pPr>
        <w:rPr>
          <w:ins w:id="138" w:author="COGNIGNI VALERIA" w:date="2023-08-08T22:17:00Z"/>
          <w:rFonts w:ascii="Arial" w:hAnsi="Arial" w:cs="Arial"/>
        </w:rPr>
      </w:pPr>
    </w:p>
    <w:p w14:paraId="0EE4E1F5" w14:textId="77777777" w:rsidR="00D7251D" w:rsidRDefault="00D7251D" w:rsidP="006511AD">
      <w:pPr>
        <w:rPr>
          <w:ins w:id="139" w:author="COGNIGNI VALERIA" w:date="2023-08-08T22:17:00Z"/>
          <w:rFonts w:ascii="Arial" w:hAnsi="Arial" w:cs="Arial"/>
        </w:rPr>
      </w:pPr>
    </w:p>
    <w:p w14:paraId="5BB4B5F5" w14:textId="77777777" w:rsidR="00D7251D" w:rsidRDefault="00D7251D" w:rsidP="006511AD">
      <w:pPr>
        <w:rPr>
          <w:ins w:id="140" w:author="COGNIGNI VALERIA" w:date="2023-08-08T22:17:00Z"/>
          <w:rFonts w:ascii="Arial" w:hAnsi="Arial" w:cs="Arial"/>
        </w:rPr>
      </w:pPr>
    </w:p>
    <w:p w14:paraId="75CC6F6B" w14:textId="77777777" w:rsidR="00D7251D" w:rsidRDefault="00D7251D" w:rsidP="006511AD">
      <w:pPr>
        <w:rPr>
          <w:ins w:id="141" w:author="COGNIGNI VALERIA" w:date="2023-08-08T22:17:00Z"/>
          <w:rFonts w:ascii="Arial" w:hAnsi="Arial" w:cs="Arial"/>
        </w:rPr>
      </w:pPr>
    </w:p>
    <w:p w14:paraId="7ED5A8C0" w14:textId="77777777" w:rsidR="00D7251D" w:rsidRDefault="00D7251D" w:rsidP="006511AD">
      <w:pPr>
        <w:rPr>
          <w:ins w:id="142" w:author="COGNIGNI VALERIA" w:date="2023-08-08T22:17:00Z"/>
          <w:rFonts w:ascii="Arial" w:hAnsi="Arial" w:cs="Arial"/>
        </w:rPr>
      </w:pPr>
    </w:p>
    <w:p w14:paraId="58986DA0" w14:textId="77777777" w:rsidR="00D7251D" w:rsidRDefault="00D7251D" w:rsidP="006511AD">
      <w:pPr>
        <w:rPr>
          <w:ins w:id="143" w:author="COGNIGNI VALERIA" w:date="2023-08-08T22:17:00Z"/>
          <w:rFonts w:ascii="Arial" w:hAnsi="Arial" w:cs="Arial"/>
        </w:rPr>
      </w:pPr>
    </w:p>
    <w:p w14:paraId="59393AD8" w14:textId="77777777" w:rsidR="00D7251D" w:rsidRDefault="00D7251D" w:rsidP="006511AD">
      <w:pPr>
        <w:rPr>
          <w:ins w:id="144" w:author="COGNIGNI VALERIA" w:date="2023-08-08T22:17:00Z"/>
          <w:rFonts w:ascii="Arial" w:hAnsi="Arial" w:cs="Arial"/>
        </w:rPr>
      </w:pPr>
    </w:p>
    <w:p w14:paraId="439C759F" w14:textId="77777777" w:rsidR="00D7251D" w:rsidRDefault="00D7251D" w:rsidP="006511AD">
      <w:pPr>
        <w:rPr>
          <w:ins w:id="145" w:author="COGNIGNI VALERIA" w:date="2023-08-08T22:17:00Z"/>
          <w:rFonts w:ascii="Arial" w:hAnsi="Arial" w:cs="Arial"/>
        </w:rPr>
      </w:pPr>
    </w:p>
    <w:p w14:paraId="3833F066" w14:textId="77777777" w:rsidR="00D7251D" w:rsidRPr="00BC1B5B" w:rsidRDefault="00D7251D" w:rsidP="006511AD">
      <w:pPr>
        <w:rPr>
          <w:rFonts w:ascii="Arial" w:hAnsi="Arial" w:cs="Arial"/>
        </w:rPr>
      </w:pPr>
    </w:p>
    <w:p w14:paraId="5D457310" w14:textId="370C067D" w:rsidR="004015FE" w:rsidRPr="00BC1B5B" w:rsidRDefault="004015FE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>Supplementary Table 6.</w:t>
      </w:r>
      <w:r w:rsidRPr="00BC1B5B">
        <w:rPr>
          <w:rFonts w:ascii="Arial" w:hAnsi="Arial" w:cs="Arial"/>
        </w:rPr>
        <w:t xml:space="preserve"> Univaria</w:t>
      </w:r>
      <w:r w:rsidR="00305403" w:rsidRPr="00BC1B5B">
        <w:rPr>
          <w:rFonts w:ascii="Arial" w:hAnsi="Arial" w:cs="Arial"/>
        </w:rPr>
        <w:t>ble</w:t>
      </w:r>
      <w:r w:rsidRPr="00BC1B5B">
        <w:rPr>
          <w:rFonts w:ascii="Arial" w:hAnsi="Arial" w:cs="Arial"/>
        </w:rPr>
        <w:t xml:space="preserve"> analysis for overall survival</w:t>
      </w:r>
      <w:r w:rsidR="0083006B" w:rsidRPr="00BC1B5B">
        <w:rPr>
          <w:rFonts w:ascii="Arial" w:hAnsi="Arial" w:cs="Arial"/>
        </w:rPr>
        <w:t xml:space="preserve"> in patients treated with ICI </w:t>
      </w:r>
      <w:r w:rsidR="00265D35" w:rsidRPr="00BC1B5B">
        <w:rPr>
          <w:rFonts w:ascii="Arial" w:hAnsi="Arial" w:cs="Arial"/>
        </w:rPr>
        <w:t>(</w:t>
      </w:r>
      <w:r w:rsidR="0083006B" w:rsidRPr="00BC1B5B">
        <w:rPr>
          <w:rFonts w:ascii="Arial" w:hAnsi="Arial" w:cs="Arial"/>
        </w:rPr>
        <w:t>as monotherapy or combination with chemotherapy or target therapy</w:t>
      </w:r>
      <w:r w:rsidR="00265D35" w:rsidRPr="00BC1B5B">
        <w:rPr>
          <w:rFonts w:ascii="Arial" w:hAnsi="Arial" w:cs="Arial"/>
        </w:rPr>
        <w:t>)</w:t>
      </w:r>
      <w:r w:rsidR="00305403" w:rsidRPr="00BC1B5B">
        <w:rPr>
          <w:rFonts w:ascii="Arial" w:hAnsi="Arial" w:cs="Arial"/>
        </w:rPr>
        <w:t>.</w:t>
      </w:r>
    </w:p>
    <w:tbl>
      <w:tblPr>
        <w:tblStyle w:val="Grigliatabellachiara"/>
        <w:tblW w:w="9284" w:type="dxa"/>
        <w:tblInd w:w="-289" w:type="dxa"/>
        <w:tblLook w:val="0420" w:firstRow="1" w:lastRow="0" w:firstColumn="0" w:lastColumn="0" w:noHBand="0" w:noVBand="1"/>
        <w:tblPrChange w:id="146" w:author="COGNIGNI VALERIA" w:date="2023-08-08T22:17:00Z">
          <w:tblPr>
            <w:tblStyle w:val="Grigliatabellachiara"/>
            <w:tblW w:w="8995" w:type="dxa"/>
            <w:tblLook w:val="0420" w:firstRow="1" w:lastRow="0" w:firstColumn="0" w:lastColumn="0" w:noHBand="0" w:noVBand="1"/>
          </w:tblPr>
        </w:tblPrChange>
      </w:tblPr>
      <w:tblGrid>
        <w:gridCol w:w="2804"/>
        <w:gridCol w:w="1710"/>
        <w:gridCol w:w="1710"/>
        <w:gridCol w:w="1980"/>
        <w:gridCol w:w="1080"/>
        <w:tblGridChange w:id="147">
          <w:tblGrid>
            <w:gridCol w:w="2515"/>
            <w:gridCol w:w="1710"/>
            <w:gridCol w:w="1710"/>
            <w:gridCol w:w="1980"/>
            <w:gridCol w:w="1080"/>
          </w:tblGrid>
        </w:tblGridChange>
      </w:tblGrid>
      <w:tr w:rsidR="00A059C9" w:rsidRPr="00BC1B5B" w14:paraId="30B12DAF" w14:textId="77777777" w:rsidTr="00D7251D">
        <w:trPr>
          <w:trHeight w:val="705"/>
          <w:trPrChange w:id="148" w:author="COGNIGNI VALERIA" w:date="2023-08-08T22:17:00Z">
            <w:trPr>
              <w:trHeight w:val="705"/>
            </w:trPr>
          </w:trPrChange>
        </w:trPr>
        <w:tc>
          <w:tcPr>
            <w:tcW w:w="2804" w:type="dxa"/>
            <w:hideMark/>
            <w:tcPrChange w:id="149" w:author="COGNIGNI VALERIA" w:date="2023-08-08T22:17:00Z">
              <w:tcPr>
                <w:tcW w:w="2515" w:type="dxa"/>
                <w:hideMark/>
              </w:tcPr>
            </w:tcPrChange>
          </w:tcPr>
          <w:p w14:paraId="10DA19D5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710" w:type="dxa"/>
            <w:hideMark/>
            <w:tcPrChange w:id="150" w:author="COGNIGNI VALERIA" w:date="2023-08-08T22:17:00Z">
              <w:tcPr>
                <w:tcW w:w="1710" w:type="dxa"/>
                <w:hideMark/>
              </w:tcPr>
            </w:tcPrChange>
          </w:tcPr>
          <w:p w14:paraId="1A1DADA3" w14:textId="01A8F994" w:rsidR="00E56B3E" w:rsidRPr="00BC1B5B" w:rsidRDefault="00471568" w:rsidP="00471568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n</w:t>
            </w:r>
            <w:r w:rsidR="00E56B3E" w:rsidRPr="00BC1B5B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1710" w:type="dxa"/>
            <w:hideMark/>
            <w:tcPrChange w:id="151" w:author="COGNIGNI VALERIA" w:date="2023-08-08T22:17:00Z">
              <w:tcPr>
                <w:tcW w:w="1710" w:type="dxa"/>
                <w:hideMark/>
              </w:tcPr>
            </w:tcPrChange>
          </w:tcPr>
          <w:p w14:paraId="7F9B14F6" w14:textId="5D6D2B6D" w:rsidR="00E56B3E" w:rsidRPr="00BC1B5B" w:rsidRDefault="009E100F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mOS (months)</w:t>
            </w:r>
          </w:p>
        </w:tc>
        <w:tc>
          <w:tcPr>
            <w:tcW w:w="1980" w:type="dxa"/>
            <w:hideMark/>
            <w:tcPrChange w:id="152" w:author="COGNIGNI VALERIA" w:date="2023-08-08T22:17:00Z">
              <w:tcPr>
                <w:tcW w:w="1980" w:type="dxa"/>
                <w:hideMark/>
              </w:tcPr>
            </w:tcPrChange>
          </w:tcPr>
          <w:p w14:paraId="7B801DE5" w14:textId="7F7CCAF0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080" w:type="dxa"/>
            <w:hideMark/>
            <w:tcPrChange w:id="153" w:author="COGNIGNI VALERIA" w:date="2023-08-08T22:17:00Z">
              <w:tcPr>
                <w:tcW w:w="1080" w:type="dxa"/>
                <w:hideMark/>
              </w:tcPr>
            </w:tcPrChange>
          </w:tcPr>
          <w:p w14:paraId="7D07D632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  <w:i/>
              </w:rPr>
              <w:t>p</w:t>
            </w:r>
            <w:r w:rsidRPr="00BC1B5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DA293F" w:rsidRPr="00BC1B5B" w14:paraId="3F87720F" w14:textId="77777777" w:rsidTr="00D7251D">
        <w:trPr>
          <w:trHeight w:val="572"/>
          <w:trPrChange w:id="154" w:author="COGNIGNI VALERIA" w:date="2023-08-08T22:17:00Z">
            <w:trPr>
              <w:trHeight w:val="572"/>
            </w:trPr>
          </w:trPrChange>
        </w:trPr>
        <w:tc>
          <w:tcPr>
            <w:tcW w:w="2804" w:type="dxa"/>
            <w:hideMark/>
            <w:tcPrChange w:id="155" w:author="COGNIGNI VALERIA" w:date="2023-08-08T22:17:00Z">
              <w:tcPr>
                <w:tcW w:w="2515" w:type="dxa"/>
                <w:hideMark/>
              </w:tcPr>
            </w:tcPrChange>
          </w:tcPr>
          <w:p w14:paraId="18324D3F" w14:textId="3F495E2B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Age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70-ref vs ≥ 70 yo)</w:t>
            </w:r>
          </w:p>
        </w:tc>
        <w:tc>
          <w:tcPr>
            <w:tcW w:w="1710" w:type="dxa"/>
            <w:hideMark/>
            <w:tcPrChange w:id="156" w:author="COGNIGNI VALERIA" w:date="2023-08-08T22:17:00Z">
              <w:tcPr>
                <w:tcW w:w="1710" w:type="dxa"/>
                <w:hideMark/>
              </w:tcPr>
            </w:tcPrChange>
          </w:tcPr>
          <w:p w14:paraId="5CCA25FA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13 vs 214</w:t>
            </w:r>
          </w:p>
        </w:tc>
        <w:tc>
          <w:tcPr>
            <w:tcW w:w="1710" w:type="dxa"/>
            <w:hideMark/>
            <w:tcPrChange w:id="157" w:author="COGNIGNI VALERIA" w:date="2023-08-08T22:17:00Z">
              <w:tcPr>
                <w:tcW w:w="1710" w:type="dxa"/>
                <w:hideMark/>
              </w:tcPr>
            </w:tcPrChange>
          </w:tcPr>
          <w:p w14:paraId="521FDB95" w14:textId="28F558C9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4.6 vs 10.9</w:t>
            </w:r>
          </w:p>
        </w:tc>
        <w:tc>
          <w:tcPr>
            <w:tcW w:w="1980" w:type="dxa"/>
            <w:hideMark/>
            <w:tcPrChange w:id="158" w:author="COGNIGNI VALERIA" w:date="2023-08-08T22:17:00Z">
              <w:tcPr>
                <w:tcW w:w="1980" w:type="dxa"/>
                <w:hideMark/>
              </w:tcPr>
            </w:tcPrChange>
          </w:tcPr>
          <w:p w14:paraId="2B37D552" w14:textId="4AFB1AC5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23 [0.97-1.56]</w:t>
            </w:r>
          </w:p>
        </w:tc>
        <w:tc>
          <w:tcPr>
            <w:tcW w:w="1080" w:type="dxa"/>
            <w:hideMark/>
            <w:tcPrChange w:id="159" w:author="COGNIGNI VALERIA" w:date="2023-08-08T22:17:00Z">
              <w:tcPr>
                <w:tcW w:w="1080" w:type="dxa"/>
                <w:hideMark/>
              </w:tcPr>
            </w:tcPrChange>
          </w:tcPr>
          <w:p w14:paraId="17FF7DBD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07</w:t>
            </w:r>
          </w:p>
        </w:tc>
      </w:tr>
      <w:tr w:rsidR="00A059C9" w:rsidRPr="00BC1B5B" w14:paraId="4BB198B0" w14:textId="77777777" w:rsidTr="00D7251D">
        <w:trPr>
          <w:trHeight w:val="384"/>
          <w:trPrChange w:id="160" w:author="COGNIGNI VALERIA" w:date="2023-08-08T22:17:00Z">
            <w:trPr>
              <w:trHeight w:val="384"/>
            </w:trPr>
          </w:trPrChange>
        </w:trPr>
        <w:tc>
          <w:tcPr>
            <w:tcW w:w="2804" w:type="dxa"/>
            <w:hideMark/>
            <w:tcPrChange w:id="161" w:author="COGNIGNI VALERIA" w:date="2023-08-08T22:17:00Z">
              <w:tcPr>
                <w:tcW w:w="2515" w:type="dxa"/>
                <w:hideMark/>
              </w:tcPr>
            </w:tcPrChange>
          </w:tcPr>
          <w:p w14:paraId="4A2F7E58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Sex (Female-ref vs Male)</w:t>
            </w:r>
          </w:p>
        </w:tc>
        <w:tc>
          <w:tcPr>
            <w:tcW w:w="1710" w:type="dxa"/>
            <w:hideMark/>
            <w:tcPrChange w:id="162" w:author="COGNIGNI VALERIA" w:date="2023-08-08T22:17:00Z">
              <w:tcPr>
                <w:tcW w:w="1710" w:type="dxa"/>
                <w:hideMark/>
              </w:tcPr>
            </w:tcPrChange>
          </w:tcPr>
          <w:p w14:paraId="1B0EC818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42 vs 285</w:t>
            </w:r>
          </w:p>
        </w:tc>
        <w:tc>
          <w:tcPr>
            <w:tcW w:w="1710" w:type="dxa"/>
            <w:hideMark/>
            <w:tcPrChange w:id="163" w:author="COGNIGNI VALERIA" w:date="2023-08-08T22:17:00Z">
              <w:tcPr>
                <w:tcW w:w="1710" w:type="dxa"/>
                <w:hideMark/>
              </w:tcPr>
            </w:tcPrChange>
          </w:tcPr>
          <w:p w14:paraId="211EF732" w14:textId="09672968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9.7 vs 10.6</w:t>
            </w:r>
          </w:p>
        </w:tc>
        <w:tc>
          <w:tcPr>
            <w:tcW w:w="1980" w:type="dxa"/>
            <w:hideMark/>
            <w:tcPrChange w:id="164" w:author="COGNIGNI VALERIA" w:date="2023-08-08T22:17:00Z">
              <w:tcPr>
                <w:tcW w:w="1980" w:type="dxa"/>
                <w:hideMark/>
              </w:tcPr>
            </w:tcPrChange>
          </w:tcPr>
          <w:p w14:paraId="3BFDEEAA" w14:textId="1E3EE5A3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36 [1.06-1.7]</w:t>
            </w:r>
          </w:p>
        </w:tc>
        <w:tc>
          <w:tcPr>
            <w:tcW w:w="1080" w:type="dxa"/>
            <w:hideMark/>
            <w:tcPrChange w:id="165" w:author="COGNIGNI VALERIA" w:date="2023-08-08T22:17:00Z">
              <w:tcPr>
                <w:tcW w:w="1080" w:type="dxa"/>
                <w:hideMark/>
              </w:tcPr>
            </w:tcPrChange>
          </w:tcPr>
          <w:p w14:paraId="17B9BDC3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DA293F" w:rsidRPr="00BC1B5B" w14:paraId="21D59455" w14:textId="77777777" w:rsidTr="00D7251D">
        <w:trPr>
          <w:trHeight w:val="432"/>
          <w:trPrChange w:id="166" w:author="COGNIGNI VALERIA" w:date="2023-08-08T22:17:00Z">
            <w:trPr>
              <w:trHeight w:val="432"/>
            </w:trPr>
          </w:trPrChange>
        </w:trPr>
        <w:tc>
          <w:tcPr>
            <w:tcW w:w="2804" w:type="dxa"/>
            <w:hideMark/>
            <w:tcPrChange w:id="167" w:author="COGNIGNI VALERIA" w:date="2023-08-08T22:17:00Z">
              <w:tcPr>
                <w:tcW w:w="2515" w:type="dxa"/>
                <w:hideMark/>
              </w:tcPr>
            </w:tcPrChange>
          </w:tcPr>
          <w:p w14:paraId="773B7046" w14:textId="572C568D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umor type (NSCLC-ref vs Others**)</w:t>
            </w:r>
          </w:p>
        </w:tc>
        <w:tc>
          <w:tcPr>
            <w:tcW w:w="1710" w:type="dxa"/>
            <w:hideMark/>
            <w:tcPrChange w:id="168" w:author="COGNIGNI VALERIA" w:date="2023-08-08T22:17:00Z">
              <w:tcPr>
                <w:tcW w:w="1710" w:type="dxa"/>
                <w:hideMark/>
              </w:tcPr>
            </w:tcPrChange>
          </w:tcPr>
          <w:p w14:paraId="3E4F338D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65 vs 162</w:t>
            </w:r>
          </w:p>
        </w:tc>
        <w:tc>
          <w:tcPr>
            <w:tcW w:w="1710" w:type="dxa"/>
            <w:hideMark/>
            <w:tcPrChange w:id="169" w:author="COGNIGNI VALERIA" w:date="2023-08-08T22:17:00Z">
              <w:tcPr>
                <w:tcW w:w="1710" w:type="dxa"/>
                <w:hideMark/>
              </w:tcPr>
            </w:tcPrChange>
          </w:tcPr>
          <w:p w14:paraId="7F798774" w14:textId="26B7A6A3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.3 vs 21.4</w:t>
            </w:r>
          </w:p>
        </w:tc>
        <w:tc>
          <w:tcPr>
            <w:tcW w:w="1980" w:type="dxa"/>
            <w:hideMark/>
            <w:tcPrChange w:id="170" w:author="COGNIGNI VALERIA" w:date="2023-08-08T22:17:00Z">
              <w:tcPr>
                <w:tcW w:w="1980" w:type="dxa"/>
                <w:hideMark/>
              </w:tcPr>
            </w:tcPrChange>
          </w:tcPr>
          <w:p w14:paraId="744E682C" w14:textId="6DFC7188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60 [0.47-0.80]</w:t>
            </w:r>
          </w:p>
        </w:tc>
        <w:tc>
          <w:tcPr>
            <w:tcW w:w="1080" w:type="dxa"/>
            <w:hideMark/>
            <w:tcPrChange w:id="171" w:author="COGNIGNI VALERIA" w:date="2023-08-08T22:17:00Z">
              <w:tcPr>
                <w:tcW w:w="1080" w:type="dxa"/>
                <w:hideMark/>
              </w:tcPr>
            </w:tcPrChange>
          </w:tcPr>
          <w:p w14:paraId="7EFF43B6" w14:textId="444E3DAB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A059C9" w:rsidRPr="00BC1B5B" w14:paraId="33C835A0" w14:textId="77777777" w:rsidTr="00D7251D">
        <w:trPr>
          <w:trHeight w:val="389"/>
          <w:trPrChange w:id="172" w:author="COGNIGNI VALERIA" w:date="2023-08-08T22:17:00Z">
            <w:trPr>
              <w:trHeight w:val="389"/>
            </w:trPr>
          </w:trPrChange>
        </w:trPr>
        <w:tc>
          <w:tcPr>
            <w:tcW w:w="2804" w:type="dxa"/>
            <w:hideMark/>
            <w:tcPrChange w:id="173" w:author="COGNIGNI VALERIA" w:date="2023-08-08T22:17:00Z">
              <w:tcPr>
                <w:tcW w:w="2515" w:type="dxa"/>
                <w:hideMark/>
              </w:tcPr>
            </w:tcPrChange>
          </w:tcPr>
          <w:p w14:paraId="19A8340F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reatment lines (1st-ref vs ≥2nd)</w:t>
            </w:r>
          </w:p>
        </w:tc>
        <w:tc>
          <w:tcPr>
            <w:tcW w:w="1710" w:type="dxa"/>
            <w:hideMark/>
            <w:tcPrChange w:id="174" w:author="COGNIGNI VALERIA" w:date="2023-08-08T22:17:00Z">
              <w:tcPr>
                <w:tcW w:w="1710" w:type="dxa"/>
                <w:hideMark/>
              </w:tcPr>
            </w:tcPrChange>
          </w:tcPr>
          <w:p w14:paraId="64E1D93F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33 vs 196</w:t>
            </w:r>
          </w:p>
        </w:tc>
        <w:tc>
          <w:tcPr>
            <w:tcW w:w="1710" w:type="dxa"/>
            <w:hideMark/>
            <w:tcPrChange w:id="175" w:author="COGNIGNI VALERIA" w:date="2023-08-08T22:17:00Z">
              <w:tcPr>
                <w:tcW w:w="1710" w:type="dxa"/>
                <w:hideMark/>
              </w:tcPr>
            </w:tcPrChange>
          </w:tcPr>
          <w:p w14:paraId="47582FC3" w14:textId="57574B93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9.8 vs 7.86</w:t>
            </w:r>
          </w:p>
        </w:tc>
        <w:tc>
          <w:tcPr>
            <w:tcW w:w="1980" w:type="dxa"/>
            <w:hideMark/>
            <w:tcPrChange w:id="176" w:author="COGNIGNI VALERIA" w:date="2023-08-08T22:17:00Z">
              <w:tcPr>
                <w:tcW w:w="1980" w:type="dxa"/>
                <w:hideMark/>
              </w:tcPr>
            </w:tcPrChange>
          </w:tcPr>
          <w:p w14:paraId="1D2D1892" w14:textId="12BCF405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63 [1.29-2.06]</w:t>
            </w:r>
          </w:p>
        </w:tc>
        <w:tc>
          <w:tcPr>
            <w:tcW w:w="1080" w:type="dxa"/>
            <w:hideMark/>
            <w:tcPrChange w:id="177" w:author="COGNIGNI VALERIA" w:date="2023-08-08T22:17:00Z">
              <w:tcPr>
                <w:tcW w:w="1080" w:type="dxa"/>
                <w:hideMark/>
              </w:tcPr>
            </w:tcPrChange>
          </w:tcPr>
          <w:p w14:paraId="66144C83" w14:textId="08A098D9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DA293F" w:rsidRPr="00BC1B5B" w14:paraId="517D9A20" w14:textId="77777777" w:rsidTr="00D7251D">
        <w:trPr>
          <w:trHeight w:val="384"/>
          <w:trPrChange w:id="178" w:author="COGNIGNI VALERIA" w:date="2023-08-08T22:17:00Z">
            <w:trPr>
              <w:trHeight w:val="384"/>
            </w:trPr>
          </w:trPrChange>
        </w:trPr>
        <w:tc>
          <w:tcPr>
            <w:tcW w:w="2804" w:type="dxa"/>
            <w:hideMark/>
            <w:tcPrChange w:id="179" w:author="COGNIGNI VALERIA" w:date="2023-08-08T22:17:00Z">
              <w:tcPr>
                <w:tcW w:w="2515" w:type="dxa"/>
                <w:hideMark/>
              </w:tcPr>
            </w:tcPrChange>
          </w:tcPr>
          <w:p w14:paraId="22BE1484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nn-NO"/>
              </w:rPr>
              <w:t>ECOG-PS (0-1 ref vs ≥2)</w:t>
            </w:r>
          </w:p>
        </w:tc>
        <w:tc>
          <w:tcPr>
            <w:tcW w:w="1710" w:type="dxa"/>
            <w:hideMark/>
            <w:tcPrChange w:id="180" w:author="COGNIGNI VALERIA" w:date="2023-08-08T22:17:00Z">
              <w:tcPr>
                <w:tcW w:w="1710" w:type="dxa"/>
                <w:hideMark/>
              </w:tcPr>
            </w:tcPrChange>
          </w:tcPr>
          <w:p w14:paraId="7125DA2D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82 vs 45</w:t>
            </w:r>
          </w:p>
        </w:tc>
        <w:tc>
          <w:tcPr>
            <w:tcW w:w="1710" w:type="dxa"/>
            <w:hideMark/>
            <w:tcPrChange w:id="181" w:author="COGNIGNI VALERIA" w:date="2023-08-08T22:17:00Z">
              <w:tcPr>
                <w:tcW w:w="1710" w:type="dxa"/>
                <w:hideMark/>
              </w:tcPr>
            </w:tcPrChange>
          </w:tcPr>
          <w:p w14:paraId="542FE276" w14:textId="25BA04EA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4.5 vs 2.57</w:t>
            </w:r>
          </w:p>
        </w:tc>
        <w:tc>
          <w:tcPr>
            <w:tcW w:w="1980" w:type="dxa"/>
            <w:hideMark/>
            <w:tcPrChange w:id="182" w:author="COGNIGNI VALERIA" w:date="2023-08-08T22:17:00Z">
              <w:tcPr>
                <w:tcW w:w="1980" w:type="dxa"/>
                <w:hideMark/>
              </w:tcPr>
            </w:tcPrChange>
          </w:tcPr>
          <w:p w14:paraId="4C0FBB48" w14:textId="71DBBF4A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.41 [2.42-4.79]</w:t>
            </w:r>
          </w:p>
        </w:tc>
        <w:tc>
          <w:tcPr>
            <w:tcW w:w="1080" w:type="dxa"/>
            <w:hideMark/>
            <w:tcPrChange w:id="183" w:author="COGNIGNI VALERIA" w:date="2023-08-08T22:17:00Z">
              <w:tcPr>
                <w:tcW w:w="1080" w:type="dxa"/>
                <w:hideMark/>
              </w:tcPr>
            </w:tcPrChange>
          </w:tcPr>
          <w:p w14:paraId="1290A103" w14:textId="14147A80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A059C9" w:rsidRPr="00BC1B5B" w14:paraId="281C3DF2" w14:textId="77777777" w:rsidTr="00D7251D">
        <w:trPr>
          <w:trHeight w:val="572"/>
          <w:trPrChange w:id="184" w:author="COGNIGNI VALERIA" w:date="2023-08-08T22:17:00Z">
            <w:trPr>
              <w:trHeight w:val="572"/>
            </w:trPr>
          </w:trPrChange>
        </w:trPr>
        <w:tc>
          <w:tcPr>
            <w:tcW w:w="2804" w:type="dxa"/>
            <w:hideMark/>
            <w:tcPrChange w:id="185" w:author="COGNIGNI VALERIA" w:date="2023-08-08T22:17:00Z">
              <w:tcPr>
                <w:tcW w:w="2515" w:type="dxa"/>
                <w:hideMark/>
              </w:tcPr>
            </w:tcPrChange>
          </w:tcPr>
          <w:p w14:paraId="5A8E93A4" w14:textId="448862F6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pt-BR"/>
              </w:rPr>
              <w:t>Metastatic sites (&lt;2-ref vs ≥</w:t>
            </w:r>
            <w:r w:rsidR="00A059C9" w:rsidRPr="00BC1B5B">
              <w:rPr>
                <w:rFonts w:ascii="Arial" w:hAnsi="Arial" w:cs="Arial"/>
                <w:lang w:val="pt-BR"/>
              </w:rPr>
              <w:t xml:space="preserve"> </w:t>
            </w:r>
            <w:r w:rsidRPr="00BC1B5B">
              <w:rPr>
                <w:rFonts w:ascii="Arial" w:hAnsi="Arial" w:cs="Arial"/>
                <w:lang w:val="pt-BR"/>
              </w:rPr>
              <w:t>2)</w:t>
            </w:r>
          </w:p>
        </w:tc>
        <w:tc>
          <w:tcPr>
            <w:tcW w:w="1710" w:type="dxa"/>
            <w:hideMark/>
            <w:tcPrChange w:id="186" w:author="COGNIGNI VALERIA" w:date="2023-08-08T22:17:00Z">
              <w:tcPr>
                <w:tcW w:w="1710" w:type="dxa"/>
                <w:hideMark/>
              </w:tcPr>
            </w:tcPrChange>
          </w:tcPr>
          <w:p w14:paraId="2AC2E880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2 vs 325</w:t>
            </w:r>
          </w:p>
        </w:tc>
        <w:tc>
          <w:tcPr>
            <w:tcW w:w="1710" w:type="dxa"/>
            <w:hideMark/>
            <w:tcPrChange w:id="187" w:author="COGNIGNI VALERIA" w:date="2023-08-08T22:17:00Z">
              <w:tcPr>
                <w:tcW w:w="1710" w:type="dxa"/>
                <w:hideMark/>
              </w:tcPr>
            </w:tcPrChange>
          </w:tcPr>
          <w:p w14:paraId="125E3BE3" w14:textId="5C1B5D5D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7.2 vs 10.1</w:t>
            </w:r>
          </w:p>
        </w:tc>
        <w:tc>
          <w:tcPr>
            <w:tcW w:w="1980" w:type="dxa"/>
            <w:hideMark/>
            <w:tcPrChange w:id="188" w:author="COGNIGNI VALERIA" w:date="2023-08-08T22:17:00Z">
              <w:tcPr>
                <w:tcW w:w="1980" w:type="dxa"/>
                <w:hideMark/>
              </w:tcPr>
            </w:tcPrChange>
          </w:tcPr>
          <w:p w14:paraId="442C2E95" w14:textId="20D9921A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.1 [1.53-2.87]</w:t>
            </w:r>
          </w:p>
        </w:tc>
        <w:tc>
          <w:tcPr>
            <w:tcW w:w="1080" w:type="dxa"/>
            <w:hideMark/>
            <w:tcPrChange w:id="189" w:author="COGNIGNI VALERIA" w:date="2023-08-08T22:17:00Z">
              <w:tcPr>
                <w:tcW w:w="1080" w:type="dxa"/>
                <w:hideMark/>
              </w:tcPr>
            </w:tcPrChange>
          </w:tcPr>
          <w:p w14:paraId="6E03F007" w14:textId="70AC46C8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&lt;</w:t>
            </w:r>
            <w:r w:rsidR="00A059C9" w:rsidRPr="00BC1B5B">
              <w:rPr>
                <w:rFonts w:ascii="Arial" w:hAnsi="Arial" w:cs="Arial"/>
                <w:b/>
                <w:bCs/>
              </w:rPr>
              <w:t xml:space="preserve"> </w:t>
            </w:r>
            <w:r w:rsidRPr="00BC1B5B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DA293F" w:rsidRPr="00BC1B5B" w14:paraId="44DD6C47" w14:textId="77777777" w:rsidTr="00D7251D">
        <w:trPr>
          <w:trHeight w:val="432"/>
          <w:trPrChange w:id="190" w:author="COGNIGNI VALERIA" w:date="2023-08-08T22:17:00Z">
            <w:trPr>
              <w:trHeight w:val="432"/>
            </w:trPr>
          </w:trPrChange>
        </w:trPr>
        <w:tc>
          <w:tcPr>
            <w:tcW w:w="2804" w:type="dxa"/>
            <w:hideMark/>
            <w:tcPrChange w:id="191" w:author="COGNIGNI VALERIA" w:date="2023-08-08T22:17:00Z">
              <w:tcPr>
                <w:tcW w:w="2515" w:type="dxa"/>
                <w:hideMark/>
              </w:tcPr>
            </w:tcPrChange>
          </w:tcPr>
          <w:p w14:paraId="5E813B10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aseline statin use (no-ref vs yes)</w:t>
            </w:r>
          </w:p>
        </w:tc>
        <w:tc>
          <w:tcPr>
            <w:tcW w:w="1710" w:type="dxa"/>
            <w:hideMark/>
            <w:tcPrChange w:id="192" w:author="COGNIGNI VALERIA" w:date="2023-08-08T22:17:00Z">
              <w:tcPr>
                <w:tcW w:w="1710" w:type="dxa"/>
                <w:hideMark/>
              </w:tcPr>
            </w:tcPrChange>
          </w:tcPr>
          <w:p w14:paraId="1EC3BFF6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09 vs 115</w:t>
            </w:r>
          </w:p>
        </w:tc>
        <w:tc>
          <w:tcPr>
            <w:tcW w:w="1710" w:type="dxa"/>
            <w:hideMark/>
            <w:tcPrChange w:id="193" w:author="COGNIGNI VALERIA" w:date="2023-08-08T22:17:00Z">
              <w:tcPr>
                <w:tcW w:w="1710" w:type="dxa"/>
                <w:hideMark/>
              </w:tcPr>
            </w:tcPrChange>
          </w:tcPr>
          <w:p w14:paraId="56A81077" w14:textId="37C3E74E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.5 vs 12.9</w:t>
            </w:r>
          </w:p>
        </w:tc>
        <w:tc>
          <w:tcPr>
            <w:tcW w:w="1980" w:type="dxa"/>
            <w:hideMark/>
            <w:tcPrChange w:id="194" w:author="COGNIGNI VALERIA" w:date="2023-08-08T22:17:00Z">
              <w:tcPr>
                <w:tcW w:w="1980" w:type="dxa"/>
                <w:hideMark/>
              </w:tcPr>
            </w:tcPrChange>
          </w:tcPr>
          <w:p w14:paraId="088C85BE" w14:textId="718D7FBD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09 [0.84-1.41]</w:t>
            </w:r>
          </w:p>
        </w:tc>
        <w:tc>
          <w:tcPr>
            <w:tcW w:w="1080" w:type="dxa"/>
            <w:hideMark/>
            <w:tcPrChange w:id="195" w:author="COGNIGNI VALERIA" w:date="2023-08-08T22:17:00Z">
              <w:tcPr>
                <w:tcW w:w="1080" w:type="dxa"/>
                <w:hideMark/>
              </w:tcPr>
            </w:tcPrChange>
          </w:tcPr>
          <w:p w14:paraId="11F37BB4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5</w:t>
            </w:r>
          </w:p>
        </w:tc>
      </w:tr>
      <w:tr w:rsidR="00A059C9" w:rsidRPr="00BC1B5B" w14:paraId="2D2BC2C1" w14:textId="77777777" w:rsidTr="00D7251D">
        <w:trPr>
          <w:trHeight w:val="384"/>
          <w:trPrChange w:id="196" w:author="COGNIGNI VALERIA" w:date="2023-08-08T22:17:00Z">
            <w:trPr>
              <w:trHeight w:val="384"/>
            </w:trPr>
          </w:trPrChange>
        </w:trPr>
        <w:tc>
          <w:tcPr>
            <w:tcW w:w="2804" w:type="dxa"/>
            <w:hideMark/>
            <w:tcPrChange w:id="197" w:author="COGNIGNI VALERIA" w:date="2023-08-08T22:17:00Z">
              <w:tcPr>
                <w:tcW w:w="2515" w:type="dxa"/>
                <w:hideMark/>
              </w:tcPr>
            </w:tcPrChange>
          </w:tcPr>
          <w:p w14:paraId="7D8FA8FF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DM (no-ref vs yes)</w:t>
            </w:r>
          </w:p>
        </w:tc>
        <w:tc>
          <w:tcPr>
            <w:tcW w:w="1710" w:type="dxa"/>
            <w:hideMark/>
            <w:tcPrChange w:id="198" w:author="COGNIGNI VALERIA" w:date="2023-08-08T22:17:00Z">
              <w:tcPr>
                <w:tcW w:w="1710" w:type="dxa"/>
                <w:hideMark/>
              </w:tcPr>
            </w:tcPrChange>
          </w:tcPr>
          <w:p w14:paraId="0B532A3D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343 vs 84</w:t>
            </w:r>
          </w:p>
        </w:tc>
        <w:tc>
          <w:tcPr>
            <w:tcW w:w="1710" w:type="dxa"/>
            <w:hideMark/>
            <w:tcPrChange w:id="199" w:author="COGNIGNI VALERIA" w:date="2023-08-08T22:17:00Z">
              <w:tcPr>
                <w:tcW w:w="1710" w:type="dxa"/>
                <w:hideMark/>
              </w:tcPr>
            </w:tcPrChange>
          </w:tcPr>
          <w:p w14:paraId="10881358" w14:textId="129DB9F1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.9 vs 11.3</w:t>
            </w:r>
          </w:p>
        </w:tc>
        <w:tc>
          <w:tcPr>
            <w:tcW w:w="1980" w:type="dxa"/>
            <w:hideMark/>
            <w:tcPrChange w:id="200" w:author="COGNIGNI VALERIA" w:date="2023-08-08T22:17:00Z">
              <w:tcPr>
                <w:tcW w:w="1980" w:type="dxa"/>
                <w:hideMark/>
              </w:tcPr>
            </w:tcPrChange>
          </w:tcPr>
          <w:p w14:paraId="4F5ADEC0" w14:textId="47F31C81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7 [0.88-1.56]</w:t>
            </w:r>
          </w:p>
        </w:tc>
        <w:tc>
          <w:tcPr>
            <w:tcW w:w="1080" w:type="dxa"/>
            <w:hideMark/>
            <w:tcPrChange w:id="201" w:author="COGNIGNI VALERIA" w:date="2023-08-08T22:17:00Z">
              <w:tcPr>
                <w:tcW w:w="1080" w:type="dxa"/>
                <w:hideMark/>
              </w:tcPr>
            </w:tcPrChange>
          </w:tcPr>
          <w:p w14:paraId="6C204609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3</w:t>
            </w:r>
          </w:p>
        </w:tc>
      </w:tr>
      <w:tr w:rsidR="00DA293F" w:rsidRPr="00BC1B5B" w14:paraId="295E85C5" w14:textId="77777777" w:rsidTr="00D7251D">
        <w:trPr>
          <w:trHeight w:val="384"/>
          <w:trPrChange w:id="202" w:author="COGNIGNI VALERIA" w:date="2023-08-08T22:17:00Z">
            <w:trPr>
              <w:trHeight w:val="384"/>
            </w:trPr>
          </w:trPrChange>
        </w:trPr>
        <w:tc>
          <w:tcPr>
            <w:tcW w:w="2804" w:type="dxa"/>
            <w:hideMark/>
            <w:tcPrChange w:id="203" w:author="COGNIGNI VALERIA" w:date="2023-08-08T22:17:00Z">
              <w:tcPr>
                <w:tcW w:w="2515" w:type="dxa"/>
                <w:hideMark/>
              </w:tcPr>
            </w:tcPrChange>
          </w:tcPr>
          <w:p w14:paraId="02DB26C8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HT (no-ref vs yes)</w:t>
            </w:r>
          </w:p>
        </w:tc>
        <w:tc>
          <w:tcPr>
            <w:tcW w:w="1710" w:type="dxa"/>
            <w:hideMark/>
            <w:tcPrChange w:id="204" w:author="COGNIGNI VALERIA" w:date="2023-08-08T22:17:00Z">
              <w:tcPr>
                <w:tcW w:w="1710" w:type="dxa"/>
                <w:hideMark/>
              </w:tcPr>
            </w:tcPrChange>
          </w:tcPr>
          <w:p w14:paraId="2C6B70C4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86 vs 241</w:t>
            </w:r>
          </w:p>
        </w:tc>
        <w:tc>
          <w:tcPr>
            <w:tcW w:w="1710" w:type="dxa"/>
            <w:hideMark/>
            <w:tcPrChange w:id="205" w:author="COGNIGNI VALERIA" w:date="2023-08-08T22:17:00Z">
              <w:tcPr>
                <w:tcW w:w="1710" w:type="dxa"/>
                <w:hideMark/>
              </w:tcPr>
            </w:tcPrChange>
          </w:tcPr>
          <w:p w14:paraId="30D1EC31" w14:textId="43D4CE91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.11 vs 11.3</w:t>
            </w:r>
          </w:p>
        </w:tc>
        <w:tc>
          <w:tcPr>
            <w:tcW w:w="1980" w:type="dxa"/>
            <w:hideMark/>
            <w:tcPrChange w:id="206" w:author="COGNIGNI VALERIA" w:date="2023-08-08T22:17:00Z">
              <w:tcPr>
                <w:tcW w:w="1980" w:type="dxa"/>
                <w:hideMark/>
              </w:tcPr>
            </w:tcPrChange>
          </w:tcPr>
          <w:p w14:paraId="005EEE3E" w14:textId="56056E1C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25 [0.98-1.58]</w:t>
            </w:r>
          </w:p>
        </w:tc>
        <w:tc>
          <w:tcPr>
            <w:tcW w:w="1080" w:type="dxa"/>
            <w:hideMark/>
            <w:tcPrChange w:id="207" w:author="COGNIGNI VALERIA" w:date="2023-08-08T22:17:00Z">
              <w:tcPr>
                <w:tcW w:w="1080" w:type="dxa"/>
                <w:hideMark/>
              </w:tcPr>
            </w:tcPrChange>
          </w:tcPr>
          <w:p w14:paraId="54E67D37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07</w:t>
            </w:r>
          </w:p>
        </w:tc>
      </w:tr>
      <w:tr w:rsidR="00A059C9" w:rsidRPr="00BC1B5B" w14:paraId="4BDDF4FC" w14:textId="77777777" w:rsidTr="00D7251D">
        <w:trPr>
          <w:trHeight w:val="432"/>
          <w:trPrChange w:id="208" w:author="COGNIGNI VALERIA" w:date="2023-08-08T22:17:00Z">
            <w:trPr>
              <w:trHeight w:val="432"/>
            </w:trPr>
          </w:trPrChange>
        </w:trPr>
        <w:tc>
          <w:tcPr>
            <w:tcW w:w="2804" w:type="dxa"/>
            <w:hideMark/>
            <w:tcPrChange w:id="209" w:author="COGNIGNI VALERIA" w:date="2023-08-08T22:17:00Z">
              <w:tcPr>
                <w:tcW w:w="2515" w:type="dxa"/>
                <w:hideMark/>
              </w:tcPr>
            </w:tcPrChange>
          </w:tcPr>
          <w:p w14:paraId="2A3E8FD0" w14:textId="77777777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CV diseases in anamnesis (no-ref vs yes)</w:t>
            </w:r>
          </w:p>
        </w:tc>
        <w:tc>
          <w:tcPr>
            <w:tcW w:w="1710" w:type="dxa"/>
            <w:hideMark/>
            <w:tcPrChange w:id="210" w:author="COGNIGNI VALERIA" w:date="2023-08-08T22:17:00Z">
              <w:tcPr>
                <w:tcW w:w="1710" w:type="dxa"/>
                <w:hideMark/>
              </w:tcPr>
            </w:tcPrChange>
          </w:tcPr>
          <w:p w14:paraId="3D1FEFB6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90 vs 135</w:t>
            </w:r>
          </w:p>
        </w:tc>
        <w:tc>
          <w:tcPr>
            <w:tcW w:w="1710" w:type="dxa"/>
            <w:hideMark/>
            <w:tcPrChange w:id="211" w:author="COGNIGNI VALERIA" w:date="2023-08-08T22:17:00Z">
              <w:tcPr>
                <w:tcW w:w="1710" w:type="dxa"/>
                <w:hideMark/>
              </w:tcPr>
            </w:tcPrChange>
          </w:tcPr>
          <w:p w14:paraId="0D3BE818" w14:textId="589A79E9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3.7 vs 10.3</w:t>
            </w:r>
          </w:p>
        </w:tc>
        <w:tc>
          <w:tcPr>
            <w:tcW w:w="1980" w:type="dxa"/>
            <w:hideMark/>
            <w:tcPrChange w:id="212" w:author="COGNIGNI VALERIA" w:date="2023-08-08T22:17:00Z">
              <w:tcPr>
                <w:tcW w:w="1980" w:type="dxa"/>
                <w:hideMark/>
              </w:tcPr>
            </w:tcPrChange>
          </w:tcPr>
          <w:p w14:paraId="4E43A56D" w14:textId="3943C22D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19 [0.93-1.53]</w:t>
            </w:r>
          </w:p>
        </w:tc>
        <w:tc>
          <w:tcPr>
            <w:tcW w:w="1080" w:type="dxa"/>
            <w:hideMark/>
            <w:tcPrChange w:id="213" w:author="COGNIGNI VALERIA" w:date="2023-08-08T22:17:00Z">
              <w:tcPr>
                <w:tcW w:w="1080" w:type="dxa"/>
                <w:hideMark/>
              </w:tcPr>
            </w:tcPrChange>
          </w:tcPr>
          <w:p w14:paraId="142E3618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1</w:t>
            </w:r>
          </w:p>
        </w:tc>
      </w:tr>
      <w:tr w:rsidR="00DA293F" w:rsidRPr="00BC1B5B" w14:paraId="226D9D5F" w14:textId="77777777" w:rsidTr="00D7251D">
        <w:trPr>
          <w:trHeight w:val="572"/>
          <w:trPrChange w:id="214" w:author="COGNIGNI VALERIA" w:date="2023-08-08T22:17:00Z">
            <w:trPr>
              <w:trHeight w:val="572"/>
            </w:trPr>
          </w:trPrChange>
        </w:trPr>
        <w:tc>
          <w:tcPr>
            <w:tcW w:w="2804" w:type="dxa"/>
            <w:hideMark/>
            <w:tcPrChange w:id="215" w:author="COGNIGNI VALERIA" w:date="2023-08-08T22:17:00Z">
              <w:tcPr>
                <w:tcW w:w="2515" w:type="dxa"/>
                <w:hideMark/>
              </w:tcPr>
            </w:tcPrChange>
          </w:tcPr>
          <w:p w14:paraId="1D0C3F37" w14:textId="260C64EB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MI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-ref vs ≥</w:t>
            </w:r>
            <w:r w:rsidR="00A059C9" w:rsidRPr="00BC1B5B">
              <w:rPr>
                <w:rFonts w:ascii="Arial" w:hAnsi="Arial" w:cs="Arial"/>
              </w:rPr>
              <w:t xml:space="preserve">  </w:t>
            </w:r>
            <w:r w:rsidRPr="00BC1B5B">
              <w:rPr>
                <w:rFonts w:ascii="Arial" w:hAnsi="Arial" w:cs="Arial"/>
              </w:rPr>
              <w:t>25)</w:t>
            </w:r>
          </w:p>
        </w:tc>
        <w:tc>
          <w:tcPr>
            <w:tcW w:w="1710" w:type="dxa"/>
            <w:hideMark/>
            <w:tcPrChange w:id="216" w:author="COGNIGNI VALERIA" w:date="2023-08-08T22:17:00Z">
              <w:tcPr>
                <w:tcW w:w="1710" w:type="dxa"/>
                <w:hideMark/>
              </w:tcPr>
            </w:tcPrChange>
          </w:tcPr>
          <w:p w14:paraId="79E1E862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28 vs 195</w:t>
            </w:r>
          </w:p>
        </w:tc>
        <w:tc>
          <w:tcPr>
            <w:tcW w:w="1710" w:type="dxa"/>
            <w:hideMark/>
            <w:tcPrChange w:id="217" w:author="COGNIGNI VALERIA" w:date="2023-08-08T22:17:00Z">
              <w:tcPr>
                <w:tcW w:w="1710" w:type="dxa"/>
                <w:hideMark/>
              </w:tcPr>
            </w:tcPrChange>
          </w:tcPr>
          <w:p w14:paraId="6A9CFBC6" w14:textId="0D31129F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1.7 vs 14.6</w:t>
            </w:r>
          </w:p>
        </w:tc>
        <w:tc>
          <w:tcPr>
            <w:tcW w:w="1980" w:type="dxa"/>
            <w:hideMark/>
            <w:tcPrChange w:id="218" w:author="COGNIGNI VALERIA" w:date="2023-08-08T22:17:00Z">
              <w:tcPr>
                <w:tcW w:w="1980" w:type="dxa"/>
                <w:hideMark/>
              </w:tcPr>
            </w:tcPrChange>
          </w:tcPr>
          <w:p w14:paraId="2373C4A8" w14:textId="2EA4179C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2 [0.65-1.05]</w:t>
            </w:r>
          </w:p>
        </w:tc>
        <w:tc>
          <w:tcPr>
            <w:tcW w:w="1080" w:type="dxa"/>
            <w:hideMark/>
            <w:tcPrChange w:id="219" w:author="COGNIGNI VALERIA" w:date="2023-08-08T22:17:00Z">
              <w:tcPr>
                <w:tcW w:w="1080" w:type="dxa"/>
                <w:hideMark/>
              </w:tcPr>
            </w:tcPrChange>
          </w:tcPr>
          <w:p w14:paraId="2B4C1FD3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1</w:t>
            </w:r>
          </w:p>
        </w:tc>
      </w:tr>
      <w:tr w:rsidR="00A059C9" w:rsidRPr="00BC1B5B" w14:paraId="3AC3D968" w14:textId="77777777" w:rsidTr="00D7251D">
        <w:trPr>
          <w:trHeight w:val="384"/>
          <w:trPrChange w:id="220" w:author="COGNIGNI VALERIA" w:date="2023-08-08T22:17:00Z">
            <w:trPr>
              <w:trHeight w:val="384"/>
            </w:trPr>
          </w:trPrChange>
        </w:trPr>
        <w:tc>
          <w:tcPr>
            <w:tcW w:w="2804" w:type="dxa"/>
            <w:hideMark/>
            <w:tcPrChange w:id="221" w:author="COGNIGNI VALERIA" w:date="2023-08-08T22:17:00Z">
              <w:tcPr>
                <w:tcW w:w="2515" w:type="dxa"/>
                <w:hideMark/>
              </w:tcPr>
            </w:tcPrChange>
          </w:tcPr>
          <w:p w14:paraId="623B166F" w14:textId="23DF6599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BMI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25-ref vs ≥25)***</w:t>
            </w:r>
          </w:p>
        </w:tc>
        <w:tc>
          <w:tcPr>
            <w:tcW w:w="1710" w:type="dxa"/>
            <w:hideMark/>
            <w:tcPrChange w:id="222" w:author="COGNIGNI VALERIA" w:date="2023-08-08T22:17:00Z">
              <w:tcPr>
                <w:tcW w:w="1710" w:type="dxa"/>
                <w:hideMark/>
              </w:tcPr>
            </w:tcPrChange>
          </w:tcPr>
          <w:p w14:paraId="0FD880C3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11 vs 194</w:t>
            </w:r>
          </w:p>
        </w:tc>
        <w:tc>
          <w:tcPr>
            <w:tcW w:w="1710" w:type="dxa"/>
            <w:hideMark/>
            <w:tcPrChange w:id="223" w:author="COGNIGNI VALERIA" w:date="2023-08-08T22:17:00Z">
              <w:tcPr>
                <w:tcW w:w="1710" w:type="dxa"/>
                <w:hideMark/>
              </w:tcPr>
            </w:tcPrChange>
          </w:tcPr>
          <w:p w14:paraId="7FD0638C" w14:textId="1676DB08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1.7 vs 14.6</w:t>
            </w:r>
          </w:p>
        </w:tc>
        <w:tc>
          <w:tcPr>
            <w:tcW w:w="1980" w:type="dxa"/>
            <w:hideMark/>
            <w:tcPrChange w:id="224" w:author="COGNIGNI VALERIA" w:date="2023-08-08T22:17:00Z">
              <w:tcPr>
                <w:tcW w:w="1980" w:type="dxa"/>
                <w:hideMark/>
              </w:tcPr>
            </w:tcPrChange>
          </w:tcPr>
          <w:p w14:paraId="7887E03A" w14:textId="68BD6EDC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3 [0.65-1.05]</w:t>
            </w:r>
          </w:p>
        </w:tc>
        <w:tc>
          <w:tcPr>
            <w:tcW w:w="1080" w:type="dxa"/>
            <w:hideMark/>
            <w:tcPrChange w:id="225" w:author="COGNIGNI VALERIA" w:date="2023-08-08T22:17:00Z">
              <w:tcPr>
                <w:tcW w:w="1080" w:type="dxa"/>
                <w:hideMark/>
              </w:tcPr>
            </w:tcPrChange>
          </w:tcPr>
          <w:p w14:paraId="0FB20058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1</w:t>
            </w:r>
          </w:p>
        </w:tc>
      </w:tr>
      <w:tr w:rsidR="00DA293F" w:rsidRPr="00BC1B5B" w14:paraId="271E49AF" w14:textId="77777777" w:rsidTr="00D7251D">
        <w:trPr>
          <w:trHeight w:val="572"/>
          <w:trPrChange w:id="226" w:author="COGNIGNI VALERIA" w:date="2023-08-08T22:17:00Z">
            <w:trPr>
              <w:trHeight w:val="572"/>
            </w:trPr>
          </w:trPrChange>
        </w:trPr>
        <w:tc>
          <w:tcPr>
            <w:tcW w:w="2804" w:type="dxa"/>
            <w:hideMark/>
            <w:tcPrChange w:id="227" w:author="COGNIGNI VALERIA" w:date="2023-08-08T22:17:00Z">
              <w:tcPr>
                <w:tcW w:w="2515" w:type="dxa"/>
                <w:hideMark/>
              </w:tcPr>
            </w:tcPrChange>
          </w:tcPr>
          <w:p w14:paraId="06782F6B" w14:textId="4A7B526B" w:rsidR="00E56B3E" w:rsidRPr="00BC1B5B" w:rsidRDefault="00E56B3E" w:rsidP="0047156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  <w:lang w:val="nl-NL"/>
              </w:rPr>
              <w:t>TC (&lt;</w:t>
            </w:r>
            <w:r w:rsidR="00A059C9" w:rsidRPr="00BC1B5B">
              <w:rPr>
                <w:rFonts w:ascii="Arial" w:hAnsi="Arial" w:cs="Arial"/>
                <w:lang w:val="nl-NL"/>
              </w:rPr>
              <w:t xml:space="preserve"> </w:t>
            </w:r>
            <w:r w:rsidRPr="00BC1B5B">
              <w:rPr>
                <w:rFonts w:ascii="Arial" w:hAnsi="Arial" w:cs="Arial"/>
                <w:lang w:val="nl-NL"/>
              </w:rPr>
              <w:t>200 m</w:t>
            </w:r>
            <w:r w:rsidR="00471568" w:rsidRPr="00BC1B5B">
              <w:rPr>
                <w:rFonts w:ascii="Arial" w:hAnsi="Arial" w:cs="Arial"/>
                <w:lang w:val="nl-NL"/>
              </w:rPr>
              <w:t>g</w:t>
            </w:r>
            <w:r w:rsidRPr="00BC1B5B">
              <w:rPr>
                <w:rFonts w:ascii="Arial" w:hAnsi="Arial" w:cs="Arial"/>
                <w:lang w:val="nl-NL"/>
              </w:rPr>
              <w:t>/dl-ref vs ≥ 200 mg/dl)</w:t>
            </w:r>
          </w:p>
        </w:tc>
        <w:tc>
          <w:tcPr>
            <w:tcW w:w="1710" w:type="dxa"/>
            <w:hideMark/>
            <w:tcPrChange w:id="228" w:author="COGNIGNI VALERIA" w:date="2023-08-08T22:17:00Z">
              <w:tcPr>
                <w:tcW w:w="1710" w:type="dxa"/>
                <w:hideMark/>
              </w:tcPr>
            </w:tcPrChange>
          </w:tcPr>
          <w:p w14:paraId="4BBFDE08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92 vs 135</w:t>
            </w:r>
          </w:p>
        </w:tc>
        <w:tc>
          <w:tcPr>
            <w:tcW w:w="1710" w:type="dxa"/>
            <w:hideMark/>
            <w:tcPrChange w:id="229" w:author="COGNIGNI VALERIA" w:date="2023-08-08T22:17:00Z">
              <w:tcPr>
                <w:tcW w:w="1710" w:type="dxa"/>
                <w:hideMark/>
              </w:tcPr>
            </w:tcPrChange>
          </w:tcPr>
          <w:p w14:paraId="1AB5C1A9" w14:textId="7478B4BE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.8 vs 19.4</w:t>
            </w:r>
          </w:p>
        </w:tc>
        <w:tc>
          <w:tcPr>
            <w:tcW w:w="1980" w:type="dxa"/>
            <w:hideMark/>
            <w:tcPrChange w:id="230" w:author="COGNIGNI VALERIA" w:date="2023-08-08T22:17:00Z">
              <w:tcPr>
                <w:tcW w:w="1980" w:type="dxa"/>
                <w:hideMark/>
              </w:tcPr>
            </w:tcPrChange>
          </w:tcPr>
          <w:p w14:paraId="49D32153" w14:textId="55BAE1CC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73 [0.56-0.95]</w:t>
            </w:r>
          </w:p>
        </w:tc>
        <w:tc>
          <w:tcPr>
            <w:tcW w:w="1080" w:type="dxa"/>
            <w:hideMark/>
            <w:tcPrChange w:id="231" w:author="COGNIGNI VALERIA" w:date="2023-08-08T22:17:00Z">
              <w:tcPr>
                <w:tcW w:w="1080" w:type="dxa"/>
                <w:hideMark/>
              </w:tcPr>
            </w:tcPrChange>
          </w:tcPr>
          <w:p w14:paraId="43B23815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A059C9" w:rsidRPr="00BC1B5B" w14:paraId="3F48F6B2" w14:textId="77777777" w:rsidTr="00D7251D">
        <w:trPr>
          <w:trHeight w:val="765"/>
          <w:trPrChange w:id="232" w:author="COGNIGNI VALERIA" w:date="2023-08-08T22:17:00Z">
            <w:trPr>
              <w:trHeight w:val="765"/>
            </w:trPr>
          </w:trPrChange>
        </w:trPr>
        <w:tc>
          <w:tcPr>
            <w:tcW w:w="2804" w:type="dxa"/>
            <w:hideMark/>
            <w:tcPrChange w:id="233" w:author="COGNIGNI VALERIA" w:date="2023-08-08T22:17:00Z">
              <w:tcPr>
                <w:tcW w:w="2515" w:type="dxa"/>
                <w:hideMark/>
              </w:tcPr>
            </w:tcPrChange>
          </w:tcPr>
          <w:p w14:paraId="4FFD8010" w14:textId="7815C0CA" w:rsidR="00E56B3E" w:rsidRPr="00BC1B5B" w:rsidRDefault="00E56B3E" w:rsidP="0047156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HDL (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40 m</w:t>
            </w:r>
            <w:r w:rsidR="00471568" w:rsidRPr="00BC1B5B">
              <w:rPr>
                <w:rFonts w:ascii="Arial" w:hAnsi="Arial" w:cs="Arial"/>
              </w:rPr>
              <w:t>g</w:t>
            </w:r>
            <w:r w:rsidRPr="00BC1B5B">
              <w:rPr>
                <w:rFonts w:ascii="Arial" w:hAnsi="Arial" w:cs="Arial"/>
              </w:rPr>
              <w:t>/dl for M and ≥ 50 mg/dl for F-ref vs 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40 mg/dl for M and &lt; 50 mg/dl for F]</w:t>
            </w:r>
          </w:p>
        </w:tc>
        <w:tc>
          <w:tcPr>
            <w:tcW w:w="1710" w:type="dxa"/>
            <w:hideMark/>
            <w:tcPrChange w:id="234" w:author="COGNIGNI VALERIA" w:date="2023-08-08T22:17:00Z">
              <w:tcPr>
                <w:tcW w:w="1710" w:type="dxa"/>
                <w:hideMark/>
              </w:tcPr>
            </w:tcPrChange>
          </w:tcPr>
          <w:p w14:paraId="4B26B636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67 vs 91</w:t>
            </w:r>
          </w:p>
        </w:tc>
        <w:tc>
          <w:tcPr>
            <w:tcW w:w="1710" w:type="dxa"/>
            <w:hideMark/>
            <w:tcPrChange w:id="235" w:author="COGNIGNI VALERIA" w:date="2023-08-08T22:17:00Z">
              <w:tcPr>
                <w:tcW w:w="1710" w:type="dxa"/>
                <w:hideMark/>
              </w:tcPr>
            </w:tcPrChange>
          </w:tcPr>
          <w:p w14:paraId="27290BA3" w14:textId="607E2CBC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7.3 vs 10.3</w:t>
            </w:r>
          </w:p>
        </w:tc>
        <w:tc>
          <w:tcPr>
            <w:tcW w:w="1980" w:type="dxa"/>
            <w:hideMark/>
            <w:tcPrChange w:id="236" w:author="COGNIGNI VALERIA" w:date="2023-08-08T22:17:00Z">
              <w:tcPr>
                <w:tcW w:w="1980" w:type="dxa"/>
                <w:hideMark/>
              </w:tcPr>
            </w:tcPrChange>
          </w:tcPr>
          <w:p w14:paraId="6CB033C5" w14:textId="63871C36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49 [1.09-2.04]</w:t>
            </w:r>
          </w:p>
        </w:tc>
        <w:tc>
          <w:tcPr>
            <w:tcW w:w="1080" w:type="dxa"/>
            <w:hideMark/>
            <w:tcPrChange w:id="237" w:author="COGNIGNI VALERIA" w:date="2023-08-08T22:17:00Z">
              <w:tcPr>
                <w:tcW w:w="1080" w:type="dxa"/>
                <w:hideMark/>
              </w:tcPr>
            </w:tcPrChange>
          </w:tcPr>
          <w:p w14:paraId="3EBEF850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DA293F" w:rsidRPr="00BC1B5B" w14:paraId="4011D6F6" w14:textId="77777777" w:rsidTr="00D7251D">
        <w:trPr>
          <w:trHeight w:val="572"/>
          <w:trPrChange w:id="238" w:author="COGNIGNI VALERIA" w:date="2023-08-08T22:17:00Z">
            <w:trPr>
              <w:trHeight w:val="572"/>
            </w:trPr>
          </w:trPrChange>
        </w:trPr>
        <w:tc>
          <w:tcPr>
            <w:tcW w:w="2804" w:type="dxa"/>
            <w:hideMark/>
            <w:tcPrChange w:id="239" w:author="COGNIGNI VALERIA" w:date="2023-08-08T22:17:00Z">
              <w:tcPr>
                <w:tcW w:w="2515" w:type="dxa"/>
                <w:hideMark/>
              </w:tcPr>
            </w:tcPrChange>
          </w:tcPr>
          <w:p w14:paraId="6D2CD823" w14:textId="1C244F09" w:rsidR="00E56B3E" w:rsidRPr="00BC1B5B" w:rsidRDefault="00E56B3E" w:rsidP="00E56B3E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LDL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100 mg/dl-ref vs ≥ 100 mg/dl)</w:t>
            </w:r>
          </w:p>
        </w:tc>
        <w:tc>
          <w:tcPr>
            <w:tcW w:w="1710" w:type="dxa"/>
            <w:hideMark/>
            <w:tcPrChange w:id="240" w:author="COGNIGNI VALERIA" w:date="2023-08-08T22:17:00Z">
              <w:tcPr>
                <w:tcW w:w="1710" w:type="dxa"/>
                <w:hideMark/>
              </w:tcPr>
            </w:tcPrChange>
          </w:tcPr>
          <w:p w14:paraId="6C6CAFDF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50 vs 106</w:t>
            </w:r>
          </w:p>
        </w:tc>
        <w:tc>
          <w:tcPr>
            <w:tcW w:w="1710" w:type="dxa"/>
            <w:hideMark/>
            <w:tcPrChange w:id="241" w:author="COGNIGNI VALERIA" w:date="2023-08-08T22:17:00Z">
              <w:tcPr>
                <w:tcW w:w="1710" w:type="dxa"/>
                <w:hideMark/>
              </w:tcPr>
            </w:tcPrChange>
          </w:tcPr>
          <w:p w14:paraId="20A3F347" w14:textId="6622E36A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0.6 vs 14.6</w:t>
            </w:r>
          </w:p>
        </w:tc>
        <w:tc>
          <w:tcPr>
            <w:tcW w:w="1980" w:type="dxa"/>
            <w:hideMark/>
            <w:tcPrChange w:id="242" w:author="COGNIGNI VALERIA" w:date="2023-08-08T22:17:00Z">
              <w:tcPr>
                <w:tcW w:w="1980" w:type="dxa"/>
                <w:hideMark/>
              </w:tcPr>
            </w:tcPrChange>
          </w:tcPr>
          <w:p w14:paraId="4CB8A89C" w14:textId="637B3884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88 [0.64-1.20]</w:t>
            </w:r>
          </w:p>
        </w:tc>
        <w:tc>
          <w:tcPr>
            <w:tcW w:w="1080" w:type="dxa"/>
            <w:hideMark/>
            <w:tcPrChange w:id="243" w:author="COGNIGNI VALERIA" w:date="2023-08-08T22:17:00Z">
              <w:tcPr>
                <w:tcW w:w="1080" w:type="dxa"/>
                <w:hideMark/>
              </w:tcPr>
            </w:tcPrChange>
          </w:tcPr>
          <w:p w14:paraId="63293CE4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0.4</w:t>
            </w:r>
          </w:p>
        </w:tc>
      </w:tr>
      <w:tr w:rsidR="00A059C9" w:rsidRPr="00BC1B5B" w14:paraId="787AA207" w14:textId="77777777" w:rsidTr="00D7251D">
        <w:trPr>
          <w:trHeight w:val="389"/>
          <w:trPrChange w:id="244" w:author="COGNIGNI VALERIA" w:date="2023-08-08T22:17:00Z">
            <w:trPr>
              <w:trHeight w:val="389"/>
            </w:trPr>
          </w:trPrChange>
        </w:trPr>
        <w:tc>
          <w:tcPr>
            <w:tcW w:w="2804" w:type="dxa"/>
            <w:hideMark/>
            <w:tcPrChange w:id="245" w:author="COGNIGNI VALERIA" w:date="2023-08-08T22:17:00Z">
              <w:tcPr>
                <w:tcW w:w="2515" w:type="dxa"/>
                <w:hideMark/>
              </w:tcPr>
            </w:tcPrChange>
          </w:tcPr>
          <w:p w14:paraId="077076EF" w14:textId="7591FC97" w:rsidR="00E56B3E" w:rsidRPr="00BC1B5B" w:rsidRDefault="00E56B3E" w:rsidP="00471568">
            <w:pPr>
              <w:spacing w:after="160" w:line="259" w:lineRule="auto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TG (&lt;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150 m</w:t>
            </w:r>
            <w:r w:rsidR="00471568" w:rsidRPr="00BC1B5B">
              <w:rPr>
                <w:rFonts w:ascii="Arial" w:hAnsi="Arial" w:cs="Arial"/>
              </w:rPr>
              <w:t>g</w:t>
            </w:r>
            <w:r w:rsidRPr="00BC1B5B">
              <w:rPr>
                <w:rFonts w:ascii="Arial" w:hAnsi="Arial" w:cs="Arial"/>
              </w:rPr>
              <w:t>/dl-ref vs ≥</w:t>
            </w:r>
            <w:r w:rsidR="00A059C9" w:rsidRPr="00BC1B5B">
              <w:rPr>
                <w:rFonts w:ascii="Arial" w:hAnsi="Arial" w:cs="Arial"/>
              </w:rPr>
              <w:t xml:space="preserve"> </w:t>
            </w:r>
            <w:r w:rsidRPr="00BC1B5B">
              <w:rPr>
                <w:rFonts w:ascii="Arial" w:hAnsi="Arial" w:cs="Arial"/>
              </w:rPr>
              <w:t>150 mg/dl)</w:t>
            </w:r>
          </w:p>
        </w:tc>
        <w:tc>
          <w:tcPr>
            <w:tcW w:w="1710" w:type="dxa"/>
            <w:hideMark/>
            <w:tcPrChange w:id="246" w:author="COGNIGNI VALERIA" w:date="2023-08-08T22:17:00Z">
              <w:tcPr>
                <w:tcW w:w="1710" w:type="dxa"/>
                <w:hideMark/>
              </w:tcPr>
            </w:tcPrChange>
          </w:tcPr>
          <w:p w14:paraId="008F60F5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218 vs 95</w:t>
            </w:r>
          </w:p>
        </w:tc>
        <w:tc>
          <w:tcPr>
            <w:tcW w:w="1710" w:type="dxa"/>
            <w:hideMark/>
            <w:tcPrChange w:id="247" w:author="COGNIGNI VALERIA" w:date="2023-08-08T22:17:00Z">
              <w:tcPr>
                <w:tcW w:w="1710" w:type="dxa"/>
                <w:hideMark/>
              </w:tcPr>
            </w:tcPrChange>
          </w:tcPr>
          <w:p w14:paraId="178737FA" w14:textId="42682698" w:rsidR="00E56B3E" w:rsidRPr="00BC1B5B" w:rsidRDefault="00DA293F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2.93 vs 7.14</w:t>
            </w:r>
          </w:p>
        </w:tc>
        <w:tc>
          <w:tcPr>
            <w:tcW w:w="1980" w:type="dxa"/>
            <w:hideMark/>
            <w:tcPrChange w:id="248" w:author="COGNIGNI VALERIA" w:date="2023-08-08T22:17:00Z">
              <w:tcPr>
                <w:tcW w:w="1980" w:type="dxa"/>
                <w:hideMark/>
              </w:tcPr>
            </w:tcPrChange>
          </w:tcPr>
          <w:p w14:paraId="397B224D" w14:textId="309D768D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BC1B5B">
              <w:rPr>
                <w:rFonts w:ascii="Arial" w:hAnsi="Arial" w:cs="Arial"/>
              </w:rPr>
              <w:t>1.44 [1.09-1.91]</w:t>
            </w:r>
          </w:p>
        </w:tc>
        <w:tc>
          <w:tcPr>
            <w:tcW w:w="1080" w:type="dxa"/>
            <w:hideMark/>
            <w:tcPrChange w:id="249" w:author="COGNIGNI VALERIA" w:date="2023-08-08T22:17:00Z">
              <w:tcPr>
                <w:tcW w:w="1080" w:type="dxa"/>
                <w:hideMark/>
              </w:tcPr>
            </w:tcPrChange>
          </w:tcPr>
          <w:p w14:paraId="43DFB6F5" w14:textId="77777777" w:rsidR="00E56B3E" w:rsidRPr="00BC1B5B" w:rsidRDefault="00E56B3E" w:rsidP="009E100F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BC1B5B">
              <w:rPr>
                <w:rFonts w:ascii="Arial" w:hAnsi="Arial" w:cs="Arial"/>
                <w:b/>
                <w:bCs/>
              </w:rPr>
              <w:t>0.009</w:t>
            </w:r>
          </w:p>
        </w:tc>
      </w:tr>
    </w:tbl>
    <w:p w14:paraId="01330973" w14:textId="1DFE239F" w:rsidR="004015FE" w:rsidRPr="00BC1B5B" w:rsidRDefault="004015FE">
      <w:pPr>
        <w:rPr>
          <w:rFonts w:ascii="Arial" w:hAnsi="Arial" w:cs="Arial"/>
        </w:rPr>
      </w:pPr>
    </w:p>
    <w:p w14:paraId="1E479D39" w14:textId="3F41FEF8" w:rsidR="009E100F" w:rsidRPr="00BC1B5B" w:rsidRDefault="009E100F" w:rsidP="009E100F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Abbreviations:</w:t>
      </w:r>
      <w:r w:rsidRPr="00BC1B5B">
        <w:rPr>
          <w:rFonts w:ascii="Arial" w:hAnsi="Arial" w:cs="Arial"/>
        </w:rPr>
        <w:t xml:space="preserve"> </w:t>
      </w:r>
      <w:r w:rsidR="00471568" w:rsidRPr="00BC1B5B">
        <w:rPr>
          <w:rFonts w:ascii="Arial" w:hAnsi="Arial" w:cs="Arial"/>
        </w:rPr>
        <w:t>n</w:t>
      </w:r>
      <w:r w:rsidRPr="00BC1B5B">
        <w:rPr>
          <w:rFonts w:ascii="Arial" w:hAnsi="Arial" w:cs="Arial"/>
        </w:rPr>
        <w:t xml:space="preserve">, number; pts, patients; mo, months; vs; versus; mOS, median overall survival, yo, years-old; NSCLC, non-small cell lung cancer; ECOG PS, Eastern Cooperative Oncology </w:t>
      </w:r>
      <w:r w:rsidRPr="00BC1B5B">
        <w:rPr>
          <w:rFonts w:ascii="Arial" w:hAnsi="Arial" w:cs="Arial"/>
        </w:rPr>
        <w:lastRenderedPageBreak/>
        <w:t>Group-Performance Status; DM, diabetes mellitus; HT, hypertension, CV, cardiovascular</w:t>
      </w:r>
      <w:ins w:id="250" w:author="PECCI FEDERICA" w:date="2023-08-03T16:12:00Z">
        <w:r w:rsidR="00102970">
          <w:rPr>
            <w:rFonts w:ascii="Arial" w:hAnsi="Arial" w:cs="Arial"/>
          </w:rPr>
          <w:t>,</w:t>
        </w:r>
      </w:ins>
      <w:r w:rsidRPr="00BC1B5B">
        <w:rPr>
          <w:rFonts w:ascii="Arial" w:hAnsi="Arial" w:cs="Arial"/>
        </w:rPr>
        <w:t xml:space="preserve"> BMI, body mass index; TC, total cholesterol; TG, triglycerides, HDL, high density cholesterol; LDL, low density cholesterol.</w:t>
      </w:r>
    </w:p>
    <w:p w14:paraId="3C67587E" w14:textId="77777777" w:rsidR="009E100F" w:rsidRPr="00BC1B5B" w:rsidRDefault="009E100F" w:rsidP="009E100F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</w:t>
      </w:r>
      <w:r w:rsidRPr="00BC1B5B">
        <w:rPr>
          <w:rFonts w:ascii="Arial" w:hAnsi="Arial" w:cs="Arial"/>
        </w:rPr>
        <w:t>Number of patients with data available for PFS analysis</w:t>
      </w:r>
    </w:p>
    <w:p w14:paraId="63BAA9DF" w14:textId="6DB57625" w:rsidR="009E100F" w:rsidRPr="00BC1B5B" w:rsidRDefault="009E100F" w:rsidP="009E100F">
      <w:pPr>
        <w:rPr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*</w:t>
      </w:r>
      <w:r w:rsidRPr="00BC1B5B">
        <w:rPr>
          <w:rFonts w:ascii="Arial" w:hAnsi="Arial" w:cs="Arial"/>
        </w:rPr>
        <w:t>Others: Renal cell carcinoma, melanoma, urothelial carcinoma, head and neck carcinoma, small cell lung cancer</w:t>
      </w:r>
      <w:r w:rsidR="00F10CFF">
        <w:rPr>
          <w:rFonts w:ascii="Arial" w:hAnsi="Arial" w:cs="Arial"/>
        </w:rPr>
        <w:t>, breast cancer.</w:t>
      </w:r>
    </w:p>
    <w:p w14:paraId="0B13B086" w14:textId="5B85EAB6" w:rsidR="009E100F" w:rsidRDefault="009E100F" w:rsidP="009E100F">
      <w:pPr>
        <w:rPr>
          <w:ins w:id="251" w:author="PECCI FEDERICA" w:date="2023-08-03T16:07:00Z"/>
          <w:rFonts w:ascii="Arial" w:hAnsi="Arial" w:cs="Arial"/>
        </w:rPr>
      </w:pPr>
      <w:r w:rsidRPr="00BC1B5B">
        <w:rPr>
          <w:rFonts w:ascii="Arial" w:hAnsi="Arial" w:cs="Arial"/>
          <w:b/>
          <w:bCs/>
        </w:rPr>
        <w:t>***</w:t>
      </w:r>
      <w:r w:rsidRPr="00BC1B5B">
        <w:rPr>
          <w:rFonts w:ascii="Arial" w:hAnsi="Arial" w:cs="Arial"/>
        </w:rPr>
        <w:t>After removing underweighted patients (</w:t>
      </w:r>
      <w:r w:rsidR="00471568" w:rsidRPr="00BC1B5B">
        <w:rPr>
          <w:rFonts w:ascii="Arial" w:hAnsi="Arial" w:cs="Arial"/>
        </w:rPr>
        <w:t>n</w:t>
      </w:r>
      <w:r w:rsidRPr="00BC1B5B">
        <w:rPr>
          <w:rFonts w:ascii="Arial" w:hAnsi="Arial" w:cs="Arial"/>
        </w:rPr>
        <w:t>=18 patients)</w:t>
      </w:r>
    </w:p>
    <w:p w14:paraId="16FD9CD2" w14:textId="77777777" w:rsidR="006F2177" w:rsidRDefault="006F2177" w:rsidP="009E100F">
      <w:pPr>
        <w:rPr>
          <w:ins w:id="252" w:author="PECCI FEDERICA" w:date="2023-08-03T16:07:00Z"/>
          <w:rFonts w:ascii="Arial" w:hAnsi="Arial" w:cs="Arial"/>
        </w:rPr>
      </w:pPr>
    </w:p>
    <w:p w14:paraId="1D85A7D4" w14:textId="40BE832C" w:rsidR="006F2177" w:rsidRDefault="006F2177" w:rsidP="009E100F">
      <w:pPr>
        <w:rPr>
          <w:ins w:id="253" w:author="PECCI FEDERICA" w:date="2023-08-03T16:09:00Z"/>
          <w:rFonts w:ascii="Arial" w:hAnsi="Arial" w:cs="Arial"/>
        </w:rPr>
      </w:pPr>
      <w:ins w:id="254" w:author="PECCI FEDERICA" w:date="2023-08-03T16:07:00Z">
        <w:r w:rsidRPr="006F2177">
          <w:rPr>
            <w:rFonts w:ascii="Arial" w:hAnsi="Arial" w:cs="Arial"/>
            <w:b/>
            <w:bCs/>
            <w:rPrChange w:id="255" w:author="PECCI FEDERICA" w:date="2023-08-03T16:07:00Z">
              <w:rPr>
                <w:rFonts w:ascii="Arial" w:hAnsi="Arial" w:cs="Arial"/>
              </w:rPr>
            </w:rPrChange>
          </w:rPr>
          <w:t>Supplementary Table 7</w:t>
        </w:r>
        <w:r>
          <w:rPr>
            <w:rFonts w:ascii="Arial" w:hAnsi="Arial" w:cs="Arial"/>
            <w:b/>
            <w:bCs/>
          </w:rPr>
          <w:t xml:space="preserve">. </w:t>
        </w:r>
        <w:r w:rsidRPr="006F2177">
          <w:rPr>
            <w:rFonts w:ascii="Arial" w:hAnsi="Arial" w:cs="Arial"/>
            <w:rPrChange w:id="256" w:author="PECCI FEDERICA" w:date="2023-08-03T16:09:00Z">
              <w:rPr>
                <w:rFonts w:ascii="Arial" w:hAnsi="Arial" w:cs="Arial"/>
                <w:b/>
                <w:bCs/>
              </w:rPr>
            </w:rPrChange>
          </w:rPr>
          <w:t xml:space="preserve">Distribution of </w:t>
        </w:r>
      </w:ins>
      <w:ins w:id="257" w:author="PECCI FEDERICA" w:date="2023-08-03T16:08:00Z">
        <w:r w:rsidRPr="006F2177">
          <w:rPr>
            <w:rFonts w:ascii="Arial" w:hAnsi="Arial" w:cs="Arial"/>
            <w:rPrChange w:id="258" w:author="PECCI FEDERICA" w:date="2023-08-03T16:09:00Z">
              <w:rPr>
                <w:rFonts w:ascii="Arial" w:hAnsi="Arial" w:cs="Arial"/>
                <w:b/>
                <w:bCs/>
              </w:rPr>
            </w:rPrChange>
          </w:rPr>
          <w:t>comorbidities between patients with available LDL</w:t>
        </w:r>
      </w:ins>
      <w:ins w:id="259" w:author="PECCI FEDERICA" w:date="2023-08-03T16:09:00Z">
        <w:r>
          <w:rPr>
            <w:rFonts w:ascii="Arial" w:hAnsi="Arial" w:cs="Arial"/>
          </w:rPr>
          <w:t xml:space="preserve"> </w:t>
        </w:r>
      </w:ins>
      <w:ins w:id="260" w:author="PECCI FEDERICA" w:date="2023-08-03T16:08:00Z">
        <w:r w:rsidRPr="006F2177">
          <w:rPr>
            <w:rFonts w:ascii="Arial" w:hAnsi="Arial" w:cs="Arial"/>
            <w:rPrChange w:id="261" w:author="PECCI FEDERICA" w:date="2023-08-03T16:09:00Z">
              <w:rPr>
                <w:rFonts w:ascii="Arial" w:hAnsi="Arial" w:cs="Arial"/>
                <w:b/>
                <w:bCs/>
              </w:rPr>
            </w:rPrChange>
          </w:rPr>
          <w:t>values</w:t>
        </w:r>
      </w:ins>
      <w:ins w:id="262" w:author="PECCI FEDERICA" w:date="2023-08-03T16:09:00Z">
        <w:r>
          <w:rPr>
            <w:rFonts w:ascii="Arial" w:hAnsi="Arial" w:cs="Arial"/>
          </w:rPr>
          <w:t xml:space="preserve"> at baseline</w:t>
        </w:r>
      </w:ins>
      <w:ins w:id="263" w:author="PECCI FEDERICA" w:date="2023-08-03T16:08:00Z">
        <w:r w:rsidRPr="006F2177">
          <w:rPr>
            <w:rFonts w:ascii="Arial" w:hAnsi="Arial" w:cs="Arial"/>
            <w:rPrChange w:id="264" w:author="PECCI FEDERICA" w:date="2023-08-03T16:09:00Z">
              <w:rPr>
                <w:rFonts w:ascii="Arial" w:hAnsi="Arial" w:cs="Arial"/>
                <w:b/>
                <w:bCs/>
              </w:rPr>
            </w:rPrChange>
          </w:rPr>
          <w:t xml:space="preserve"> and those without.</w:t>
        </w:r>
      </w:ins>
    </w:p>
    <w:tbl>
      <w:tblPr>
        <w:tblStyle w:val="Grigliatabellachiara"/>
        <w:tblW w:w="6377" w:type="dxa"/>
        <w:tblLook w:val="04A0" w:firstRow="1" w:lastRow="0" w:firstColumn="1" w:lastColumn="0" w:noHBand="0" w:noVBand="1"/>
        <w:tblPrChange w:id="265" w:author="PECCI FEDERICA" w:date="2023-08-03T16:15:00Z">
          <w:tblPr>
            <w:tblStyle w:val="Grigliatabellachiara"/>
            <w:tblW w:w="6377" w:type="dxa"/>
            <w:tblLook w:val="04A0" w:firstRow="1" w:lastRow="0" w:firstColumn="1" w:lastColumn="0" w:noHBand="0" w:noVBand="1"/>
          </w:tblPr>
        </w:tblPrChange>
      </w:tblPr>
      <w:tblGrid>
        <w:gridCol w:w="2122"/>
        <w:gridCol w:w="1984"/>
        <w:gridCol w:w="1559"/>
        <w:gridCol w:w="712"/>
        <w:tblGridChange w:id="266">
          <w:tblGrid>
            <w:gridCol w:w="1554"/>
            <w:gridCol w:w="37"/>
            <w:gridCol w:w="1946"/>
            <w:gridCol w:w="85"/>
            <w:gridCol w:w="1757"/>
            <w:gridCol w:w="129"/>
            <w:gridCol w:w="720"/>
            <w:gridCol w:w="149"/>
          </w:tblGrid>
        </w:tblGridChange>
      </w:tblGrid>
      <w:tr w:rsidR="00CF4F32" w:rsidRPr="001476E8" w14:paraId="667C6D68" w14:textId="77777777" w:rsidTr="00CF4F32">
        <w:trPr>
          <w:trHeight w:val="595"/>
          <w:ins w:id="267" w:author="PECCI FEDERICA" w:date="2023-08-03T16:09:00Z"/>
          <w:trPrChange w:id="268" w:author="PECCI FEDERICA" w:date="2023-08-03T16:15:00Z">
            <w:trPr>
              <w:trHeight w:val="595"/>
            </w:trPr>
          </w:trPrChange>
        </w:trPr>
        <w:tc>
          <w:tcPr>
            <w:tcW w:w="2122" w:type="dxa"/>
            <w:tcPrChange w:id="269" w:author="PECCI FEDERICA" w:date="2023-08-03T16:15:00Z">
              <w:tcPr>
                <w:tcW w:w="1591" w:type="dxa"/>
                <w:gridSpan w:val="2"/>
              </w:tcPr>
            </w:tcPrChange>
          </w:tcPr>
          <w:p w14:paraId="7E10976A" w14:textId="77777777" w:rsidR="006F2177" w:rsidRPr="00854B74" w:rsidRDefault="006F2177" w:rsidP="00FC47F1">
            <w:pPr>
              <w:rPr>
                <w:ins w:id="270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4" w:type="dxa"/>
            <w:tcPrChange w:id="271" w:author="PECCI FEDERICA" w:date="2023-08-03T16:15:00Z">
              <w:tcPr>
                <w:tcW w:w="2031" w:type="dxa"/>
                <w:gridSpan w:val="2"/>
              </w:tcPr>
            </w:tcPrChange>
          </w:tcPr>
          <w:p w14:paraId="5D8DB611" w14:textId="77777777" w:rsidR="006F2177" w:rsidRPr="00412BF4" w:rsidRDefault="006F2177" w:rsidP="00FC47F1">
            <w:pPr>
              <w:jc w:val="center"/>
              <w:rPr>
                <w:ins w:id="272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273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LDL not available</w:t>
              </w:r>
            </w:ins>
          </w:p>
          <w:p w14:paraId="208E8E0F" w14:textId="77777777" w:rsidR="006F2177" w:rsidRPr="00412BF4" w:rsidRDefault="006F2177" w:rsidP="00FC47F1">
            <w:pPr>
              <w:jc w:val="center"/>
              <w:rPr>
                <w:ins w:id="274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275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(N=173)</w:t>
              </w:r>
            </w:ins>
          </w:p>
        </w:tc>
        <w:tc>
          <w:tcPr>
            <w:tcW w:w="1559" w:type="dxa"/>
            <w:tcPrChange w:id="276" w:author="PECCI FEDERICA" w:date="2023-08-03T16:15:00Z">
              <w:tcPr>
                <w:tcW w:w="1886" w:type="dxa"/>
                <w:gridSpan w:val="2"/>
              </w:tcPr>
            </w:tcPrChange>
          </w:tcPr>
          <w:p w14:paraId="17EC8DCC" w14:textId="77777777" w:rsidR="006F2177" w:rsidRPr="00412BF4" w:rsidRDefault="006F2177" w:rsidP="00FC47F1">
            <w:pPr>
              <w:jc w:val="center"/>
              <w:rPr>
                <w:ins w:id="277" w:author="PECCI FEDERICA" w:date="2023-08-03T16:09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278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LDL available</w:t>
              </w:r>
            </w:ins>
          </w:p>
          <w:p w14:paraId="6908955C" w14:textId="77777777" w:rsidR="006F2177" w:rsidRPr="00412BF4" w:rsidRDefault="006F2177" w:rsidP="00FC47F1">
            <w:pPr>
              <w:jc w:val="center"/>
              <w:rPr>
                <w:ins w:id="279" w:author="PECCI FEDERICA" w:date="2023-08-03T16:09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280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(N=257)</w:t>
              </w:r>
            </w:ins>
          </w:p>
        </w:tc>
        <w:tc>
          <w:tcPr>
            <w:tcW w:w="712" w:type="dxa"/>
            <w:tcPrChange w:id="281" w:author="PECCI FEDERICA" w:date="2023-08-03T16:15:00Z">
              <w:tcPr>
                <w:tcW w:w="869" w:type="dxa"/>
                <w:gridSpan w:val="2"/>
              </w:tcPr>
            </w:tcPrChange>
          </w:tcPr>
          <w:p w14:paraId="0956EADA" w14:textId="77777777" w:rsidR="006F2177" w:rsidRPr="00412BF4" w:rsidRDefault="006F2177" w:rsidP="00FC47F1">
            <w:pPr>
              <w:jc w:val="center"/>
              <w:rPr>
                <w:ins w:id="282" w:author="PECCI FEDERICA" w:date="2023-08-03T16:09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283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P</w:t>
              </w:r>
            </w:ins>
          </w:p>
        </w:tc>
      </w:tr>
      <w:tr w:rsidR="00CF4F32" w:rsidRPr="001476E8" w14:paraId="0A50326A" w14:textId="77777777" w:rsidTr="00CF4F32">
        <w:tblPrEx>
          <w:tblPrExChange w:id="284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285" w:author="PECCI FEDERICA" w:date="2023-08-03T16:09:00Z"/>
          <w:trPrChange w:id="286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287" w:author="PECCI FEDERICA" w:date="2023-08-03T16:15:00Z">
              <w:tcPr>
                <w:tcW w:w="1554" w:type="dxa"/>
                <w:hideMark/>
              </w:tcPr>
            </w:tcPrChange>
          </w:tcPr>
          <w:p w14:paraId="4E7E222C" w14:textId="6FB88AD6" w:rsidR="006F2177" w:rsidRPr="00412BF4" w:rsidRDefault="006F2177" w:rsidP="00FC47F1">
            <w:pPr>
              <w:rPr>
                <w:ins w:id="288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289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CV</w:t>
              </w:r>
            </w:ins>
          </w:p>
        </w:tc>
        <w:tc>
          <w:tcPr>
            <w:tcW w:w="1984" w:type="dxa"/>
            <w:hideMark/>
            <w:tcPrChange w:id="290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57F1C155" w14:textId="77777777" w:rsidR="006F2177" w:rsidRPr="001476E8" w:rsidRDefault="006F2177" w:rsidP="00FC47F1">
            <w:pPr>
              <w:rPr>
                <w:ins w:id="291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hideMark/>
            <w:tcPrChange w:id="292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7092C16D" w14:textId="77777777" w:rsidR="006F2177" w:rsidRPr="001476E8" w:rsidRDefault="006F2177" w:rsidP="00FC47F1">
            <w:pPr>
              <w:jc w:val="center"/>
              <w:rPr>
                <w:ins w:id="293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12" w:type="dxa"/>
            <w:hideMark/>
            <w:tcPrChange w:id="294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491373D9" w14:textId="77777777" w:rsidR="006F2177" w:rsidRPr="001476E8" w:rsidRDefault="006F2177" w:rsidP="00FC47F1">
            <w:pPr>
              <w:jc w:val="center"/>
              <w:rPr>
                <w:ins w:id="295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1476E8" w14:paraId="20099369" w14:textId="77777777" w:rsidTr="00CF4F32">
        <w:trPr>
          <w:trHeight w:val="306"/>
          <w:ins w:id="296" w:author="PECCI FEDERICA" w:date="2023-08-03T16:09:00Z"/>
          <w:trPrChange w:id="297" w:author="PECCI FEDERICA" w:date="2023-08-03T16:15:00Z">
            <w:trPr>
              <w:trHeight w:val="306"/>
            </w:trPr>
          </w:trPrChange>
        </w:trPr>
        <w:tc>
          <w:tcPr>
            <w:tcW w:w="2122" w:type="dxa"/>
            <w:hideMark/>
            <w:tcPrChange w:id="298" w:author="PECCI FEDERICA" w:date="2023-08-03T16:15:00Z">
              <w:tcPr>
                <w:tcW w:w="1591" w:type="dxa"/>
                <w:gridSpan w:val="2"/>
                <w:hideMark/>
              </w:tcPr>
            </w:tcPrChange>
          </w:tcPr>
          <w:p w14:paraId="41AAB32C" w14:textId="77777777" w:rsidR="006F2177" w:rsidRPr="001476E8" w:rsidRDefault="006F2177" w:rsidP="00FC47F1">
            <w:pPr>
              <w:rPr>
                <w:ins w:id="299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00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84" w:type="dxa"/>
            <w:hideMark/>
            <w:tcPrChange w:id="301" w:author="PECCI FEDERICA" w:date="2023-08-03T16:15:00Z">
              <w:tcPr>
                <w:tcW w:w="2031" w:type="dxa"/>
                <w:gridSpan w:val="2"/>
                <w:hideMark/>
              </w:tcPr>
            </w:tcPrChange>
          </w:tcPr>
          <w:p w14:paraId="4CA86E55" w14:textId="77777777" w:rsidR="006F2177" w:rsidRPr="001476E8" w:rsidRDefault="006F2177" w:rsidP="00FC47F1">
            <w:pPr>
              <w:jc w:val="center"/>
              <w:rPr>
                <w:ins w:id="302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03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25 (72.7%)</w:t>
              </w:r>
            </w:ins>
          </w:p>
        </w:tc>
        <w:tc>
          <w:tcPr>
            <w:tcW w:w="1559" w:type="dxa"/>
            <w:hideMark/>
            <w:tcPrChange w:id="304" w:author="PECCI FEDERICA" w:date="2023-08-03T16:15:00Z">
              <w:tcPr>
                <w:tcW w:w="1886" w:type="dxa"/>
                <w:gridSpan w:val="2"/>
                <w:hideMark/>
              </w:tcPr>
            </w:tcPrChange>
          </w:tcPr>
          <w:p w14:paraId="749D9A6D" w14:textId="77777777" w:rsidR="006F2177" w:rsidRPr="001476E8" w:rsidRDefault="006F2177" w:rsidP="00FC47F1">
            <w:pPr>
              <w:jc w:val="center"/>
              <w:rPr>
                <w:ins w:id="305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06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68 (65.6%)</w:t>
              </w:r>
            </w:ins>
          </w:p>
        </w:tc>
        <w:tc>
          <w:tcPr>
            <w:tcW w:w="712" w:type="dxa"/>
            <w:hideMark/>
            <w:tcPrChange w:id="307" w:author="PECCI FEDERICA" w:date="2023-08-03T16:15:00Z">
              <w:tcPr>
                <w:tcW w:w="869" w:type="dxa"/>
                <w:gridSpan w:val="2"/>
                <w:hideMark/>
              </w:tcPr>
            </w:tcPrChange>
          </w:tcPr>
          <w:p w14:paraId="5D3A48D9" w14:textId="77777777" w:rsidR="006F2177" w:rsidRPr="001476E8" w:rsidRDefault="006F2177" w:rsidP="00FC47F1">
            <w:pPr>
              <w:jc w:val="center"/>
              <w:rPr>
                <w:ins w:id="308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09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15</w:t>
              </w:r>
            </w:ins>
          </w:p>
        </w:tc>
      </w:tr>
      <w:tr w:rsidR="00CF4F32" w:rsidRPr="001476E8" w14:paraId="4DE46055" w14:textId="77777777" w:rsidTr="00CF4F32">
        <w:tblPrEx>
          <w:tblPrExChange w:id="310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311" w:author="PECCI FEDERICA" w:date="2023-08-03T16:09:00Z"/>
          <w:trPrChange w:id="312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313" w:author="PECCI FEDERICA" w:date="2023-08-03T16:15:00Z">
              <w:tcPr>
                <w:tcW w:w="1554" w:type="dxa"/>
                <w:hideMark/>
              </w:tcPr>
            </w:tcPrChange>
          </w:tcPr>
          <w:p w14:paraId="2A68F02C" w14:textId="77777777" w:rsidR="006F2177" w:rsidRPr="001476E8" w:rsidRDefault="006F2177" w:rsidP="00FC47F1">
            <w:pPr>
              <w:rPr>
                <w:ins w:id="314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15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84" w:type="dxa"/>
            <w:hideMark/>
            <w:tcPrChange w:id="316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16D29756" w14:textId="77777777" w:rsidR="006F2177" w:rsidRPr="001476E8" w:rsidRDefault="006F2177" w:rsidP="00FC47F1">
            <w:pPr>
              <w:jc w:val="center"/>
              <w:rPr>
                <w:ins w:id="317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18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47 (27.3%)</w:t>
              </w:r>
            </w:ins>
          </w:p>
        </w:tc>
        <w:tc>
          <w:tcPr>
            <w:tcW w:w="1559" w:type="dxa"/>
            <w:hideMark/>
            <w:tcPrChange w:id="319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28047F6E" w14:textId="77777777" w:rsidR="006F2177" w:rsidRPr="001476E8" w:rsidRDefault="006F2177" w:rsidP="00FC47F1">
            <w:pPr>
              <w:jc w:val="center"/>
              <w:rPr>
                <w:ins w:id="320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21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88 (34.4%)</w:t>
              </w:r>
            </w:ins>
          </w:p>
        </w:tc>
        <w:tc>
          <w:tcPr>
            <w:tcW w:w="712" w:type="dxa"/>
            <w:hideMark/>
            <w:tcPrChange w:id="322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4F9979D9" w14:textId="77777777" w:rsidR="006F2177" w:rsidRPr="001476E8" w:rsidRDefault="006F2177" w:rsidP="00FC47F1">
            <w:pPr>
              <w:jc w:val="center"/>
              <w:rPr>
                <w:ins w:id="323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1476E8" w14:paraId="7D99E66D" w14:textId="77777777" w:rsidTr="00CF4F32">
        <w:trPr>
          <w:trHeight w:val="285"/>
          <w:ins w:id="324" w:author="PECCI FEDERICA" w:date="2023-08-03T16:09:00Z"/>
          <w:trPrChange w:id="325" w:author="PECCI FEDERICA" w:date="2023-08-03T16:15:00Z">
            <w:trPr>
              <w:trHeight w:val="285"/>
            </w:trPr>
          </w:trPrChange>
        </w:trPr>
        <w:tc>
          <w:tcPr>
            <w:tcW w:w="2122" w:type="dxa"/>
            <w:tcPrChange w:id="326" w:author="PECCI FEDERICA" w:date="2023-08-03T16:15:00Z">
              <w:tcPr>
                <w:tcW w:w="1591" w:type="dxa"/>
                <w:gridSpan w:val="2"/>
              </w:tcPr>
            </w:tcPrChange>
          </w:tcPr>
          <w:p w14:paraId="4D50894D" w14:textId="77777777" w:rsidR="006F2177" w:rsidRPr="00C40EAA" w:rsidRDefault="006F2177" w:rsidP="00FC47F1">
            <w:pPr>
              <w:rPr>
                <w:ins w:id="327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28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A</w:t>
              </w:r>
            </w:ins>
          </w:p>
        </w:tc>
        <w:tc>
          <w:tcPr>
            <w:tcW w:w="1984" w:type="dxa"/>
            <w:tcPrChange w:id="329" w:author="PECCI FEDERICA" w:date="2023-08-03T16:15:00Z">
              <w:tcPr>
                <w:tcW w:w="2031" w:type="dxa"/>
                <w:gridSpan w:val="2"/>
              </w:tcPr>
            </w:tcPrChange>
          </w:tcPr>
          <w:p w14:paraId="25B02272" w14:textId="77777777" w:rsidR="006F2177" w:rsidRPr="001476E8" w:rsidRDefault="006F2177" w:rsidP="00FC47F1">
            <w:pPr>
              <w:jc w:val="center"/>
              <w:rPr>
                <w:ins w:id="330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31" w:author="PECCI FEDERICA" w:date="2023-08-03T16:0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</w:t>
              </w:r>
            </w:ins>
          </w:p>
        </w:tc>
        <w:tc>
          <w:tcPr>
            <w:tcW w:w="1559" w:type="dxa"/>
            <w:tcPrChange w:id="332" w:author="PECCI FEDERICA" w:date="2023-08-03T16:15:00Z">
              <w:tcPr>
                <w:tcW w:w="1886" w:type="dxa"/>
                <w:gridSpan w:val="2"/>
              </w:tcPr>
            </w:tcPrChange>
          </w:tcPr>
          <w:p w14:paraId="71263039" w14:textId="77777777" w:rsidR="006F2177" w:rsidRPr="001476E8" w:rsidRDefault="006F2177" w:rsidP="00FC47F1">
            <w:pPr>
              <w:jc w:val="center"/>
              <w:rPr>
                <w:ins w:id="333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34" w:author="PECCI FEDERICA" w:date="2023-08-03T16:0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</w:t>
              </w:r>
            </w:ins>
          </w:p>
        </w:tc>
        <w:tc>
          <w:tcPr>
            <w:tcW w:w="712" w:type="dxa"/>
            <w:tcPrChange w:id="335" w:author="PECCI FEDERICA" w:date="2023-08-03T16:15:00Z">
              <w:tcPr>
                <w:tcW w:w="869" w:type="dxa"/>
                <w:gridSpan w:val="2"/>
              </w:tcPr>
            </w:tcPrChange>
          </w:tcPr>
          <w:p w14:paraId="6114FF7A" w14:textId="77777777" w:rsidR="006F2177" w:rsidRPr="001476E8" w:rsidRDefault="006F2177" w:rsidP="00FC47F1">
            <w:pPr>
              <w:jc w:val="center"/>
              <w:rPr>
                <w:ins w:id="336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1476E8" w14:paraId="0DBBA26D" w14:textId="77777777" w:rsidTr="00CF4F32">
        <w:tblPrEx>
          <w:tblPrExChange w:id="337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338" w:author="PECCI FEDERICA" w:date="2023-08-03T16:09:00Z"/>
          <w:trPrChange w:id="339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340" w:author="PECCI FEDERICA" w:date="2023-08-03T16:15:00Z">
              <w:tcPr>
                <w:tcW w:w="1554" w:type="dxa"/>
                <w:hideMark/>
              </w:tcPr>
            </w:tcPrChange>
          </w:tcPr>
          <w:p w14:paraId="1429CE26" w14:textId="77777777" w:rsidR="006F2177" w:rsidRPr="00412BF4" w:rsidRDefault="006F2177" w:rsidP="00FC47F1">
            <w:pPr>
              <w:rPr>
                <w:ins w:id="341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42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DM</w:t>
              </w:r>
            </w:ins>
          </w:p>
        </w:tc>
        <w:tc>
          <w:tcPr>
            <w:tcW w:w="1984" w:type="dxa"/>
            <w:hideMark/>
            <w:tcPrChange w:id="343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22D64686" w14:textId="77777777" w:rsidR="006F2177" w:rsidRPr="001476E8" w:rsidRDefault="006F2177" w:rsidP="00FC47F1">
            <w:pPr>
              <w:jc w:val="center"/>
              <w:rPr>
                <w:ins w:id="344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hideMark/>
            <w:tcPrChange w:id="345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115C376F" w14:textId="77777777" w:rsidR="006F2177" w:rsidRPr="001476E8" w:rsidRDefault="006F2177" w:rsidP="00FC47F1">
            <w:pPr>
              <w:jc w:val="center"/>
              <w:rPr>
                <w:ins w:id="346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12" w:type="dxa"/>
            <w:hideMark/>
            <w:tcPrChange w:id="347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19C74C02" w14:textId="77777777" w:rsidR="006F2177" w:rsidRPr="001476E8" w:rsidRDefault="006F2177" w:rsidP="00FC47F1">
            <w:pPr>
              <w:jc w:val="center"/>
              <w:rPr>
                <w:ins w:id="348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1476E8" w14:paraId="33445254" w14:textId="77777777" w:rsidTr="00CF4F32">
        <w:trPr>
          <w:trHeight w:val="306"/>
          <w:ins w:id="349" w:author="PECCI FEDERICA" w:date="2023-08-03T16:09:00Z"/>
          <w:trPrChange w:id="350" w:author="PECCI FEDERICA" w:date="2023-08-03T16:15:00Z">
            <w:trPr>
              <w:trHeight w:val="306"/>
            </w:trPr>
          </w:trPrChange>
        </w:trPr>
        <w:tc>
          <w:tcPr>
            <w:tcW w:w="2122" w:type="dxa"/>
            <w:hideMark/>
            <w:tcPrChange w:id="351" w:author="PECCI FEDERICA" w:date="2023-08-03T16:15:00Z">
              <w:tcPr>
                <w:tcW w:w="1591" w:type="dxa"/>
                <w:gridSpan w:val="2"/>
                <w:hideMark/>
              </w:tcPr>
            </w:tcPrChange>
          </w:tcPr>
          <w:p w14:paraId="7252DDD3" w14:textId="77777777" w:rsidR="006F2177" w:rsidRPr="001476E8" w:rsidRDefault="006F2177" w:rsidP="00FC47F1">
            <w:pPr>
              <w:rPr>
                <w:ins w:id="352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53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84" w:type="dxa"/>
            <w:hideMark/>
            <w:tcPrChange w:id="354" w:author="PECCI FEDERICA" w:date="2023-08-03T16:15:00Z">
              <w:tcPr>
                <w:tcW w:w="2031" w:type="dxa"/>
                <w:gridSpan w:val="2"/>
                <w:hideMark/>
              </w:tcPr>
            </w:tcPrChange>
          </w:tcPr>
          <w:p w14:paraId="7014EAA0" w14:textId="77777777" w:rsidR="006F2177" w:rsidRPr="001476E8" w:rsidRDefault="006F2177" w:rsidP="00FC47F1">
            <w:pPr>
              <w:jc w:val="center"/>
              <w:rPr>
                <w:ins w:id="355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56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35 (78.0%)</w:t>
              </w:r>
            </w:ins>
          </w:p>
        </w:tc>
        <w:tc>
          <w:tcPr>
            <w:tcW w:w="1559" w:type="dxa"/>
            <w:hideMark/>
            <w:tcPrChange w:id="357" w:author="PECCI FEDERICA" w:date="2023-08-03T16:15:00Z">
              <w:tcPr>
                <w:tcW w:w="1886" w:type="dxa"/>
                <w:gridSpan w:val="2"/>
                <w:hideMark/>
              </w:tcPr>
            </w:tcPrChange>
          </w:tcPr>
          <w:p w14:paraId="6D79E971" w14:textId="77777777" w:rsidR="006F2177" w:rsidRPr="001476E8" w:rsidRDefault="006F2177" w:rsidP="00FC47F1">
            <w:pPr>
              <w:jc w:val="center"/>
              <w:rPr>
                <w:ins w:id="358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59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211 (82.1%)</w:t>
              </w:r>
            </w:ins>
          </w:p>
        </w:tc>
        <w:tc>
          <w:tcPr>
            <w:tcW w:w="712" w:type="dxa"/>
            <w:hideMark/>
            <w:tcPrChange w:id="360" w:author="PECCI FEDERICA" w:date="2023-08-03T16:15:00Z">
              <w:tcPr>
                <w:tcW w:w="869" w:type="dxa"/>
                <w:gridSpan w:val="2"/>
                <w:hideMark/>
              </w:tcPr>
            </w:tcPrChange>
          </w:tcPr>
          <w:p w14:paraId="78FD94D9" w14:textId="77777777" w:rsidR="006F2177" w:rsidRPr="001476E8" w:rsidRDefault="006F2177" w:rsidP="00FC47F1">
            <w:pPr>
              <w:jc w:val="center"/>
              <w:rPr>
                <w:ins w:id="361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62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3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6</w:t>
              </w:r>
            </w:ins>
          </w:p>
        </w:tc>
      </w:tr>
      <w:tr w:rsidR="00CF4F32" w:rsidRPr="001476E8" w14:paraId="7E7D6E1A" w14:textId="77777777" w:rsidTr="00CF4F32">
        <w:tblPrEx>
          <w:tblPrExChange w:id="363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364" w:author="PECCI FEDERICA" w:date="2023-08-03T16:09:00Z"/>
          <w:trPrChange w:id="365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366" w:author="PECCI FEDERICA" w:date="2023-08-03T16:15:00Z">
              <w:tcPr>
                <w:tcW w:w="1554" w:type="dxa"/>
                <w:hideMark/>
              </w:tcPr>
            </w:tcPrChange>
          </w:tcPr>
          <w:p w14:paraId="5F171FFA" w14:textId="77777777" w:rsidR="006F2177" w:rsidRPr="001476E8" w:rsidRDefault="006F2177" w:rsidP="00FC47F1">
            <w:pPr>
              <w:rPr>
                <w:ins w:id="367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68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84" w:type="dxa"/>
            <w:hideMark/>
            <w:tcPrChange w:id="369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1532B442" w14:textId="77777777" w:rsidR="006F2177" w:rsidRPr="001476E8" w:rsidRDefault="006F2177" w:rsidP="00FC47F1">
            <w:pPr>
              <w:jc w:val="center"/>
              <w:rPr>
                <w:ins w:id="370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71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38 (22.0%)</w:t>
              </w:r>
            </w:ins>
          </w:p>
        </w:tc>
        <w:tc>
          <w:tcPr>
            <w:tcW w:w="1559" w:type="dxa"/>
            <w:hideMark/>
            <w:tcPrChange w:id="372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5539F3CF" w14:textId="77777777" w:rsidR="006F2177" w:rsidRPr="001476E8" w:rsidRDefault="006F2177" w:rsidP="00FC47F1">
            <w:pPr>
              <w:jc w:val="center"/>
              <w:rPr>
                <w:ins w:id="373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74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46 (17.9%)</w:t>
              </w:r>
            </w:ins>
          </w:p>
        </w:tc>
        <w:tc>
          <w:tcPr>
            <w:tcW w:w="712" w:type="dxa"/>
            <w:hideMark/>
            <w:tcPrChange w:id="375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2B4B3001" w14:textId="77777777" w:rsidR="006F2177" w:rsidRPr="001476E8" w:rsidRDefault="006F2177" w:rsidP="00FC47F1">
            <w:pPr>
              <w:jc w:val="center"/>
              <w:rPr>
                <w:ins w:id="376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1476E8" w14:paraId="220BB3C4" w14:textId="77777777" w:rsidTr="00CF4F32">
        <w:trPr>
          <w:trHeight w:val="285"/>
          <w:ins w:id="377" w:author="PECCI FEDERICA" w:date="2023-08-03T16:09:00Z"/>
          <w:trPrChange w:id="378" w:author="PECCI FEDERICA" w:date="2023-08-03T16:15:00Z">
            <w:trPr>
              <w:trHeight w:val="285"/>
            </w:trPr>
          </w:trPrChange>
        </w:trPr>
        <w:tc>
          <w:tcPr>
            <w:tcW w:w="2122" w:type="dxa"/>
            <w:hideMark/>
            <w:tcPrChange w:id="379" w:author="PECCI FEDERICA" w:date="2023-08-03T16:15:00Z">
              <w:tcPr>
                <w:tcW w:w="1591" w:type="dxa"/>
                <w:gridSpan w:val="2"/>
                <w:hideMark/>
              </w:tcPr>
            </w:tcPrChange>
          </w:tcPr>
          <w:p w14:paraId="2CF5D02F" w14:textId="7F186B63" w:rsidR="006F2177" w:rsidRPr="00412BF4" w:rsidRDefault="006F2177" w:rsidP="00FC47F1">
            <w:pPr>
              <w:rPr>
                <w:ins w:id="380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81" w:author="PECCI FEDERICA" w:date="2023-08-03T16:09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HT</w:t>
              </w:r>
            </w:ins>
          </w:p>
        </w:tc>
        <w:tc>
          <w:tcPr>
            <w:tcW w:w="1984" w:type="dxa"/>
            <w:hideMark/>
            <w:tcPrChange w:id="382" w:author="PECCI FEDERICA" w:date="2023-08-03T16:15:00Z">
              <w:tcPr>
                <w:tcW w:w="2031" w:type="dxa"/>
                <w:gridSpan w:val="2"/>
                <w:hideMark/>
              </w:tcPr>
            </w:tcPrChange>
          </w:tcPr>
          <w:p w14:paraId="6D4074C3" w14:textId="77777777" w:rsidR="006F2177" w:rsidRPr="001476E8" w:rsidRDefault="006F2177" w:rsidP="00FC47F1">
            <w:pPr>
              <w:jc w:val="center"/>
              <w:rPr>
                <w:ins w:id="383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hideMark/>
            <w:tcPrChange w:id="384" w:author="PECCI FEDERICA" w:date="2023-08-03T16:15:00Z">
              <w:tcPr>
                <w:tcW w:w="1886" w:type="dxa"/>
                <w:gridSpan w:val="2"/>
                <w:hideMark/>
              </w:tcPr>
            </w:tcPrChange>
          </w:tcPr>
          <w:p w14:paraId="5CCC46F0" w14:textId="77777777" w:rsidR="006F2177" w:rsidRPr="001476E8" w:rsidRDefault="006F2177" w:rsidP="00FC47F1">
            <w:pPr>
              <w:jc w:val="center"/>
              <w:rPr>
                <w:ins w:id="385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12" w:type="dxa"/>
            <w:hideMark/>
            <w:tcPrChange w:id="386" w:author="PECCI FEDERICA" w:date="2023-08-03T16:15:00Z">
              <w:tcPr>
                <w:tcW w:w="869" w:type="dxa"/>
                <w:gridSpan w:val="2"/>
                <w:hideMark/>
              </w:tcPr>
            </w:tcPrChange>
          </w:tcPr>
          <w:p w14:paraId="23CA46D2" w14:textId="77777777" w:rsidR="006F2177" w:rsidRPr="001476E8" w:rsidRDefault="006F2177" w:rsidP="00FC47F1">
            <w:pPr>
              <w:jc w:val="center"/>
              <w:rPr>
                <w:ins w:id="387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1476E8" w14:paraId="50D9EFFE" w14:textId="77777777" w:rsidTr="00CF4F32">
        <w:tblPrEx>
          <w:tblPrExChange w:id="388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389" w:author="PECCI FEDERICA" w:date="2023-08-03T16:09:00Z"/>
          <w:trPrChange w:id="390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391" w:author="PECCI FEDERICA" w:date="2023-08-03T16:15:00Z">
              <w:tcPr>
                <w:tcW w:w="1554" w:type="dxa"/>
                <w:hideMark/>
              </w:tcPr>
            </w:tcPrChange>
          </w:tcPr>
          <w:p w14:paraId="35FC3900" w14:textId="77777777" w:rsidR="006F2177" w:rsidRPr="001476E8" w:rsidRDefault="006F2177" w:rsidP="00FC47F1">
            <w:pPr>
              <w:rPr>
                <w:ins w:id="392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393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84" w:type="dxa"/>
            <w:hideMark/>
            <w:tcPrChange w:id="394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282383D4" w14:textId="77777777" w:rsidR="006F2177" w:rsidRPr="001476E8" w:rsidRDefault="006F2177" w:rsidP="00FC47F1">
            <w:pPr>
              <w:jc w:val="center"/>
              <w:rPr>
                <w:ins w:id="395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96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75 (43.4%)</w:t>
              </w:r>
            </w:ins>
          </w:p>
        </w:tc>
        <w:tc>
          <w:tcPr>
            <w:tcW w:w="1559" w:type="dxa"/>
            <w:hideMark/>
            <w:tcPrChange w:id="397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758512C9" w14:textId="77777777" w:rsidR="006F2177" w:rsidRPr="001476E8" w:rsidRDefault="006F2177" w:rsidP="00FC47F1">
            <w:pPr>
              <w:jc w:val="center"/>
              <w:rPr>
                <w:ins w:id="398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399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14 (44.4%)</w:t>
              </w:r>
            </w:ins>
          </w:p>
        </w:tc>
        <w:tc>
          <w:tcPr>
            <w:tcW w:w="712" w:type="dxa"/>
            <w:hideMark/>
            <w:tcPrChange w:id="400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0D2EA0C2" w14:textId="77777777" w:rsidR="006F2177" w:rsidRPr="001476E8" w:rsidRDefault="006F2177" w:rsidP="00FC47F1">
            <w:pPr>
              <w:jc w:val="center"/>
              <w:rPr>
                <w:ins w:id="401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02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91</w:t>
              </w:r>
            </w:ins>
          </w:p>
        </w:tc>
      </w:tr>
      <w:tr w:rsidR="00CF4F32" w:rsidRPr="001476E8" w14:paraId="61540D5B" w14:textId="77777777" w:rsidTr="00CF4F32">
        <w:trPr>
          <w:trHeight w:val="285"/>
          <w:ins w:id="403" w:author="PECCI FEDERICA" w:date="2023-08-03T16:09:00Z"/>
          <w:trPrChange w:id="404" w:author="PECCI FEDERICA" w:date="2023-08-03T16:15:00Z">
            <w:trPr>
              <w:trHeight w:val="285"/>
            </w:trPr>
          </w:trPrChange>
        </w:trPr>
        <w:tc>
          <w:tcPr>
            <w:tcW w:w="2122" w:type="dxa"/>
            <w:hideMark/>
            <w:tcPrChange w:id="405" w:author="PECCI FEDERICA" w:date="2023-08-03T16:15:00Z">
              <w:tcPr>
                <w:tcW w:w="1591" w:type="dxa"/>
                <w:gridSpan w:val="2"/>
                <w:hideMark/>
              </w:tcPr>
            </w:tcPrChange>
          </w:tcPr>
          <w:p w14:paraId="53D8C1FB" w14:textId="77777777" w:rsidR="006F2177" w:rsidRPr="001476E8" w:rsidRDefault="006F2177" w:rsidP="00FC47F1">
            <w:pPr>
              <w:rPr>
                <w:ins w:id="406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07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84" w:type="dxa"/>
            <w:hideMark/>
            <w:tcPrChange w:id="408" w:author="PECCI FEDERICA" w:date="2023-08-03T16:15:00Z">
              <w:tcPr>
                <w:tcW w:w="2031" w:type="dxa"/>
                <w:gridSpan w:val="2"/>
                <w:hideMark/>
              </w:tcPr>
            </w:tcPrChange>
          </w:tcPr>
          <w:p w14:paraId="3D96AACD" w14:textId="77777777" w:rsidR="006F2177" w:rsidRPr="001476E8" w:rsidRDefault="006F2177" w:rsidP="00FC47F1">
            <w:pPr>
              <w:jc w:val="center"/>
              <w:rPr>
                <w:ins w:id="409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10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98 (56.6%)</w:t>
              </w:r>
            </w:ins>
          </w:p>
        </w:tc>
        <w:tc>
          <w:tcPr>
            <w:tcW w:w="1559" w:type="dxa"/>
            <w:hideMark/>
            <w:tcPrChange w:id="411" w:author="PECCI FEDERICA" w:date="2023-08-03T16:15:00Z">
              <w:tcPr>
                <w:tcW w:w="1886" w:type="dxa"/>
                <w:gridSpan w:val="2"/>
                <w:hideMark/>
              </w:tcPr>
            </w:tcPrChange>
          </w:tcPr>
          <w:p w14:paraId="58235489" w14:textId="77777777" w:rsidR="006F2177" w:rsidRPr="001476E8" w:rsidRDefault="006F2177" w:rsidP="00FC47F1">
            <w:pPr>
              <w:jc w:val="center"/>
              <w:rPr>
                <w:ins w:id="412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13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43 (55.6%)</w:t>
              </w:r>
            </w:ins>
          </w:p>
        </w:tc>
        <w:tc>
          <w:tcPr>
            <w:tcW w:w="712" w:type="dxa"/>
            <w:hideMark/>
            <w:tcPrChange w:id="414" w:author="PECCI FEDERICA" w:date="2023-08-03T16:15:00Z">
              <w:tcPr>
                <w:tcW w:w="869" w:type="dxa"/>
                <w:gridSpan w:val="2"/>
                <w:hideMark/>
              </w:tcPr>
            </w:tcPrChange>
          </w:tcPr>
          <w:p w14:paraId="5E6EF258" w14:textId="77777777" w:rsidR="006F2177" w:rsidRPr="001476E8" w:rsidRDefault="006F2177" w:rsidP="00FC47F1">
            <w:pPr>
              <w:jc w:val="center"/>
              <w:rPr>
                <w:ins w:id="415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1476E8" w14:paraId="5509CEBD" w14:textId="77777777" w:rsidTr="00CF4F32">
        <w:tblPrEx>
          <w:tblPrExChange w:id="416" w:author="PECCI FEDERICA" w:date="2023-08-03T16:15:00Z">
            <w:tblPrEx>
              <w:tblW w:w="6228" w:type="dxa"/>
            </w:tblPrEx>
          </w:tblPrExChange>
        </w:tblPrEx>
        <w:trPr>
          <w:trHeight w:val="306"/>
          <w:ins w:id="417" w:author="PECCI FEDERICA" w:date="2023-08-03T16:09:00Z"/>
          <w:trPrChange w:id="418" w:author="PECCI FEDERICA" w:date="2023-08-03T16:15:00Z">
            <w:trPr>
              <w:gridAfter w:val="0"/>
              <w:trHeight w:val="304"/>
            </w:trPr>
          </w:trPrChange>
        </w:trPr>
        <w:tc>
          <w:tcPr>
            <w:tcW w:w="2122" w:type="dxa"/>
            <w:hideMark/>
            <w:tcPrChange w:id="419" w:author="PECCI FEDERICA" w:date="2023-08-03T16:15:00Z">
              <w:tcPr>
                <w:tcW w:w="1554" w:type="dxa"/>
                <w:hideMark/>
              </w:tcPr>
            </w:tcPrChange>
          </w:tcPr>
          <w:p w14:paraId="709151C5" w14:textId="175922F4" w:rsidR="006F2177" w:rsidRPr="00412BF4" w:rsidRDefault="00CF4F32" w:rsidP="00FC47F1">
            <w:pPr>
              <w:rPr>
                <w:ins w:id="420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21" w:author="PECCI FEDERICA" w:date="2023-08-03T16:14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Baseline s</w:t>
              </w:r>
            </w:ins>
            <w:ins w:id="422" w:author="PECCI FEDERICA" w:date="2023-08-03T16:09:00Z">
              <w:r w:rsidR="006F2177"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tatin</w:t>
              </w:r>
            </w:ins>
            <w:ins w:id="423" w:author="PECCI FEDERICA" w:date="2023-08-03T16:14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 xml:space="preserve"> use</w:t>
              </w:r>
            </w:ins>
          </w:p>
        </w:tc>
        <w:tc>
          <w:tcPr>
            <w:tcW w:w="1984" w:type="dxa"/>
            <w:hideMark/>
            <w:tcPrChange w:id="424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11FADA1F" w14:textId="77777777" w:rsidR="006F2177" w:rsidRPr="001476E8" w:rsidRDefault="006F2177" w:rsidP="00FC47F1">
            <w:pPr>
              <w:jc w:val="center"/>
              <w:rPr>
                <w:ins w:id="425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hideMark/>
            <w:tcPrChange w:id="426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5F8E8BC9" w14:textId="77777777" w:rsidR="006F2177" w:rsidRPr="001476E8" w:rsidRDefault="006F2177" w:rsidP="00FC47F1">
            <w:pPr>
              <w:jc w:val="center"/>
              <w:rPr>
                <w:ins w:id="427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712" w:type="dxa"/>
            <w:hideMark/>
            <w:tcPrChange w:id="428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7A958485" w14:textId="77777777" w:rsidR="006F2177" w:rsidRPr="001476E8" w:rsidRDefault="006F2177" w:rsidP="00FC47F1">
            <w:pPr>
              <w:jc w:val="center"/>
              <w:rPr>
                <w:ins w:id="429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1476E8" w14:paraId="726E2E33" w14:textId="77777777" w:rsidTr="00CF4F32">
        <w:trPr>
          <w:trHeight w:val="285"/>
          <w:ins w:id="430" w:author="PECCI FEDERICA" w:date="2023-08-03T16:09:00Z"/>
          <w:trPrChange w:id="431" w:author="PECCI FEDERICA" w:date="2023-08-03T16:15:00Z">
            <w:trPr>
              <w:trHeight w:val="285"/>
            </w:trPr>
          </w:trPrChange>
        </w:trPr>
        <w:tc>
          <w:tcPr>
            <w:tcW w:w="2122" w:type="dxa"/>
            <w:hideMark/>
            <w:tcPrChange w:id="432" w:author="PECCI FEDERICA" w:date="2023-08-03T16:15:00Z">
              <w:tcPr>
                <w:tcW w:w="1591" w:type="dxa"/>
                <w:gridSpan w:val="2"/>
                <w:hideMark/>
              </w:tcPr>
            </w:tcPrChange>
          </w:tcPr>
          <w:p w14:paraId="744CFC34" w14:textId="77777777" w:rsidR="006F2177" w:rsidRPr="001476E8" w:rsidRDefault="006F2177" w:rsidP="00FC47F1">
            <w:pPr>
              <w:rPr>
                <w:ins w:id="433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34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84" w:type="dxa"/>
            <w:hideMark/>
            <w:tcPrChange w:id="435" w:author="PECCI FEDERICA" w:date="2023-08-03T16:15:00Z">
              <w:tcPr>
                <w:tcW w:w="2031" w:type="dxa"/>
                <w:gridSpan w:val="2"/>
                <w:hideMark/>
              </w:tcPr>
            </w:tcPrChange>
          </w:tcPr>
          <w:p w14:paraId="48744509" w14:textId="77777777" w:rsidR="006F2177" w:rsidRPr="001476E8" w:rsidRDefault="006F2177" w:rsidP="00FC47F1">
            <w:pPr>
              <w:jc w:val="center"/>
              <w:rPr>
                <w:ins w:id="436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37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16 (68.2%)</w:t>
              </w:r>
            </w:ins>
          </w:p>
        </w:tc>
        <w:tc>
          <w:tcPr>
            <w:tcW w:w="1559" w:type="dxa"/>
            <w:hideMark/>
            <w:tcPrChange w:id="438" w:author="PECCI FEDERICA" w:date="2023-08-03T16:15:00Z">
              <w:tcPr>
                <w:tcW w:w="1886" w:type="dxa"/>
                <w:gridSpan w:val="2"/>
                <w:hideMark/>
              </w:tcPr>
            </w:tcPrChange>
          </w:tcPr>
          <w:p w14:paraId="2F89448F" w14:textId="77777777" w:rsidR="006F2177" w:rsidRPr="001476E8" w:rsidRDefault="006F2177" w:rsidP="00FC47F1">
            <w:pPr>
              <w:jc w:val="center"/>
              <w:rPr>
                <w:ins w:id="439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40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96 (76.3%)</w:t>
              </w:r>
            </w:ins>
          </w:p>
        </w:tc>
        <w:tc>
          <w:tcPr>
            <w:tcW w:w="712" w:type="dxa"/>
            <w:hideMark/>
            <w:tcPrChange w:id="441" w:author="PECCI FEDERICA" w:date="2023-08-03T16:15:00Z">
              <w:tcPr>
                <w:tcW w:w="869" w:type="dxa"/>
                <w:gridSpan w:val="2"/>
                <w:hideMark/>
              </w:tcPr>
            </w:tcPrChange>
          </w:tcPr>
          <w:p w14:paraId="4017F711" w14:textId="77777777" w:rsidR="006F2177" w:rsidRPr="001476E8" w:rsidRDefault="006F2177" w:rsidP="00FC47F1">
            <w:pPr>
              <w:jc w:val="center"/>
              <w:rPr>
                <w:ins w:id="442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43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0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9</w:t>
              </w:r>
            </w:ins>
          </w:p>
        </w:tc>
      </w:tr>
      <w:tr w:rsidR="00CF4F32" w:rsidRPr="001476E8" w14:paraId="68958C3E" w14:textId="77777777" w:rsidTr="00CF4F32">
        <w:tblPrEx>
          <w:tblPrExChange w:id="444" w:author="PECCI FEDERICA" w:date="2023-08-03T16:15:00Z">
            <w:tblPrEx>
              <w:tblW w:w="6228" w:type="dxa"/>
            </w:tblPrEx>
          </w:tblPrExChange>
        </w:tblPrEx>
        <w:trPr>
          <w:trHeight w:val="285"/>
          <w:ins w:id="445" w:author="PECCI FEDERICA" w:date="2023-08-03T16:09:00Z"/>
          <w:trPrChange w:id="446" w:author="PECCI FEDERICA" w:date="2023-08-03T16:15:00Z">
            <w:trPr>
              <w:gridAfter w:val="0"/>
              <w:trHeight w:val="284"/>
            </w:trPr>
          </w:trPrChange>
        </w:trPr>
        <w:tc>
          <w:tcPr>
            <w:tcW w:w="2122" w:type="dxa"/>
            <w:hideMark/>
            <w:tcPrChange w:id="447" w:author="PECCI FEDERICA" w:date="2023-08-03T16:15:00Z">
              <w:tcPr>
                <w:tcW w:w="1554" w:type="dxa"/>
                <w:hideMark/>
              </w:tcPr>
            </w:tcPrChange>
          </w:tcPr>
          <w:p w14:paraId="07EF515E" w14:textId="77777777" w:rsidR="006F2177" w:rsidRPr="001476E8" w:rsidRDefault="006F2177" w:rsidP="00FC47F1">
            <w:pPr>
              <w:rPr>
                <w:ins w:id="448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49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84" w:type="dxa"/>
            <w:hideMark/>
            <w:tcPrChange w:id="450" w:author="PECCI FEDERICA" w:date="2023-08-03T16:15:00Z">
              <w:tcPr>
                <w:tcW w:w="1983" w:type="dxa"/>
                <w:gridSpan w:val="2"/>
                <w:hideMark/>
              </w:tcPr>
            </w:tcPrChange>
          </w:tcPr>
          <w:p w14:paraId="031139C6" w14:textId="77777777" w:rsidR="006F2177" w:rsidRPr="001476E8" w:rsidRDefault="006F2177" w:rsidP="00FC47F1">
            <w:pPr>
              <w:jc w:val="center"/>
              <w:rPr>
                <w:ins w:id="451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52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54 (31.8%)</w:t>
              </w:r>
            </w:ins>
          </w:p>
        </w:tc>
        <w:tc>
          <w:tcPr>
            <w:tcW w:w="1559" w:type="dxa"/>
            <w:hideMark/>
            <w:tcPrChange w:id="453" w:author="PECCI FEDERICA" w:date="2023-08-03T16:15:00Z">
              <w:tcPr>
                <w:tcW w:w="1842" w:type="dxa"/>
                <w:gridSpan w:val="2"/>
                <w:hideMark/>
              </w:tcPr>
            </w:tcPrChange>
          </w:tcPr>
          <w:p w14:paraId="46E2245D" w14:textId="77777777" w:rsidR="006F2177" w:rsidRPr="001476E8" w:rsidRDefault="006F2177" w:rsidP="00FC47F1">
            <w:pPr>
              <w:jc w:val="center"/>
              <w:rPr>
                <w:ins w:id="454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55" w:author="PECCI FEDERICA" w:date="2023-08-03T16:09:00Z">
              <w:r w:rsidRPr="001476E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61 (23.7%)</w:t>
              </w:r>
            </w:ins>
          </w:p>
        </w:tc>
        <w:tc>
          <w:tcPr>
            <w:tcW w:w="712" w:type="dxa"/>
            <w:hideMark/>
            <w:tcPrChange w:id="456" w:author="PECCI FEDERICA" w:date="2023-08-03T16:15:00Z">
              <w:tcPr>
                <w:tcW w:w="849" w:type="dxa"/>
                <w:gridSpan w:val="2"/>
                <w:hideMark/>
              </w:tcPr>
            </w:tcPrChange>
          </w:tcPr>
          <w:p w14:paraId="6C99EFE8" w14:textId="77777777" w:rsidR="006F2177" w:rsidRPr="001476E8" w:rsidRDefault="006F2177" w:rsidP="00FC47F1">
            <w:pPr>
              <w:jc w:val="center"/>
              <w:rPr>
                <w:ins w:id="457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1476E8" w14:paraId="1815E635" w14:textId="77777777" w:rsidTr="00CF4F32">
        <w:trPr>
          <w:trHeight w:val="285"/>
          <w:ins w:id="458" w:author="PECCI FEDERICA" w:date="2023-08-03T16:09:00Z"/>
          <w:trPrChange w:id="459" w:author="PECCI FEDERICA" w:date="2023-08-03T16:15:00Z">
            <w:trPr>
              <w:trHeight w:val="285"/>
            </w:trPr>
          </w:trPrChange>
        </w:trPr>
        <w:tc>
          <w:tcPr>
            <w:tcW w:w="2122" w:type="dxa"/>
            <w:tcPrChange w:id="460" w:author="PECCI FEDERICA" w:date="2023-08-03T16:15:00Z">
              <w:tcPr>
                <w:tcW w:w="1591" w:type="dxa"/>
                <w:gridSpan w:val="2"/>
              </w:tcPr>
            </w:tcPrChange>
          </w:tcPr>
          <w:p w14:paraId="4C321531" w14:textId="77777777" w:rsidR="006F2177" w:rsidRPr="00C40EAA" w:rsidRDefault="006F2177" w:rsidP="00FC47F1">
            <w:pPr>
              <w:rPr>
                <w:ins w:id="461" w:author="PECCI FEDERICA" w:date="2023-08-03T16:09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62" w:author="PECCI FEDERICA" w:date="2023-08-03T16:09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A</w:t>
              </w:r>
            </w:ins>
          </w:p>
        </w:tc>
        <w:tc>
          <w:tcPr>
            <w:tcW w:w="1984" w:type="dxa"/>
            <w:tcPrChange w:id="463" w:author="PECCI FEDERICA" w:date="2023-08-03T16:15:00Z">
              <w:tcPr>
                <w:tcW w:w="2031" w:type="dxa"/>
                <w:gridSpan w:val="2"/>
              </w:tcPr>
            </w:tcPrChange>
          </w:tcPr>
          <w:p w14:paraId="3863DD81" w14:textId="77777777" w:rsidR="006F2177" w:rsidRPr="001476E8" w:rsidRDefault="006F2177" w:rsidP="00FC47F1">
            <w:pPr>
              <w:jc w:val="center"/>
              <w:rPr>
                <w:ins w:id="464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65" w:author="PECCI FEDERICA" w:date="2023-08-03T16:0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3</w:t>
              </w:r>
            </w:ins>
          </w:p>
        </w:tc>
        <w:tc>
          <w:tcPr>
            <w:tcW w:w="1559" w:type="dxa"/>
            <w:tcPrChange w:id="466" w:author="PECCI FEDERICA" w:date="2023-08-03T16:15:00Z">
              <w:tcPr>
                <w:tcW w:w="1886" w:type="dxa"/>
                <w:gridSpan w:val="2"/>
              </w:tcPr>
            </w:tcPrChange>
          </w:tcPr>
          <w:p w14:paraId="6A357C7F" w14:textId="77777777" w:rsidR="006F2177" w:rsidRPr="001476E8" w:rsidRDefault="006F2177" w:rsidP="00FC47F1">
            <w:pPr>
              <w:jc w:val="center"/>
              <w:rPr>
                <w:ins w:id="467" w:author="PECCI FEDERICA" w:date="2023-08-03T16:09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468" w:author="PECCI FEDERICA" w:date="2023-08-03T16:09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</w:t>
              </w:r>
            </w:ins>
          </w:p>
        </w:tc>
        <w:tc>
          <w:tcPr>
            <w:tcW w:w="712" w:type="dxa"/>
            <w:tcPrChange w:id="469" w:author="PECCI FEDERICA" w:date="2023-08-03T16:15:00Z">
              <w:tcPr>
                <w:tcW w:w="869" w:type="dxa"/>
                <w:gridSpan w:val="2"/>
              </w:tcPr>
            </w:tcPrChange>
          </w:tcPr>
          <w:p w14:paraId="20F5FDCA" w14:textId="77777777" w:rsidR="006F2177" w:rsidRPr="001476E8" w:rsidRDefault="006F2177" w:rsidP="00FC47F1">
            <w:pPr>
              <w:jc w:val="center"/>
              <w:rPr>
                <w:ins w:id="470" w:author="PECCI FEDERICA" w:date="2023-08-03T16:09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14:paraId="7FE36D9C" w14:textId="77777777" w:rsidR="006F2177" w:rsidRDefault="006F2177" w:rsidP="009E100F">
      <w:pPr>
        <w:rPr>
          <w:ins w:id="471" w:author="PECCI FEDERICA" w:date="2023-08-03T16:12:00Z"/>
          <w:rFonts w:ascii="Arial" w:hAnsi="Arial" w:cs="Arial"/>
          <w:b/>
          <w:bCs/>
        </w:rPr>
      </w:pPr>
    </w:p>
    <w:p w14:paraId="7F0A867B" w14:textId="77777777" w:rsidR="00727435" w:rsidRPr="00FC47F1" w:rsidRDefault="00727435" w:rsidP="00727435">
      <w:pPr>
        <w:rPr>
          <w:ins w:id="472" w:author="PECCI FEDERICA" w:date="2023-08-03T16:14:00Z"/>
          <w:rFonts w:ascii="Arial" w:hAnsi="Arial" w:cs="Arial"/>
          <w:b/>
          <w:bCs/>
        </w:rPr>
      </w:pPr>
      <w:ins w:id="473" w:author="PECCI FEDERICA" w:date="2023-08-03T16:14:00Z">
        <w:r>
          <w:rPr>
            <w:rFonts w:ascii="Arial" w:hAnsi="Arial" w:cs="Arial"/>
          </w:rPr>
          <w:t xml:space="preserve">Abbreviations: </w:t>
        </w:r>
        <w:r w:rsidRPr="00BC1B5B">
          <w:rPr>
            <w:rFonts w:ascii="Arial" w:hAnsi="Arial" w:cs="Arial"/>
          </w:rPr>
          <w:t>CV, cardiovascular</w:t>
        </w:r>
        <w:r>
          <w:rPr>
            <w:rFonts w:ascii="Arial" w:hAnsi="Arial" w:cs="Arial"/>
          </w:rPr>
          <w:t xml:space="preserve">; </w:t>
        </w:r>
        <w:r w:rsidRPr="00BC1B5B">
          <w:rPr>
            <w:rFonts w:ascii="Arial" w:hAnsi="Arial" w:cs="Arial"/>
          </w:rPr>
          <w:t>DM, diabetes mellitus; HT, hypertension</w:t>
        </w:r>
        <w:r>
          <w:rPr>
            <w:rFonts w:ascii="Arial" w:hAnsi="Arial" w:cs="Arial"/>
          </w:rPr>
          <w:t>; NA: not available</w:t>
        </w:r>
        <w:r w:rsidRPr="00BC1B5B">
          <w:rPr>
            <w:rFonts w:ascii="Arial" w:hAnsi="Arial" w:cs="Arial"/>
          </w:rPr>
          <w:t xml:space="preserve"> </w:t>
        </w:r>
      </w:ins>
    </w:p>
    <w:p w14:paraId="01F1F080" w14:textId="6D194F77" w:rsidR="00102970" w:rsidDel="00983CB9" w:rsidRDefault="00102970" w:rsidP="005A1355">
      <w:pPr>
        <w:rPr>
          <w:del w:id="474" w:author="PECCI FEDERICA" w:date="2023-08-03T16:14:00Z"/>
          <w:rFonts w:ascii="Arial" w:hAnsi="Arial" w:cs="Arial"/>
          <w:b/>
          <w:bCs/>
        </w:rPr>
      </w:pPr>
    </w:p>
    <w:p w14:paraId="61AE652B" w14:textId="77777777" w:rsidR="00983CB9" w:rsidRDefault="00983CB9" w:rsidP="009E100F">
      <w:pPr>
        <w:rPr>
          <w:ins w:id="475" w:author="COGNIGNI VALERIA" w:date="2023-08-08T22:17:00Z"/>
          <w:rFonts w:ascii="Arial" w:hAnsi="Arial" w:cs="Arial"/>
          <w:b/>
          <w:bCs/>
        </w:rPr>
      </w:pPr>
    </w:p>
    <w:p w14:paraId="663F6FC7" w14:textId="77777777" w:rsidR="00D7251D" w:rsidRDefault="00D7251D" w:rsidP="009E100F">
      <w:pPr>
        <w:rPr>
          <w:ins w:id="476" w:author="COGNIGNI VALERIA" w:date="2023-08-08T22:17:00Z"/>
          <w:rFonts w:ascii="Arial" w:hAnsi="Arial" w:cs="Arial"/>
          <w:b/>
          <w:bCs/>
        </w:rPr>
      </w:pPr>
    </w:p>
    <w:p w14:paraId="3D6E266E" w14:textId="77777777" w:rsidR="00D7251D" w:rsidRDefault="00D7251D" w:rsidP="009E100F">
      <w:pPr>
        <w:rPr>
          <w:ins w:id="477" w:author="COGNIGNI VALERIA" w:date="2023-08-08T22:17:00Z"/>
          <w:rFonts w:ascii="Arial" w:hAnsi="Arial" w:cs="Arial"/>
          <w:b/>
          <w:bCs/>
        </w:rPr>
      </w:pPr>
    </w:p>
    <w:p w14:paraId="3429C19B" w14:textId="77777777" w:rsidR="00D7251D" w:rsidRDefault="00D7251D" w:rsidP="009E100F">
      <w:pPr>
        <w:rPr>
          <w:ins w:id="478" w:author="COGNIGNI VALERIA" w:date="2023-08-08T22:17:00Z"/>
          <w:rFonts w:ascii="Arial" w:hAnsi="Arial" w:cs="Arial"/>
          <w:b/>
          <w:bCs/>
        </w:rPr>
      </w:pPr>
    </w:p>
    <w:p w14:paraId="192373B6" w14:textId="77777777" w:rsidR="00D7251D" w:rsidRDefault="00D7251D" w:rsidP="009E100F">
      <w:pPr>
        <w:rPr>
          <w:ins w:id="479" w:author="COGNIGNI VALERIA" w:date="2023-08-08T22:17:00Z"/>
          <w:rFonts w:ascii="Arial" w:hAnsi="Arial" w:cs="Arial"/>
          <w:b/>
          <w:bCs/>
        </w:rPr>
      </w:pPr>
    </w:p>
    <w:p w14:paraId="213B0C46" w14:textId="77777777" w:rsidR="00D7251D" w:rsidRDefault="00D7251D" w:rsidP="009E100F">
      <w:pPr>
        <w:rPr>
          <w:ins w:id="480" w:author="COGNIGNI VALERIA" w:date="2023-08-08T22:17:00Z"/>
          <w:rFonts w:ascii="Arial" w:hAnsi="Arial" w:cs="Arial"/>
          <w:b/>
          <w:bCs/>
        </w:rPr>
      </w:pPr>
    </w:p>
    <w:p w14:paraId="0C49E2EA" w14:textId="77777777" w:rsidR="00D7251D" w:rsidRDefault="00D7251D" w:rsidP="009E100F">
      <w:pPr>
        <w:rPr>
          <w:ins w:id="481" w:author="COGNIGNI VALERIA" w:date="2023-08-08T22:17:00Z"/>
          <w:rFonts w:ascii="Arial" w:hAnsi="Arial" w:cs="Arial"/>
          <w:b/>
          <w:bCs/>
        </w:rPr>
      </w:pPr>
    </w:p>
    <w:p w14:paraId="61825752" w14:textId="77777777" w:rsidR="00D7251D" w:rsidRDefault="00D7251D" w:rsidP="009E100F">
      <w:pPr>
        <w:rPr>
          <w:ins w:id="482" w:author="COGNIGNI VALERIA" w:date="2023-08-08T22:17:00Z"/>
          <w:rFonts w:ascii="Arial" w:hAnsi="Arial" w:cs="Arial"/>
          <w:b/>
          <w:bCs/>
        </w:rPr>
      </w:pPr>
    </w:p>
    <w:p w14:paraId="659EC365" w14:textId="77777777" w:rsidR="00D7251D" w:rsidRPr="006F2177" w:rsidRDefault="00D7251D" w:rsidP="009E100F">
      <w:pPr>
        <w:rPr>
          <w:ins w:id="483" w:author="PECCI FEDERICA" w:date="2023-08-03T16:15:00Z"/>
          <w:rFonts w:ascii="Arial" w:hAnsi="Arial" w:cs="Arial"/>
          <w:b/>
          <w:bCs/>
          <w:rPrChange w:id="484" w:author="PECCI FEDERICA" w:date="2023-08-03T16:07:00Z">
            <w:rPr>
              <w:ins w:id="485" w:author="PECCI FEDERICA" w:date="2023-08-03T16:15:00Z"/>
              <w:rFonts w:ascii="Arial" w:hAnsi="Arial" w:cs="Arial"/>
            </w:rPr>
          </w:rPrChange>
        </w:rPr>
      </w:pPr>
    </w:p>
    <w:p w14:paraId="24679350" w14:textId="35AEE2B0" w:rsidR="00D91AF8" w:rsidRDefault="005A1355" w:rsidP="005A1355">
      <w:pPr>
        <w:rPr>
          <w:ins w:id="486" w:author="PECCI FEDERICA" w:date="2023-08-03T16:10:00Z"/>
          <w:rFonts w:ascii="Arial" w:hAnsi="Arial" w:cs="Arial"/>
        </w:rPr>
      </w:pPr>
      <w:ins w:id="487" w:author="PECCI FEDERICA" w:date="2023-08-03T16:09:00Z">
        <w:r w:rsidRPr="00FC47F1">
          <w:rPr>
            <w:rFonts w:ascii="Arial" w:hAnsi="Arial" w:cs="Arial"/>
            <w:b/>
            <w:bCs/>
          </w:rPr>
          <w:t xml:space="preserve">Supplementary Table </w:t>
        </w:r>
        <w:r>
          <w:rPr>
            <w:rFonts w:ascii="Arial" w:hAnsi="Arial" w:cs="Arial"/>
            <w:b/>
            <w:bCs/>
          </w:rPr>
          <w:t xml:space="preserve">8. </w:t>
        </w:r>
        <w:r w:rsidRPr="00FC47F1">
          <w:rPr>
            <w:rFonts w:ascii="Arial" w:hAnsi="Arial" w:cs="Arial"/>
          </w:rPr>
          <w:t xml:space="preserve">Distribution of comorbidities between patients with available </w:t>
        </w:r>
        <w:r>
          <w:rPr>
            <w:rFonts w:ascii="Arial" w:hAnsi="Arial" w:cs="Arial"/>
          </w:rPr>
          <w:t>H</w:t>
        </w:r>
        <w:r w:rsidRPr="00FC47F1">
          <w:rPr>
            <w:rFonts w:ascii="Arial" w:hAnsi="Arial" w:cs="Arial"/>
          </w:rPr>
          <w:t>DL</w:t>
        </w:r>
        <w:r>
          <w:rPr>
            <w:rFonts w:ascii="Arial" w:hAnsi="Arial" w:cs="Arial"/>
          </w:rPr>
          <w:t xml:space="preserve"> </w:t>
        </w:r>
        <w:r w:rsidRPr="00FC47F1">
          <w:rPr>
            <w:rFonts w:ascii="Arial" w:hAnsi="Arial" w:cs="Arial"/>
          </w:rPr>
          <w:t>values</w:t>
        </w:r>
        <w:r>
          <w:rPr>
            <w:rFonts w:ascii="Arial" w:hAnsi="Arial" w:cs="Arial"/>
          </w:rPr>
          <w:t xml:space="preserve"> at baseline</w:t>
        </w:r>
        <w:r w:rsidRPr="00FC47F1">
          <w:rPr>
            <w:rFonts w:ascii="Arial" w:hAnsi="Arial" w:cs="Arial"/>
          </w:rPr>
          <w:t xml:space="preserve"> and those without.</w:t>
        </w:r>
      </w:ins>
    </w:p>
    <w:tbl>
      <w:tblPr>
        <w:tblStyle w:val="Grigliatabellachiara"/>
        <w:tblW w:w="6389" w:type="dxa"/>
        <w:tblLook w:val="04A0" w:firstRow="1" w:lastRow="0" w:firstColumn="1" w:lastColumn="0" w:noHBand="0" w:noVBand="1"/>
      </w:tblPr>
      <w:tblGrid>
        <w:gridCol w:w="2139"/>
        <w:gridCol w:w="1999"/>
        <w:gridCol w:w="1612"/>
        <w:gridCol w:w="639"/>
        <w:tblGridChange w:id="488">
          <w:tblGrid>
            <w:gridCol w:w="2139"/>
            <w:gridCol w:w="1999"/>
            <w:gridCol w:w="1612"/>
            <w:gridCol w:w="639"/>
          </w:tblGrid>
        </w:tblGridChange>
      </w:tblGrid>
      <w:tr w:rsidR="00CF4F32" w:rsidRPr="00C40EAA" w14:paraId="6C042889" w14:textId="77777777" w:rsidTr="00CF4F32">
        <w:trPr>
          <w:trHeight w:val="306"/>
          <w:ins w:id="489" w:author="PECCI FEDERICA" w:date="2023-08-03T16:10:00Z"/>
        </w:trPr>
        <w:tc>
          <w:tcPr>
            <w:tcW w:w="2139" w:type="dxa"/>
          </w:tcPr>
          <w:p w14:paraId="73D86D63" w14:textId="77777777" w:rsidR="00D91AF8" w:rsidRPr="00C40EAA" w:rsidRDefault="00D91AF8" w:rsidP="00FC47F1">
            <w:pPr>
              <w:jc w:val="center"/>
              <w:rPr>
                <w:ins w:id="490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99" w:type="dxa"/>
          </w:tcPr>
          <w:p w14:paraId="50E967AC" w14:textId="77777777" w:rsidR="00D91AF8" w:rsidRPr="00412BF4" w:rsidRDefault="00D91AF8" w:rsidP="00FC47F1">
            <w:pPr>
              <w:jc w:val="center"/>
              <w:rPr>
                <w:ins w:id="491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92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HDL not available</w:t>
              </w:r>
            </w:ins>
          </w:p>
          <w:p w14:paraId="253B234D" w14:textId="77777777" w:rsidR="00D91AF8" w:rsidRPr="00412BF4" w:rsidRDefault="00D91AF8" w:rsidP="00FC47F1">
            <w:pPr>
              <w:jc w:val="center"/>
              <w:rPr>
                <w:ins w:id="493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494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(N=171)</w:t>
              </w:r>
            </w:ins>
          </w:p>
        </w:tc>
        <w:tc>
          <w:tcPr>
            <w:tcW w:w="1612" w:type="dxa"/>
          </w:tcPr>
          <w:p w14:paraId="68C61770" w14:textId="77777777" w:rsidR="00D91AF8" w:rsidRPr="00412BF4" w:rsidRDefault="00D91AF8" w:rsidP="00FC47F1">
            <w:pPr>
              <w:jc w:val="center"/>
              <w:rPr>
                <w:ins w:id="495" w:author="PECCI FEDERICA" w:date="2023-08-03T16:10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496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HDL available</w:t>
              </w:r>
            </w:ins>
          </w:p>
          <w:p w14:paraId="127E150F" w14:textId="77777777" w:rsidR="00D91AF8" w:rsidRPr="00412BF4" w:rsidRDefault="00D91AF8" w:rsidP="00FC47F1">
            <w:pPr>
              <w:jc w:val="center"/>
              <w:rPr>
                <w:ins w:id="497" w:author="PECCI FEDERICA" w:date="2023-08-03T16:10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498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(N=259)</w:t>
              </w:r>
            </w:ins>
          </w:p>
        </w:tc>
        <w:tc>
          <w:tcPr>
            <w:tcW w:w="0" w:type="auto"/>
          </w:tcPr>
          <w:p w14:paraId="09FA8D1C" w14:textId="77777777" w:rsidR="00D91AF8" w:rsidRPr="00412BF4" w:rsidRDefault="00D91AF8" w:rsidP="00FC47F1">
            <w:pPr>
              <w:jc w:val="center"/>
              <w:rPr>
                <w:ins w:id="499" w:author="PECCI FEDERICA" w:date="2023-08-03T16:10:00Z"/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ins w:id="500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sz w:val="20"/>
                  <w:szCs w:val="20"/>
                  <w:lang w:eastAsia="it-IT"/>
                </w:rPr>
                <w:t>P</w:t>
              </w:r>
            </w:ins>
          </w:p>
        </w:tc>
      </w:tr>
      <w:tr w:rsidR="00CF4F32" w:rsidRPr="00C40EAA" w14:paraId="037F3FD2" w14:textId="77777777" w:rsidTr="00CF4F32">
        <w:tblPrEx>
          <w:tblW w:w="6389" w:type="dxa"/>
          <w:tblPrExChange w:id="501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502" w:author="PECCI FEDERICA" w:date="2023-08-03T16:10:00Z"/>
          <w:trPrChange w:id="503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504" w:author="PECCI FEDERICA" w:date="2023-08-03T16:15:00Z">
              <w:tcPr>
                <w:tcW w:w="0" w:type="auto"/>
                <w:hideMark/>
              </w:tcPr>
            </w:tcPrChange>
          </w:tcPr>
          <w:p w14:paraId="769406E7" w14:textId="77777777" w:rsidR="00D91AF8" w:rsidRPr="00412BF4" w:rsidRDefault="00D91AF8" w:rsidP="00FC47F1">
            <w:pPr>
              <w:rPr>
                <w:ins w:id="505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06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CV disease</w:t>
              </w:r>
            </w:ins>
          </w:p>
        </w:tc>
        <w:tc>
          <w:tcPr>
            <w:tcW w:w="1999" w:type="dxa"/>
            <w:hideMark/>
            <w:tcPrChange w:id="507" w:author="PECCI FEDERICA" w:date="2023-08-03T16:15:00Z">
              <w:tcPr>
                <w:tcW w:w="0" w:type="auto"/>
                <w:hideMark/>
              </w:tcPr>
            </w:tcPrChange>
          </w:tcPr>
          <w:p w14:paraId="27D9C4C7" w14:textId="77777777" w:rsidR="00D91AF8" w:rsidRPr="00C40EAA" w:rsidRDefault="00D91AF8" w:rsidP="00FC47F1">
            <w:pPr>
              <w:jc w:val="center"/>
              <w:rPr>
                <w:ins w:id="508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2" w:type="dxa"/>
            <w:hideMark/>
            <w:tcPrChange w:id="509" w:author="PECCI FEDERICA" w:date="2023-08-03T16:15:00Z">
              <w:tcPr>
                <w:tcW w:w="0" w:type="auto"/>
                <w:hideMark/>
              </w:tcPr>
            </w:tcPrChange>
          </w:tcPr>
          <w:p w14:paraId="685EDFAE" w14:textId="77777777" w:rsidR="00D91AF8" w:rsidRPr="00C40EAA" w:rsidRDefault="00D91AF8" w:rsidP="00FC47F1">
            <w:pPr>
              <w:jc w:val="center"/>
              <w:rPr>
                <w:ins w:id="510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  <w:tcPrChange w:id="511" w:author="PECCI FEDERICA" w:date="2023-08-03T16:15:00Z">
              <w:tcPr>
                <w:tcW w:w="0" w:type="auto"/>
                <w:hideMark/>
              </w:tcPr>
            </w:tcPrChange>
          </w:tcPr>
          <w:p w14:paraId="1AB80ACD" w14:textId="77777777" w:rsidR="00D91AF8" w:rsidRPr="00C40EAA" w:rsidRDefault="00D91AF8" w:rsidP="00FC47F1">
            <w:pPr>
              <w:jc w:val="center"/>
              <w:rPr>
                <w:ins w:id="512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C40EAA" w14:paraId="718500BA" w14:textId="77777777" w:rsidTr="00CF4F32">
        <w:trPr>
          <w:trHeight w:val="329"/>
          <w:ins w:id="513" w:author="PECCI FEDERICA" w:date="2023-08-03T16:10:00Z"/>
        </w:trPr>
        <w:tc>
          <w:tcPr>
            <w:tcW w:w="2139" w:type="dxa"/>
            <w:hideMark/>
          </w:tcPr>
          <w:p w14:paraId="3F5E4B0C" w14:textId="77777777" w:rsidR="00D91AF8" w:rsidRPr="00C40EAA" w:rsidRDefault="00D91AF8" w:rsidP="00FC47F1">
            <w:pPr>
              <w:rPr>
                <w:ins w:id="514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15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99" w:type="dxa"/>
            <w:hideMark/>
          </w:tcPr>
          <w:p w14:paraId="1F71EC3E" w14:textId="77777777" w:rsidR="00D91AF8" w:rsidRPr="00C40EAA" w:rsidRDefault="00D91AF8" w:rsidP="00FC47F1">
            <w:pPr>
              <w:jc w:val="center"/>
              <w:rPr>
                <w:ins w:id="516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17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21 (71.2%)</w:t>
              </w:r>
            </w:ins>
          </w:p>
        </w:tc>
        <w:tc>
          <w:tcPr>
            <w:tcW w:w="1612" w:type="dxa"/>
            <w:hideMark/>
          </w:tcPr>
          <w:p w14:paraId="7080DB0A" w14:textId="77777777" w:rsidR="00D91AF8" w:rsidRPr="00C40EAA" w:rsidRDefault="00D91AF8" w:rsidP="00FC47F1">
            <w:pPr>
              <w:jc w:val="center"/>
              <w:rPr>
                <w:ins w:id="518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19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72 (66.7%)</w:t>
              </w:r>
            </w:ins>
          </w:p>
        </w:tc>
        <w:tc>
          <w:tcPr>
            <w:tcW w:w="0" w:type="auto"/>
            <w:hideMark/>
          </w:tcPr>
          <w:p w14:paraId="1A600AA4" w14:textId="77777777" w:rsidR="00D91AF8" w:rsidRPr="00C40EAA" w:rsidRDefault="00D91AF8" w:rsidP="00FC47F1">
            <w:pPr>
              <w:jc w:val="center"/>
              <w:rPr>
                <w:ins w:id="520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21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38</w:t>
              </w:r>
            </w:ins>
          </w:p>
        </w:tc>
      </w:tr>
      <w:tr w:rsidR="00CF4F32" w:rsidRPr="00C40EAA" w14:paraId="3F6DDD65" w14:textId="77777777" w:rsidTr="00CF4F32">
        <w:tblPrEx>
          <w:tblW w:w="6389" w:type="dxa"/>
          <w:tblPrExChange w:id="522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523" w:author="PECCI FEDERICA" w:date="2023-08-03T16:10:00Z"/>
          <w:trPrChange w:id="524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525" w:author="PECCI FEDERICA" w:date="2023-08-03T16:15:00Z">
              <w:tcPr>
                <w:tcW w:w="0" w:type="auto"/>
                <w:hideMark/>
              </w:tcPr>
            </w:tcPrChange>
          </w:tcPr>
          <w:p w14:paraId="1679E6E5" w14:textId="77777777" w:rsidR="00D91AF8" w:rsidRPr="00C40EAA" w:rsidRDefault="00D91AF8" w:rsidP="00FC47F1">
            <w:pPr>
              <w:rPr>
                <w:ins w:id="526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27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99" w:type="dxa"/>
            <w:hideMark/>
            <w:tcPrChange w:id="528" w:author="PECCI FEDERICA" w:date="2023-08-03T16:15:00Z">
              <w:tcPr>
                <w:tcW w:w="0" w:type="auto"/>
                <w:hideMark/>
              </w:tcPr>
            </w:tcPrChange>
          </w:tcPr>
          <w:p w14:paraId="5D9B9450" w14:textId="77777777" w:rsidR="00D91AF8" w:rsidRPr="00C40EAA" w:rsidRDefault="00D91AF8" w:rsidP="00FC47F1">
            <w:pPr>
              <w:jc w:val="center"/>
              <w:rPr>
                <w:ins w:id="529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30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49 (28.8%)</w:t>
              </w:r>
            </w:ins>
          </w:p>
        </w:tc>
        <w:tc>
          <w:tcPr>
            <w:tcW w:w="1612" w:type="dxa"/>
            <w:hideMark/>
            <w:tcPrChange w:id="531" w:author="PECCI FEDERICA" w:date="2023-08-03T16:15:00Z">
              <w:tcPr>
                <w:tcW w:w="0" w:type="auto"/>
                <w:hideMark/>
              </w:tcPr>
            </w:tcPrChange>
          </w:tcPr>
          <w:p w14:paraId="3495B8F3" w14:textId="77777777" w:rsidR="00D91AF8" w:rsidRPr="00C40EAA" w:rsidRDefault="00D91AF8" w:rsidP="00FC47F1">
            <w:pPr>
              <w:jc w:val="center"/>
              <w:rPr>
                <w:ins w:id="532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33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86 (33.3%)</w:t>
              </w:r>
            </w:ins>
          </w:p>
        </w:tc>
        <w:tc>
          <w:tcPr>
            <w:tcW w:w="0" w:type="auto"/>
            <w:hideMark/>
            <w:tcPrChange w:id="534" w:author="PECCI FEDERICA" w:date="2023-08-03T16:15:00Z">
              <w:tcPr>
                <w:tcW w:w="0" w:type="auto"/>
                <w:hideMark/>
              </w:tcPr>
            </w:tcPrChange>
          </w:tcPr>
          <w:p w14:paraId="6EE50DBA" w14:textId="77777777" w:rsidR="00D91AF8" w:rsidRPr="00C40EAA" w:rsidRDefault="00D91AF8" w:rsidP="00FC47F1">
            <w:pPr>
              <w:jc w:val="center"/>
              <w:rPr>
                <w:ins w:id="535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C40EAA" w14:paraId="5B110985" w14:textId="77777777" w:rsidTr="00CF4F32">
        <w:trPr>
          <w:trHeight w:val="306"/>
          <w:ins w:id="536" w:author="PECCI FEDERICA" w:date="2023-08-03T16:10:00Z"/>
        </w:trPr>
        <w:tc>
          <w:tcPr>
            <w:tcW w:w="2139" w:type="dxa"/>
          </w:tcPr>
          <w:p w14:paraId="690C5B6B" w14:textId="77777777" w:rsidR="00D91AF8" w:rsidRPr="009C20B4" w:rsidRDefault="00D91AF8" w:rsidP="00FC47F1">
            <w:pPr>
              <w:rPr>
                <w:ins w:id="537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38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A</w:t>
              </w:r>
            </w:ins>
          </w:p>
        </w:tc>
        <w:tc>
          <w:tcPr>
            <w:tcW w:w="1999" w:type="dxa"/>
          </w:tcPr>
          <w:p w14:paraId="1A1C1142" w14:textId="77777777" w:rsidR="00D91AF8" w:rsidRPr="00C40EAA" w:rsidRDefault="00D91AF8" w:rsidP="00FC47F1">
            <w:pPr>
              <w:jc w:val="center"/>
              <w:rPr>
                <w:ins w:id="539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40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</w:t>
              </w:r>
            </w:ins>
          </w:p>
        </w:tc>
        <w:tc>
          <w:tcPr>
            <w:tcW w:w="1612" w:type="dxa"/>
          </w:tcPr>
          <w:p w14:paraId="41CECE58" w14:textId="77777777" w:rsidR="00D91AF8" w:rsidRPr="00C40EAA" w:rsidRDefault="00D91AF8" w:rsidP="00FC47F1">
            <w:pPr>
              <w:jc w:val="center"/>
              <w:rPr>
                <w:ins w:id="541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42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</w:t>
              </w:r>
            </w:ins>
          </w:p>
        </w:tc>
        <w:tc>
          <w:tcPr>
            <w:tcW w:w="0" w:type="auto"/>
          </w:tcPr>
          <w:p w14:paraId="35CED6BE" w14:textId="77777777" w:rsidR="00D91AF8" w:rsidRPr="00C40EAA" w:rsidRDefault="00D91AF8" w:rsidP="00FC47F1">
            <w:pPr>
              <w:jc w:val="center"/>
              <w:rPr>
                <w:ins w:id="543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C40EAA" w14:paraId="5CB11C5D" w14:textId="77777777" w:rsidTr="00CF4F32">
        <w:tblPrEx>
          <w:tblW w:w="6389" w:type="dxa"/>
          <w:tblPrExChange w:id="544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545" w:author="PECCI FEDERICA" w:date="2023-08-03T16:10:00Z"/>
          <w:trPrChange w:id="546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547" w:author="PECCI FEDERICA" w:date="2023-08-03T16:15:00Z">
              <w:tcPr>
                <w:tcW w:w="0" w:type="auto"/>
                <w:hideMark/>
              </w:tcPr>
            </w:tcPrChange>
          </w:tcPr>
          <w:p w14:paraId="37A70CA2" w14:textId="77777777" w:rsidR="00D91AF8" w:rsidRPr="00412BF4" w:rsidRDefault="00D91AF8" w:rsidP="00FC47F1">
            <w:pPr>
              <w:rPr>
                <w:ins w:id="548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49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DM</w:t>
              </w:r>
            </w:ins>
          </w:p>
        </w:tc>
        <w:tc>
          <w:tcPr>
            <w:tcW w:w="1999" w:type="dxa"/>
            <w:hideMark/>
            <w:tcPrChange w:id="550" w:author="PECCI FEDERICA" w:date="2023-08-03T16:15:00Z">
              <w:tcPr>
                <w:tcW w:w="0" w:type="auto"/>
                <w:hideMark/>
              </w:tcPr>
            </w:tcPrChange>
          </w:tcPr>
          <w:p w14:paraId="1E9C6A1C" w14:textId="77777777" w:rsidR="00D91AF8" w:rsidRPr="00C40EAA" w:rsidRDefault="00D91AF8" w:rsidP="00FC47F1">
            <w:pPr>
              <w:jc w:val="center"/>
              <w:rPr>
                <w:ins w:id="551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2" w:type="dxa"/>
            <w:hideMark/>
            <w:tcPrChange w:id="552" w:author="PECCI FEDERICA" w:date="2023-08-03T16:15:00Z">
              <w:tcPr>
                <w:tcW w:w="0" w:type="auto"/>
                <w:hideMark/>
              </w:tcPr>
            </w:tcPrChange>
          </w:tcPr>
          <w:p w14:paraId="719F840B" w14:textId="77777777" w:rsidR="00D91AF8" w:rsidRPr="00C40EAA" w:rsidRDefault="00D91AF8" w:rsidP="00FC47F1">
            <w:pPr>
              <w:jc w:val="center"/>
              <w:rPr>
                <w:ins w:id="553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  <w:tcPrChange w:id="554" w:author="PECCI FEDERICA" w:date="2023-08-03T16:15:00Z">
              <w:tcPr>
                <w:tcW w:w="0" w:type="auto"/>
                <w:hideMark/>
              </w:tcPr>
            </w:tcPrChange>
          </w:tcPr>
          <w:p w14:paraId="0F998BF7" w14:textId="77777777" w:rsidR="00D91AF8" w:rsidRPr="00C40EAA" w:rsidRDefault="00D91AF8" w:rsidP="00FC47F1">
            <w:pPr>
              <w:jc w:val="center"/>
              <w:rPr>
                <w:ins w:id="555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C40EAA" w14:paraId="2E9B2CC9" w14:textId="77777777" w:rsidTr="00CF4F32">
        <w:trPr>
          <w:trHeight w:val="329"/>
          <w:ins w:id="556" w:author="PECCI FEDERICA" w:date="2023-08-03T16:10:00Z"/>
        </w:trPr>
        <w:tc>
          <w:tcPr>
            <w:tcW w:w="2139" w:type="dxa"/>
            <w:hideMark/>
          </w:tcPr>
          <w:p w14:paraId="2F138E90" w14:textId="77777777" w:rsidR="00D91AF8" w:rsidRPr="00C40EAA" w:rsidRDefault="00D91AF8" w:rsidP="00FC47F1">
            <w:pPr>
              <w:rPr>
                <w:ins w:id="557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58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99" w:type="dxa"/>
            <w:hideMark/>
          </w:tcPr>
          <w:p w14:paraId="1C50F9F7" w14:textId="77777777" w:rsidR="00D91AF8" w:rsidRPr="00C40EAA" w:rsidRDefault="00D91AF8" w:rsidP="00FC47F1">
            <w:pPr>
              <w:jc w:val="center"/>
              <w:rPr>
                <w:ins w:id="559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60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36 (79.5%)</w:t>
              </w:r>
            </w:ins>
          </w:p>
        </w:tc>
        <w:tc>
          <w:tcPr>
            <w:tcW w:w="1612" w:type="dxa"/>
            <w:hideMark/>
          </w:tcPr>
          <w:p w14:paraId="69922F6D" w14:textId="77777777" w:rsidR="00D91AF8" w:rsidRPr="00C40EAA" w:rsidRDefault="00D91AF8" w:rsidP="00FC47F1">
            <w:pPr>
              <w:jc w:val="center"/>
              <w:rPr>
                <w:ins w:id="561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62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210 (81.1%)</w:t>
              </w:r>
            </w:ins>
          </w:p>
        </w:tc>
        <w:tc>
          <w:tcPr>
            <w:tcW w:w="0" w:type="auto"/>
            <w:hideMark/>
          </w:tcPr>
          <w:p w14:paraId="2832595E" w14:textId="77777777" w:rsidR="00D91AF8" w:rsidRPr="00C40EAA" w:rsidRDefault="00D91AF8" w:rsidP="00FC47F1">
            <w:pPr>
              <w:jc w:val="center"/>
              <w:rPr>
                <w:ins w:id="563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64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78</w:t>
              </w:r>
            </w:ins>
          </w:p>
        </w:tc>
      </w:tr>
      <w:tr w:rsidR="00CF4F32" w:rsidRPr="00C40EAA" w14:paraId="06DD170A" w14:textId="77777777" w:rsidTr="00CF4F32">
        <w:tblPrEx>
          <w:tblW w:w="6389" w:type="dxa"/>
          <w:tblPrExChange w:id="565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566" w:author="PECCI FEDERICA" w:date="2023-08-03T16:10:00Z"/>
          <w:trPrChange w:id="567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568" w:author="PECCI FEDERICA" w:date="2023-08-03T16:15:00Z">
              <w:tcPr>
                <w:tcW w:w="0" w:type="auto"/>
                <w:hideMark/>
              </w:tcPr>
            </w:tcPrChange>
          </w:tcPr>
          <w:p w14:paraId="1211F95B" w14:textId="77777777" w:rsidR="00D91AF8" w:rsidRPr="00C40EAA" w:rsidRDefault="00D91AF8" w:rsidP="00FC47F1">
            <w:pPr>
              <w:rPr>
                <w:ins w:id="569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70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99" w:type="dxa"/>
            <w:hideMark/>
            <w:tcPrChange w:id="571" w:author="PECCI FEDERICA" w:date="2023-08-03T16:15:00Z">
              <w:tcPr>
                <w:tcW w:w="0" w:type="auto"/>
                <w:hideMark/>
              </w:tcPr>
            </w:tcPrChange>
          </w:tcPr>
          <w:p w14:paraId="5697E5D5" w14:textId="77777777" w:rsidR="00D91AF8" w:rsidRPr="00C40EAA" w:rsidRDefault="00D91AF8" w:rsidP="00FC47F1">
            <w:pPr>
              <w:jc w:val="center"/>
              <w:rPr>
                <w:ins w:id="572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73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35 (20.5%)</w:t>
              </w:r>
            </w:ins>
          </w:p>
        </w:tc>
        <w:tc>
          <w:tcPr>
            <w:tcW w:w="1612" w:type="dxa"/>
            <w:hideMark/>
            <w:tcPrChange w:id="574" w:author="PECCI FEDERICA" w:date="2023-08-03T16:15:00Z">
              <w:tcPr>
                <w:tcW w:w="0" w:type="auto"/>
                <w:hideMark/>
              </w:tcPr>
            </w:tcPrChange>
          </w:tcPr>
          <w:p w14:paraId="1C590B0D" w14:textId="77777777" w:rsidR="00D91AF8" w:rsidRPr="00C40EAA" w:rsidRDefault="00D91AF8" w:rsidP="00FC47F1">
            <w:pPr>
              <w:jc w:val="center"/>
              <w:rPr>
                <w:ins w:id="575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76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49 (18.9%)</w:t>
              </w:r>
            </w:ins>
          </w:p>
        </w:tc>
        <w:tc>
          <w:tcPr>
            <w:tcW w:w="0" w:type="auto"/>
            <w:hideMark/>
            <w:tcPrChange w:id="577" w:author="PECCI FEDERICA" w:date="2023-08-03T16:15:00Z">
              <w:tcPr>
                <w:tcW w:w="0" w:type="auto"/>
                <w:hideMark/>
              </w:tcPr>
            </w:tcPrChange>
          </w:tcPr>
          <w:p w14:paraId="1F09B011" w14:textId="77777777" w:rsidR="00D91AF8" w:rsidRPr="00C40EAA" w:rsidRDefault="00D91AF8" w:rsidP="00FC47F1">
            <w:pPr>
              <w:jc w:val="center"/>
              <w:rPr>
                <w:ins w:id="578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C40EAA" w14:paraId="383D70A0" w14:textId="77777777" w:rsidTr="00CF4F32">
        <w:trPr>
          <w:trHeight w:val="306"/>
          <w:ins w:id="579" w:author="PECCI FEDERICA" w:date="2023-08-03T16:10:00Z"/>
        </w:trPr>
        <w:tc>
          <w:tcPr>
            <w:tcW w:w="2139" w:type="dxa"/>
            <w:hideMark/>
          </w:tcPr>
          <w:p w14:paraId="094CE311" w14:textId="096E96B7" w:rsidR="00D91AF8" w:rsidRPr="00412BF4" w:rsidRDefault="00D91AF8" w:rsidP="00FC47F1">
            <w:pPr>
              <w:rPr>
                <w:ins w:id="580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81" w:author="PECCI FEDERICA" w:date="2023-08-03T16:10:00Z"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HT</w:t>
              </w:r>
            </w:ins>
          </w:p>
        </w:tc>
        <w:tc>
          <w:tcPr>
            <w:tcW w:w="1999" w:type="dxa"/>
            <w:hideMark/>
          </w:tcPr>
          <w:p w14:paraId="65AFBAFF" w14:textId="77777777" w:rsidR="00D91AF8" w:rsidRPr="00C40EAA" w:rsidRDefault="00D91AF8" w:rsidP="00FC47F1">
            <w:pPr>
              <w:jc w:val="center"/>
              <w:rPr>
                <w:ins w:id="582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2" w:type="dxa"/>
            <w:hideMark/>
          </w:tcPr>
          <w:p w14:paraId="21A5AED7" w14:textId="77777777" w:rsidR="00D91AF8" w:rsidRPr="00C40EAA" w:rsidRDefault="00D91AF8" w:rsidP="00FC47F1">
            <w:pPr>
              <w:jc w:val="center"/>
              <w:rPr>
                <w:ins w:id="583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C313EA7" w14:textId="77777777" w:rsidR="00D91AF8" w:rsidRPr="00C40EAA" w:rsidRDefault="00D91AF8" w:rsidP="00FC47F1">
            <w:pPr>
              <w:jc w:val="center"/>
              <w:rPr>
                <w:ins w:id="584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C40EAA" w14:paraId="408781CD" w14:textId="77777777" w:rsidTr="00CF4F32">
        <w:tblPrEx>
          <w:tblW w:w="6389" w:type="dxa"/>
          <w:tblPrExChange w:id="585" w:author="PECCI FEDERICA" w:date="2023-08-03T16:15:00Z">
            <w:tblPrEx>
              <w:tblW w:w="6389" w:type="dxa"/>
            </w:tblPrEx>
          </w:tblPrExChange>
        </w:tblPrEx>
        <w:trPr>
          <w:trHeight w:val="329"/>
          <w:ins w:id="586" w:author="PECCI FEDERICA" w:date="2023-08-03T16:10:00Z"/>
          <w:trPrChange w:id="587" w:author="PECCI FEDERICA" w:date="2023-08-03T16:15:00Z">
            <w:trPr>
              <w:trHeight w:val="329"/>
            </w:trPr>
          </w:trPrChange>
        </w:trPr>
        <w:tc>
          <w:tcPr>
            <w:tcW w:w="2139" w:type="dxa"/>
            <w:hideMark/>
            <w:tcPrChange w:id="588" w:author="PECCI FEDERICA" w:date="2023-08-03T16:15:00Z">
              <w:tcPr>
                <w:tcW w:w="0" w:type="auto"/>
                <w:hideMark/>
              </w:tcPr>
            </w:tcPrChange>
          </w:tcPr>
          <w:p w14:paraId="28166971" w14:textId="77777777" w:rsidR="00D91AF8" w:rsidRPr="00C40EAA" w:rsidRDefault="00D91AF8" w:rsidP="00FC47F1">
            <w:pPr>
              <w:rPr>
                <w:ins w:id="589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590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99" w:type="dxa"/>
            <w:hideMark/>
            <w:tcPrChange w:id="591" w:author="PECCI FEDERICA" w:date="2023-08-03T16:15:00Z">
              <w:tcPr>
                <w:tcW w:w="0" w:type="auto"/>
                <w:hideMark/>
              </w:tcPr>
            </w:tcPrChange>
          </w:tcPr>
          <w:p w14:paraId="7ED7DA2E" w14:textId="77777777" w:rsidR="00D91AF8" w:rsidRPr="00C40EAA" w:rsidRDefault="00D91AF8" w:rsidP="00FC47F1">
            <w:pPr>
              <w:jc w:val="center"/>
              <w:rPr>
                <w:ins w:id="592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93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74 (43.3%)</w:t>
              </w:r>
            </w:ins>
          </w:p>
        </w:tc>
        <w:tc>
          <w:tcPr>
            <w:tcW w:w="1612" w:type="dxa"/>
            <w:hideMark/>
            <w:tcPrChange w:id="594" w:author="PECCI FEDERICA" w:date="2023-08-03T16:15:00Z">
              <w:tcPr>
                <w:tcW w:w="0" w:type="auto"/>
                <w:hideMark/>
              </w:tcPr>
            </w:tcPrChange>
          </w:tcPr>
          <w:p w14:paraId="39DA1783" w14:textId="77777777" w:rsidR="00D91AF8" w:rsidRPr="00C40EAA" w:rsidRDefault="00D91AF8" w:rsidP="00FC47F1">
            <w:pPr>
              <w:jc w:val="center"/>
              <w:rPr>
                <w:ins w:id="595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96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15 (44.4%)</w:t>
              </w:r>
            </w:ins>
          </w:p>
        </w:tc>
        <w:tc>
          <w:tcPr>
            <w:tcW w:w="0" w:type="auto"/>
            <w:hideMark/>
            <w:tcPrChange w:id="597" w:author="PECCI FEDERICA" w:date="2023-08-03T16:15:00Z">
              <w:tcPr>
                <w:tcW w:w="0" w:type="auto"/>
                <w:hideMark/>
              </w:tcPr>
            </w:tcPrChange>
          </w:tcPr>
          <w:p w14:paraId="7EC4DFB7" w14:textId="77777777" w:rsidR="00D91AF8" w:rsidRPr="00C40EAA" w:rsidRDefault="00D91AF8" w:rsidP="00FC47F1">
            <w:pPr>
              <w:jc w:val="center"/>
              <w:rPr>
                <w:ins w:id="598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599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89</w:t>
              </w:r>
            </w:ins>
          </w:p>
        </w:tc>
      </w:tr>
      <w:tr w:rsidR="00CF4F32" w:rsidRPr="00C40EAA" w14:paraId="28786C24" w14:textId="77777777" w:rsidTr="00CF4F32">
        <w:trPr>
          <w:trHeight w:val="306"/>
          <w:ins w:id="600" w:author="PECCI FEDERICA" w:date="2023-08-03T16:10:00Z"/>
        </w:trPr>
        <w:tc>
          <w:tcPr>
            <w:tcW w:w="2139" w:type="dxa"/>
            <w:hideMark/>
          </w:tcPr>
          <w:p w14:paraId="3CDD69AF" w14:textId="77777777" w:rsidR="00D91AF8" w:rsidRPr="00C40EAA" w:rsidRDefault="00D91AF8" w:rsidP="00FC47F1">
            <w:pPr>
              <w:rPr>
                <w:ins w:id="601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602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99" w:type="dxa"/>
            <w:hideMark/>
          </w:tcPr>
          <w:p w14:paraId="152C34E5" w14:textId="77777777" w:rsidR="00D91AF8" w:rsidRPr="00C40EAA" w:rsidRDefault="00D91AF8" w:rsidP="00FC47F1">
            <w:pPr>
              <w:jc w:val="center"/>
              <w:rPr>
                <w:ins w:id="603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04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97 (56.7%)</w:t>
              </w:r>
            </w:ins>
          </w:p>
        </w:tc>
        <w:tc>
          <w:tcPr>
            <w:tcW w:w="1612" w:type="dxa"/>
            <w:hideMark/>
          </w:tcPr>
          <w:p w14:paraId="5BF5F242" w14:textId="77777777" w:rsidR="00D91AF8" w:rsidRPr="00C40EAA" w:rsidRDefault="00D91AF8" w:rsidP="00FC47F1">
            <w:pPr>
              <w:jc w:val="center"/>
              <w:rPr>
                <w:ins w:id="605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06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44 (55.6%)</w:t>
              </w:r>
            </w:ins>
          </w:p>
        </w:tc>
        <w:tc>
          <w:tcPr>
            <w:tcW w:w="0" w:type="auto"/>
            <w:hideMark/>
          </w:tcPr>
          <w:p w14:paraId="055BA93E" w14:textId="77777777" w:rsidR="00D91AF8" w:rsidRPr="00C40EAA" w:rsidRDefault="00D91AF8" w:rsidP="00FC47F1">
            <w:pPr>
              <w:jc w:val="center"/>
              <w:rPr>
                <w:ins w:id="607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F4F32" w:rsidRPr="00C40EAA" w14:paraId="3489F382" w14:textId="77777777" w:rsidTr="00CF4F32">
        <w:tblPrEx>
          <w:tblW w:w="6389" w:type="dxa"/>
          <w:tblPrExChange w:id="608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609" w:author="PECCI FEDERICA" w:date="2023-08-03T16:10:00Z"/>
          <w:trPrChange w:id="610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611" w:author="PECCI FEDERICA" w:date="2023-08-03T16:15:00Z">
              <w:tcPr>
                <w:tcW w:w="0" w:type="auto"/>
                <w:hideMark/>
              </w:tcPr>
            </w:tcPrChange>
          </w:tcPr>
          <w:p w14:paraId="2ED978E5" w14:textId="7565AC92" w:rsidR="00D91AF8" w:rsidRPr="00412BF4" w:rsidRDefault="00CF4F32" w:rsidP="00FC47F1">
            <w:pPr>
              <w:rPr>
                <w:ins w:id="612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613" w:author="PECCI FEDERICA" w:date="2023-08-03T16:14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Baseline s</w:t>
              </w:r>
              <w:r w:rsidRPr="00412BF4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>tatin</w:t>
              </w:r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eastAsia="it-IT"/>
                </w:rPr>
                <w:t xml:space="preserve"> use</w:t>
              </w:r>
            </w:ins>
          </w:p>
        </w:tc>
        <w:tc>
          <w:tcPr>
            <w:tcW w:w="1999" w:type="dxa"/>
            <w:hideMark/>
            <w:tcPrChange w:id="614" w:author="PECCI FEDERICA" w:date="2023-08-03T16:15:00Z">
              <w:tcPr>
                <w:tcW w:w="0" w:type="auto"/>
                <w:hideMark/>
              </w:tcPr>
            </w:tcPrChange>
          </w:tcPr>
          <w:p w14:paraId="67FFBE88" w14:textId="77777777" w:rsidR="00D91AF8" w:rsidRPr="00C40EAA" w:rsidRDefault="00D91AF8" w:rsidP="00FC47F1">
            <w:pPr>
              <w:jc w:val="center"/>
              <w:rPr>
                <w:ins w:id="615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12" w:type="dxa"/>
            <w:hideMark/>
            <w:tcPrChange w:id="616" w:author="PECCI FEDERICA" w:date="2023-08-03T16:15:00Z">
              <w:tcPr>
                <w:tcW w:w="0" w:type="auto"/>
                <w:hideMark/>
              </w:tcPr>
            </w:tcPrChange>
          </w:tcPr>
          <w:p w14:paraId="593D6356" w14:textId="77777777" w:rsidR="00D91AF8" w:rsidRPr="00C40EAA" w:rsidRDefault="00D91AF8" w:rsidP="00FC47F1">
            <w:pPr>
              <w:jc w:val="center"/>
              <w:rPr>
                <w:ins w:id="617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  <w:tcPrChange w:id="618" w:author="PECCI FEDERICA" w:date="2023-08-03T16:15:00Z">
              <w:tcPr>
                <w:tcW w:w="0" w:type="auto"/>
                <w:hideMark/>
              </w:tcPr>
            </w:tcPrChange>
          </w:tcPr>
          <w:p w14:paraId="2318C4B8" w14:textId="77777777" w:rsidR="00D91AF8" w:rsidRPr="00C40EAA" w:rsidRDefault="00D91AF8" w:rsidP="00FC47F1">
            <w:pPr>
              <w:jc w:val="center"/>
              <w:rPr>
                <w:ins w:id="619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C40EAA" w14:paraId="32755096" w14:textId="77777777" w:rsidTr="00CF4F32">
        <w:trPr>
          <w:trHeight w:val="329"/>
          <w:ins w:id="620" w:author="PECCI FEDERICA" w:date="2023-08-03T16:10:00Z"/>
        </w:trPr>
        <w:tc>
          <w:tcPr>
            <w:tcW w:w="2139" w:type="dxa"/>
            <w:hideMark/>
          </w:tcPr>
          <w:p w14:paraId="06E84618" w14:textId="77777777" w:rsidR="00D91AF8" w:rsidRPr="00C40EAA" w:rsidRDefault="00D91AF8" w:rsidP="00FC47F1">
            <w:pPr>
              <w:rPr>
                <w:ins w:id="621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622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o</w:t>
              </w:r>
            </w:ins>
          </w:p>
        </w:tc>
        <w:tc>
          <w:tcPr>
            <w:tcW w:w="1999" w:type="dxa"/>
            <w:hideMark/>
          </w:tcPr>
          <w:p w14:paraId="17D5B507" w14:textId="77777777" w:rsidR="00D91AF8" w:rsidRPr="00C40EAA" w:rsidRDefault="00D91AF8" w:rsidP="00FC47F1">
            <w:pPr>
              <w:jc w:val="center"/>
              <w:rPr>
                <w:ins w:id="623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24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15 (68.5%)</w:t>
              </w:r>
            </w:ins>
          </w:p>
        </w:tc>
        <w:tc>
          <w:tcPr>
            <w:tcW w:w="1612" w:type="dxa"/>
            <w:hideMark/>
          </w:tcPr>
          <w:p w14:paraId="7C8E8AC2" w14:textId="77777777" w:rsidR="00D91AF8" w:rsidRPr="00C40EAA" w:rsidRDefault="00D91AF8" w:rsidP="00FC47F1">
            <w:pPr>
              <w:jc w:val="center"/>
              <w:rPr>
                <w:ins w:id="625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26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197 (76.1%)</w:t>
              </w:r>
            </w:ins>
          </w:p>
        </w:tc>
        <w:tc>
          <w:tcPr>
            <w:tcW w:w="0" w:type="auto"/>
            <w:hideMark/>
          </w:tcPr>
          <w:p w14:paraId="036E1DAE" w14:textId="77777777" w:rsidR="00D91AF8" w:rsidRPr="00C40EAA" w:rsidRDefault="00D91AF8" w:rsidP="00FC47F1">
            <w:pPr>
              <w:jc w:val="center"/>
              <w:rPr>
                <w:ins w:id="627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28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.10</w:t>
              </w:r>
            </w:ins>
          </w:p>
        </w:tc>
      </w:tr>
      <w:tr w:rsidR="00CF4F32" w:rsidRPr="00C40EAA" w14:paraId="2A72E114" w14:textId="77777777" w:rsidTr="00CF4F32">
        <w:tblPrEx>
          <w:tblW w:w="6389" w:type="dxa"/>
          <w:tblPrExChange w:id="629" w:author="PECCI FEDERICA" w:date="2023-08-03T16:15:00Z">
            <w:tblPrEx>
              <w:tblW w:w="6389" w:type="dxa"/>
            </w:tblPrEx>
          </w:tblPrExChange>
        </w:tblPrEx>
        <w:trPr>
          <w:trHeight w:val="306"/>
          <w:ins w:id="630" w:author="PECCI FEDERICA" w:date="2023-08-03T16:10:00Z"/>
          <w:trPrChange w:id="631" w:author="PECCI FEDERICA" w:date="2023-08-03T16:15:00Z">
            <w:trPr>
              <w:trHeight w:val="306"/>
            </w:trPr>
          </w:trPrChange>
        </w:trPr>
        <w:tc>
          <w:tcPr>
            <w:tcW w:w="2139" w:type="dxa"/>
            <w:hideMark/>
            <w:tcPrChange w:id="632" w:author="PECCI FEDERICA" w:date="2023-08-03T16:15:00Z">
              <w:tcPr>
                <w:tcW w:w="0" w:type="auto"/>
                <w:hideMark/>
              </w:tcPr>
            </w:tcPrChange>
          </w:tcPr>
          <w:p w14:paraId="59A1630E" w14:textId="77777777" w:rsidR="00D91AF8" w:rsidRPr="00C40EAA" w:rsidRDefault="00D91AF8" w:rsidP="00FC47F1">
            <w:pPr>
              <w:rPr>
                <w:ins w:id="633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634" w:author="PECCI FEDERICA" w:date="2023-08-03T16:10:00Z">
              <w:r w:rsidRPr="009C20B4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Yes</w:t>
              </w:r>
            </w:ins>
          </w:p>
        </w:tc>
        <w:tc>
          <w:tcPr>
            <w:tcW w:w="1999" w:type="dxa"/>
            <w:hideMark/>
            <w:tcPrChange w:id="635" w:author="PECCI FEDERICA" w:date="2023-08-03T16:15:00Z">
              <w:tcPr>
                <w:tcW w:w="0" w:type="auto"/>
                <w:hideMark/>
              </w:tcPr>
            </w:tcPrChange>
          </w:tcPr>
          <w:p w14:paraId="1F6204C0" w14:textId="77777777" w:rsidR="00D91AF8" w:rsidRPr="00C40EAA" w:rsidRDefault="00D91AF8" w:rsidP="00FC47F1">
            <w:pPr>
              <w:jc w:val="center"/>
              <w:rPr>
                <w:ins w:id="636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37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53 (31.5%)</w:t>
              </w:r>
            </w:ins>
          </w:p>
        </w:tc>
        <w:tc>
          <w:tcPr>
            <w:tcW w:w="1612" w:type="dxa"/>
            <w:hideMark/>
            <w:tcPrChange w:id="638" w:author="PECCI FEDERICA" w:date="2023-08-03T16:15:00Z">
              <w:tcPr>
                <w:tcW w:w="0" w:type="auto"/>
                <w:hideMark/>
              </w:tcPr>
            </w:tcPrChange>
          </w:tcPr>
          <w:p w14:paraId="0E5D0C79" w14:textId="77777777" w:rsidR="00D91AF8" w:rsidRPr="00C40EAA" w:rsidRDefault="00D91AF8" w:rsidP="00FC47F1">
            <w:pPr>
              <w:jc w:val="center"/>
              <w:rPr>
                <w:ins w:id="639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40" w:author="PECCI FEDERICA" w:date="2023-08-03T16:10:00Z">
              <w:r w:rsidRPr="00C40EAA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62 (23.9%)</w:t>
              </w:r>
            </w:ins>
          </w:p>
        </w:tc>
        <w:tc>
          <w:tcPr>
            <w:tcW w:w="0" w:type="auto"/>
            <w:hideMark/>
            <w:tcPrChange w:id="641" w:author="PECCI FEDERICA" w:date="2023-08-03T16:15:00Z">
              <w:tcPr>
                <w:tcW w:w="0" w:type="auto"/>
                <w:hideMark/>
              </w:tcPr>
            </w:tcPrChange>
          </w:tcPr>
          <w:p w14:paraId="22B445D1" w14:textId="77777777" w:rsidR="00D91AF8" w:rsidRPr="00C40EAA" w:rsidRDefault="00D91AF8" w:rsidP="00FC47F1">
            <w:pPr>
              <w:jc w:val="center"/>
              <w:rPr>
                <w:ins w:id="642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CF4F32" w:rsidRPr="00C40EAA" w14:paraId="6399864C" w14:textId="77777777" w:rsidTr="00CF4F32">
        <w:trPr>
          <w:trHeight w:val="306"/>
          <w:ins w:id="643" w:author="PECCI FEDERICA" w:date="2023-08-03T16:10:00Z"/>
        </w:trPr>
        <w:tc>
          <w:tcPr>
            <w:tcW w:w="2139" w:type="dxa"/>
          </w:tcPr>
          <w:p w14:paraId="556FD249" w14:textId="77777777" w:rsidR="00D91AF8" w:rsidRPr="009C20B4" w:rsidRDefault="00D91AF8" w:rsidP="00FC47F1">
            <w:pPr>
              <w:rPr>
                <w:ins w:id="644" w:author="PECCI FEDERICA" w:date="2023-08-03T16:10:00Z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ins w:id="645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NA</w:t>
              </w:r>
            </w:ins>
          </w:p>
        </w:tc>
        <w:tc>
          <w:tcPr>
            <w:tcW w:w="1999" w:type="dxa"/>
          </w:tcPr>
          <w:p w14:paraId="3DE321FF" w14:textId="77777777" w:rsidR="00D91AF8" w:rsidRPr="00C40EAA" w:rsidRDefault="00D91AF8" w:rsidP="00FC47F1">
            <w:pPr>
              <w:jc w:val="center"/>
              <w:rPr>
                <w:ins w:id="646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47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3</w:t>
              </w:r>
            </w:ins>
          </w:p>
        </w:tc>
        <w:tc>
          <w:tcPr>
            <w:tcW w:w="1612" w:type="dxa"/>
          </w:tcPr>
          <w:p w14:paraId="4D9C078E" w14:textId="77777777" w:rsidR="00D91AF8" w:rsidRPr="00C40EAA" w:rsidRDefault="00D91AF8" w:rsidP="00FC47F1">
            <w:pPr>
              <w:jc w:val="center"/>
              <w:rPr>
                <w:ins w:id="648" w:author="PECCI FEDERICA" w:date="2023-08-03T16:10:00Z"/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ins w:id="649" w:author="PECCI FEDERICA" w:date="2023-08-03T16:10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it-IT"/>
                </w:rPr>
                <w:t>0</w:t>
              </w:r>
            </w:ins>
          </w:p>
        </w:tc>
        <w:tc>
          <w:tcPr>
            <w:tcW w:w="0" w:type="auto"/>
          </w:tcPr>
          <w:p w14:paraId="75DABD35" w14:textId="77777777" w:rsidR="00D91AF8" w:rsidRPr="00C40EAA" w:rsidRDefault="00D91AF8" w:rsidP="00FC47F1">
            <w:pPr>
              <w:jc w:val="center"/>
              <w:rPr>
                <w:ins w:id="650" w:author="PECCI FEDERICA" w:date="2023-08-03T16:10:00Z"/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14:paraId="2B21294A" w14:textId="77777777" w:rsidR="0078318B" w:rsidRDefault="0078318B" w:rsidP="0078318B">
      <w:pPr>
        <w:rPr>
          <w:ins w:id="651" w:author="PECCI FEDERICA" w:date="2023-08-03T16:12:00Z"/>
          <w:rFonts w:ascii="Arial" w:hAnsi="Arial" w:cs="Arial"/>
        </w:rPr>
      </w:pPr>
    </w:p>
    <w:p w14:paraId="61D7BDFB" w14:textId="7649C21E" w:rsidR="0078318B" w:rsidRPr="00FC47F1" w:rsidRDefault="00727435" w:rsidP="0078318B">
      <w:pPr>
        <w:rPr>
          <w:ins w:id="652" w:author="PECCI FEDERICA" w:date="2023-08-03T16:12:00Z"/>
          <w:rFonts w:ascii="Arial" w:hAnsi="Arial" w:cs="Arial"/>
          <w:b/>
          <w:bCs/>
        </w:rPr>
      </w:pPr>
      <w:ins w:id="653" w:author="PECCI FEDERICA" w:date="2023-08-03T16:13:00Z">
        <w:r>
          <w:rPr>
            <w:rFonts w:ascii="Arial" w:hAnsi="Arial" w:cs="Arial"/>
          </w:rPr>
          <w:t>Ab</w:t>
        </w:r>
      </w:ins>
      <w:ins w:id="654" w:author="PECCI FEDERICA" w:date="2023-08-03T16:14:00Z">
        <w:r>
          <w:rPr>
            <w:rFonts w:ascii="Arial" w:hAnsi="Arial" w:cs="Arial"/>
          </w:rPr>
          <w:t xml:space="preserve">breviations: </w:t>
        </w:r>
      </w:ins>
      <w:ins w:id="655" w:author="PECCI FEDERICA" w:date="2023-08-03T16:13:00Z">
        <w:r w:rsidRPr="00BC1B5B">
          <w:rPr>
            <w:rFonts w:ascii="Arial" w:hAnsi="Arial" w:cs="Arial"/>
          </w:rPr>
          <w:t>CV, cardiovascular</w:t>
        </w:r>
        <w:r>
          <w:rPr>
            <w:rFonts w:ascii="Arial" w:hAnsi="Arial" w:cs="Arial"/>
          </w:rPr>
          <w:t xml:space="preserve">; </w:t>
        </w:r>
      </w:ins>
      <w:ins w:id="656" w:author="PECCI FEDERICA" w:date="2023-08-03T16:12:00Z">
        <w:r w:rsidR="0078318B" w:rsidRPr="00BC1B5B">
          <w:rPr>
            <w:rFonts w:ascii="Arial" w:hAnsi="Arial" w:cs="Arial"/>
          </w:rPr>
          <w:t>DM, diabetes mellitus; HT, hypertension</w:t>
        </w:r>
      </w:ins>
      <w:ins w:id="657" w:author="PECCI FEDERICA" w:date="2023-08-03T16:14:00Z">
        <w:r>
          <w:rPr>
            <w:rFonts w:ascii="Arial" w:hAnsi="Arial" w:cs="Arial"/>
          </w:rPr>
          <w:t>; NA: not available</w:t>
        </w:r>
      </w:ins>
      <w:ins w:id="658" w:author="PECCI FEDERICA" w:date="2023-08-03T16:12:00Z">
        <w:r w:rsidR="0078318B" w:rsidRPr="00BC1B5B">
          <w:rPr>
            <w:rFonts w:ascii="Arial" w:hAnsi="Arial" w:cs="Arial"/>
          </w:rPr>
          <w:t xml:space="preserve"> </w:t>
        </w:r>
      </w:ins>
    </w:p>
    <w:p w14:paraId="386EF0AD" w14:textId="77777777" w:rsidR="00D91AF8" w:rsidRDefault="00D91AF8" w:rsidP="005A1355">
      <w:pPr>
        <w:rPr>
          <w:ins w:id="659" w:author="PECCI FEDERICA" w:date="2023-08-03T16:09:00Z"/>
          <w:rFonts w:ascii="Arial" w:hAnsi="Arial" w:cs="Arial"/>
        </w:rPr>
      </w:pPr>
    </w:p>
    <w:p w14:paraId="39A94FFF" w14:textId="2D4E3152" w:rsidR="004015FE" w:rsidRDefault="004015FE">
      <w:pPr>
        <w:rPr>
          <w:ins w:id="660" w:author="COGNIGNI VALERIA" w:date="2023-08-08T22:17:00Z"/>
          <w:rFonts w:ascii="Arial" w:hAnsi="Arial" w:cs="Arial"/>
        </w:rPr>
      </w:pPr>
    </w:p>
    <w:p w14:paraId="00F001D7" w14:textId="77777777" w:rsidR="00D7251D" w:rsidRDefault="00D7251D">
      <w:pPr>
        <w:rPr>
          <w:ins w:id="661" w:author="COGNIGNI VALERIA" w:date="2023-08-08T22:17:00Z"/>
          <w:rFonts w:ascii="Arial" w:hAnsi="Arial" w:cs="Arial"/>
        </w:rPr>
      </w:pPr>
    </w:p>
    <w:p w14:paraId="4EC40D7C" w14:textId="77777777" w:rsidR="00D7251D" w:rsidRDefault="00D7251D">
      <w:pPr>
        <w:rPr>
          <w:ins w:id="662" w:author="COGNIGNI VALERIA" w:date="2023-08-08T22:17:00Z"/>
          <w:rFonts w:ascii="Arial" w:hAnsi="Arial" w:cs="Arial"/>
        </w:rPr>
      </w:pPr>
    </w:p>
    <w:p w14:paraId="5AC968D7" w14:textId="77777777" w:rsidR="00D7251D" w:rsidRDefault="00D7251D">
      <w:pPr>
        <w:rPr>
          <w:ins w:id="663" w:author="COGNIGNI VALERIA" w:date="2023-08-08T22:17:00Z"/>
          <w:rFonts w:ascii="Arial" w:hAnsi="Arial" w:cs="Arial"/>
        </w:rPr>
      </w:pPr>
    </w:p>
    <w:p w14:paraId="413F79B3" w14:textId="77777777" w:rsidR="00D7251D" w:rsidRDefault="00D7251D">
      <w:pPr>
        <w:rPr>
          <w:ins w:id="664" w:author="COGNIGNI VALERIA" w:date="2023-08-08T22:17:00Z"/>
          <w:rFonts w:ascii="Arial" w:hAnsi="Arial" w:cs="Arial"/>
        </w:rPr>
      </w:pPr>
    </w:p>
    <w:p w14:paraId="3C7DF9F9" w14:textId="77777777" w:rsidR="00D7251D" w:rsidRDefault="00D7251D">
      <w:pPr>
        <w:rPr>
          <w:ins w:id="665" w:author="COGNIGNI VALERIA" w:date="2023-08-08T22:17:00Z"/>
          <w:rFonts w:ascii="Arial" w:hAnsi="Arial" w:cs="Arial"/>
        </w:rPr>
      </w:pPr>
    </w:p>
    <w:p w14:paraId="34E93CAE" w14:textId="77777777" w:rsidR="00D7251D" w:rsidRDefault="00D7251D">
      <w:pPr>
        <w:rPr>
          <w:ins w:id="666" w:author="COGNIGNI VALERIA" w:date="2023-08-08T22:17:00Z"/>
          <w:rFonts w:ascii="Arial" w:hAnsi="Arial" w:cs="Arial"/>
        </w:rPr>
      </w:pPr>
    </w:p>
    <w:p w14:paraId="3DBC1131" w14:textId="77777777" w:rsidR="00D7251D" w:rsidRDefault="00D7251D">
      <w:pPr>
        <w:rPr>
          <w:ins w:id="667" w:author="COGNIGNI VALERIA" w:date="2023-08-08T22:17:00Z"/>
          <w:rFonts w:ascii="Arial" w:hAnsi="Arial" w:cs="Arial"/>
        </w:rPr>
      </w:pPr>
    </w:p>
    <w:p w14:paraId="6F931B49" w14:textId="77777777" w:rsidR="00D7251D" w:rsidRDefault="00D7251D">
      <w:pPr>
        <w:rPr>
          <w:ins w:id="668" w:author="COGNIGNI VALERIA" w:date="2023-08-08T22:17:00Z"/>
          <w:rFonts w:ascii="Arial" w:hAnsi="Arial" w:cs="Arial"/>
        </w:rPr>
      </w:pPr>
    </w:p>
    <w:p w14:paraId="1907189F" w14:textId="77777777" w:rsidR="00D7251D" w:rsidRDefault="00D7251D">
      <w:pPr>
        <w:rPr>
          <w:ins w:id="669" w:author="COGNIGNI VALERIA" w:date="2023-08-08T22:17:00Z"/>
          <w:rFonts w:ascii="Arial" w:hAnsi="Arial" w:cs="Arial"/>
        </w:rPr>
      </w:pPr>
    </w:p>
    <w:p w14:paraId="46A7E0C7" w14:textId="77777777" w:rsidR="00D7251D" w:rsidRPr="00BC1B5B" w:rsidRDefault="00D7251D">
      <w:pPr>
        <w:rPr>
          <w:rFonts w:ascii="Arial" w:hAnsi="Arial" w:cs="Arial"/>
        </w:rPr>
      </w:pPr>
    </w:p>
    <w:p w14:paraId="5B761A7F" w14:textId="4C66119A" w:rsidR="0041639D" w:rsidRPr="00BC1B5B" w:rsidDel="00D7251D" w:rsidRDefault="00555D44" w:rsidP="0041639D">
      <w:pPr>
        <w:spacing w:line="360" w:lineRule="auto"/>
        <w:rPr>
          <w:del w:id="670" w:author="COGNIGNI VALERIA" w:date="2023-08-08T22:18:00Z"/>
          <w:rFonts w:ascii="Arial" w:eastAsia="Arial" w:hAnsi="Arial" w:cs="Arial"/>
        </w:rPr>
      </w:pPr>
      <w:r w:rsidRPr="00BC1B5B">
        <w:rPr>
          <w:rFonts w:ascii="Arial" w:hAnsi="Arial" w:cs="Arial"/>
          <w:b/>
          <w:bCs/>
        </w:rPr>
        <w:lastRenderedPageBreak/>
        <w:t xml:space="preserve">Supplementary Table </w:t>
      </w:r>
      <w:ins w:id="671" w:author="PECCI FEDERICA" w:date="2023-08-03T16:10:00Z">
        <w:r w:rsidR="00D91AF8">
          <w:rPr>
            <w:rFonts w:ascii="Arial" w:hAnsi="Arial" w:cs="Arial"/>
            <w:b/>
            <w:bCs/>
          </w:rPr>
          <w:t>9</w:t>
        </w:r>
      </w:ins>
      <w:del w:id="672" w:author="PECCI FEDERICA" w:date="2023-08-03T16:10:00Z">
        <w:r w:rsidRPr="00BC1B5B" w:rsidDel="00D91AF8">
          <w:rPr>
            <w:rFonts w:ascii="Arial" w:hAnsi="Arial" w:cs="Arial"/>
            <w:b/>
            <w:bCs/>
          </w:rPr>
          <w:delText>7</w:delText>
        </w:r>
      </w:del>
      <w:r w:rsidRPr="00BC1B5B">
        <w:rPr>
          <w:rFonts w:ascii="Arial" w:hAnsi="Arial" w:cs="Arial"/>
          <w:b/>
          <w:bCs/>
        </w:rPr>
        <w:t>.</w:t>
      </w:r>
      <w:r w:rsidR="00CE56C8" w:rsidRPr="00BC1B5B">
        <w:rPr>
          <w:rFonts w:ascii="Arial" w:hAnsi="Arial" w:cs="Arial"/>
          <w:b/>
          <w:bCs/>
        </w:rPr>
        <w:t xml:space="preserve"> </w:t>
      </w:r>
      <w:r w:rsidR="0041639D" w:rsidRPr="00BC1B5B">
        <w:rPr>
          <w:rFonts w:ascii="Arial" w:eastAsia="Arial" w:hAnsi="Arial" w:cs="Arial"/>
        </w:rPr>
        <w:t>Multivariable</w:t>
      </w:r>
      <w:r w:rsidR="0041639D" w:rsidRPr="00BC1B5B">
        <w:rPr>
          <w:rFonts w:ascii="Arial" w:eastAsia="Arial" w:hAnsi="Arial" w:cs="Arial"/>
          <w:b/>
        </w:rPr>
        <w:t xml:space="preserve"> </w:t>
      </w:r>
      <w:r w:rsidR="0041639D" w:rsidRPr="00BC1B5B">
        <w:rPr>
          <w:rFonts w:ascii="Arial" w:eastAsia="Arial" w:hAnsi="Arial" w:cs="Arial"/>
        </w:rPr>
        <w:t xml:space="preserve">analyses for progression-free survival and overall survival in patients treated with ICI as monotherapy </w:t>
      </w:r>
    </w:p>
    <w:tbl>
      <w:tblPr>
        <w:tblW w:w="908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2171"/>
        <w:gridCol w:w="966"/>
        <w:gridCol w:w="1224"/>
        <w:gridCol w:w="1134"/>
        <w:gridCol w:w="992"/>
        <w:gridCol w:w="1276"/>
        <w:gridCol w:w="1322"/>
      </w:tblGrid>
      <w:tr w:rsidR="00555D44" w:rsidRPr="00BC1B5B" w14:paraId="76207473" w14:textId="77777777" w:rsidTr="00471568">
        <w:trPr>
          <w:trHeight w:val="230"/>
        </w:trPr>
        <w:tc>
          <w:tcPr>
            <w:tcW w:w="9085" w:type="dxa"/>
            <w:gridSpan w:val="7"/>
          </w:tcPr>
          <w:p w14:paraId="47BB43AF" w14:textId="77777777" w:rsidR="00555D44" w:rsidRPr="00BC1B5B" w:rsidRDefault="00555D44" w:rsidP="00471568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Multivariable analysis</w:t>
            </w:r>
          </w:p>
        </w:tc>
      </w:tr>
      <w:tr w:rsidR="00555D44" w:rsidRPr="00BC1B5B" w14:paraId="060C90B0" w14:textId="77777777" w:rsidTr="00471568">
        <w:trPr>
          <w:trHeight w:val="230"/>
        </w:trPr>
        <w:tc>
          <w:tcPr>
            <w:tcW w:w="2171" w:type="dxa"/>
          </w:tcPr>
          <w:p w14:paraId="562064D9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3324" w:type="dxa"/>
            <w:gridSpan w:val="3"/>
          </w:tcPr>
          <w:p w14:paraId="33C9C973" w14:textId="77777777" w:rsidR="00555D44" w:rsidRPr="00BC1B5B" w:rsidRDefault="00555D44" w:rsidP="00471568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PFS</w:t>
            </w:r>
          </w:p>
        </w:tc>
        <w:tc>
          <w:tcPr>
            <w:tcW w:w="3590" w:type="dxa"/>
            <w:gridSpan w:val="3"/>
          </w:tcPr>
          <w:p w14:paraId="5F421AD7" w14:textId="77777777" w:rsidR="00555D44" w:rsidRPr="00BC1B5B" w:rsidRDefault="00555D44" w:rsidP="00471568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OS</w:t>
            </w:r>
          </w:p>
        </w:tc>
      </w:tr>
      <w:tr w:rsidR="00555D44" w:rsidRPr="00BC1B5B" w14:paraId="26108941" w14:textId="77777777" w:rsidTr="00471568">
        <w:trPr>
          <w:trHeight w:val="198"/>
        </w:trPr>
        <w:tc>
          <w:tcPr>
            <w:tcW w:w="2171" w:type="dxa"/>
          </w:tcPr>
          <w:p w14:paraId="2B17569A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Test variables</w:t>
            </w:r>
          </w:p>
        </w:tc>
        <w:tc>
          <w:tcPr>
            <w:tcW w:w="966" w:type="dxa"/>
          </w:tcPr>
          <w:p w14:paraId="3962214C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HR</w:t>
            </w:r>
          </w:p>
        </w:tc>
        <w:tc>
          <w:tcPr>
            <w:tcW w:w="1224" w:type="dxa"/>
          </w:tcPr>
          <w:p w14:paraId="04A421CD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 xml:space="preserve">95% CI </w:t>
            </w:r>
          </w:p>
        </w:tc>
        <w:tc>
          <w:tcPr>
            <w:tcW w:w="1134" w:type="dxa"/>
          </w:tcPr>
          <w:p w14:paraId="27B16A00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  <w:i/>
              </w:rPr>
            </w:pPr>
            <w:r w:rsidRPr="00BC1B5B">
              <w:rPr>
                <w:rFonts w:ascii="Arial" w:eastAsia="Arial" w:hAnsi="Arial" w:cs="Arial"/>
                <w:b/>
                <w:i/>
              </w:rPr>
              <w:t xml:space="preserve">p </w:t>
            </w:r>
          </w:p>
        </w:tc>
        <w:tc>
          <w:tcPr>
            <w:tcW w:w="992" w:type="dxa"/>
          </w:tcPr>
          <w:p w14:paraId="5C3C4223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HR</w:t>
            </w:r>
          </w:p>
        </w:tc>
        <w:tc>
          <w:tcPr>
            <w:tcW w:w="1276" w:type="dxa"/>
          </w:tcPr>
          <w:p w14:paraId="0EC22524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 xml:space="preserve">95% CI </w:t>
            </w:r>
          </w:p>
        </w:tc>
        <w:tc>
          <w:tcPr>
            <w:tcW w:w="1322" w:type="dxa"/>
          </w:tcPr>
          <w:p w14:paraId="4917832F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  <w:i/>
              </w:rPr>
            </w:pPr>
            <w:r w:rsidRPr="00BC1B5B">
              <w:rPr>
                <w:rFonts w:ascii="Arial" w:eastAsia="Arial" w:hAnsi="Arial" w:cs="Arial"/>
                <w:b/>
                <w:i/>
              </w:rPr>
              <w:t xml:space="preserve">p </w:t>
            </w:r>
          </w:p>
        </w:tc>
      </w:tr>
      <w:tr w:rsidR="00555D44" w:rsidRPr="00BC1B5B" w14:paraId="16CD3A24" w14:textId="77777777" w:rsidTr="00471568">
        <w:trPr>
          <w:trHeight w:val="198"/>
        </w:trPr>
        <w:tc>
          <w:tcPr>
            <w:tcW w:w="9085" w:type="dxa"/>
            <w:gridSpan w:val="7"/>
          </w:tcPr>
          <w:p w14:paraId="636E3AA8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Tumor type</w:t>
            </w:r>
          </w:p>
        </w:tc>
      </w:tr>
      <w:tr w:rsidR="00555D44" w:rsidRPr="00BC1B5B" w14:paraId="39A91EE8" w14:textId="77777777" w:rsidTr="00471568">
        <w:trPr>
          <w:trHeight w:val="198"/>
        </w:trPr>
        <w:tc>
          <w:tcPr>
            <w:tcW w:w="2171" w:type="dxa"/>
          </w:tcPr>
          <w:p w14:paraId="5A3C3B43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NSCLC (ref.) / Others*</w:t>
            </w:r>
          </w:p>
        </w:tc>
        <w:tc>
          <w:tcPr>
            <w:tcW w:w="966" w:type="dxa"/>
          </w:tcPr>
          <w:p w14:paraId="53BA5E6B" w14:textId="03926E23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6</w:t>
            </w:r>
            <w:r w:rsidR="00192AD3" w:rsidRPr="00BC1B5B">
              <w:rPr>
                <w:rFonts w:ascii="Arial" w:eastAsia="Arial" w:hAnsi="Arial" w:cs="Arial"/>
              </w:rPr>
              <w:t>2</w:t>
            </w:r>
          </w:p>
        </w:tc>
        <w:tc>
          <w:tcPr>
            <w:tcW w:w="1224" w:type="dxa"/>
          </w:tcPr>
          <w:p w14:paraId="2FC509FC" w14:textId="6B078C9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4</w:t>
            </w:r>
            <w:r w:rsidR="00192AD3" w:rsidRPr="00BC1B5B">
              <w:rPr>
                <w:rFonts w:ascii="Arial" w:eastAsia="Arial" w:hAnsi="Arial" w:cs="Arial"/>
              </w:rPr>
              <w:t>6</w:t>
            </w:r>
            <w:r w:rsidRPr="00BC1B5B">
              <w:rPr>
                <w:rFonts w:ascii="Arial" w:eastAsia="Arial" w:hAnsi="Arial" w:cs="Arial"/>
              </w:rPr>
              <w:t>-0.8</w:t>
            </w:r>
            <w:r w:rsidR="00192AD3" w:rsidRPr="00BC1B5B">
              <w:rPr>
                <w:rFonts w:ascii="Arial" w:eastAsia="Arial" w:hAnsi="Arial" w:cs="Arial"/>
              </w:rPr>
              <w:t>4</w:t>
            </w:r>
          </w:p>
        </w:tc>
        <w:tc>
          <w:tcPr>
            <w:tcW w:w="1134" w:type="dxa"/>
          </w:tcPr>
          <w:p w14:paraId="351CDD97" w14:textId="59807C2A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0</w:t>
            </w:r>
            <w:r w:rsidR="00192AD3" w:rsidRPr="00BC1B5B"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992" w:type="dxa"/>
          </w:tcPr>
          <w:p w14:paraId="2F6DC9EA" w14:textId="3DB3AAEE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C2522E" w:rsidRPr="00BC1B5B">
              <w:rPr>
                <w:rFonts w:ascii="Arial" w:eastAsia="Arial" w:hAnsi="Arial" w:cs="Arial"/>
              </w:rPr>
              <w:t>60</w:t>
            </w:r>
          </w:p>
        </w:tc>
        <w:tc>
          <w:tcPr>
            <w:tcW w:w="1276" w:type="dxa"/>
          </w:tcPr>
          <w:p w14:paraId="21E7EA9B" w14:textId="56D233AD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4</w:t>
            </w:r>
            <w:r w:rsidR="00C2522E" w:rsidRPr="00BC1B5B">
              <w:rPr>
                <w:rFonts w:ascii="Arial" w:eastAsia="Arial" w:hAnsi="Arial" w:cs="Arial"/>
              </w:rPr>
              <w:t>4</w:t>
            </w:r>
            <w:r w:rsidRPr="00BC1B5B">
              <w:rPr>
                <w:rFonts w:ascii="Arial" w:eastAsia="Arial" w:hAnsi="Arial" w:cs="Arial"/>
              </w:rPr>
              <w:t>-0.8</w:t>
            </w:r>
            <w:r w:rsidR="00C2522E" w:rsidRPr="00BC1B5B">
              <w:rPr>
                <w:rFonts w:ascii="Arial" w:eastAsia="Arial" w:hAnsi="Arial" w:cs="Arial"/>
              </w:rPr>
              <w:t>3</w:t>
            </w:r>
          </w:p>
        </w:tc>
        <w:tc>
          <w:tcPr>
            <w:tcW w:w="1322" w:type="dxa"/>
          </w:tcPr>
          <w:p w14:paraId="591FF28E" w14:textId="162F01A5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0</w:t>
            </w:r>
            <w:r w:rsidR="00C2522E" w:rsidRPr="00BC1B5B">
              <w:rPr>
                <w:rFonts w:ascii="Arial" w:eastAsia="Arial" w:hAnsi="Arial" w:cs="Arial"/>
                <w:b/>
              </w:rPr>
              <w:t>2</w:t>
            </w:r>
          </w:p>
        </w:tc>
      </w:tr>
      <w:tr w:rsidR="00555D44" w:rsidRPr="00BC1B5B" w14:paraId="0FD48A08" w14:textId="77777777" w:rsidTr="00471568">
        <w:trPr>
          <w:trHeight w:val="198"/>
        </w:trPr>
        <w:tc>
          <w:tcPr>
            <w:tcW w:w="9085" w:type="dxa"/>
            <w:gridSpan w:val="7"/>
          </w:tcPr>
          <w:p w14:paraId="281384A6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Treatment lines</w:t>
            </w:r>
          </w:p>
        </w:tc>
      </w:tr>
      <w:tr w:rsidR="00555D44" w:rsidRPr="00BC1B5B" w14:paraId="7CAFD723" w14:textId="77777777" w:rsidTr="00471568">
        <w:trPr>
          <w:trHeight w:val="198"/>
        </w:trPr>
        <w:tc>
          <w:tcPr>
            <w:tcW w:w="2171" w:type="dxa"/>
          </w:tcPr>
          <w:p w14:paraId="67C01172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</w:t>
            </w:r>
            <w:r w:rsidRPr="00BC1B5B">
              <w:rPr>
                <w:rFonts w:ascii="Arial" w:eastAsia="Arial" w:hAnsi="Arial" w:cs="Arial"/>
                <w:vertAlign w:val="superscript"/>
              </w:rPr>
              <w:t>st</w:t>
            </w:r>
            <w:sdt>
              <w:sdtPr>
                <w:rPr>
                  <w:rFonts w:ascii="Arial" w:hAnsi="Arial" w:cs="Arial"/>
                </w:rPr>
                <w:tag w:val="goog_rdk_26"/>
                <w:id w:val="547883137"/>
              </w:sdtPr>
              <w:sdtContent>
                <w:r w:rsidRPr="00BC1B5B">
                  <w:rPr>
                    <w:rFonts w:ascii="Arial" w:eastAsia="Arial Unicode MS" w:hAnsi="Arial" w:cs="Arial"/>
                  </w:rPr>
                  <w:t>(ref.) / ≥ 2</w:t>
                </w:r>
              </w:sdtContent>
            </w:sdt>
          </w:p>
        </w:tc>
        <w:tc>
          <w:tcPr>
            <w:tcW w:w="966" w:type="dxa"/>
          </w:tcPr>
          <w:p w14:paraId="4E6A39A0" w14:textId="0231E37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87300E" w:rsidRPr="00BC1B5B">
              <w:rPr>
                <w:rFonts w:ascii="Arial" w:eastAsia="Arial" w:hAnsi="Arial" w:cs="Arial"/>
              </w:rPr>
              <w:t>51</w:t>
            </w:r>
          </w:p>
        </w:tc>
        <w:tc>
          <w:tcPr>
            <w:tcW w:w="1224" w:type="dxa"/>
          </w:tcPr>
          <w:p w14:paraId="5C318897" w14:textId="7BE60C86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1</w:t>
            </w:r>
            <w:r w:rsidR="0087300E" w:rsidRPr="00BC1B5B">
              <w:rPr>
                <w:rFonts w:ascii="Arial" w:eastAsia="Arial" w:hAnsi="Arial" w:cs="Arial"/>
              </w:rPr>
              <w:t>5</w:t>
            </w:r>
            <w:r w:rsidRPr="00BC1B5B">
              <w:rPr>
                <w:rFonts w:ascii="Arial" w:eastAsia="Arial" w:hAnsi="Arial" w:cs="Arial"/>
              </w:rPr>
              <w:t>-</w:t>
            </w:r>
            <w:r w:rsidR="0087300E" w:rsidRPr="00BC1B5B">
              <w:rPr>
                <w:rFonts w:ascii="Arial" w:eastAsia="Arial" w:hAnsi="Arial" w:cs="Arial"/>
              </w:rPr>
              <w:t>2</w:t>
            </w:r>
            <w:r w:rsidRPr="00BC1B5B">
              <w:rPr>
                <w:rFonts w:ascii="Arial" w:eastAsia="Arial" w:hAnsi="Arial" w:cs="Arial"/>
              </w:rPr>
              <w:t>.</w:t>
            </w:r>
            <w:r w:rsidR="0087300E" w:rsidRPr="00BC1B5B">
              <w:rPr>
                <w:rFonts w:ascii="Arial" w:eastAsia="Arial" w:hAnsi="Arial" w:cs="Arial"/>
              </w:rPr>
              <w:t>00</w:t>
            </w:r>
          </w:p>
        </w:tc>
        <w:tc>
          <w:tcPr>
            <w:tcW w:w="1134" w:type="dxa"/>
          </w:tcPr>
          <w:p w14:paraId="7351DE0C" w14:textId="6E36C76B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0</w:t>
            </w:r>
            <w:r w:rsidR="0087300E" w:rsidRPr="00BC1B5B"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2" w:type="dxa"/>
          </w:tcPr>
          <w:p w14:paraId="26C0605B" w14:textId="2C400DDC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4</w:t>
            </w:r>
            <w:r w:rsidR="00B5724F" w:rsidRPr="00BC1B5B">
              <w:rPr>
                <w:rFonts w:ascii="Arial" w:eastAsia="Arial" w:hAnsi="Arial" w:cs="Arial"/>
              </w:rPr>
              <w:t>9</w:t>
            </w:r>
          </w:p>
        </w:tc>
        <w:tc>
          <w:tcPr>
            <w:tcW w:w="1276" w:type="dxa"/>
          </w:tcPr>
          <w:p w14:paraId="3D3D4F69" w14:textId="1979FD66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1</w:t>
            </w:r>
            <w:r w:rsidR="00B5724F" w:rsidRPr="00BC1B5B">
              <w:rPr>
                <w:rFonts w:ascii="Arial" w:eastAsia="Arial" w:hAnsi="Arial" w:cs="Arial"/>
              </w:rPr>
              <w:t>2</w:t>
            </w:r>
            <w:r w:rsidRPr="00BC1B5B">
              <w:rPr>
                <w:rFonts w:ascii="Arial" w:eastAsia="Arial" w:hAnsi="Arial" w:cs="Arial"/>
              </w:rPr>
              <w:t>-</w:t>
            </w:r>
            <w:r w:rsidR="00B5724F" w:rsidRPr="00BC1B5B">
              <w:rPr>
                <w:rFonts w:ascii="Arial" w:eastAsia="Arial" w:hAnsi="Arial" w:cs="Arial"/>
              </w:rPr>
              <w:t>2</w:t>
            </w:r>
            <w:r w:rsidRPr="00BC1B5B">
              <w:rPr>
                <w:rFonts w:ascii="Arial" w:eastAsia="Arial" w:hAnsi="Arial" w:cs="Arial"/>
              </w:rPr>
              <w:t>.</w:t>
            </w:r>
            <w:r w:rsidR="00B5724F" w:rsidRPr="00BC1B5B">
              <w:rPr>
                <w:rFonts w:ascii="Arial" w:eastAsia="Arial" w:hAnsi="Arial" w:cs="Arial"/>
              </w:rPr>
              <w:t>0</w:t>
            </w:r>
          </w:p>
        </w:tc>
        <w:tc>
          <w:tcPr>
            <w:tcW w:w="1322" w:type="dxa"/>
          </w:tcPr>
          <w:p w14:paraId="741C4C81" w14:textId="735AB500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0</w:t>
            </w:r>
            <w:r w:rsidR="00B5724F" w:rsidRPr="00BC1B5B">
              <w:rPr>
                <w:rFonts w:ascii="Arial" w:eastAsia="Arial" w:hAnsi="Arial" w:cs="Arial"/>
                <w:b/>
              </w:rPr>
              <w:t>7</w:t>
            </w:r>
          </w:p>
        </w:tc>
      </w:tr>
      <w:tr w:rsidR="00555D44" w:rsidRPr="00BC1B5B" w14:paraId="467921FF" w14:textId="77777777" w:rsidTr="00471568">
        <w:trPr>
          <w:trHeight w:val="198"/>
        </w:trPr>
        <w:tc>
          <w:tcPr>
            <w:tcW w:w="9085" w:type="dxa"/>
            <w:gridSpan w:val="7"/>
          </w:tcPr>
          <w:p w14:paraId="00DD57AC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ECOG PS</w:t>
            </w:r>
          </w:p>
        </w:tc>
      </w:tr>
      <w:tr w:rsidR="00555D44" w:rsidRPr="00BC1B5B" w14:paraId="7F1F36BC" w14:textId="77777777" w:rsidTr="00471568">
        <w:trPr>
          <w:trHeight w:val="198"/>
        </w:trPr>
        <w:tc>
          <w:tcPr>
            <w:tcW w:w="2171" w:type="dxa"/>
          </w:tcPr>
          <w:p w14:paraId="301A1C8A" w14:textId="77777777" w:rsidR="00555D44" w:rsidRPr="00BC1B5B" w:rsidRDefault="00000000" w:rsidP="00471568">
            <w:pPr>
              <w:spacing w:line="360" w:lineRule="auto"/>
              <w:rPr>
                <w:rFonts w:ascii="Arial" w:eastAsia="Arial" w:hAnsi="Arial" w:cs="Arial"/>
              </w:rPr>
            </w:pPr>
            <w:sdt>
              <w:sdtPr>
                <w:rPr>
                  <w:rFonts w:ascii="Arial" w:hAnsi="Arial" w:cs="Arial"/>
                </w:rPr>
                <w:tag w:val="goog_rdk_27"/>
                <w:id w:val="-1935268533"/>
              </w:sdtPr>
              <w:sdtContent>
                <w:r w:rsidR="00555D44" w:rsidRPr="00BC1B5B">
                  <w:rPr>
                    <w:rFonts w:ascii="Arial" w:eastAsia="Arial Unicode MS" w:hAnsi="Arial" w:cs="Arial"/>
                  </w:rPr>
                  <w:t>0-1 (ref.) / ≥ 2</w:t>
                </w:r>
              </w:sdtContent>
            </w:sdt>
          </w:p>
        </w:tc>
        <w:tc>
          <w:tcPr>
            <w:tcW w:w="966" w:type="dxa"/>
          </w:tcPr>
          <w:p w14:paraId="74C5A475" w14:textId="603E3BA1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2.</w:t>
            </w:r>
            <w:r w:rsidR="00D0158A" w:rsidRPr="00BC1B5B">
              <w:rPr>
                <w:rFonts w:ascii="Arial" w:eastAsia="Arial" w:hAnsi="Arial" w:cs="Arial"/>
              </w:rPr>
              <w:t>6</w:t>
            </w:r>
            <w:r w:rsidRPr="00BC1B5B">
              <w:rPr>
                <w:rFonts w:ascii="Arial" w:eastAsia="Arial" w:hAnsi="Arial" w:cs="Arial"/>
              </w:rPr>
              <w:t>0</w:t>
            </w:r>
          </w:p>
        </w:tc>
        <w:tc>
          <w:tcPr>
            <w:tcW w:w="1224" w:type="dxa"/>
          </w:tcPr>
          <w:p w14:paraId="5D4323E6" w14:textId="4076D1A2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D0158A" w:rsidRPr="00BC1B5B">
              <w:rPr>
                <w:rFonts w:ascii="Arial" w:eastAsia="Arial" w:hAnsi="Arial" w:cs="Arial"/>
              </w:rPr>
              <w:t>72</w:t>
            </w:r>
            <w:r w:rsidRPr="00BC1B5B">
              <w:rPr>
                <w:rFonts w:ascii="Arial" w:eastAsia="Arial" w:hAnsi="Arial" w:cs="Arial"/>
              </w:rPr>
              <w:t>-3.</w:t>
            </w:r>
            <w:r w:rsidR="00D0158A" w:rsidRPr="00BC1B5B">
              <w:rPr>
                <w:rFonts w:ascii="Arial" w:eastAsia="Arial" w:hAnsi="Arial" w:cs="Arial"/>
              </w:rPr>
              <w:t>94</w:t>
            </w:r>
          </w:p>
        </w:tc>
        <w:tc>
          <w:tcPr>
            <w:tcW w:w="1134" w:type="dxa"/>
          </w:tcPr>
          <w:p w14:paraId="73C51115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&lt; 0.001</w:t>
            </w:r>
          </w:p>
        </w:tc>
        <w:tc>
          <w:tcPr>
            <w:tcW w:w="992" w:type="dxa"/>
          </w:tcPr>
          <w:p w14:paraId="6A2D4D5C" w14:textId="6DA3F0D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2.</w:t>
            </w:r>
            <w:r w:rsidR="00C521EB" w:rsidRPr="00BC1B5B">
              <w:rPr>
                <w:rFonts w:ascii="Arial" w:eastAsia="Arial" w:hAnsi="Arial" w:cs="Arial"/>
              </w:rPr>
              <w:t>5</w:t>
            </w:r>
            <w:r w:rsidRPr="00BC1B5B">
              <w:rPr>
                <w:rFonts w:ascii="Arial" w:eastAsia="Arial" w:hAnsi="Arial" w:cs="Arial"/>
              </w:rPr>
              <w:t>3</w:t>
            </w:r>
          </w:p>
        </w:tc>
        <w:tc>
          <w:tcPr>
            <w:tcW w:w="1276" w:type="dxa"/>
          </w:tcPr>
          <w:p w14:paraId="66FDB0A4" w14:textId="2B263135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C521EB" w:rsidRPr="00BC1B5B">
              <w:rPr>
                <w:rFonts w:ascii="Arial" w:eastAsia="Arial" w:hAnsi="Arial" w:cs="Arial"/>
              </w:rPr>
              <w:t>67</w:t>
            </w:r>
            <w:r w:rsidRPr="00BC1B5B">
              <w:rPr>
                <w:rFonts w:ascii="Arial" w:eastAsia="Arial" w:hAnsi="Arial" w:cs="Arial"/>
              </w:rPr>
              <w:t>-3.</w:t>
            </w:r>
            <w:r w:rsidR="00C521EB" w:rsidRPr="00BC1B5B">
              <w:rPr>
                <w:rFonts w:ascii="Arial" w:eastAsia="Arial" w:hAnsi="Arial" w:cs="Arial"/>
              </w:rPr>
              <w:t>83</w:t>
            </w:r>
          </w:p>
        </w:tc>
        <w:tc>
          <w:tcPr>
            <w:tcW w:w="1322" w:type="dxa"/>
          </w:tcPr>
          <w:p w14:paraId="2D6E64D6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&lt; 0.001</w:t>
            </w:r>
          </w:p>
        </w:tc>
      </w:tr>
      <w:tr w:rsidR="00555D44" w:rsidRPr="00BC1B5B" w14:paraId="3C04AAC4" w14:textId="77777777" w:rsidTr="00471568">
        <w:trPr>
          <w:trHeight w:val="198"/>
        </w:trPr>
        <w:tc>
          <w:tcPr>
            <w:tcW w:w="9085" w:type="dxa"/>
            <w:gridSpan w:val="7"/>
          </w:tcPr>
          <w:p w14:paraId="6B83D80F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Metastatic sites</w:t>
            </w:r>
          </w:p>
        </w:tc>
      </w:tr>
      <w:tr w:rsidR="00555D44" w:rsidRPr="00BC1B5B" w14:paraId="26AB7FC4" w14:textId="77777777" w:rsidTr="00471568">
        <w:trPr>
          <w:trHeight w:val="198"/>
        </w:trPr>
        <w:tc>
          <w:tcPr>
            <w:tcW w:w="2171" w:type="dxa"/>
          </w:tcPr>
          <w:p w14:paraId="1A17E9A9" w14:textId="77777777" w:rsidR="00555D44" w:rsidRPr="00BC1B5B" w:rsidRDefault="00000000" w:rsidP="00471568">
            <w:pPr>
              <w:spacing w:line="360" w:lineRule="auto"/>
              <w:rPr>
                <w:rFonts w:ascii="Arial" w:eastAsia="Arial" w:hAnsi="Arial" w:cs="Arial"/>
              </w:rPr>
            </w:pPr>
            <w:sdt>
              <w:sdtPr>
                <w:rPr>
                  <w:rFonts w:ascii="Arial" w:hAnsi="Arial" w:cs="Arial"/>
                </w:rPr>
                <w:tag w:val="goog_rdk_28"/>
                <w:id w:val="-292062233"/>
              </w:sdtPr>
              <w:sdtContent>
                <w:r w:rsidR="00555D44" w:rsidRPr="00BC1B5B">
                  <w:rPr>
                    <w:rFonts w:ascii="Arial" w:eastAsia="Arial Unicode MS" w:hAnsi="Arial" w:cs="Arial"/>
                  </w:rPr>
                  <w:t>0-1 (ref.) / ≥ 2</w:t>
                </w:r>
              </w:sdtContent>
            </w:sdt>
          </w:p>
        </w:tc>
        <w:tc>
          <w:tcPr>
            <w:tcW w:w="966" w:type="dxa"/>
          </w:tcPr>
          <w:p w14:paraId="226BC4AC" w14:textId="3DE15DA6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5</w:t>
            </w:r>
            <w:r w:rsidR="00D0158A" w:rsidRPr="00BC1B5B">
              <w:rPr>
                <w:rFonts w:ascii="Arial" w:eastAsia="Arial" w:hAnsi="Arial" w:cs="Arial"/>
              </w:rPr>
              <w:t>8</w:t>
            </w:r>
          </w:p>
        </w:tc>
        <w:tc>
          <w:tcPr>
            <w:tcW w:w="1224" w:type="dxa"/>
          </w:tcPr>
          <w:p w14:paraId="1B64D0E1" w14:textId="72A3B975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0</w:t>
            </w:r>
            <w:r w:rsidR="00D0158A" w:rsidRPr="00BC1B5B">
              <w:rPr>
                <w:rFonts w:ascii="Arial" w:eastAsia="Arial" w:hAnsi="Arial" w:cs="Arial"/>
              </w:rPr>
              <w:t>6</w:t>
            </w:r>
            <w:r w:rsidRPr="00BC1B5B">
              <w:rPr>
                <w:rFonts w:ascii="Arial" w:eastAsia="Arial" w:hAnsi="Arial" w:cs="Arial"/>
              </w:rPr>
              <w:t>-2.</w:t>
            </w:r>
            <w:r w:rsidR="00D0158A" w:rsidRPr="00BC1B5B">
              <w:rPr>
                <w:rFonts w:ascii="Arial" w:eastAsia="Arial" w:hAnsi="Arial" w:cs="Arial"/>
              </w:rPr>
              <w:t>35</w:t>
            </w:r>
          </w:p>
        </w:tc>
        <w:tc>
          <w:tcPr>
            <w:tcW w:w="1134" w:type="dxa"/>
          </w:tcPr>
          <w:p w14:paraId="05AE0BC7" w14:textId="0E0EC08F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2</w:t>
            </w:r>
            <w:r w:rsidR="00D0158A" w:rsidRPr="00BC1B5B"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992" w:type="dxa"/>
          </w:tcPr>
          <w:p w14:paraId="01068213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75</w:t>
            </w:r>
          </w:p>
        </w:tc>
        <w:tc>
          <w:tcPr>
            <w:tcW w:w="1276" w:type="dxa"/>
          </w:tcPr>
          <w:p w14:paraId="71B8CFE4" w14:textId="469561AB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4A44B0" w:rsidRPr="00BC1B5B">
              <w:rPr>
                <w:rFonts w:ascii="Arial" w:eastAsia="Arial" w:hAnsi="Arial" w:cs="Arial"/>
              </w:rPr>
              <w:t>14</w:t>
            </w:r>
            <w:r w:rsidRPr="00BC1B5B">
              <w:rPr>
                <w:rFonts w:ascii="Arial" w:eastAsia="Arial" w:hAnsi="Arial" w:cs="Arial"/>
              </w:rPr>
              <w:t>-2.</w:t>
            </w:r>
            <w:r w:rsidR="004A44B0" w:rsidRPr="00BC1B5B">
              <w:rPr>
                <w:rFonts w:ascii="Arial" w:eastAsia="Arial" w:hAnsi="Arial" w:cs="Arial"/>
              </w:rPr>
              <w:t>70</w:t>
            </w:r>
          </w:p>
        </w:tc>
        <w:tc>
          <w:tcPr>
            <w:tcW w:w="1322" w:type="dxa"/>
          </w:tcPr>
          <w:p w14:paraId="5A0C587C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1</w:t>
            </w:r>
          </w:p>
        </w:tc>
      </w:tr>
      <w:tr w:rsidR="00555D44" w:rsidRPr="00BC1B5B" w14:paraId="730C3FCD" w14:textId="77777777" w:rsidTr="00471568">
        <w:trPr>
          <w:trHeight w:val="198"/>
        </w:trPr>
        <w:tc>
          <w:tcPr>
            <w:tcW w:w="9085" w:type="dxa"/>
            <w:gridSpan w:val="7"/>
          </w:tcPr>
          <w:p w14:paraId="1C513934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Sex</w:t>
            </w:r>
          </w:p>
        </w:tc>
      </w:tr>
      <w:tr w:rsidR="00555D44" w:rsidRPr="00BC1B5B" w14:paraId="2145B530" w14:textId="77777777" w:rsidTr="00471568">
        <w:trPr>
          <w:trHeight w:val="198"/>
        </w:trPr>
        <w:tc>
          <w:tcPr>
            <w:tcW w:w="2171" w:type="dxa"/>
          </w:tcPr>
          <w:p w14:paraId="37F8995A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Female (ref.) / Male</w:t>
            </w:r>
          </w:p>
        </w:tc>
        <w:tc>
          <w:tcPr>
            <w:tcW w:w="966" w:type="dxa"/>
          </w:tcPr>
          <w:p w14:paraId="571FF187" w14:textId="1CD8E80A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2118F6" w:rsidRPr="00BC1B5B">
              <w:rPr>
                <w:rFonts w:ascii="Arial" w:eastAsia="Arial" w:hAnsi="Arial" w:cs="Arial"/>
              </w:rPr>
              <w:t>09</w:t>
            </w:r>
          </w:p>
        </w:tc>
        <w:tc>
          <w:tcPr>
            <w:tcW w:w="1224" w:type="dxa"/>
          </w:tcPr>
          <w:p w14:paraId="7F81AE17" w14:textId="3D857A52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8</w:t>
            </w:r>
            <w:r w:rsidR="002118F6" w:rsidRPr="00BC1B5B">
              <w:rPr>
                <w:rFonts w:ascii="Arial" w:eastAsia="Arial" w:hAnsi="Arial" w:cs="Arial"/>
              </w:rPr>
              <w:t>2</w:t>
            </w:r>
            <w:r w:rsidRPr="00BC1B5B">
              <w:rPr>
                <w:rFonts w:ascii="Arial" w:eastAsia="Arial" w:hAnsi="Arial" w:cs="Arial"/>
              </w:rPr>
              <w:t>-1.4</w:t>
            </w:r>
            <w:r w:rsidR="002118F6" w:rsidRPr="00BC1B5B">
              <w:rPr>
                <w:rFonts w:ascii="Arial" w:eastAsia="Arial" w:hAnsi="Arial" w:cs="Arial"/>
              </w:rPr>
              <w:t>6</w:t>
            </w:r>
          </w:p>
        </w:tc>
        <w:tc>
          <w:tcPr>
            <w:tcW w:w="1134" w:type="dxa"/>
          </w:tcPr>
          <w:p w14:paraId="2D00B7B2" w14:textId="59A6856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2118F6" w:rsidRPr="00BC1B5B">
              <w:rPr>
                <w:rFonts w:ascii="Arial" w:eastAsia="Arial" w:hAnsi="Arial" w:cs="Arial"/>
              </w:rPr>
              <w:t>5</w:t>
            </w:r>
            <w:r w:rsidR="00B108D7" w:rsidRPr="00BC1B5B">
              <w:rPr>
                <w:rFonts w:ascii="Arial" w:eastAsia="Arial" w:hAnsi="Arial" w:cs="Arial"/>
              </w:rPr>
              <w:t>4</w:t>
            </w:r>
          </w:p>
        </w:tc>
        <w:tc>
          <w:tcPr>
            <w:tcW w:w="992" w:type="dxa"/>
          </w:tcPr>
          <w:p w14:paraId="0F93ED93" w14:textId="0A59408A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BB1A63" w:rsidRPr="00BC1B5B">
              <w:rPr>
                <w:rFonts w:ascii="Arial" w:eastAsia="Arial" w:hAnsi="Arial" w:cs="Arial"/>
              </w:rPr>
              <w:t>39</w:t>
            </w:r>
          </w:p>
        </w:tc>
        <w:tc>
          <w:tcPr>
            <w:tcW w:w="1276" w:type="dxa"/>
          </w:tcPr>
          <w:p w14:paraId="390DE5F0" w14:textId="34C3454F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0</w:t>
            </w:r>
            <w:r w:rsidR="00BB1A63" w:rsidRPr="00BC1B5B">
              <w:rPr>
                <w:rFonts w:ascii="Arial" w:eastAsia="Arial" w:hAnsi="Arial" w:cs="Arial"/>
              </w:rPr>
              <w:t>2</w:t>
            </w:r>
            <w:r w:rsidRPr="00BC1B5B">
              <w:rPr>
                <w:rFonts w:ascii="Arial" w:eastAsia="Arial" w:hAnsi="Arial" w:cs="Arial"/>
              </w:rPr>
              <w:t>-1.9</w:t>
            </w:r>
            <w:r w:rsidR="00BB1A63" w:rsidRPr="00BC1B5B">
              <w:rPr>
                <w:rFonts w:ascii="Arial" w:eastAsia="Arial" w:hAnsi="Arial" w:cs="Arial"/>
              </w:rPr>
              <w:t>1</w:t>
            </w:r>
          </w:p>
        </w:tc>
        <w:tc>
          <w:tcPr>
            <w:tcW w:w="1322" w:type="dxa"/>
          </w:tcPr>
          <w:p w14:paraId="653AF13E" w14:textId="2C0084E6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</w:t>
            </w:r>
            <w:r w:rsidR="00BB1A63" w:rsidRPr="00BC1B5B">
              <w:rPr>
                <w:rFonts w:ascii="Arial" w:eastAsia="Arial" w:hAnsi="Arial" w:cs="Arial"/>
                <w:b/>
              </w:rPr>
              <w:t>4</w:t>
            </w:r>
          </w:p>
        </w:tc>
      </w:tr>
      <w:tr w:rsidR="00555D44" w:rsidRPr="00BC1B5B" w14:paraId="06E89052" w14:textId="77777777" w:rsidTr="00471568">
        <w:trPr>
          <w:trHeight w:val="198"/>
        </w:trPr>
        <w:tc>
          <w:tcPr>
            <w:tcW w:w="9085" w:type="dxa"/>
            <w:gridSpan w:val="7"/>
          </w:tcPr>
          <w:p w14:paraId="0A44A7DD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BMI</w:t>
            </w:r>
          </w:p>
        </w:tc>
      </w:tr>
      <w:tr w:rsidR="00555D44" w:rsidRPr="00BC1B5B" w14:paraId="43070C5F" w14:textId="77777777" w:rsidTr="00471568">
        <w:trPr>
          <w:trHeight w:val="198"/>
        </w:trPr>
        <w:tc>
          <w:tcPr>
            <w:tcW w:w="2171" w:type="dxa"/>
          </w:tcPr>
          <w:p w14:paraId="22F554C2" w14:textId="77777777" w:rsidR="00555D44" w:rsidRPr="00BC1B5B" w:rsidRDefault="00000000" w:rsidP="00471568">
            <w:pPr>
              <w:spacing w:line="360" w:lineRule="auto"/>
              <w:rPr>
                <w:rFonts w:ascii="Arial" w:eastAsia="Arial" w:hAnsi="Arial" w:cs="Arial"/>
              </w:rPr>
            </w:pPr>
            <w:sdt>
              <w:sdtPr>
                <w:rPr>
                  <w:rFonts w:ascii="Arial" w:hAnsi="Arial" w:cs="Arial"/>
                </w:rPr>
                <w:tag w:val="goog_rdk_29"/>
                <w:id w:val="-1579511498"/>
              </w:sdtPr>
              <w:sdtContent>
                <w:r w:rsidR="00555D44" w:rsidRPr="00BC1B5B">
                  <w:rPr>
                    <w:rFonts w:ascii="Arial" w:eastAsia="Arial Unicode MS" w:hAnsi="Arial" w:cs="Arial"/>
                  </w:rPr>
                  <w:t>&lt; 25 (ref.)/ ≥ 25</w:t>
                </w:r>
              </w:sdtContent>
            </w:sdt>
          </w:p>
        </w:tc>
        <w:tc>
          <w:tcPr>
            <w:tcW w:w="966" w:type="dxa"/>
          </w:tcPr>
          <w:p w14:paraId="38C16E71" w14:textId="358D7951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9</w:t>
            </w:r>
            <w:r w:rsidR="00252C67" w:rsidRPr="00BC1B5B">
              <w:rPr>
                <w:rFonts w:ascii="Arial" w:eastAsia="Arial" w:hAnsi="Arial" w:cs="Arial"/>
              </w:rPr>
              <w:t>6</w:t>
            </w:r>
          </w:p>
        </w:tc>
        <w:tc>
          <w:tcPr>
            <w:tcW w:w="1224" w:type="dxa"/>
          </w:tcPr>
          <w:p w14:paraId="6FB6C854" w14:textId="7FABE5A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7</w:t>
            </w:r>
            <w:r w:rsidR="00252C67" w:rsidRPr="00BC1B5B">
              <w:rPr>
                <w:rFonts w:ascii="Arial" w:eastAsia="Arial" w:hAnsi="Arial" w:cs="Arial"/>
              </w:rPr>
              <w:t>3</w:t>
            </w:r>
            <w:r w:rsidRPr="00BC1B5B">
              <w:rPr>
                <w:rFonts w:ascii="Arial" w:eastAsia="Arial" w:hAnsi="Arial" w:cs="Arial"/>
              </w:rPr>
              <w:t>-1.2</w:t>
            </w:r>
            <w:r w:rsidR="00252C67" w:rsidRPr="00BC1B5B">
              <w:rPr>
                <w:rFonts w:ascii="Arial" w:eastAsia="Arial" w:hAnsi="Arial" w:cs="Arial"/>
              </w:rPr>
              <w:t>7</w:t>
            </w:r>
          </w:p>
        </w:tc>
        <w:tc>
          <w:tcPr>
            <w:tcW w:w="1134" w:type="dxa"/>
          </w:tcPr>
          <w:p w14:paraId="52303234" w14:textId="4896DC8B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252C67" w:rsidRPr="00BC1B5B">
              <w:rPr>
                <w:rFonts w:ascii="Arial" w:eastAsia="Arial" w:hAnsi="Arial" w:cs="Arial"/>
              </w:rPr>
              <w:t>78</w:t>
            </w:r>
          </w:p>
        </w:tc>
        <w:tc>
          <w:tcPr>
            <w:tcW w:w="992" w:type="dxa"/>
          </w:tcPr>
          <w:p w14:paraId="1E02E01E" w14:textId="53D929AE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7</w:t>
            </w:r>
            <w:r w:rsidR="007118F5" w:rsidRPr="00BC1B5B">
              <w:rPr>
                <w:rFonts w:ascii="Arial" w:eastAsia="Arial" w:hAnsi="Arial" w:cs="Arial"/>
              </w:rPr>
              <w:t>8</w:t>
            </w:r>
          </w:p>
        </w:tc>
        <w:tc>
          <w:tcPr>
            <w:tcW w:w="1276" w:type="dxa"/>
          </w:tcPr>
          <w:p w14:paraId="6F5C8F99" w14:textId="0E376A7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7118F5" w:rsidRPr="00BC1B5B">
              <w:rPr>
                <w:rFonts w:ascii="Arial" w:eastAsia="Arial" w:hAnsi="Arial" w:cs="Arial"/>
              </w:rPr>
              <w:t>5</w:t>
            </w:r>
            <w:r w:rsidRPr="00BC1B5B">
              <w:rPr>
                <w:rFonts w:ascii="Arial" w:eastAsia="Arial" w:hAnsi="Arial" w:cs="Arial"/>
              </w:rPr>
              <w:t>8-1.0</w:t>
            </w:r>
            <w:r w:rsidR="007118F5" w:rsidRPr="00BC1B5B">
              <w:rPr>
                <w:rFonts w:ascii="Arial" w:eastAsia="Arial" w:hAnsi="Arial" w:cs="Arial"/>
              </w:rPr>
              <w:t>4</w:t>
            </w:r>
          </w:p>
        </w:tc>
        <w:tc>
          <w:tcPr>
            <w:tcW w:w="1322" w:type="dxa"/>
          </w:tcPr>
          <w:p w14:paraId="4CFDE355" w14:textId="2A6F42AC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0</w:t>
            </w:r>
            <w:r w:rsidR="007118F5" w:rsidRPr="00BC1B5B">
              <w:rPr>
                <w:rFonts w:ascii="Arial" w:eastAsia="Arial" w:hAnsi="Arial" w:cs="Arial"/>
              </w:rPr>
              <w:t>9</w:t>
            </w:r>
          </w:p>
        </w:tc>
      </w:tr>
      <w:tr w:rsidR="00555D44" w:rsidRPr="00BC1B5B" w14:paraId="3ED3B850" w14:textId="77777777" w:rsidTr="00471568">
        <w:trPr>
          <w:trHeight w:val="198"/>
        </w:trPr>
        <w:tc>
          <w:tcPr>
            <w:tcW w:w="9085" w:type="dxa"/>
            <w:gridSpan w:val="7"/>
          </w:tcPr>
          <w:p w14:paraId="00725FD9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Statin use</w:t>
            </w:r>
          </w:p>
        </w:tc>
      </w:tr>
      <w:tr w:rsidR="00555D44" w:rsidRPr="00BC1B5B" w14:paraId="75DE92B7" w14:textId="77777777" w:rsidTr="00471568">
        <w:trPr>
          <w:trHeight w:val="198"/>
        </w:trPr>
        <w:tc>
          <w:tcPr>
            <w:tcW w:w="2171" w:type="dxa"/>
          </w:tcPr>
          <w:p w14:paraId="5B529C8B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no (ref.) / yes</w:t>
            </w:r>
          </w:p>
        </w:tc>
        <w:tc>
          <w:tcPr>
            <w:tcW w:w="966" w:type="dxa"/>
          </w:tcPr>
          <w:p w14:paraId="0B4C70BE" w14:textId="792115C6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0</w:t>
            </w:r>
            <w:r w:rsidR="00252C67" w:rsidRPr="00BC1B5B">
              <w:rPr>
                <w:rFonts w:ascii="Arial" w:eastAsia="Arial" w:hAnsi="Arial" w:cs="Arial"/>
              </w:rPr>
              <w:t>5</w:t>
            </w:r>
          </w:p>
        </w:tc>
        <w:tc>
          <w:tcPr>
            <w:tcW w:w="1224" w:type="dxa"/>
          </w:tcPr>
          <w:p w14:paraId="0E8DE040" w14:textId="53DC358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7</w:t>
            </w:r>
            <w:r w:rsidR="00252C67" w:rsidRPr="00BC1B5B">
              <w:rPr>
                <w:rFonts w:ascii="Arial" w:eastAsia="Arial" w:hAnsi="Arial" w:cs="Arial"/>
              </w:rPr>
              <w:t>7</w:t>
            </w:r>
            <w:r w:rsidRPr="00BC1B5B">
              <w:rPr>
                <w:rFonts w:ascii="Arial" w:eastAsia="Arial" w:hAnsi="Arial" w:cs="Arial"/>
              </w:rPr>
              <w:t>-1.</w:t>
            </w:r>
            <w:r w:rsidR="00252C67" w:rsidRPr="00BC1B5B">
              <w:rPr>
                <w:rFonts w:ascii="Arial" w:eastAsia="Arial" w:hAnsi="Arial" w:cs="Arial"/>
              </w:rPr>
              <w:t>4</w:t>
            </w:r>
            <w:r w:rsidRPr="00BC1B5B">
              <w:rPr>
                <w:rFonts w:ascii="Arial" w:eastAsia="Arial" w:hAnsi="Arial" w:cs="Arial"/>
              </w:rPr>
              <w:t>3</w:t>
            </w:r>
          </w:p>
        </w:tc>
        <w:tc>
          <w:tcPr>
            <w:tcW w:w="1134" w:type="dxa"/>
          </w:tcPr>
          <w:p w14:paraId="73E0A5B4" w14:textId="424846FD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252C67" w:rsidRPr="00BC1B5B">
              <w:rPr>
                <w:rFonts w:ascii="Arial" w:eastAsia="Arial" w:hAnsi="Arial" w:cs="Arial"/>
              </w:rPr>
              <w:t>76</w:t>
            </w:r>
          </w:p>
        </w:tc>
        <w:tc>
          <w:tcPr>
            <w:tcW w:w="992" w:type="dxa"/>
          </w:tcPr>
          <w:p w14:paraId="0C41DBE9" w14:textId="39D792F3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AB6278" w:rsidRPr="00BC1B5B">
              <w:rPr>
                <w:rFonts w:ascii="Arial" w:eastAsia="Arial" w:hAnsi="Arial" w:cs="Arial"/>
              </w:rPr>
              <w:t>93</w:t>
            </w:r>
          </w:p>
        </w:tc>
        <w:tc>
          <w:tcPr>
            <w:tcW w:w="1276" w:type="dxa"/>
          </w:tcPr>
          <w:p w14:paraId="559E3450" w14:textId="18E4AA14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6</w:t>
            </w:r>
            <w:r w:rsidR="00AB6278" w:rsidRPr="00BC1B5B">
              <w:rPr>
                <w:rFonts w:ascii="Arial" w:eastAsia="Arial" w:hAnsi="Arial" w:cs="Arial"/>
              </w:rPr>
              <w:t>7</w:t>
            </w:r>
            <w:r w:rsidRPr="00BC1B5B">
              <w:rPr>
                <w:rFonts w:ascii="Arial" w:eastAsia="Arial" w:hAnsi="Arial" w:cs="Arial"/>
              </w:rPr>
              <w:t>-1.2</w:t>
            </w:r>
            <w:r w:rsidR="00AB6278" w:rsidRPr="00BC1B5B">
              <w:rPr>
                <w:rFonts w:ascii="Arial" w:eastAsia="Arial" w:hAnsi="Arial" w:cs="Arial"/>
              </w:rPr>
              <w:t>8</w:t>
            </w:r>
          </w:p>
        </w:tc>
        <w:tc>
          <w:tcPr>
            <w:tcW w:w="1322" w:type="dxa"/>
          </w:tcPr>
          <w:p w14:paraId="3149C385" w14:textId="714FD304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</w:t>
            </w:r>
            <w:r w:rsidR="00AB6278" w:rsidRPr="00BC1B5B">
              <w:rPr>
                <w:rFonts w:ascii="Arial" w:eastAsia="Arial" w:hAnsi="Arial" w:cs="Arial"/>
              </w:rPr>
              <w:t>64</w:t>
            </w:r>
          </w:p>
        </w:tc>
      </w:tr>
      <w:tr w:rsidR="00555D44" w:rsidRPr="00BC1B5B" w14:paraId="424F616E" w14:textId="77777777" w:rsidTr="00471568">
        <w:trPr>
          <w:trHeight w:val="198"/>
        </w:trPr>
        <w:tc>
          <w:tcPr>
            <w:tcW w:w="9085" w:type="dxa"/>
            <w:gridSpan w:val="7"/>
          </w:tcPr>
          <w:p w14:paraId="76AF68AB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LIPID-score</w:t>
            </w:r>
          </w:p>
        </w:tc>
      </w:tr>
      <w:tr w:rsidR="00555D44" w:rsidRPr="00BC1B5B" w14:paraId="0E5605F6" w14:textId="77777777" w:rsidTr="00471568">
        <w:trPr>
          <w:trHeight w:val="198"/>
        </w:trPr>
        <w:tc>
          <w:tcPr>
            <w:tcW w:w="2171" w:type="dxa"/>
          </w:tcPr>
          <w:p w14:paraId="7A5995CB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GR (ref.)</w:t>
            </w:r>
          </w:p>
        </w:tc>
        <w:tc>
          <w:tcPr>
            <w:tcW w:w="966" w:type="dxa"/>
          </w:tcPr>
          <w:p w14:paraId="59D48EF8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224" w:type="dxa"/>
          </w:tcPr>
          <w:p w14:paraId="4A7DB49B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</w:tcPr>
          <w:p w14:paraId="53868975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</w:tcPr>
          <w:p w14:paraId="6B541D9A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</w:tcPr>
          <w:p w14:paraId="15007D75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  <w:tc>
          <w:tcPr>
            <w:tcW w:w="1322" w:type="dxa"/>
          </w:tcPr>
          <w:p w14:paraId="4ED9A32E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</w:p>
        </w:tc>
      </w:tr>
      <w:tr w:rsidR="00555D44" w:rsidRPr="00BC1B5B" w14:paraId="41C6BFD3" w14:textId="77777777" w:rsidTr="00471568">
        <w:trPr>
          <w:trHeight w:val="198"/>
        </w:trPr>
        <w:tc>
          <w:tcPr>
            <w:tcW w:w="2171" w:type="dxa"/>
          </w:tcPr>
          <w:p w14:paraId="152F7793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IR</w:t>
            </w:r>
          </w:p>
        </w:tc>
        <w:tc>
          <w:tcPr>
            <w:tcW w:w="966" w:type="dxa"/>
          </w:tcPr>
          <w:p w14:paraId="590B07A3" w14:textId="5062EDB8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2</w:t>
            </w:r>
            <w:r w:rsidR="006A1F1E" w:rsidRPr="00BC1B5B">
              <w:rPr>
                <w:rFonts w:ascii="Arial" w:eastAsia="Arial" w:hAnsi="Arial" w:cs="Arial"/>
              </w:rPr>
              <w:t>4</w:t>
            </w:r>
          </w:p>
        </w:tc>
        <w:tc>
          <w:tcPr>
            <w:tcW w:w="1224" w:type="dxa"/>
          </w:tcPr>
          <w:p w14:paraId="1730CBC3" w14:textId="511A600E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.8</w:t>
            </w:r>
            <w:r w:rsidR="006A1F1E" w:rsidRPr="00BC1B5B">
              <w:rPr>
                <w:rFonts w:ascii="Arial" w:eastAsia="Arial" w:hAnsi="Arial" w:cs="Arial"/>
              </w:rPr>
              <w:t>5</w:t>
            </w:r>
            <w:r w:rsidRPr="00BC1B5B">
              <w:rPr>
                <w:rFonts w:ascii="Arial" w:eastAsia="Arial" w:hAnsi="Arial" w:cs="Arial"/>
              </w:rPr>
              <w:t>-1.8</w:t>
            </w:r>
            <w:r w:rsidR="006A1F1E" w:rsidRPr="00BC1B5B">
              <w:rPr>
                <w:rFonts w:ascii="Arial" w:eastAsia="Arial" w:hAnsi="Arial" w:cs="Arial"/>
              </w:rPr>
              <w:t>1</w:t>
            </w:r>
          </w:p>
        </w:tc>
        <w:tc>
          <w:tcPr>
            <w:tcW w:w="1134" w:type="dxa"/>
          </w:tcPr>
          <w:p w14:paraId="4605BF9F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BC1B5B">
              <w:rPr>
                <w:rFonts w:ascii="Arial" w:eastAsia="Arial" w:hAnsi="Arial" w:cs="Arial"/>
                <w:bCs/>
              </w:rPr>
              <w:t>0.21</w:t>
            </w:r>
          </w:p>
        </w:tc>
        <w:tc>
          <w:tcPr>
            <w:tcW w:w="992" w:type="dxa"/>
          </w:tcPr>
          <w:p w14:paraId="6595110C" w14:textId="2CCF9A5E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AB6278" w:rsidRPr="00BC1B5B">
              <w:rPr>
                <w:rFonts w:ascii="Arial" w:eastAsia="Arial" w:hAnsi="Arial" w:cs="Arial"/>
              </w:rPr>
              <w:t>47</w:t>
            </w:r>
          </w:p>
        </w:tc>
        <w:tc>
          <w:tcPr>
            <w:tcW w:w="1276" w:type="dxa"/>
          </w:tcPr>
          <w:p w14:paraId="22BBF4D8" w14:textId="3CB6CB62" w:rsidR="00555D44" w:rsidRPr="00BC1B5B" w:rsidRDefault="00AB6278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0</w:t>
            </w:r>
            <w:r w:rsidR="00555D44" w:rsidRPr="00BC1B5B">
              <w:rPr>
                <w:rFonts w:ascii="Arial" w:eastAsia="Arial" w:hAnsi="Arial" w:cs="Arial"/>
              </w:rPr>
              <w:t>.</w:t>
            </w:r>
            <w:r w:rsidRPr="00BC1B5B">
              <w:rPr>
                <w:rFonts w:ascii="Arial" w:eastAsia="Arial" w:hAnsi="Arial" w:cs="Arial"/>
              </w:rPr>
              <w:t>97</w:t>
            </w:r>
            <w:r w:rsidR="00555D44" w:rsidRPr="00BC1B5B">
              <w:rPr>
                <w:rFonts w:ascii="Arial" w:eastAsia="Arial" w:hAnsi="Arial" w:cs="Arial"/>
              </w:rPr>
              <w:t>-2.2</w:t>
            </w:r>
            <w:r w:rsidRPr="00BC1B5B">
              <w:rPr>
                <w:rFonts w:ascii="Arial" w:eastAsia="Arial" w:hAnsi="Arial" w:cs="Arial"/>
              </w:rPr>
              <w:t>2</w:t>
            </w:r>
          </w:p>
        </w:tc>
        <w:tc>
          <w:tcPr>
            <w:tcW w:w="1322" w:type="dxa"/>
          </w:tcPr>
          <w:p w14:paraId="1FACC322" w14:textId="33B39D23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  <w:bCs/>
              </w:rPr>
            </w:pPr>
            <w:r w:rsidRPr="00BC1B5B">
              <w:rPr>
                <w:rFonts w:ascii="Arial" w:eastAsia="Arial" w:hAnsi="Arial" w:cs="Arial"/>
                <w:bCs/>
              </w:rPr>
              <w:t>0.0</w:t>
            </w:r>
            <w:r w:rsidR="00F53BBA" w:rsidRPr="00BC1B5B">
              <w:rPr>
                <w:rFonts w:ascii="Arial" w:eastAsia="Arial" w:hAnsi="Arial" w:cs="Arial"/>
                <w:bCs/>
              </w:rPr>
              <w:t>7</w:t>
            </w:r>
          </w:p>
        </w:tc>
      </w:tr>
      <w:tr w:rsidR="00555D44" w:rsidRPr="00BC1B5B" w14:paraId="082C25EA" w14:textId="77777777" w:rsidTr="00471568">
        <w:trPr>
          <w:trHeight w:val="41"/>
        </w:trPr>
        <w:tc>
          <w:tcPr>
            <w:tcW w:w="2171" w:type="dxa"/>
          </w:tcPr>
          <w:p w14:paraId="00B9DEA4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PR</w:t>
            </w:r>
          </w:p>
        </w:tc>
        <w:tc>
          <w:tcPr>
            <w:tcW w:w="966" w:type="dxa"/>
          </w:tcPr>
          <w:p w14:paraId="759EFD03" w14:textId="5E268F15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</w:t>
            </w:r>
            <w:r w:rsidR="00310275" w:rsidRPr="00BC1B5B">
              <w:rPr>
                <w:rFonts w:ascii="Arial" w:eastAsia="Arial" w:hAnsi="Arial" w:cs="Arial"/>
              </w:rPr>
              <w:t>91</w:t>
            </w:r>
          </w:p>
        </w:tc>
        <w:tc>
          <w:tcPr>
            <w:tcW w:w="1224" w:type="dxa"/>
          </w:tcPr>
          <w:p w14:paraId="6F5D4836" w14:textId="1042F19D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1</w:t>
            </w:r>
            <w:r w:rsidR="00310275" w:rsidRPr="00BC1B5B">
              <w:rPr>
                <w:rFonts w:ascii="Arial" w:eastAsia="Arial" w:hAnsi="Arial" w:cs="Arial"/>
              </w:rPr>
              <w:t>9</w:t>
            </w:r>
            <w:r w:rsidRPr="00BC1B5B">
              <w:rPr>
                <w:rFonts w:ascii="Arial" w:eastAsia="Arial" w:hAnsi="Arial" w:cs="Arial"/>
              </w:rPr>
              <w:t>-</w:t>
            </w:r>
            <w:r w:rsidR="00310275" w:rsidRPr="00BC1B5B">
              <w:rPr>
                <w:rFonts w:ascii="Arial" w:eastAsia="Arial" w:hAnsi="Arial" w:cs="Arial"/>
              </w:rPr>
              <w:t>3</w:t>
            </w:r>
            <w:r w:rsidRPr="00BC1B5B">
              <w:rPr>
                <w:rFonts w:ascii="Arial" w:eastAsia="Arial" w:hAnsi="Arial" w:cs="Arial"/>
              </w:rPr>
              <w:t>.</w:t>
            </w:r>
            <w:r w:rsidR="00310275" w:rsidRPr="00BC1B5B">
              <w:rPr>
                <w:rFonts w:ascii="Arial" w:eastAsia="Arial" w:hAnsi="Arial" w:cs="Arial"/>
              </w:rPr>
              <w:t>07</w:t>
            </w:r>
          </w:p>
        </w:tc>
        <w:tc>
          <w:tcPr>
            <w:tcW w:w="1134" w:type="dxa"/>
          </w:tcPr>
          <w:p w14:paraId="68A82930" w14:textId="274A612D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0.0</w:t>
            </w:r>
            <w:r w:rsidR="00310275" w:rsidRPr="00BC1B5B">
              <w:rPr>
                <w:rFonts w:ascii="Arial" w:eastAsia="Arial" w:hAnsi="Arial" w:cs="Arial"/>
                <w:b/>
              </w:rPr>
              <w:t>07</w:t>
            </w:r>
          </w:p>
        </w:tc>
        <w:tc>
          <w:tcPr>
            <w:tcW w:w="992" w:type="dxa"/>
          </w:tcPr>
          <w:p w14:paraId="16411418" w14:textId="725742BE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2.4</w:t>
            </w:r>
            <w:r w:rsidR="00F53BBA" w:rsidRPr="00BC1B5B">
              <w:rPr>
                <w:rFonts w:ascii="Arial" w:eastAsia="Arial" w:hAnsi="Arial" w:cs="Arial"/>
              </w:rPr>
              <w:t>5</w:t>
            </w:r>
          </w:p>
        </w:tc>
        <w:tc>
          <w:tcPr>
            <w:tcW w:w="1276" w:type="dxa"/>
          </w:tcPr>
          <w:p w14:paraId="59ACA7A5" w14:textId="718F039F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</w:rPr>
              <w:t>1.4</w:t>
            </w:r>
            <w:r w:rsidR="00F53BBA" w:rsidRPr="00BC1B5B">
              <w:rPr>
                <w:rFonts w:ascii="Arial" w:eastAsia="Arial" w:hAnsi="Arial" w:cs="Arial"/>
              </w:rPr>
              <w:t>9</w:t>
            </w:r>
            <w:r w:rsidRPr="00BC1B5B">
              <w:rPr>
                <w:rFonts w:ascii="Arial" w:eastAsia="Arial" w:hAnsi="Arial" w:cs="Arial"/>
              </w:rPr>
              <w:t>-</w:t>
            </w:r>
            <w:r w:rsidR="00F53BBA" w:rsidRPr="00BC1B5B">
              <w:rPr>
                <w:rFonts w:ascii="Arial" w:eastAsia="Arial" w:hAnsi="Arial" w:cs="Arial"/>
              </w:rPr>
              <w:t>4</w:t>
            </w:r>
            <w:r w:rsidRPr="00BC1B5B">
              <w:rPr>
                <w:rFonts w:ascii="Arial" w:eastAsia="Arial" w:hAnsi="Arial" w:cs="Arial"/>
              </w:rPr>
              <w:t>.</w:t>
            </w:r>
            <w:r w:rsidR="00F53BBA" w:rsidRPr="00BC1B5B">
              <w:rPr>
                <w:rFonts w:ascii="Arial" w:eastAsia="Arial" w:hAnsi="Arial" w:cs="Arial"/>
              </w:rPr>
              <w:t>05</w:t>
            </w:r>
          </w:p>
        </w:tc>
        <w:tc>
          <w:tcPr>
            <w:tcW w:w="1322" w:type="dxa"/>
          </w:tcPr>
          <w:p w14:paraId="4FA8575B" w14:textId="77777777" w:rsidR="00555D44" w:rsidRPr="00BC1B5B" w:rsidRDefault="00555D44" w:rsidP="00471568">
            <w:pPr>
              <w:spacing w:line="360" w:lineRule="auto"/>
              <w:rPr>
                <w:rFonts w:ascii="Arial" w:eastAsia="Arial" w:hAnsi="Arial" w:cs="Arial"/>
              </w:rPr>
            </w:pPr>
            <w:r w:rsidRPr="00BC1B5B">
              <w:rPr>
                <w:rFonts w:ascii="Arial" w:eastAsia="Arial" w:hAnsi="Arial" w:cs="Arial"/>
                <w:b/>
              </w:rPr>
              <w:t>&lt; 0.001</w:t>
            </w:r>
          </w:p>
        </w:tc>
      </w:tr>
    </w:tbl>
    <w:p w14:paraId="43F27690" w14:textId="77777777" w:rsidR="00555D44" w:rsidRPr="00BC1B5B" w:rsidRDefault="00555D44">
      <w:pPr>
        <w:rPr>
          <w:rFonts w:ascii="Arial" w:hAnsi="Arial" w:cs="Arial"/>
        </w:rPr>
      </w:pPr>
    </w:p>
    <w:p w14:paraId="5693AF93" w14:textId="4BBEC42F" w:rsidR="00676549" w:rsidRPr="00BC1B5B" w:rsidRDefault="00676549" w:rsidP="00676549">
      <w:pPr>
        <w:spacing w:line="360" w:lineRule="auto"/>
        <w:rPr>
          <w:rFonts w:ascii="Arial" w:eastAsia="Arial" w:hAnsi="Arial" w:cs="Arial"/>
        </w:rPr>
      </w:pPr>
      <w:r w:rsidRPr="00BC1B5B">
        <w:rPr>
          <w:rFonts w:ascii="Arial" w:eastAsia="Arial" w:hAnsi="Arial" w:cs="Arial"/>
          <w:b/>
          <w:bCs/>
        </w:rPr>
        <w:t>Abbreviations:</w:t>
      </w:r>
      <w:r w:rsidRPr="00BC1B5B">
        <w:rPr>
          <w:rFonts w:ascii="Arial" w:eastAsia="Arial" w:hAnsi="Arial" w:cs="Arial"/>
        </w:rPr>
        <w:t xml:space="preserve"> PFS, progression free survival; OS, overall survival; HR, hazard ratio; CI, confidence interval; NSCLC, non-small cell lung cancer; ECOG PS; Eastern Cooperative Oncology Group Performance Status; BMI, body mass index (Kg/m</w:t>
      </w:r>
      <w:r w:rsidRPr="00BC1B5B">
        <w:rPr>
          <w:rFonts w:ascii="Arial" w:eastAsia="Arial" w:hAnsi="Arial" w:cs="Arial"/>
          <w:vertAlign w:val="superscript"/>
        </w:rPr>
        <w:t>2</w:t>
      </w:r>
      <w:r w:rsidRPr="00BC1B5B">
        <w:rPr>
          <w:rFonts w:ascii="Arial" w:eastAsia="Arial" w:hAnsi="Arial" w:cs="Arial"/>
        </w:rPr>
        <w:t>).</w:t>
      </w:r>
      <w:r w:rsidRPr="00BC1B5B">
        <w:rPr>
          <w:rFonts w:ascii="Arial" w:eastAsia="Arial" w:hAnsi="Arial" w:cs="Arial"/>
          <w:b/>
          <w:bCs/>
        </w:rPr>
        <w:t>LIPID-score groups:</w:t>
      </w:r>
      <w:r w:rsidRPr="00BC1B5B">
        <w:rPr>
          <w:rFonts w:ascii="Arial" w:eastAsia="Arial" w:hAnsi="Arial" w:cs="Arial"/>
        </w:rPr>
        <w:t xml:space="preserve"> g</w:t>
      </w:r>
      <w:r w:rsidR="00913701" w:rsidRPr="00BC1B5B">
        <w:rPr>
          <w:rFonts w:ascii="Arial" w:eastAsia="Arial" w:hAnsi="Arial" w:cs="Arial"/>
        </w:rPr>
        <w:t>ood risk (GR) group with TC ≥ 200 mg/dl and TG &lt; 150 mg/dl</w:t>
      </w:r>
      <w:r w:rsidRPr="00BC1B5B">
        <w:rPr>
          <w:rFonts w:ascii="Arial" w:eastAsia="Arial" w:hAnsi="Arial" w:cs="Arial"/>
        </w:rPr>
        <w:t>; i</w:t>
      </w:r>
      <w:r w:rsidR="00913701" w:rsidRPr="00BC1B5B">
        <w:rPr>
          <w:rFonts w:ascii="Arial" w:eastAsia="Arial" w:hAnsi="Arial" w:cs="Arial"/>
        </w:rPr>
        <w:t>ntermediate risk (IR) group with TC &lt; 200 mg/dl and TG &lt; 150 mg/dl or TC ≥ 200 mg/dl and TG  ≥ 150 mg/d</w:t>
      </w:r>
      <w:r w:rsidRPr="00BC1B5B">
        <w:rPr>
          <w:rFonts w:ascii="Arial" w:eastAsia="Arial" w:hAnsi="Arial" w:cs="Arial"/>
        </w:rPr>
        <w:t>l; p</w:t>
      </w:r>
      <w:r w:rsidR="00913701" w:rsidRPr="00BC1B5B">
        <w:rPr>
          <w:rFonts w:ascii="Arial" w:eastAsia="Arial" w:hAnsi="Arial" w:cs="Arial"/>
        </w:rPr>
        <w:t>oor risk (PR) group with TC &lt; 200 mg/dl and TG ≥ 150 mg/dl</w:t>
      </w:r>
      <w:r w:rsidRPr="00BC1B5B">
        <w:rPr>
          <w:rFonts w:ascii="Arial" w:eastAsia="Arial" w:hAnsi="Arial" w:cs="Arial"/>
        </w:rPr>
        <w:t>.</w:t>
      </w:r>
      <w:r w:rsidR="00BB377D" w:rsidRPr="00BC1B5B">
        <w:rPr>
          <w:rFonts w:ascii="Arial" w:eastAsia="Arial" w:hAnsi="Arial" w:cs="Arial"/>
        </w:rPr>
        <w:t xml:space="preserve"> </w:t>
      </w:r>
      <w:r w:rsidRPr="00BC1B5B">
        <w:rPr>
          <w:rFonts w:ascii="Arial" w:eastAsia="Arial" w:hAnsi="Arial" w:cs="Arial"/>
        </w:rPr>
        <w:t xml:space="preserve">All variables referred to baseline characteristics of patients before ICIs start. </w:t>
      </w:r>
    </w:p>
    <w:p w14:paraId="31ED31CD" w14:textId="60147ED1" w:rsidR="00913701" w:rsidRPr="00192FEF" w:rsidRDefault="00676549" w:rsidP="00192FEF">
      <w:pPr>
        <w:spacing w:line="360" w:lineRule="auto"/>
        <w:rPr>
          <w:rFonts w:ascii="Arial" w:eastAsia="Arial" w:hAnsi="Arial" w:cs="Arial"/>
        </w:rPr>
      </w:pPr>
      <w:r w:rsidRPr="00BC1B5B">
        <w:rPr>
          <w:rFonts w:ascii="Arial" w:eastAsia="Arial" w:hAnsi="Arial" w:cs="Arial"/>
        </w:rPr>
        <w:t>*Others: renal cell carcinoma, melanoma, urothelial carcinoma, head and neck cancer, small cell carcinoma</w:t>
      </w:r>
      <w:r w:rsidR="00F10CFF">
        <w:rPr>
          <w:rFonts w:ascii="Arial" w:eastAsia="Arial" w:hAnsi="Arial" w:cs="Arial"/>
        </w:rPr>
        <w:t>, breast cancer.</w:t>
      </w:r>
    </w:p>
    <w:sectPr w:rsidR="00913701" w:rsidRPr="00192FEF" w:rsidSect="006F4C1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58325" w14:textId="77777777" w:rsidR="00D77E1C" w:rsidRDefault="00D77E1C" w:rsidP="00CE2542">
      <w:pPr>
        <w:spacing w:after="0" w:line="240" w:lineRule="auto"/>
      </w:pPr>
      <w:r>
        <w:separator/>
      </w:r>
    </w:p>
  </w:endnote>
  <w:endnote w:type="continuationSeparator" w:id="0">
    <w:p w14:paraId="5CA963D5" w14:textId="77777777" w:rsidR="00D77E1C" w:rsidRDefault="00D77E1C" w:rsidP="00CE2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5099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AA4EC" w14:textId="5282F78C" w:rsidR="00471568" w:rsidRDefault="0047156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7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E3E8A4" w14:textId="77777777" w:rsidR="00471568" w:rsidRDefault="0047156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BCD13" w14:textId="77777777" w:rsidR="00D77E1C" w:rsidRDefault="00D77E1C" w:rsidP="00CE2542">
      <w:pPr>
        <w:spacing w:after="0" w:line="240" w:lineRule="auto"/>
      </w:pPr>
      <w:r>
        <w:separator/>
      </w:r>
    </w:p>
  </w:footnote>
  <w:footnote w:type="continuationSeparator" w:id="0">
    <w:p w14:paraId="501442E6" w14:textId="77777777" w:rsidR="00D77E1C" w:rsidRDefault="00D77E1C" w:rsidP="00CE254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GNIGNI VALERIA">
    <w15:presenceInfo w15:providerId="AD" w15:userId="S::S1092162@pm.univpm.it::73ec54ad-f5d6-493d-a612-a7df51a75363"/>
  </w15:person>
  <w15:person w15:author="PECCI FEDERICA">
    <w15:presenceInfo w15:providerId="AD" w15:userId="S::S1086870@pm.univpm.it::b524fa5c-e7b0-4d48-a6b9-cb7f52633f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3E3"/>
    <w:rsid w:val="000044A2"/>
    <w:rsid w:val="00013092"/>
    <w:rsid w:val="000501FC"/>
    <w:rsid w:val="000518B7"/>
    <w:rsid w:val="00070839"/>
    <w:rsid w:val="0007693B"/>
    <w:rsid w:val="00084927"/>
    <w:rsid w:val="00087891"/>
    <w:rsid w:val="000B6E14"/>
    <w:rsid w:val="000C1303"/>
    <w:rsid w:val="000C505F"/>
    <w:rsid w:val="000C648A"/>
    <w:rsid w:val="000E0D28"/>
    <w:rsid w:val="00102970"/>
    <w:rsid w:val="00111718"/>
    <w:rsid w:val="00115063"/>
    <w:rsid w:val="0012402B"/>
    <w:rsid w:val="00136515"/>
    <w:rsid w:val="00157063"/>
    <w:rsid w:val="001579EB"/>
    <w:rsid w:val="001731FD"/>
    <w:rsid w:val="00174DA7"/>
    <w:rsid w:val="0018677E"/>
    <w:rsid w:val="00192AD3"/>
    <w:rsid w:val="00192FEF"/>
    <w:rsid w:val="00193C31"/>
    <w:rsid w:val="001C1DC2"/>
    <w:rsid w:val="001D1AC4"/>
    <w:rsid w:val="001D758F"/>
    <w:rsid w:val="001E6B25"/>
    <w:rsid w:val="00202873"/>
    <w:rsid w:val="002118EC"/>
    <w:rsid w:val="002118F6"/>
    <w:rsid w:val="00252C67"/>
    <w:rsid w:val="00260DB8"/>
    <w:rsid w:val="00265D35"/>
    <w:rsid w:val="002676EE"/>
    <w:rsid w:val="00267A4C"/>
    <w:rsid w:val="00271949"/>
    <w:rsid w:val="00275835"/>
    <w:rsid w:val="00293860"/>
    <w:rsid w:val="002959E3"/>
    <w:rsid w:val="002B2547"/>
    <w:rsid w:val="002B39C8"/>
    <w:rsid w:val="002B7166"/>
    <w:rsid w:val="002D269F"/>
    <w:rsid w:val="002E5203"/>
    <w:rsid w:val="002E70A2"/>
    <w:rsid w:val="002F37FD"/>
    <w:rsid w:val="00305403"/>
    <w:rsid w:val="00310275"/>
    <w:rsid w:val="00321782"/>
    <w:rsid w:val="00334632"/>
    <w:rsid w:val="00335D35"/>
    <w:rsid w:val="0034250E"/>
    <w:rsid w:val="003571F7"/>
    <w:rsid w:val="003858AE"/>
    <w:rsid w:val="003949B5"/>
    <w:rsid w:val="00394BFD"/>
    <w:rsid w:val="00397877"/>
    <w:rsid w:val="004015FE"/>
    <w:rsid w:val="0041639D"/>
    <w:rsid w:val="00417248"/>
    <w:rsid w:val="004602BB"/>
    <w:rsid w:val="00471568"/>
    <w:rsid w:val="00486D12"/>
    <w:rsid w:val="00493999"/>
    <w:rsid w:val="004A44B0"/>
    <w:rsid w:val="004A6701"/>
    <w:rsid w:val="004C2F1A"/>
    <w:rsid w:val="004C496D"/>
    <w:rsid w:val="004D2902"/>
    <w:rsid w:val="004D2B98"/>
    <w:rsid w:val="004E2E07"/>
    <w:rsid w:val="00533607"/>
    <w:rsid w:val="00536528"/>
    <w:rsid w:val="00546400"/>
    <w:rsid w:val="00555D44"/>
    <w:rsid w:val="0056610A"/>
    <w:rsid w:val="0057462A"/>
    <w:rsid w:val="005A1355"/>
    <w:rsid w:val="005A450A"/>
    <w:rsid w:val="005A6ED6"/>
    <w:rsid w:val="005A6FAA"/>
    <w:rsid w:val="005A7058"/>
    <w:rsid w:val="005B382B"/>
    <w:rsid w:val="005C5397"/>
    <w:rsid w:val="005C75E9"/>
    <w:rsid w:val="005E7163"/>
    <w:rsid w:val="00607EAF"/>
    <w:rsid w:val="00611CE2"/>
    <w:rsid w:val="00622486"/>
    <w:rsid w:val="00637E40"/>
    <w:rsid w:val="0064296F"/>
    <w:rsid w:val="00644201"/>
    <w:rsid w:val="006511AD"/>
    <w:rsid w:val="00676549"/>
    <w:rsid w:val="006A1F1E"/>
    <w:rsid w:val="006B1A59"/>
    <w:rsid w:val="006E0182"/>
    <w:rsid w:val="006F1905"/>
    <w:rsid w:val="006F2177"/>
    <w:rsid w:val="006F4C18"/>
    <w:rsid w:val="006F6780"/>
    <w:rsid w:val="007055CD"/>
    <w:rsid w:val="007118F5"/>
    <w:rsid w:val="00713DE3"/>
    <w:rsid w:val="00727435"/>
    <w:rsid w:val="00782512"/>
    <w:rsid w:val="0078318B"/>
    <w:rsid w:val="00793BC6"/>
    <w:rsid w:val="00795D42"/>
    <w:rsid w:val="007A0318"/>
    <w:rsid w:val="007A44B5"/>
    <w:rsid w:val="007B437A"/>
    <w:rsid w:val="007C1214"/>
    <w:rsid w:val="007C40C2"/>
    <w:rsid w:val="007C47FC"/>
    <w:rsid w:val="007E20DC"/>
    <w:rsid w:val="008055EC"/>
    <w:rsid w:val="00814F44"/>
    <w:rsid w:val="00821C3A"/>
    <w:rsid w:val="00824A43"/>
    <w:rsid w:val="0083006B"/>
    <w:rsid w:val="00851D9D"/>
    <w:rsid w:val="008607CA"/>
    <w:rsid w:val="00864B56"/>
    <w:rsid w:val="0087300E"/>
    <w:rsid w:val="008A078F"/>
    <w:rsid w:val="008B1197"/>
    <w:rsid w:val="008C742E"/>
    <w:rsid w:val="008F709F"/>
    <w:rsid w:val="008F77EB"/>
    <w:rsid w:val="0091033A"/>
    <w:rsid w:val="00913701"/>
    <w:rsid w:val="00935BCB"/>
    <w:rsid w:val="00937B50"/>
    <w:rsid w:val="00962E17"/>
    <w:rsid w:val="00964971"/>
    <w:rsid w:val="009650A6"/>
    <w:rsid w:val="00973996"/>
    <w:rsid w:val="009822D9"/>
    <w:rsid w:val="00983CB9"/>
    <w:rsid w:val="00984AD0"/>
    <w:rsid w:val="009A1760"/>
    <w:rsid w:val="009A60BA"/>
    <w:rsid w:val="009B619A"/>
    <w:rsid w:val="009E100F"/>
    <w:rsid w:val="009E3082"/>
    <w:rsid w:val="009F33E3"/>
    <w:rsid w:val="009F70E5"/>
    <w:rsid w:val="00A005C5"/>
    <w:rsid w:val="00A059C9"/>
    <w:rsid w:val="00A05F7F"/>
    <w:rsid w:val="00A13B23"/>
    <w:rsid w:val="00A306B0"/>
    <w:rsid w:val="00A3712C"/>
    <w:rsid w:val="00A55A7C"/>
    <w:rsid w:val="00A700A2"/>
    <w:rsid w:val="00AB6278"/>
    <w:rsid w:val="00AC3E70"/>
    <w:rsid w:val="00AD4CD3"/>
    <w:rsid w:val="00AD7978"/>
    <w:rsid w:val="00AD7F70"/>
    <w:rsid w:val="00AE1BAF"/>
    <w:rsid w:val="00B03E45"/>
    <w:rsid w:val="00B108D7"/>
    <w:rsid w:val="00B242BB"/>
    <w:rsid w:val="00B27C7D"/>
    <w:rsid w:val="00B31DC9"/>
    <w:rsid w:val="00B5724F"/>
    <w:rsid w:val="00B91F4B"/>
    <w:rsid w:val="00BB1A63"/>
    <w:rsid w:val="00BB377D"/>
    <w:rsid w:val="00BB6714"/>
    <w:rsid w:val="00BC1B5B"/>
    <w:rsid w:val="00BD0340"/>
    <w:rsid w:val="00C068C3"/>
    <w:rsid w:val="00C07D9F"/>
    <w:rsid w:val="00C11290"/>
    <w:rsid w:val="00C2522E"/>
    <w:rsid w:val="00C2566B"/>
    <w:rsid w:val="00C4553C"/>
    <w:rsid w:val="00C521EB"/>
    <w:rsid w:val="00C60249"/>
    <w:rsid w:val="00C84DD1"/>
    <w:rsid w:val="00CA1E90"/>
    <w:rsid w:val="00CC61E9"/>
    <w:rsid w:val="00CE2542"/>
    <w:rsid w:val="00CE34D0"/>
    <w:rsid w:val="00CE56C8"/>
    <w:rsid w:val="00CF0C39"/>
    <w:rsid w:val="00CF133C"/>
    <w:rsid w:val="00CF4F32"/>
    <w:rsid w:val="00D0158A"/>
    <w:rsid w:val="00D16D1B"/>
    <w:rsid w:val="00D21B94"/>
    <w:rsid w:val="00D469AE"/>
    <w:rsid w:val="00D5126F"/>
    <w:rsid w:val="00D57CD5"/>
    <w:rsid w:val="00D7251D"/>
    <w:rsid w:val="00D760FE"/>
    <w:rsid w:val="00D77E1C"/>
    <w:rsid w:val="00D91109"/>
    <w:rsid w:val="00D91AF8"/>
    <w:rsid w:val="00D96B7A"/>
    <w:rsid w:val="00D96F80"/>
    <w:rsid w:val="00DA293F"/>
    <w:rsid w:val="00DB0AC5"/>
    <w:rsid w:val="00DC1610"/>
    <w:rsid w:val="00DF74B4"/>
    <w:rsid w:val="00E13E8A"/>
    <w:rsid w:val="00E14B19"/>
    <w:rsid w:val="00E3199C"/>
    <w:rsid w:val="00E56B3E"/>
    <w:rsid w:val="00E839F4"/>
    <w:rsid w:val="00EC00C5"/>
    <w:rsid w:val="00EC4D65"/>
    <w:rsid w:val="00EE0CC3"/>
    <w:rsid w:val="00EF7C89"/>
    <w:rsid w:val="00F04364"/>
    <w:rsid w:val="00F10CFF"/>
    <w:rsid w:val="00F116A0"/>
    <w:rsid w:val="00F15D9C"/>
    <w:rsid w:val="00F26C97"/>
    <w:rsid w:val="00F26D3B"/>
    <w:rsid w:val="00F45FCA"/>
    <w:rsid w:val="00F53BBA"/>
    <w:rsid w:val="00F65AA5"/>
    <w:rsid w:val="00F675DA"/>
    <w:rsid w:val="00F73AFC"/>
    <w:rsid w:val="00F84F46"/>
    <w:rsid w:val="00FA4352"/>
    <w:rsid w:val="00FA685A"/>
    <w:rsid w:val="00FB76F1"/>
    <w:rsid w:val="00FC13F7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3D8617"/>
  <w15:chartTrackingRefBased/>
  <w15:docId w15:val="{0430B7D6-8DF2-4591-BDB9-7EFAFFCA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0C13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0C13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7B4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BD03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CE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2542"/>
  </w:style>
  <w:style w:type="paragraph" w:styleId="Pidipagina">
    <w:name w:val="footer"/>
    <w:basedOn w:val="Normale"/>
    <w:link w:val="PidipaginaCarattere"/>
    <w:uiPriority w:val="99"/>
    <w:unhideWhenUsed/>
    <w:rsid w:val="00CE2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2542"/>
  </w:style>
  <w:style w:type="character" w:styleId="Rimandocommento">
    <w:name w:val="annotation reference"/>
    <w:basedOn w:val="Carpredefinitoparagrafo"/>
    <w:uiPriority w:val="99"/>
    <w:semiHidden/>
    <w:unhideWhenUsed/>
    <w:rsid w:val="006B1A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1A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1A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A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A5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6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6E1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82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36CF6-E37D-4A86-8BA8-4220EBC7E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0</Words>
  <Characters>7982</Characters>
  <Application>Microsoft Office Word</Application>
  <DocSecurity>0</DocSecurity>
  <Lines>66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ci, Federica</dc:creator>
  <cp:keywords/>
  <dc:description/>
  <cp:lastModifiedBy>COGNIGNI VALERIA</cp:lastModifiedBy>
  <cp:revision>7</cp:revision>
  <dcterms:created xsi:type="dcterms:W3CDTF">2023-08-08T14:41:00Z</dcterms:created>
  <dcterms:modified xsi:type="dcterms:W3CDTF">2023-08-0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ancers</vt:lpwstr>
  </property>
  <property fmtid="{D5CDD505-2E9C-101B-9397-08002B2CF9AE}" pid="11" name="Mendeley Recent Style Name 4_1">
    <vt:lpwstr>Canc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european-journal-of-cancer</vt:lpwstr>
  </property>
  <property fmtid="{D5CDD505-2E9C-101B-9397-08002B2CF9AE}" pid="15" name="Mendeley Recent Style Name 6_1">
    <vt:lpwstr>European Journal of Cancer</vt:lpwstr>
  </property>
  <property fmtid="{D5CDD505-2E9C-101B-9397-08002B2CF9AE}" pid="16" name="Mendeley Recent Style Id 7_1">
    <vt:lpwstr>http://www.zotero.org/styles/journal-of-thoracic-oncology</vt:lpwstr>
  </property>
  <property fmtid="{D5CDD505-2E9C-101B-9397-08002B2CF9AE}" pid="17" name="Mendeley Recent Style Name 7_1">
    <vt:lpwstr>Journal of Thoracic Oncology</vt:lpwstr>
  </property>
  <property fmtid="{D5CDD505-2E9C-101B-9397-08002B2CF9AE}" pid="18" name="Mendeley Recent Style Id 8_1">
    <vt:lpwstr>http://www.zotero.org/styles/lung-cancer</vt:lpwstr>
  </property>
  <property fmtid="{D5CDD505-2E9C-101B-9397-08002B2CF9AE}" pid="19" name="Mendeley Recent Style Name 8_1">
    <vt:lpwstr>Lung Cancer</vt:lpwstr>
  </property>
  <property fmtid="{D5CDD505-2E9C-101B-9397-08002B2CF9AE}" pid="20" name="Mendeley Recent Style Id 9_1">
    <vt:lpwstr>http://www.zotero.org/styles/molecular-and-clinical-oncology</vt:lpwstr>
  </property>
  <property fmtid="{D5CDD505-2E9C-101B-9397-08002B2CF9AE}" pid="21" name="Mendeley Recent Style Name 9_1">
    <vt:lpwstr>Molecular and Clinical On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6bbd6c-e425-3983-9d1e-d6dcf1dfd556</vt:lpwstr>
  </property>
  <property fmtid="{D5CDD505-2E9C-101B-9397-08002B2CF9AE}" pid="24" name="Mendeley Citation Style_1">
    <vt:lpwstr>http://www.zotero.org/styles/european-journal-of-cancer</vt:lpwstr>
  </property>
</Properties>
</file>